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3E83F6" w14:textId="77777777" w:rsidR="00C22B13" w:rsidRPr="00D26170" w:rsidRDefault="00C22B13" w:rsidP="00C22B13">
      <w:pPr>
        <w:spacing w:after="12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26170">
        <w:rPr>
          <w:rFonts w:ascii="Times New Roman" w:hAnsi="Times New Roman" w:cs="Times New Roman"/>
          <w:b/>
          <w:sz w:val="24"/>
          <w:szCs w:val="24"/>
          <w:lang w:val="en-US"/>
        </w:rPr>
        <w:t>Supplementary Information</w:t>
      </w:r>
    </w:p>
    <w:p w14:paraId="38E10873" w14:textId="77777777" w:rsidR="00816CD5" w:rsidRPr="00D26170" w:rsidRDefault="00816CD5" w:rsidP="00816CD5">
      <w:pPr>
        <w:spacing w:after="12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797607E" w14:textId="3ADC5228" w:rsidR="00816CD5" w:rsidRPr="00D26170" w:rsidRDefault="00816CD5" w:rsidP="00816CD5">
      <w:pPr>
        <w:spacing w:after="12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26170">
        <w:rPr>
          <w:rFonts w:ascii="Times New Roman" w:hAnsi="Times New Roman" w:cs="Times New Roman"/>
          <w:b/>
          <w:sz w:val="24"/>
          <w:szCs w:val="24"/>
          <w:lang w:val="en-US"/>
        </w:rPr>
        <w:t xml:space="preserve">Article title: </w:t>
      </w:r>
      <w:r w:rsidR="000C4405" w:rsidRPr="000C4405">
        <w:rPr>
          <w:rFonts w:ascii="Times New Roman" w:hAnsi="Times New Roman" w:cs="Times New Roman"/>
          <w:b/>
          <w:sz w:val="24"/>
          <w:szCs w:val="24"/>
          <w:lang w:val="en-US"/>
        </w:rPr>
        <w:t>Bacterial disease in</w:t>
      </w:r>
      <w:bookmarkStart w:id="0" w:name="_GoBack"/>
      <w:bookmarkEnd w:id="0"/>
      <w:r w:rsidR="000C4405" w:rsidRPr="000C4405">
        <w:rPr>
          <w:rFonts w:ascii="Times New Roman" w:hAnsi="Times New Roman" w:cs="Times New Roman"/>
          <w:b/>
          <w:sz w:val="24"/>
          <w:szCs w:val="24"/>
          <w:lang w:val="en-US"/>
        </w:rPr>
        <w:t>duced changes in fungal communities of olive tree twigs depend on host genotype</w:t>
      </w:r>
    </w:p>
    <w:p w14:paraId="155DAB6D" w14:textId="3871F055" w:rsidR="00816CD5" w:rsidRPr="00D26170" w:rsidRDefault="00816CD5" w:rsidP="00816CD5">
      <w:pPr>
        <w:spacing w:after="12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D26170">
        <w:rPr>
          <w:rFonts w:ascii="Times New Roman" w:hAnsi="Times New Roman" w:cs="Times New Roman"/>
          <w:b/>
          <w:sz w:val="24"/>
          <w:szCs w:val="24"/>
        </w:rPr>
        <w:t>Authors</w:t>
      </w:r>
      <w:proofErr w:type="spellEnd"/>
      <w:r w:rsidR="00103E5E" w:rsidRPr="00D26170">
        <w:rPr>
          <w:rFonts w:ascii="Times New Roman" w:hAnsi="Times New Roman" w:cs="Times New Roman"/>
          <w:b/>
          <w:sz w:val="24"/>
          <w:szCs w:val="24"/>
        </w:rPr>
        <w:t>:</w:t>
      </w:r>
      <w:r w:rsidRPr="00D2617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C5EA7" w:rsidRPr="000C4405">
        <w:rPr>
          <w:rFonts w:ascii="Times New Roman" w:hAnsi="Times New Roman" w:cs="Times New Roman"/>
          <w:sz w:val="24"/>
          <w:szCs w:val="24"/>
        </w:rPr>
        <w:t>Teresa Gomes, José Alberto Pereira, Teresa Lino-Neto, Alison E. Bennett, Paula Baptista</w:t>
      </w:r>
    </w:p>
    <w:p w14:paraId="45862C6B" w14:textId="77777777" w:rsidR="00816CD5" w:rsidRPr="00D26170" w:rsidRDefault="00816CD5" w:rsidP="00816CD5">
      <w:pPr>
        <w:spacing w:after="12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202C2F1" w14:textId="58F8319D" w:rsidR="00C22B13" w:rsidRPr="00D26170" w:rsidRDefault="00816CD5" w:rsidP="00816CD5">
      <w:pPr>
        <w:spacing w:after="12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26170">
        <w:rPr>
          <w:rFonts w:ascii="Times New Roman" w:hAnsi="Times New Roman" w:cs="Times New Roman"/>
          <w:b/>
          <w:sz w:val="24"/>
          <w:szCs w:val="24"/>
          <w:lang w:val="en-US"/>
        </w:rPr>
        <w:t xml:space="preserve">The following </w:t>
      </w:r>
      <w:r w:rsidR="00CC5EA7" w:rsidRPr="00D26170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Information </w:t>
      </w:r>
      <w:r w:rsidRPr="00D26170">
        <w:rPr>
          <w:rFonts w:ascii="Times New Roman" w:hAnsi="Times New Roman" w:cs="Times New Roman"/>
          <w:b/>
          <w:sz w:val="24"/>
          <w:szCs w:val="24"/>
          <w:lang w:val="en-US"/>
        </w:rPr>
        <w:t>is available for this article:</w:t>
      </w:r>
    </w:p>
    <w:p w14:paraId="347ABD94" w14:textId="77777777" w:rsidR="004C2036" w:rsidRPr="00D26170" w:rsidRDefault="004C2036" w:rsidP="004C203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Cs/>
          <w:sz w:val="24"/>
          <w:lang w:val="en-GB"/>
        </w:rPr>
      </w:pPr>
      <w:proofErr w:type="gramStart"/>
      <w:r w:rsidRPr="00D26170">
        <w:rPr>
          <w:rFonts w:ascii="Times New Roman" w:hAnsi="Times New Roman" w:cs="Times New Roman"/>
          <w:b/>
          <w:sz w:val="24"/>
          <w:lang w:val="en-US"/>
        </w:rPr>
        <w:t>Fig.</w:t>
      </w:r>
      <w:proofErr w:type="gramEnd"/>
      <w:r w:rsidRPr="00D26170">
        <w:rPr>
          <w:rFonts w:ascii="Times New Roman" w:hAnsi="Times New Roman" w:cs="Times New Roman"/>
          <w:b/>
          <w:sz w:val="24"/>
          <w:lang w:val="en-US"/>
        </w:rPr>
        <w:t xml:space="preserve"> S1</w:t>
      </w:r>
      <w:r w:rsidRPr="00D26170">
        <w:rPr>
          <w:rFonts w:ascii="Times New Roman" w:hAnsi="Times New Roman" w:cs="Times New Roman"/>
          <w:sz w:val="24"/>
          <w:lang w:val="en-US"/>
        </w:rPr>
        <w:t xml:space="preserve"> - Krona chart of the taxonomic affiliation down to family level of the global fungal community found in olive twigs</w:t>
      </w:r>
      <w:r w:rsidRPr="00D26170">
        <w:rPr>
          <w:rFonts w:ascii="Times New Roman" w:eastAsia="Times New Roman" w:hAnsi="Times New Roman" w:cs="Times New Roman"/>
          <w:bCs/>
          <w:sz w:val="24"/>
          <w:lang w:val="en-GB"/>
        </w:rPr>
        <w:t>.</w:t>
      </w:r>
    </w:p>
    <w:p w14:paraId="25741383" w14:textId="77777777" w:rsidR="004C2036" w:rsidRPr="00D26170" w:rsidRDefault="004C2036" w:rsidP="004C203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Cs/>
          <w:sz w:val="24"/>
          <w:lang w:val="en-GB"/>
        </w:rPr>
      </w:pPr>
    </w:p>
    <w:p w14:paraId="63C7B180" w14:textId="77777777" w:rsidR="004C2036" w:rsidRPr="00D26170" w:rsidRDefault="004C2036" w:rsidP="004C203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Cs/>
          <w:sz w:val="24"/>
          <w:lang w:val="en-GB"/>
        </w:rPr>
      </w:pPr>
      <w:proofErr w:type="gramStart"/>
      <w:r w:rsidRPr="00D26170">
        <w:rPr>
          <w:rFonts w:ascii="Times New Roman" w:hAnsi="Times New Roman" w:cs="Times New Roman"/>
          <w:b/>
          <w:sz w:val="24"/>
          <w:lang w:val="en-US"/>
        </w:rPr>
        <w:t>Fig.</w:t>
      </w:r>
      <w:proofErr w:type="gramEnd"/>
      <w:r w:rsidRPr="00D26170">
        <w:rPr>
          <w:rFonts w:ascii="Times New Roman" w:hAnsi="Times New Roman" w:cs="Times New Roman"/>
          <w:b/>
          <w:sz w:val="24"/>
          <w:lang w:val="en-US"/>
        </w:rPr>
        <w:t xml:space="preserve"> S2 - </w:t>
      </w:r>
      <w:r w:rsidRPr="00D26170">
        <w:rPr>
          <w:rFonts w:ascii="Times New Roman" w:eastAsia="Times New Roman" w:hAnsi="Times New Roman" w:cs="Times New Roman"/>
          <w:bCs/>
          <w:sz w:val="24"/>
          <w:lang w:val="en-GB"/>
        </w:rPr>
        <w:t>Frequency (</w:t>
      </w:r>
      <w:proofErr w:type="gramStart"/>
      <w:r w:rsidRPr="00D26170">
        <w:rPr>
          <w:rFonts w:ascii="Times New Roman" w:eastAsia="Times New Roman" w:hAnsi="Times New Roman" w:cs="Times New Roman"/>
          <w:bCs/>
          <w:sz w:val="24"/>
          <w:lang w:val="en-GB"/>
        </w:rPr>
        <w:t>%</w:t>
      </w:r>
      <w:proofErr w:type="gramEnd"/>
      <w:r w:rsidRPr="00D26170">
        <w:rPr>
          <w:rFonts w:ascii="Times New Roman" w:eastAsia="Times New Roman" w:hAnsi="Times New Roman" w:cs="Times New Roman"/>
          <w:bCs/>
          <w:sz w:val="24"/>
          <w:lang w:val="en-GB"/>
        </w:rPr>
        <w:t xml:space="preserve">) of isolates within each genera of fungal epiphytes and endophytes present in asymptomatic and OK-symptomatic twigs from </w:t>
      </w:r>
      <w:proofErr w:type="spellStart"/>
      <w:r w:rsidRPr="00D26170">
        <w:rPr>
          <w:rFonts w:ascii="Times New Roman" w:eastAsia="Times New Roman" w:hAnsi="Times New Roman" w:cs="Times New Roman"/>
          <w:bCs/>
          <w:i/>
          <w:sz w:val="24"/>
          <w:lang w:val="en-GB"/>
        </w:rPr>
        <w:t>Cobrançosa</w:t>
      </w:r>
      <w:proofErr w:type="spellEnd"/>
      <w:r w:rsidRPr="00D26170">
        <w:rPr>
          <w:rFonts w:ascii="Times New Roman" w:eastAsia="Times New Roman" w:hAnsi="Times New Roman" w:cs="Times New Roman"/>
          <w:bCs/>
          <w:sz w:val="24"/>
          <w:lang w:val="en-GB"/>
        </w:rPr>
        <w:t xml:space="preserve">, </w:t>
      </w:r>
      <w:proofErr w:type="spellStart"/>
      <w:r w:rsidRPr="00D26170">
        <w:rPr>
          <w:rFonts w:ascii="Times New Roman" w:eastAsia="Times New Roman" w:hAnsi="Times New Roman" w:cs="Times New Roman"/>
          <w:bCs/>
          <w:i/>
          <w:sz w:val="24"/>
          <w:lang w:val="en-GB"/>
        </w:rPr>
        <w:t>Madural</w:t>
      </w:r>
      <w:proofErr w:type="spellEnd"/>
      <w:r w:rsidRPr="00D26170">
        <w:rPr>
          <w:rFonts w:ascii="Times New Roman" w:eastAsia="Times New Roman" w:hAnsi="Times New Roman" w:cs="Times New Roman"/>
          <w:bCs/>
          <w:sz w:val="24"/>
          <w:lang w:val="en-GB"/>
        </w:rPr>
        <w:t xml:space="preserve"> and </w:t>
      </w:r>
      <w:proofErr w:type="spellStart"/>
      <w:r w:rsidRPr="00D26170">
        <w:rPr>
          <w:rFonts w:ascii="Times New Roman" w:eastAsia="Times New Roman" w:hAnsi="Times New Roman" w:cs="Times New Roman"/>
          <w:bCs/>
          <w:i/>
          <w:sz w:val="24"/>
          <w:lang w:val="en-GB"/>
        </w:rPr>
        <w:t>Verdeal</w:t>
      </w:r>
      <w:proofErr w:type="spellEnd"/>
      <w:r w:rsidRPr="00D26170">
        <w:rPr>
          <w:rFonts w:ascii="Times New Roman" w:eastAsia="Times New Roman" w:hAnsi="Times New Roman" w:cs="Times New Roman"/>
          <w:bCs/>
          <w:i/>
          <w:sz w:val="24"/>
          <w:lang w:val="en-GB"/>
        </w:rPr>
        <w:t xml:space="preserve"> </w:t>
      </w:r>
      <w:proofErr w:type="spellStart"/>
      <w:r w:rsidRPr="00D26170">
        <w:rPr>
          <w:rFonts w:ascii="Times New Roman" w:eastAsia="Times New Roman" w:hAnsi="Times New Roman" w:cs="Times New Roman"/>
          <w:bCs/>
          <w:i/>
          <w:sz w:val="24"/>
          <w:lang w:val="en-GB"/>
        </w:rPr>
        <w:t>Transmontana</w:t>
      </w:r>
      <w:proofErr w:type="spellEnd"/>
      <w:r w:rsidRPr="00D26170">
        <w:rPr>
          <w:rFonts w:ascii="Times New Roman" w:eastAsia="Times New Roman" w:hAnsi="Times New Roman" w:cs="Times New Roman"/>
          <w:bCs/>
          <w:sz w:val="24"/>
          <w:lang w:val="en-GB"/>
        </w:rPr>
        <w:t xml:space="preserve"> olive cultivars.</w:t>
      </w:r>
    </w:p>
    <w:p w14:paraId="711D40EF" w14:textId="77777777" w:rsidR="004C2036" w:rsidRPr="00D26170" w:rsidRDefault="004C2036" w:rsidP="004C203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Cs/>
          <w:sz w:val="24"/>
          <w:lang w:val="en-GB"/>
        </w:rPr>
      </w:pPr>
    </w:p>
    <w:p w14:paraId="7EF17A6D" w14:textId="77777777" w:rsidR="004C2036" w:rsidRPr="00D26170" w:rsidRDefault="004C2036" w:rsidP="004C203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D26170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Fig.</w:t>
      </w:r>
      <w:proofErr w:type="gramEnd"/>
      <w:r w:rsidRPr="00D26170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 S3</w:t>
      </w:r>
      <w:r w:rsidRPr="00D26170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 </w:t>
      </w:r>
      <w:r w:rsidRPr="00D2617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- </w:t>
      </w:r>
      <w:r w:rsidRPr="00D26170">
        <w:rPr>
          <w:rFonts w:ascii="Times New Roman" w:hAnsi="Times New Roman" w:cs="Times New Roman"/>
          <w:sz w:val="24"/>
          <w:szCs w:val="24"/>
          <w:lang w:val="en-US"/>
        </w:rPr>
        <w:t>Distribution of families in epiphytic (</w:t>
      </w:r>
      <w:r w:rsidRPr="00D26170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Pr="00D26170">
        <w:rPr>
          <w:rFonts w:ascii="Times New Roman" w:hAnsi="Times New Roman" w:cs="Times New Roman"/>
          <w:sz w:val="24"/>
          <w:szCs w:val="24"/>
          <w:lang w:val="en-US"/>
        </w:rPr>
        <w:t>) and endophytic (</w:t>
      </w:r>
      <w:r w:rsidRPr="00D26170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Pr="00D26170">
        <w:rPr>
          <w:rFonts w:ascii="Times New Roman" w:hAnsi="Times New Roman" w:cs="Times New Roman"/>
          <w:sz w:val="24"/>
          <w:szCs w:val="24"/>
          <w:lang w:val="en-US"/>
        </w:rPr>
        <w:t xml:space="preserve">) fungal </w:t>
      </w:r>
      <w:proofErr w:type="gramStart"/>
      <w:r w:rsidRPr="00D26170">
        <w:rPr>
          <w:rFonts w:ascii="Times New Roman" w:hAnsi="Times New Roman" w:cs="Times New Roman"/>
          <w:sz w:val="24"/>
          <w:szCs w:val="24"/>
          <w:lang w:val="en-US"/>
        </w:rPr>
        <w:t>communities</w:t>
      </w:r>
      <w:proofErr w:type="gramEnd"/>
      <w:r w:rsidRPr="00D26170">
        <w:rPr>
          <w:rFonts w:ascii="Times New Roman" w:hAnsi="Times New Roman" w:cs="Times New Roman"/>
          <w:sz w:val="24"/>
          <w:szCs w:val="24"/>
          <w:lang w:val="en-US"/>
        </w:rPr>
        <w:t xml:space="preserve"> present in asymptomatic and OK-symptomatic twigs of </w:t>
      </w:r>
      <w:proofErr w:type="spellStart"/>
      <w:r w:rsidRPr="00D26170">
        <w:rPr>
          <w:rFonts w:ascii="Times New Roman" w:hAnsi="Times New Roman" w:cs="Times New Roman"/>
          <w:i/>
          <w:sz w:val="24"/>
          <w:szCs w:val="24"/>
          <w:lang w:val="en-US"/>
        </w:rPr>
        <w:t>Cobrançosa</w:t>
      </w:r>
      <w:proofErr w:type="spellEnd"/>
      <w:r w:rsidRPr="00D2617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D26170">
        <w:rPr>
          <w:rFonts w:ascii="Times New Roman" w:hAnsi="Times New Roman" w:cs="Times New Roman"/>
          <w:i/>
          <w:sz w:val="24"/>
          <w:szCs w:val="24"/>
          <w:lang w:val="en-US"/>
        </w:rPr>
        <w:t>Madural</w:t>
      </w:r>
      <w:proofErr w:type="spellEnd"/>
      <w:r w:rsidRPr="00D26170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D26170">
        <w:rPr>
          <w:rFonts w:ascii="Times New Roman" w:hAnsi="Times New Roman" w:cs="Times New Roman"/>
          <w:i/>
          <w:sz w:val="24"/>
          <w:szCs w:val="24"/>
          <w:lang w:val="en-US"/>
        </w:rPr>
        <w:t>Verdeal</w:t>
      </w:r>
      <w:proofErr w:type="spellEnd"/>
      <w:r w:rsidRPr="00D26170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D26170">
        <w:rPr>
          <w:rFonts w:ascii="Times New Roman" w:hAnsi="Times New Roman" w:cs="Times New Roman"/>
          <w:i/>
          <w:sz w:val="24"/>
          <w:szCs w:val="24"/>
          <w:lang w:val="en-US"/>
        </w:rPr>
        <w:t>Transmontana</w:t>
      </w:r>
      <w:proofErr w:type="spellEnd"/>
      <w:r w:rsidRPr="00D26170">
        <w:rPr>
          <w:rFonts w:ascii="Times New Roman" w:hAnsi="Times New Roman" w:cs="Times New Roman"/>
          <w:sz w:val="24"/>
          <w:szCs w:val="24"/>
          <w:lang w:val="en-US"/>
        </w:rPr>
        <w:t xml:space="preserve"> olive cultivars. Square sizes represent the number of fungal isolates (abundance) present in each plant tissue sample.</w:t>
      </w:r>
    </w:p>
    <w:p w14:paraId="0A510172" w14:textId="77777777" w:rsidR="004C2036" w:rsidRPr="00D26170" w:rsidRDefault="004C2036" w:rsidP="004C203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0F29C44" w14:textId="77777777" w:rsidR="004C2036" w:rsidRPr="00D26170" w:rsidRDefault="004C2036" w:rsidP="004C2036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proofErr w:type="gramStart"/>
      <w:r w:rsidRPr="00D2617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Fig.</w:t>
      </w:r>
      <w:proofErr w:type="gramEnd"/>
      <w:r w:rsidRPr="00D2617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S4 </w:t>
      </w:r>
      <w:r w:rsidRPr="00D2617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– Ranking of relative importance of each fungal </w:t>
      </w:r>
      <w:proofErr w:type="gramStart"/>
      <w:r w:rsidRPr="00D2617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OTUs</w:t>
      </w:r>
      <w:proofErr w:type="gramEnd"/>
      <w:r w:rsidRPr="00D2617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in distinguishing among asymptomatic and OK-symptomatic twigs within endophytic (</w:t>
      </w:r>
      <w:r w:rsidRPr="00D2617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a</w:t>
      </w:r>
      <w:r w:rsidRPr="00D2617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) and epiphytic (</w:t>
      </w:r>
      <w:r w:rsidRPr="00D2617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b</w:t>
      </w:r>
      <w:r w:rsidRPr="00D2617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) fungal communities. </w:t>
      </w:r>
      <w:r w:rsidRPr="00D26170">
        <w:rPr>
          <w:rFonts w:ascii="Times New Roman" w:eastAsia="Times New Roman" w:hAnsi="Times New Roman" w:cs="Times New Roman"/>
          <w:bCs/>
          <w:i/>
          <w:sz w:val="24"/>
          <w:szCs w:val="24"/>
          <w:lang w:val="en-US"/>
        </w:rPr>
        <w:t>Mean Decrease Gini</w:t>
      </w:r>
      <w:r w:rsidRPr="00D2617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value predicts fungal OTUs that distinguish asymptomatic from OK-symptomatic twigs. The highest values represent the best predictors.</w:t>
      </w:r>
    </w:p>
    <w:p w14:paraId="60B12630" w14:textId="77777777" w:rsidR="004C2036" w:rsidRPr="00D26170" w:rsidRDefault="004C2036" w:rsidP="004C2036">
      <w:pPr>
        <w:spacing w:after="0" w:line="360" w:lineRule="auto"/>
        <w:jc w:val="both"/>
        <w:rPr>
          <w:lang w:val="en-US"/>
        </w:rPr>
      </w:pPr>
    </w:p>
    <w:p w14:paraId="46618923" w14:textId="77777777" w:rsidR="004C2036" w:rsidRPr="00D26170" w:rsidRDefault="004C2036" w:rsidP="004C2036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D2617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Table S1</w:t>
      </w:r>
      <w:r w:rsidRPr="00D2617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- Frequency (</w:t>
      </w:r>
      <w:proofErr w:type="gramStart"/>
      <w:r w:rsidRPr="00D2617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%</w:t>
      </w:r>
      <w:proofErr w:type="gramEnd"/>
      <w:r w:rsidRPr="00D2617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) of isolates within each genera of fungal epiphytes and endophytes present in asymptomatic and OK-symptomatic twigs from </w:t>
      </w:r>
      <w:proofErr w:type="spellStart"/>
      <w:r w:rsidRPr="00D2617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Cobrançosa</w:t>
      </w:r>
      <w:proofErr w:type="spellEnd"/>
      <w:r w:rsidRPr="00D2617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, </w:t>
      </w:r>
      <w:proofErr w:type="spellStart"/>
      <w:r w:rsidRPr="00D2617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Madural</w:t>
      </w:r>
      <w:proofErr w:type="spellEnd"/>
      <w:r w:rsidRPr="00D2617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and </w:t>
      </w:r>
      <w:proofErr w:type="spellStart"/>
      <w:r w:rsidRPr="00D2617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Verdeal</w:t>
      </w:r>
      <w:proofErr w:type="spellEnd"/>
      <w:r w:rsidRPr="00D2617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D2617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Transmontana</w:t>
      </w:r>
      <w:proofErr w:type="spellEnd"/>
      <w:r w:rsidRPr="00D2617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olive cultivars.</w:t>
      </w:r>
    </w:p>
    <w:p w14:paraId="0712ECFD" w14:textId="77777777" w:rsidR="004C2036" w:rsidRPr="00D26170" w:rsidRDefault="004C2036" w:rsidP="004C2036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</w:p>
    <w:p w14:paraId="26D6D28B" w14:textId="77777777" w:rsidR="004C2036" w:rsidRPr="00D26170" w:rsidRDefault="004C2036" w:rsidP="004C2036">
      <w:pPr>
        <w:spacing w:after="0"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D26170">
        <w:rPr>
          <w:rFonts w:ascii="Times New Roman" w:hAnsi="Times New Roman" w:cs="Times New Roman"/>
          <w:b/>
          <w:sz w:val="24"/>
          <w:szCs w:val="24"/>
          <w:lang w:val="en-US"/>
        </w:rPr>
        <w:t>Table S2</w:t>
      </w:r>
      <w:r w:rsidRPr="00D26170">
        <w:rPr>
          <w:rFonts w:ascii="Times New Roman" w:hAnsi="Times New Roman" w:cs="Times New Roman"/>
          <w:sz w:val="24"/>
          <w:szCs w:val="24"/>
          <w:lang w:val="en-US"/>
        </w:rPr>
        <w:t xml:space="preserve"> -</w:t>
      </w:r>
      <w:r w:rsidRPr="00D26170">
        <w:rPr>
          <w:rFonts w:ascii="Times New Roman" w:hAnsi="Times New Roman" w:cs="Times New Roman"/>
          <w:sz w:val="24"/>
          <w:lang w:val="en-US"/>
        </w:rPr>
        <w:t xml:space="preserve"> ANOVA analysis to test significant differences (</w:t>
      </w:r>
      <w:r w:rsidRPr="00D26170">
        <w:rPr>
          <w:rFonts w:ascii="Times New Roman" w:hAnsi="Times New Roman" w:cs="Times New Roman"/>
          <w:i/>
          <w:sz w:val="24"/>
          <w:lang w:val="en-US"/>
        </w:rPr>
        <w:t>P</w:t>
      </w:r>
      <w:r w:rsidRPr="00D26170">
        <w:rPr>
          <w:rFonts w:ascii="Times New Roman" w:hAnsi="Times New Roman" w:cs="Times New Roman"/>
          <w:sz w:val="24"/>
          <w:lang w:val="en-US"/>
        </w:rPr>
        <w:t xml:space="preserve">-value) between fungal community groups obtained in the Canonical Correlation Analysis (CCA). Variation </w:t>
      </w:r>
      <w:r w:rsidRPr="00D26170">
        <w:rPr>
          <w:rFonts w:ascii="Times New Roman" w:hAnsi="Times New Roman" w:cs="Times New Roman"/>
          <w:sz w:val="24"/>
          <w:lang w:val="en-US"/>
        </w:rPr>
        <w:lastRenderedPageBreak/>
        <w:t>partitioning (</w:t>
      </w:r>
      <w:proofErr w:type="spellStart"/>
      <w:r w:rsidRPr="00D26170">
        <w:rPr>
          <w:rFonts w:ascii="Times New Roman" w:hAnsi="Times New Roman" w:cs="Times New Roman"/>
          <w:i/>
          <w:sz w:val="24"/>
          <w:lang w:val="en-US"/>
        </w:rPr>
        <w:t>Varpart</w:t>
      </w:r>
      <w:proofErr w:type="spellEnd"/>
      <w:r w:rsidRPr="00D26170">
        <w:rPr>
          <w:rFonts w:ascii="Times New Roman" w:hAnsi="Times New Roman" w:cs="Times New Roman"/>
          <w:sz w:val="24"/>
          <w:lang w:val="en-US"/>
        </w:rPr>
        <w:t xml:space="preserve">) </w:t>
      </w:r>
      <w:proofErr w:type="gramStart"/>
      <w:r w:rsidRPr="00D26170">
        <w:rPr>
          <w:rFonts w:ascii="Times New Roman" w:hAnsi="Times New Roman" w:cs="Times New Roman"/>
          <w:sz w:val="24"/>
          <w:lang w:val="en-US"/>
        </w:rPr>
        <w:t>was calculated</w:t>
      </w:r>
      <w:proofErr w:type="gramEnd"/>
      <w:r w:rsidRPr="00D26170">
        <w:rPr>
          <w:rFonts w:ascii="Times New Roman" w:hAnsi="Times New Roman" w:cs="Times New Roman"/>
          <w:sz w:val="24"/>
          <w:lang w:val="en-US"/>
        </w:rPr>
        <w:t xml:space="preserve"> to achieve the total variance explained by each factor. </w:t>
      </w:r>
      <w:proofErr w:type="gramStart"/>
      <w:r w:rsidRPr="00D26170">
        <w:rPr>
          <w:rFonts w:ascii="Times New Roman" w:hAnsi="Times New Roman" w:cs="Times New Roman"/>
          <w:i/>
          <w:sz w:val="24"/>
          <w:lang w:val="en-US"/>
        </w:rPr>
        <w:t>P</w:t>
      </w:r>
      <w:r w:rsidRPr="00D26170">
        <w:rPr>
          <w:rFonts w:ascii="Times New Roman" w:hAnsi="Times New Roman" w:cs="Times New Roman"/>
          <w:sz w:val="24"/>
          <w:lang w:val="en-US"/>
        </w:rPr>
        <w:t>-values in bold are significant.</w:t>
      </w:r>
      <w:proofErr w:type="gramEnd"/>
    </w:p>
    <w:p w14:paraId="7C1A4873" w14:textId="77777777" w:rsidR="004C2036" w:rsidRPr="00D26170" w:rsidRDefault="004C2036" w:rsidP="004C2036">
      <w:pPr>
        <w:spacing w:after="0" w:line="36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14:paraId="1A57D545" w14:textId="77777777" w:rsidR="004C2036" w:rsidRPr="00D26170" w:rsidRDefault="004C2036" w:rsidP="004C203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26170">
        <w:rPr>
          <w:rFonts w:ascii="Times New Roman" w:hAnsi="Times New Roman" w:cs="Times New Roman"/>
          <w:b/>
          <w:sz w:val="24"/>
          <w:szCs w:val="24"/>
          <w:lang w:val="en-US"/>
        </w:rPr>
        <w:t>Table S3</w:t>
      </w:r>
      <w:r w:rsidRPr="00D26170">
        <w:rPr>
          <w:rFonts w:ascii="Times New Roman" w:hAnsi="Times New Roman" w:cs="Times New Roman"/>
          <w:sz w:val="24"/>
          <w:szCs w:val="24"/>
          <w:lang w:val="en-US"/>
        </w:rPr>
        <w:t xml:space="preserve"> - Analysis of similarity (ANOSIM), based on Bray-Curtis distance, between fungal communities inhabiting asymptomatic and OK-symptomatic twigs. R-statistics (R) and</w:t>
      </w:r>
      <w:r w:rsidRPr="00D26170">
        <w:rPr>
          <w:rFonts w:ascii="Times New Roman" w:hAnsi="Times New Roman" w:cs="Times New Roman"/>
          <w:i/>
          <w:sz w:val="24"/>
          <w:szCs w:val="24"/>
          <w:lang w:val="en-US"/>
        </w:rPr>
        <w:t xml:space="preserve"> P</w:t>
      </w:r>
      <w:r w:rsidRPr="00D26170">
        <w:rPr>
          <w:rFonts w:ascii="Times New Roman" w:hAnsi="Times New Roman" w:cs="Times New Roman"/>
          <w:sz w:val="24"/>
          <w:szCs w:val="24"/>
          <w:lang w:val="en-US"/>
        </w:rPr>
        <w:t xml:space="preserve">-values of each variable are included. </w:t>
      </w:r>
    </w:p>
    <w:p w14:paraId="175A59DE" w14:textId="77777777" w:rsidR="004C2036" w:rsidRPr="00D26170" w:rsidRDefault="004C2036" w:rsidP="004C203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69D8970" w14:textId="77777777" w:rsidR="004C2036" w:rsidRPr="00D26170" w:rsidRDefault="004C2036" w:rsidP="004C203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26170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4 </w:t>
      </w:r>
      <w:r w:rsidRPr="00D26170">
        <w:rPr>
          <w:rFonts w:ascii="Times New Roman" w:hAnsi="Times New Roman" w:cs="Times New Roman"/>
          <w:sz w:val="24"/>
          <w:szCs w:val="24"/>
          <w:lang w:val="en-US"/>
        </w:rPr>
        <w:t xml:space="preserve">– Functional categories of the several fungal operational taxonomic </w:t>
      </w:r>
      <w:proofErr w:type="gramStart"/>
      <w:r w:rsidRPr="00D26170">
        <w:rPr>
          <w:rFonts w:ascii="Times New Roman" w:hAnsi="Times New Roman" w:cs="Times New Roman"/>
          <w:sz w:val="24"/>
          <w:szCs w:val="24"/>
          <w:lang w:val="en-US"/>
        </w:rPr>
        <w:t>unit</w:t>
      </w:r>
      <w:proofErr w:type="gramEnd"/>
      <w:r w:rsidRPr="00D26170">
        <w:rPr>
          <w:rFonts w:ascii="Times New Roman" w:hAnsi="Times New Roman" w:cs="Times New Roman"/>
          <w:sz w:val="24"/>
          <w:szCs w:val="24"/>
          <w:lang w:val="en-US"/>
        </w:rPr>
        <w:t xml:space="preserve"> (OTU) identified in this work.</w:t>
      </w:r>
    </w:p>
    <w:p w14:paraId="041BB72D" w14:textId="77777777" w:rsidR="00C22B13" w:rsidRPr="00D26170" w:rsidRDefault="00C22B13" w:rsidP="00C22B1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26170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364EF5E4" w14:textId="77777777" w:rsidR="00C22B13" w:rsidRPr="00D26170" w:rsidRDefault="00C22B13" w:rsidP="00C22B13">
      <w:pPr>
        <w:tabs>
          <w:tab w:val="left" w:pos="4889"/>
        </w:tabs>
        <w:rPr>
          <w:rFonts w:ascii="Times New Roman" w:hAnsi="Times New Roman" w:cs="Times New Roman"/>
          <w:b/>
          <w:lang w:val="en-US"/>
        </w:rPr>
      </w:pPr>
    </w:p>
    <w:p w14:paraId="0E3BFCAE" w14:textId="77777777" w:rsidR="00C22B13" w:rsidRPr="00D26170" w:rsidRDefault="00C22B13" w:rsidP="00C22B13">
      <w:pPr>
        <w:tabs>
          <w:tab w:val="left" w:pos="4889"/>
        </w:tabs>
        <w:rPr>
          <w:rFonts w:ascii="Times New Roman" w:hAnsi="Times New Roman" w:cs="Times New Roman"/>
          <w:b/>
          <w:lang w:val="en-US"/>
        </w:rPr>
      </w:pPr>
    </w:p>
    <w:p w14:paraId="2E595250" w14:textId="77777777" w:rsidR="00C22B13" w:rsidRPr="00D26170" w:rsidRDefault="00C22B13" w:rsidP="00C22B13">
      <w:pPr>
        <w:tabs>
          <w:tab w:val="left" w:pos="4889"/>
        </w:tabs>
        <w:rPr>
          <w:rFonts w:ascii="Times New Roman" w:hAnsi="Times New Roman" w:cs="Times New Roman"/>
          <w:b/>
          <w:lang w:val="en-US"/>
        </w:rPr>
      </w:pPr>
      <w:r w:rsidRPr="00D26170">
        <w:rPr>
          <w:noProof/>
          <w:lang w:eastAsia="pt-PT"/>
        </w:rPr>
        <w:drawing>
          <wp:anchor distT="0" distB="0" distL="114300" distR="114300" simplePos="0" relativeHeight="251665408" behindDoc="0" locked="0" layoutInCell="1" allowOverlap="1" wp14:anchorId="658276EF" wp14:editId="59199134">
            <wp:simplePos x="0" y="0"/>
            <wp:positionH relativeFrom="column">
              <wp:posOffset>-52313</wp:posOffset>
            </wp:positionH>
            <wp:positionV relativeFrom="paragraph">
              <wp:posOffset>114714</wp:posOffset>
            </wp:positionV>
            <wp:extent cx="5866543" cy="4300468"/>
            <wp:effectExtent l="0" t="0" r="0" b="5080"/>
            <wp:wrapNone/>
            <wp:docPr id="8" name="Imagem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6543" cy="43004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3B79C42" w14:textId="77777777" w:rsidR="00C22B13" w:rsidRPr="00D26170" w:rsidRDefault="00C22B13" w:rsidP="00C22B13">
      <w:pPr>
        <w:tabs>
          <w:tab w:val="left" w:pos="4889"/>
        </w:tabs>
        <w:rPr>
          <w:rFonts w:ascii="Times New Roman" w:hAnsi="Times New Roman" w:cs="Times New Roman"/>
          <w:b/>
          <w:lang w:val="en-US"/>
        </w:rPr>
      </w:pPr>
    </w:p>
    <w:p w14:paraId="25F2579C" w14:textId="77777777" w:rsidR="00C22B13" w:rsidRPr="00D26170" w:rsidRDefault="00C22B13" w:rsidP="00C22B13">
      <w:pPr>
        <w:tabs>
          <w:tab w:val="left" w:pos="4889"/>
        </w:tabs>
        <w:rPr>
          <w:rFonts w:ascii="Times New Roman" w:hAnsi="Times New Roman" w:cs="Times New Roman"/>
          <w:b/>
          <w:lang w:val="en-US"/>
        </w:rPr>
      </w:pPr>
    </w:p>
    <w:p w14:paraId="5D17C806" w14:textId="77777777" w:rsidR="00C22B13" w:rsidRPr="00D26170" w:rsidRDefault="00C22B13" w:rsidP="00C22B13">
      <w:pPr>
        <w:tabs>
          <w:tab w:val="left" w:pos="4889"/>
        </w:tabs>
        <w:rPr>
          <w:rFonts w:ascii="Times New Roman" w:hAnsi="Times New Roman" w:cs="Times New Roman"/>
          <w:b/>
          <w:lang w:val="en-US"/>
        </w:rPr>
      </w:pPr>
    </w:p>
    <w:p w14:paraId="74616B8A" w14:textId="77777777" w:rsidR="00C22B13" w:rsidRPr="00D26170" w:rsidRDefault="00C22B13" w:rsidP="00C22B13">
      <w:pPr>
        <w:tabs>
          <w:tab w:val="left" w:pos="4889"/>
        </w:tabs>
        <w:rPr>
          <w:rFonts w:ascii="Times New Roman" w:hAnsi="Times New Roman" w:cs="Times New Roman"/>
          <w:b/>
          <w:lang w:val="en-US"/>
        </w:rPr>
      </w:pPr>
    </w:p>
    <w:p w14:paraId="58677369" w14:textId="77777777" w:rsidR="00C22B13" w:rsidRPr="00D26170" w:rsidRDefault="00C22B13" w:rsidP="00C22B13">
      <w:pPr>
        <w:tabs>
          <w:tab w:val="left" w:pos="4889"/>
        </w:tabs>
        <w:rPr>
          <w:rFonts w:ascii="Times New Roman" w:hAnsi="Times New Roman" w:cs="Times New Roman"/>
          <w:b/>
          <w:lang w:val="en-US"/>
        </w:rPr>
      </w:pPr>
    </w:p>
    <w:p w14:paraId="13C35ABD" w14:textId="77777777" w:rsidR="00C22B13" w:rsidRPr="00D26170" w:rsidRDefault="00C22B13" w:rsidP="00C22B13">
      <w:pPr>
        <w:tabs>
          <w:tab w:val="left" w:pos="4889"/>
        </w:tabs>
        <w:rPr>
          <w:rFonts w:ascii="Times New Roman" w:hAnsi="Times New Roman" w:cs="Times New Roman"/>
          <w:b/>
          <w:lang w:val="en-US"/>
        </w:rPr>
      </w:pPr>
    </w:p>
    <w:p w14:paraId="487CC519" w14:textId="77777777" w:rsidR="00C22B13" w:rsidRPr="00D26170" w:rsidRDefault="00C22B13" w:rsidP="00C22B13">
      <w:pPr>
        <w:tabs>
          <w:tab w:val="left" w:pos="4889"/>
        </w:tabs>
        <w:rPr>
          <w:rFonts w:ascii="Times New Roman" w:hAnsi="Times New Roman" w:cs="Times New Roman"/>
          <w:b/>
          <w:lang w:val="en-US"/>
        </w:rPr>
      </w:pPr>
    </w:p>
    <w:p w14:paraId="75A23203" w14:textId="77777777" w:rsidR="00C22B13" w:rsidRPr="00D26170" w:rsidRDefault="00C22B13" w:rsidP="00C22B13">
      <w:pPr>
        <w:tabs>
          <w:tab w:val="left" w:pos="4889"/>
        </w:tabs>
        <w:rPr>
          <w:rFonts w:ascii="Times New Roman" w:hAnsi="Times New Roman" w:cs="Times New Roman"/>
          <w:b/>
          <w:lang w:val="en-US"/>
        </w:rPr>
      </w:pPr>
    </w:p>
    <w:p w14:paraId="6A658670" w14:textId="77777777" w:rsidR="00C22B13" w:rsidRPr="00D26170" w:rsidRDefault="00C22B13" w:rsidP="00C22B13">
      <w:pPr>
        <w:tabs>
          <w:tab w:val="left" w:pos="4889"/>
        </w:tabs>
        <w:rPr>
          <w:rFonts w:ascii="Times New Roman" w:hAnsi="Times New Roman" w:cs="Times New Roman"/>
          <w:b/>
          <w:lang w:val="en-US"/>
        </w:rPr>
      </w:pPr>
    </w:p>
    <w:p w14:paraId="53E35F5D" w14:textId="77777777" w:rsidR="00C22B13" w:rsidRPr="00D26170" w:rsidRDefault="00C22B13" w:rsidP="00C22B13">
      <w:pPr>
        <w:tabs>
          <w:tab w:val="left" w:pos="4889"/>
        </w:tabs>
        <w:rPr>
          <w:rFonts w:ascii="Times New Roman" w:hAnsi="Times New Roman" w:cs="Times New Roman"/>
          <w:b/>
          <w:lang w:val="en-US"/>
        </w:rPr>
      </w:pPr>
    </w:p>
    <w:p w14:paraId="54CE431B" w14:textId="77777777" w:rsidR="00C22B13" w:rsidRPr="00D26170" w:rsidRDefault="00C22B13" w:rsidP="00C22B13">
      <w:pPr>
        <w:tabs>
          <w:tab w:val="left" w:pos="4889"/>
        </w:tabs>
        <w:rPr>
          <w:rFonts w:ascii="Times New Roman" w:hAnsi="Times New Roman" w:cs="Times New Roman"/>
          <w:b/>
          <w:lang w:val="en-US"/>
        </w:rPr>
      </w:pPr>
    </w:p>
    <w:p w14:paraId="07F1583A" w14:textId="77777777" w:rsidR="00C22B13" w:rsidRPr="00D26170" w:rsidRDefault="00C22B13" w:rsidP="00C22B13">
      <w:pPr>
        <w:tabs>
          <w:tab w:val="left" w:pos="4889"/>
        </w:tabs>
        <w:rPr>
          <w:rFonts w:ascii="Times New Roman" w:hAnsi="Times New Roman" w:cs="Times New Roman"/>
          <w:b/>
          <w:lang w:val="en-US"/>
        </w:rPr>
      </w:pPr>
    </w:p>
    <w:p w14:paraId="50D24E62" w14:textId="77777777" w:rsidR="00C22B13" w:rsidRPr="00D26170" w:rsidRDefault="00C22B13" w:rsidP="00C22B13">
      <w:pPr>
        <w:tabs>
          <w:tab w:val="left" w:pos="4889"/>
        </w:tabs>
        <w:rPr>
          <w:rFonts w:ascii="Times New Roman" w:hAnsi="Times New Roman" w:cs="Times New Roman"/>
          <w:b/>
          <w:lang w:val="en-US"/>
        </w:rPr>
      </w:pPr>
    </w:p>
    <w:p w14:paraId="2F15F0FA" w14:textId="77777777" w:rsidR="00C22B13" w:rsidRPr="00D26170" w:rsidRDefault="00C22B13" w:rsidP="00C22B13">
      <w:pPr>
        <w:tabs>
          <w:tab w:val="left" w:pos="4889"/>
        </w:tabs>
        <w:rPr>
          <w:rFonts w:ascii="Times New Roman" w:hAnsi="Times New Roman" w:cs="Times New Roman"/>
          <w:b/>
          <w:lang w:val="en-US"/>
        </w:rPr>
      </w:pPr>
    </w:p>
    <w:p w14:paraId="77CA6575" w14:textId="77777777" w:rsidR="00C22B13" w:rsidRPr="00D26170" w:rsidRDefault="00C22B13" w:rsidP="00C22B13">
      <w:pPr>
        <w:tabs>
          <w:tab w:val="left" w:pos="4889"/>
        </w:tabs>
        <w:rPr>
          <w:rFonts w:ascii="Times New Roman" w:hAnsi="Times New Roman" w:cs="Times New Roman"/>
          <w:b/>
          <w:lang w:val="en-US"/>
        </w:rPr>
      </w:pPr>
    </w:p>
    <w:p w14:paraId="2AA33403" w14:textId="77777777" w:rsidR="00C22B13" w:rsidRPr="00D26170" w:rsidRDefault="00C22B13" w:rsidP="00C22B13">
      <w:pPr>
        <w:tabs>
          <w:tab w:val="left" w:pos="4889"/>
        </w:tabs>
        <w:rPr>
          <w:rFonts w:ascii="Times New Roman" w:hAnsi="Times New Roman" w:cs="Times New Roman"/>
          <w:b/>
          <w:lang w:val="en-US"/>
        </w:rPr>
      </w:pPr>
    </w:p>
    <w:p w14:paraId="520F3054" w14:textId="77777777" w:rsidR="00C22B13" w:rsidRPr="00D26170" w:rsidRDefault="00C22B13" w:rsidP="00C22B13">
      <w:pPr>
        <w:autoSpaceDE w:val="0"/>
        <w:autoSpaceDN w:val="0"/>
        <w:adjustRightInd w:val="0"/>
        <w:spacing w:line="360" w:lineRule="auto"/>
        <w:jc w:val="both"/>
        <w:rPr>
          <w:rFonts w:ascii="Times New Roman" w:eastAsia="Times New Roman" w:hAnsi="Times New Roman" w:cs="Times New Roman"/>
          <w:bCs/>
          <w:sz w:val="24"/>
          <w:lang w:val="en-GB"/>
        </w:rPr>
      </w:pPr>
      <w:proofErr w:type="gramStart"/>
      <w:r w:rsidRPr="00D26170">
        <w:rPr>
          <w:rFonts w:ascii="Times New Roman" w:hAnsi="Times New Roman" w:cs="Times New Roman"/>
          <w:b/>
          <w:sz w:val="24"/>
          <w:lang w:val="en-US"/>
        </w:rPr>
        <w:t>Fig.</w:t>
      </w:r>
      <w:proofErr w:type="gramEnd"/>
      <w:r w:rsidRPr="00D26170">
        <w:rPr>
          <w:rFonts w:ascii="Times New Roman" w:hAnsi="Times New Roman" w:cs="Times New Roman"/>
          <w:b/>
          <w:sz w:val="24"/>
          <w:lang w:val="en-US"/>
        </w:rPr>
        <w:t xml:space="preserve"> S1</w:t>
      </w:r>
      <w:r w:rsidRPr="00D26170">
        <w:rPr>
          <w:rFonts w:ascii="Times New Roman" w:hAnsi="Times New Roman" w:cs="Times New Roman"/>
          <w:sz w:val="24"/>
          <w:lang w:val="en-US"/>
        </w:rPr>
        <w:t xml:space="preserve"> - Krona chart of the taxonomic affiliation down to family level of the global fungal community found in olive twigs</w:t>
      </w:r>
      <w:r w:rsidRPr="00D26170">
        <w:rPr>
          <w:rFonts w:ascii="Times New Roman" w:eastAsia="Times New Roman" w:hAnsi="Times New Roman" w:cs="Times New Roman"/>
          <w:bCs/>
          <w:sz w:val="24"/>
          <w:lang w:val="en-GB"/>
        </w:rPr>
        <w:t>.</w:t>
      </w:r>
    </w:p>
    <w:p w14:paraId="2BBDED2B" w14:textId="77777777" w:rsidR="00C22B13" w:rsidRPr="00D26170" w:rsidRDefault="00C22B13" w:rsidP="00C22B13">
      <w:pPr>
        <w:autoSpaceDE w:val="0"/>
        <w:autoSpaceDN w:val="0"/>
        <w:adjustRightInd w:val="0"/>
        <w:spacing w:line="240" w:lineRule="auto"/>
        <w:jc w:val="both"/>
        <w:rPr>
          <w:rFonts w:ascii="Times New Roman" w:eastAsia="Times New Roman" w:hAnsi="Times New Roman" w:cs="Times New Roman"/>
          <w:bCs/>
          <w:sz w:val="24"/>
          <w:lang w:val="en-US"/>
        </w:rPr>
      </w:pPr>
    </w:p>
    <w:p w14:paraId="30405E9E" w14:textId="77777777" w:rsidR="00C22B13" w:rsidRPr="00D26170" w:rsidRDefault="00C22B13" w:rsidP="00C22B13">
      <w:pPr>
        <w:rPr>
          <w:rFonts w:ascii="Times New Roman" w:eastAsia="Times New Roman" w:hAnsi="Times New Roman" w:cs="Times New Roman"/>
          <w:bCs/>
          <w:sz w:val="24"/>
          <w:lang w:val="en-US"/>
        </w:rPr>
      </w:pPr>
      <w:r w:rsidRPr="00D26170">
        <w:rPr>
          <w:rFonts w:ascii="Times New Roman" w:eastAsia="Times New Roman" w:hAnsi="Times New Roman" w:cs="Times New Roman"/>
          <w:bCs/>
          <w:sz w:val="24"/>
          <w:lang w:val="en-US"/>
        </w:rPr>
        <w:br w:type="page"/>
      </w:r>
    </w:p>
    <w:p w14:paraId="307A9EA1" w14:textId="77777777" w:rsidR="00C22B13" w:rsidRPr="00D26170" w:rsidRDefault="00C22B13" w:rsidP="00C22B13">
      <w:pPr>
        <w:autoSpaceDE w:val="0"/>
        <w:autoSpaceDN w:val="0"/>
        <w:adjustRightInd w:val="0"/>
        <w:spacing w:line="240" w:lineRule="auto"/>
        <w:jc w:val="both"/>
        <w:rPr>
          <w:rFonts w:ascii="Times New Roman" w:eastAsia="Times New Roman" w:hAnsi="Times New Roman" w:cs="Times New Roman"/>
          <w:bCs/>
          <w:sz w:val="24"/>
          <w:lang w:val="en-US"/>
        </w:rPr>
      </w:pPr>
      <w:r w:rsidRPr="00D26170">
        <w:rPr>
          <w:noProof/>
          <w:lang w:eastAsia="pt-PT"/>
        </w:rPr>
        <w:lastRenderedPageBreak/>
        <w:drawing>
          <wp:anchor distT="0" distB="0" distL="114300" distR="114300" simplePos="0" relativeHeight="251666432" behindDoc="0" locked="0" layoutInCell="1" allowOverlap="1" wp14:anchorId="44E464B0" wp14:editId="08F783E4">
            <wp:simplePos x="0" y="0"/>
            <wp:positionH relativeFrom="column">
              <wp:posOffset>-285799</wp:posOffset>
            </wp:positionH>
            <wp:positionV relativeFrom="paragraph">
              <wp:posOffset>185316</wp:posOffset>
            </wp:positionV>
            <wp:extent cx="6313271" cy="6858000"/>
            <wp:effectExtent l="0" t="0" r="0" b="0"/>
            <wp:wrapNone/>
            <wp:docPr id="18" name="Imagem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13271" cy="685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6B24480C" w14:textId="77777777" w:rsidR="00C22B13" w:rsidRPr="00D26170" w:rsidRDefault="00C22B13" w:rsidP="00C22B13">
      <w:pPr>
        <w:autoSpaceDE w:val="0"/>
        <w:autoSpaceDN w:val="0"/>
        <w:adjustRightInd w:val="0"/>
        <w:spacing w:line="240" w:lineRule="auto"/>
        <w:jc w:val="both"/>
        <w:rPr>
          <w:rFonts w:ascii="Times New Roman" w:eastAsia="Times New Roman" w:hAnsi="Times New Roman" w:cs="Times New Roman"/>
          <w:bCs/>
          <w:sz w:val="24"/>
          <w:lang w:val="en-US"/>
        </w:rPr>
      </w:pPr>
    </w:p>
    <w:p w14:paraId="69ECF216" w14:textId="77777777" w:rsidR="00C22B13" w:rsidRPr="00D26170" w:rsidRDefault="00C22B13" w:rsidP="00C22B13">
      <w:pPr>
        <w:autoSpaceDE w:val="0"/>
        <w:autoSpaceDN w:val="0"/>
        <w:adjustRightInd w:val="0"/>
        <w:spacing w:line="240" w:lineRule="auto"/>
        <w:jc w:val="both"/>
        <w:rPr>
          <w:rFonts w:ascii="Times New Roman" w:eastAsia="Times New Roman" w:hAnsi="Times New Roman" w:cs="Times New Roman"/>
          <w:bCs/>
          <w:sz w:val="24"/>
          <w:lang w:val="en-US"/>
        </w:rPr>
      </w:pPr>
    </w:p>
    <w:p w14:paraId="42102E41" w14:textId="77777777" w:rsidR="00C22B13" w:rsidRPr="00D26170" w:rsidRDefault="00C22B13" w:rsidP="00C22B13">
      <w:pPr>
        <w:autoSpaceDE w:val="0"/>
        <w:autoSpaceDN w:val="0"/>
        <w:adjustRightInd w:val="0"/>
        <w:spacing w:line="240" w:lineRule="auto"/>
        <w:jc w:val="both"/>
        <w:rPr>
          <w:rFonts w:ascii="Times New Roman" w:eastAsia="Times New Roman" w:hAnsi="Times New Roman" w:cs="Times New Roman"/>
          <w:bCs/>
          <w:sz w:val="24"/>
          <w:lang w:val="en-US"/>
        </w:rPr>
      </w:pPr>
    </w:p>
    <w:p w14:paraId="01CB3B8C" w14:textId="77777777" w:rsidR="00C22B13" w:rsidRPr="00D26170" w:rsidRDefault="00C22B13" w:rsidP="00C22B13">
      <w:pPr>
        <w:autoSpaceDE w:val="0"/>
        <w:autoSpaceDN w:val="0"/>
        <w:adjustRightInd w:val="0"/>
        <w:spacing w:line="240" w:lineRule="auto"/>
        <w:jc w:val="both"/>
        <w:rPr>
          <w:rFonts w:ascii="Times New Roman" w:eastAsia="Times New Roman" w:hAnsi="Times New Roman" w:cs="Times New Roman"/>
          <w:bCs/>
          <w:sz w:val="24"/>
          <w:lang w:val="en-US"/>
        </w:rPr>
      </w:pPr>
    </w:p>
    <w:p w14:paraId="6CB82BB8" w14:textId="77777777" w:rsidR="00C22B13" w:rsidRPr="00D26170" w:rsidRDefault="00C22B13" w:rsidP="00C22B13">
      <w:pPr>
        <w:autoSpaceDE w:val="0"/>
        <w:autoSpaceDN w:val="0"/>
        <w:adjustRightInd w:val="0"/>
        <w:spacing w:line="240" w:lineRule="auto"/>
        <w:jc w:val="both"/>
        <w:rPr>
          <w:rFonts w:ascii="Times New Roman" w:eastAsia="Times New Roman" w:hAnsi="Times New Roman" w:cs="Times New Roman"/>
          <w:bCs/>
          <w:sz w:val="24"/>
          <w:lang w:val="en-US"/>
        </w:rPr>
      </w:pPr>
    </w:p>
    <w:p w14:paraId="70722515" w14:textId="77777777" w:rsidR="00C22B13" w:rsidRPr="00D26170" w:rsidRDefault="00C22B13" w:rsidP="00C22B13">
      <w:pPr>
        <w:autoSpaceDE w:val="0"/>
        <w:autoSpaceDN w:val="0"/>
        <w:adjustRightInd w:val="0"/>
        <w:spacing w:line="240" w:lineRule="auto"/>
        <w:jc w:val="both"/>
        <w:rPr>
          <w:rFonts w:ascii="Times New Roman" w:eastAsia="Times New Roman" w:hAnsi="Times New Roman" w:cs="Times New Roman"/>
          <w:bCs/>
          <w:sz w:val="24"/>
          <w:lang w:val="en-US"/>
        </w:rPr>
      </w:pPr>
    </w:p>
    <w:p w14:paraId="66059555" w14:textId="77777777" w:rsidR="00C22B13" w:rsidRPr="00D26170" w:rsidRDefault="00C22B13" w:rsidP="00C22B13">
      <w:pPr>
        <w:autoSpaceDE w:val="0"/>
        <w:autoSpaceDN w:val="0"/>
        <w:adjustRightInd w:val="0"/>
        <w:spacing w:line="240" w:lineRule="auto"/>
        <w:jc w:val="both"/>
        <w:rPr>
          <w:rFonts w:ascii="Times New Roman" w:eastAsia="Times New Roman" w:hAnsi="Times New Roman" w:cs="Times New Roman"/>
          <w:bCs/>
          <w:sz w:val="24"/>
          <w:lang w:val="en-US"/>
        </w:rPr>
      </w:pPr>
    </w:p>
    <w:p w14:paraId="7F3EBDB5" w14:textId="77777777" w:rsidR="00C22B13" w:rsidRPr="00D26170" w:rsidRDefault="00C22B13" w:rsidP="00C22B13">
      <w:pPr>
        <w:autoSpaceDE w:val="0"/>
        <w:autoSpaceDN w:val="0"/>
        <w:adjustRightInd w:val="0"/>
        <w:spacing w:line="240" w:lineRule="auto"/>
        <w:jc w:val="both"/>
        <w:rPr>
          <w:rFonts w:ascii="Times New Roman" w:eastAsia="Times New Roman" w:hAnsi="Times New Roman" w:cs="Times New Roman"/>
          <w:bCs/>
          <w:sz w:val="24"/>
          <w:lang w:val="en-US"/>
        </w:rPr>
      </w:pPr>
    </w:p>
    <w:p w14:paraId="2500D52C" w14:textId="77777777" w:rsidR="00C22B13" w:rsidRPr="00D26170" w:rsidRDefault="00C22B13" w:rsidP="00C22B13">
      <w:pPr>
        <w:autoSpaceDE w:val="0"/>
        <w:autoSpaceDN w:val="0"/>
        <w:adjustRightInd w:val="0"/>
        <w:spacing w:line="240" w:lineRule="auto"/>
        <w:jc w:val="both"/>
        <w:rPr>
          <w:rFonts w:ascii="Times New Roman" w:eastAsia="Times New Roman" w:hAnsi="Times New Roman" w:cs="Times New Roman"/>
          <w:bCs/>
          <w:sz w:val="24"/>
          <w:lang w:val="en-US"/>
        </w:rPr>
      </w:pPr>
    </w:p>
    <w:p w14:paraId="2BFEBB99" w14:textId="77777777" w:rsidR="00C22B13" w:rsidRPr="00D26170" w:rsidRDefault="00C22B13" w:rsidP="00C22B13">
      <w:pPr>
        <w:autoSpaceDE w:val="0"/>
        <w:autoSpaceDN w:val="0"/>
        <w:adjustRightInd w:val="0"/>
        <w:spacing w:line="240" w:lineRule="auto"/>
        <w:jc w:val="both"/>
        <w:rPr>
          <w:rFonts w:ascii="Times New Roman" w:eastAsia="Times New Roman" w:hAnsi="Times New Roman" w:cs="Times New Roman"/>
          <w:bCs/>
          <w:sz w:val="24"/>
          <w:lang w:val="en-US"/>
        </w:rPr>
      </w:pPr>
    </w:p>
    <w:p w14:paraId="666FA26A" w14:textId="77777777" w:rsidR="00C22B13" w:rsidRPr="00D26170" w:rsidRDefault="00C22B13" w:rsidP="00C22B13">
      <w:pPr>
        <w:autoSpaceDE w:val="0"/>
        <w:autoSpaceDN w:val="0"/>
        <w:adjustRightInd w:val="0"/>
        <w:spacing w:line="240" w:lineRule="auto"/>
        <w:jc w:val="both"/>
        <w:rPr>
          <w:rFonts w:ascii="Times New Roman" w:eastAsia="Times New Roman" w:hAnsi="Times New Roman" w:cs="Times New Roman"/>
          <w:bCs/>
          <w:sz w:val="24"/>
          <w:lang w:val="en-US"/>
        </w:rPr>
      </w:pPr>
    </w:p>
    <w:p w14:paraId="63B6A16F" w14:textId="77777777" w:rsidR="00C22B13" w:rsidRPr="00D26170" w:rsidRDefault="00C22B13" w:rsidP="00C22B13">
      <w:pPr>
        <w:autoSpaceDE w:val="0"/>
        <w:autoSpaceDN w:val="0"/>
        <w:adjustRightInd w:val="0"/>
        <w:spacing w:line="240" w:lineRule="auto"/>
        <w:jc w:val="both"/>
        <w:rPr>
          <w:rFonts w:ascii="Times New Roman" w:eastAsia="Times New Roman" w:hAnsi="Times New Roman" w:cs="Times New Roman"/>
          <w:bCs/>
          <w:sz w:val="24"/>
          <w:lang w:val="en-US"/>
        </w:rPr>
      </w:pPr>
    </w:p>
    <w:p w14:paraId="705C12DC" w14:textId="77777777" w:rsidR="00C22B13" w:rsidRPr="00D26170" w:rsidRDefault="00C22B13" w:rsidP="00C22B13">
      <w:pPr>
        <w:autoSpaceDE w:val="0"/>
        <w:autoSpaceDN w:val="0"/>
        <w:adjustRightInd w:val="0"/>
        <w:spacing w:line="240" w:lineRule="auto"/>
        <w:jc w:val="both"/>
        <w:rPr>
          <w:rFonts w:ascii="Times New Roman" w:eastAsia="Times New Roman" w:hAnsi="Times New Roman" w:cs="Times New Roman"/>
          <w:bCs/>
          <w:sz w:val="24"/>
          <w:lang w:val="en-US"/>
        </w:rPr>
      </w:pPr>
    </w:p>
    <w:p w14:paraId="174C8593" w14:textId="77777777" w:rsidR="00C22B13" w:rsidRPr="00D26170" w:rsidRDefault="00C22B13" w:rsidP="00C22B13">
      <w:pPr>
        <w:autoSpaceDE w:val="0"/>
        <w:autoSpaceDN w:val="0"/>
        <w:adjustRightInd w:val="0"/>
        <w:spacing w:line="240" w:lineRule="auto"/>
        <w:jc w:val="both"/>
        <w:rPr>
          <w:rFonts w:ascii="Times New Roman" w:eastAsia="Times New Roman" w:hAnsi="Times New Roman" w:cs="Times New Roman"/>
          <w:bCs/>
          <w:sz w:val="24"/>
          <w:lang w:val="en-US"/>
        </w:rPr>
      </w:pPr>
    </w:p>
    <w:p w14:paraId="6DAD116C" w14:textId="77777777" w:rsidR="00C22B13" w:rsidRPr="00D26170" w:rsidRDefault="00C22B13" w:rsidP="00C22B13">
      <w:pPr>
        <w:autoSpaceDE w:val="0"/>
        <w:autoSpaceDN w:val="0"/>
        <w:adjustRightInd w:val="0"/>
        <w:spacing w:line="240" w:lineRule="auto"/>
        <w:jc w:val="both"/>
        <w:rPr>
          <w:rFonts w:ascii="Times New Roman" w:eastAsia="Times New Roman" w:hAnsi="Times New Roman" w:cs="Times New Roman"/>
          <w:bCs/>
          <w:sz w:val="24"/>
          <w:lang w:val="en-US"/>
        </w:rPr>
      </w:pPr>
    </w:p>
    <w:p w14:paraId="23823ED8" w14:textId="77777777" w:rsidR="00C22B13" w:rsidRPr="00D26170" w:rsidRDefault="00C22B13" w:rsidP="00C22B13">
      <w:pPr>
        <w:autoSpaceDE w:val="0"/>
        <w:autoSpaceDN w:val="0"/>
        <w:adjustRightInd w:val="0"/>
        <w:spacing w:line="240" w:lineRule="auto"/>
        <w:jc w:val="both"/>
        <w:rPr>
          <w:rFonts w:ascii="Times New Roman" w:eastAsia="Times New Roman" w:hAnsi="Times New Roman" w:cs="Times New Roman"/>
          <w:bCs/>
          <w:sz w:val="24"/>
          <w:lang w:val="en-US"/>
        </w:rPr>
      </w:pPr>
    </w:p>
    <w:p w14:paraId="56B19971" w14:textId="77777777" w:rsidR="00C22B13" w:rsidRPr="00D26170" w:rsidRDefault="00C22B13" w:rsidP="00C22B13">
      <w:pPr>
        <w:autoSpaceDE w:val="0"/>
        <w:autoSpaceDN w:val="0"/>
        <w:adjustRightInd w:val="0"/>
        <w:spacing w:line="240" w:lineRule="auto"/>
        <w:jc w:val="both"/>
        <w:rPr>
          <w:rFonts w:ascii="Times New Roman" w:eastAsia="Times New Roman" w:hAnsi="Times New Roman" w:cs="Times New Roman"/>
          <w:bCs/>
          <w:sz w:val="24"/>
          <w:lang w:val="en-US"/>
        </w:rPr>
      </w:pPr>
    </w:p>
    <w:p w14:paraId="76586DFF" w14:textId="77777777" w:rsidR="00C22B13" w:rsidRPr="00D26170" w:rsidRDefault="00C22B13" w:rsidP="00C22B13">
      <w:pPr>
        <w:autoSpaceDE w:val="0"/>
        <w:autoSpaceDN w:val="0"/>
        <w:adjustRightInd w:val="0"/>
        <w:spacing w:line="240" w:lineRule="auto"/>
        <w:jc w:val="both"/>
        <w:rPr>
          <w:rFonts w:ascii="Times New Roman" w:eastAsia="Times New Roman" w:hAnsi="Times New Roman" w:cs="Times New Roman"/>
          <w:bCs/>
          <w:sz w:val="24"/>
          <w:lang w:val="en-US"/>
        </w:rPr>
      </w:pPr>
    </w:p>
    <w:p w14:paraId="3980C9B2" w14:textId="77777777" w:rsidR="00C22B13" w:rsidRPr="00D26170" w:rsidRDefault="00C22B13" w:rsidP="00C22B13">
      <w:pPr>
        <w:autoSpaceDE w:val="0"/>
        <w:autoSpaceDN w:val="0"/>
        <w:adjustRightInd w:val="0"/>
        <w:spacing w:line="240" w:lineRule="auto"/>
        <w:jc w:val="both"/>
        <w:rPr>
          <w:rFonts w:ascii="Times New Roman" w:eastAsia="Times New Roman" w:hAnsi="Times New Roman" w:cs="Times New Roman"/>
          <w:bCs/>
          <w:sz w:val="24"/>
          <w:lang w:val="en-US"/>
        </w:rPr>
      </w:pPr>
    </w:p>
    <w:p w14:paraId="1CC68776" w14:textId="77777777" w:rsidR="00C22B13" w:rsidRPr="00D26170" w:rsidRDefault="00C22B13" w:rsidP="00C22B13">
      <w:pPr>
        <w:autoSpaceDE w:val="0"/>
        <w:autoSpaceDN w:val="0"/>
        <w:adjustRightInd w:val="0"/>
        <w:spacing w:line="240" w:lineRule="auto"/>
        <w:jc w:val="both"/>
        <w:rPr>
          <w:rFonts w:ascii="Times New Roman" w:eastAsia="Times New Roman" w:hAnsi="Times New Roman" w:cs="Times New Roman"/>
          <w:bCs/>
          <w:sz w:val="24"/>
          <w:lang w:val="en-US"/>
        </w:rPr>
      </w:pPr>
    </w:p>
    <w:p w14:paraId="07476C86" w14:textId="77777777" w:rsidR="00C22B13" w:rsidRPr="00D26170" w:rsidRDefault="00C22B13" w:rsidP="00C22B13">
      <w:pPr>
        <w:autoSpaceDE w:val="0"/>
        <w:autoSpaceDN w:val="0"/>
        <w:adjustRightInd w:val="0"/>
        <w:spacing w:line="240" w:lineRule="auto"/>
        <w:jc w:val="both"/>
        <w:rPr>
          <w:rFonts w:ascii="Times New Roman" w:eastAsia="Times New Roman" w:hAnsi="Times New Roman" w:cs="Times New Roman"/>
          <w:bCs/>
          <w:sz w:val="24"/>
          <w:lang w:val="en-US"/>
        </w:rPr>
      </w:pPr>
    </w:p>
    <w:p w14:paraId="5A1AFC10" w14:textId="77777777" w:rsidR="00C22B13" w:rsidRPr="00D26170" w:rsidRDefault="00C22B13" w:rsidP="00C22B13">
      <w:pPr>
        <w:autoSpaceDE w:val="0"/>
        <w:autoSpaceDN w:val="0"/>
        <w:adjustRightInd w:val="0"/>
        <w:spacing w:line="240" w:lineRule="auto"/>
        <w:jc w:val="both"/>
        <w:rPr>
          <w:rFonts w:ascii="Times New Roman" w:eastAsia="Times New Roman" w:hAnsi="Times New Roman" w:cs="Times New Roman"/>
          <w:bCs/>
          <w:sz w:val="24"/>
          <w:lang w:val="en-US"/>
        </w:rPr>
      </w:pPr>
    </w:p>
    <w:p w14:paraId="5844D22B" w14:textId="77777777" w:rsidR="00C22B13" w:rsidRPr="00D26170" w:rsidRDefault="00C22B13" w:rsidP="00C22B13">
      <w:pPr>
        <w:autoSpaceDE w:val="0"/>
        <w:autoSpaceDN w:val="0"/>
        <w:adjustRightInd w:val="0"/>
        <w:spacing w:line="240" w:lineRule="auto"/>
        <w:jc w:val="both"/>
        <w:rPr>
          <w:rFonts w:ascii="Times New Roman" w:eastAsia="Times New Roman" w:hAnsi="Times New Roman" w:cs="Times New Roman"/>
          <w:bCs/>
          <w:sz w:val="24"/>
          <w:lang w:val="en-US"/>
        </w:rPr>
      </w:pPr>
    </w:p>
    <w:p w14:paraId="633FAC16" w14:textId="77777777" w:rsidR="00C22B13" w:rsidRPr="00D26170" w:rsidRDefault="00C22B13" w:rsidP="00C22B13">
      <w:pPr>
        <w:autoSpaceDE w:val="0"/>
        <w:autoSpaceDN w:val="0"/>
        <w:adjustRightInd w:val="0"/>
        <w:spacing w:line="240" w:lineRule="auto"/>
        <w:jc w:val="both"/>
        <w:rPr>
          <w:rFonts w:ascii="Times New Roman" w:eastAsia="Times New Roman" w:hAnsi="Times New Roman" w:cs="Times New Roman"/>
          <w:bCs/>
          <w:sz w:val="24"/>
          <w:lang w:val="en-US"/>
        </w:rPr>
      </w:pPr>
    </w:p>
    <w:p w14:paraId="1CB9BA7C" w14:textId="77777777" w:rsidR="00C22B13" w:rsidRPr="00D26170" w:rsidRDefault="00C22B13" w:rsidP="00C22B13">
      <w:pPr>
        <w:autoSpaceDE w:val="0"/>
        <w:autoSpaceDN w:val="0"/>
        <w:adjustRightInd w:val="0"/>
        <w:spacing w:line="240" w:lineRule="auto"/>
        <w:jc w:val="both"/>
        <w:rPr>
          <w:rFonts w:ascii="Times New Roman" w:eastAsia="Times New Roman" w:hAnsi="Times New Roman" w:cs="Times New Roman"/>
          <w:bCs/>
          <w:sz w:val="24"/>
          <w:lang w:val="en-US"/>
        </w:rPr>
      </w:pPr>
    </w:p>
    <w:p w14:paraId="1C33EF81" w14:textId="148838D6" w:rsidR="00C22B13" w:rsidRPr="00D26170" w:rsidRDefault="00C22B13" w:rsidP="00C22B13">
      <w:pPr>
        <w:autoSpaceDE w:val="0"/>
        <w:autoSpaceDN w:val="0"/>
        <w:adjustRightInd w:val="0"/>
        <w:spacing w:line="360" w:lineRule="auto"/>
        <w:jc w:val="both"/>
        <w:rPr>
          <w:rFonts w:ascii="Times New Roman" w:eastAsia="Times New Roman" w:hAnsi="Times New Roman" w:cs="Times New Roman"/>
          <w:bCs/>
          <w:sz w:val="24"/>
          <w:lang w:val="en-GB"/>
        </w:rPr>
      </w:pPr>
      <w:proofErr w:type="gramStart"/>
      <w:r w:rsidRPr="00D26170">
        <w:rPr>
          <w:rFonts w:ascii="Times New Roman" w:hAnsi="Times New Roman" w:cs="Times New Roman"/>
          <w:b/>
          <w:sz w:val="24"/>
          <w:lang w:val="en-US"/>
        </w:rPr>
        <w:t>Fig.</w:t>
      </w:r>
      <w:proofErr w:type="gramEnd"/>
      <w:r w:rsidRPr="00D26170">
        <w:rPr>
          <w:rFonts w:ascii="Times New Roman" w:hAnsi="Times New Roman" w:cs="Times New Roman"/>
          <w:b/>
          <w:sz w:val="24"/>
          <w:lang w:val="en-US"/>
        </w:rPr>
        <w:t xml:space="preserve"> S2 - </w:t>
      </w:r>
      <w:r w:rsidRPr="00D26170">
        <w:rPr>
          <w:rFonts w:ascii="Times New Roman" w:eastAsia="Times New Roman" w:hAnsi="Times New Roman" w:cs="Times New Roman"/>
          <w:bCs/>
          <w:sz w:val="24"/>
          <w:lang w:val="en-GB"/>
        </w:rPr>
        <w:t>Frequency (</w:t>
      </w:r>
      <w:proofErr w:type="gramStart"/>
      <w:r w:rsidRPr="00D26170">
        <w:rPr>
          <w:rFonts w:ascii="Times New Roman" w:eastAsia="Times New Roman" w:hAnsi="Times New Roman" w:cs="Times New Roman"/>
          <w:bCs/>
          <w:sz w:val="24"/>
          <w:lang w:val="en-GB"/>
        </w:rPr>
        <w:t>%</w:t>
      </w:r>
      <w:proofErr w:type="gramEnd"/>
      <w:r w:rsidRPr="00D26170">
        <w:rPr>
          <w:rFonts w:ascii="Times New Roman" w:eastAsia="Times New Roman" w:hAnsi="Times New Roman" w:cs="Times New Roman"/>
          <w:bCs/>
          <w:sz w:val="24"/>
          <w:lang w:val="en-GB"/>
        </w:rPr>
        <w:t xml:space="preserve">) of </w:t>
      </w:r>
      <w:r w:rsidR="00934199" w:rsidRPr="00D26170">
        <w:rPr>
          <w:rFonts w:ascii="Times New Roman" w:eastAsia="Times New Roman" w:hAnsi="Times New Roman" w:cs="Times New Roman"/>
          <w:bCs/>
          <w:sz w:val="24"/>
          <w:lang w:val="en-GB"/>
        </w:rPr>
        <w:t xml:space="preserve">isolates within each genera of </w:t>
      </w:r>
      <w:r w:rsidRPr="00D26170">
        <w:rPr>
          <w:rFonts w:ascii="Times New Roman" w:eastAsia="Times New Roman" w:hAnsi="Times New Roman" w:cs="Times New Roman"/>
          <w:bCs/>
          <w:sz w:val="24"/>
          <w:lang w:val="en-GB"/>
        </w:rPr>
        <w:t xml:space="preserve">fungal </w:t>
      </w:r>
      <w:r w:rsidR="00934199" w:rsidRPr="00D26170">
        <w:rPr>
          <w:rFonts w:ascii="Times New Roman" w:eastAsia="Times New Roman" w:hAnsi="Times New Roman" w:cs="Times New Roman"/>
          <w:bCs/>
          <w:sz w:val="24"/>
          <w:lang w:val="en-GB"/>
        </w:rPr>
        <w:t>epiphytes and endophytes</w:t>
      </w:r>
      <w:r w:rsidRPr="00D26170">
        <w:rPr>
          <w:rFonts w:ascii="Times New Roman" w:eastAsia="Times New Roman" w:hAnsi="Times New Roman" w:cs="Times New Roman"/>
          <w:bCs/>
          <w:sz w:val="24"/>
          <w:lang w:val="en-GB"/>
        </w:rPr>
        <w:t xml:space="preserve"> present in asymptomatic and OK-symptomatic twigs from </w:t>
      </w:r>
      <w:proofErr w:type="spellStart"/>
      <w:r w:rsidRPr="00D26170">
        <w:rPr>
          <w:rFonts w:ascii="Times New Roman" w:eastAsia="Times New Roman" w:hAnsi="Times New Roman" w:cs="Times New Roman"/>
          <w:bCs/>
          <w:i/>
          <w:sz w:val="24"/>
          <w:lang w:val="en-GB"/>
        </w:rPr>
        <w:t>Cobrançosa</w:t>
      </w:r>
      <w:proofErr w:type="spellEnd"/>
      <w:r w:rsidRPr="00D26170">
        <w:rPr>
          <w:rFonts w:ascii="Times New Roman" w:eastAsia="Times New Roman" w:hAnsi="Times New Roman" w:cs="Times New Roman"/>
          <w:bCs/>
          <w:sz w:val="24"/>
          <w:lang w:val="en-GB"/>
        </w:rPr>
        <w:t xml:space="preserve">, </w:t>
      </w:r>
      <w:proofErr w:type="spellStart"/>
      <w:r w:rsidRPr="00D26170">
        <w:rPr>
          <w:rFonts w:ascii="Times New Roman" w:eastAsia="Times New Roman" w:hAnsi="Times New Roman" w:cs="Times New Roman"/>
          <w:bCs/>
          <w:i/>
          <w:sz w:val="24"/>
          <w:lang w:val="en-GB"/>
        </w:rPr>
        <w:t>Madural</w:t>
      </w:r>
      <w:proofErr w:type="spellEnd"/>
      <w:r w:rsidRPr="00D26170">
        <w:rPr>
          <w:rFonts w:ascii="Times New Roman" w:eastAsia="Times New Roman" w:hAnsi="Times New Roman" w:cs="Times New Roman"/>
          <w:bCs/>
          <w:sz w:val="24"/>
          <w:lang w:val="en-GB"/>
        </w:rPr>
        <w:t xml:space="preserve"> and </w:t>
      </w:r>
      <w:proofErr w:type="spellStart"/>
      <w:r w:rsidRPr="00D26170">
        <w:rPr>
          <w:rFonts w:ascii="Times New Roman" w:eastAsia="Times New Roman" w:hAnsi="Times New Roman" w:cs="Times New Roman"/>
          <w:bCs/>
          <w:i/>
          <w:sz w:val="24"/>
          <w:lang w:val="en-GB"/>
        </w:rPr>
        <w:t>Verdeal</w:t>
      </w:r>
      <w:proofErr w:type="spellEnd"/>
      <w:r w:rsidRPr="00D26170">
        <w:rPr>
          <w:rFonts w:ascii="Times New Roman" w:eastAsia="Times New Roman" w:hAnsi="Times New Roman" w:cs="Times New Roman"/>
          <w:bCs/>
          <w:i/>
          <w:sz w:val="24"/>
          <w:lang w:val="en-GB"/>
        </w:rPr>
        <w:t xml:space="preserve"> </w:t>
      </w:r>
      <w:proofErr w:type="spellStart"/>
      <w:r w:rsidRPr="00D26170">
        <w:rPr>
          <w:rFonts w:ascii="Times New Roman" w:eastAsia="Times New Roman" w:hAnsi="Times New Roman" w:cs="Times New Roman"/>
          <w:bCs/>
          <w:i/>
          <w:sz w:val="24"/>
          <w:lang w:val="en-GB"/>
        </w:rPr>
        <w:t>Transmontana</w:t>
      </w:r>
      <w:proofErr w:type="spellEnd"/>
      <w:r w:rsidRPr="00D26170">
        <w:rPr>
          <w:rFonts w:ascii="Times New Roman" w:eastAsia="Times New Roman" w:hAnsi="Times New Roman" w:cs="Times New Roman"/>
          <w:bCs/>
          <w:sz w:val="24"/>
          <w:lang w:val="en-GB"/>
        </w:rPr>
        <w:t xml:space="preserve"> olive cultivars.</w:t>
      </w:r>
    </w:p>
    <w:p w14:paraId="293222D6" w14:textId="77777777" w:rsidR="00014822" w:rsidRPr="00D26170" w:rsidRDefault="00014822" w:rsidP="00C22B13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</w:p>
    <w:p w14:paraId="0F77F425" w14:textId="77777777" w:rsidR="00C22B13" w:rsidRPr="00D26170" w:rsidRDefault="00C22B13" w:rsidP="00C22B13">
      <w:pPr>
        <w:rPr>
          <w:rFonts w:ascii="Times New Roman" w:eastAsia="Times New Roman" w:hAnsi="Times New Roman" w:cs="Times New Roman"/>
          <w:bCs/>
          <w:sz w:val="24"/>
          <w:lang w:val="en-US"/>
        </w:rPr>
      </w:pPr>
      <w:r w:rsidRPr="00D26170">
        <w:rPr>
          <w:rFonts w:ascii="Times New Roman" w:eastAsia="Times New Roman" w:hAnsi="Times New Roman" w:cs="Times New Roman"/>
          <w:bCs/>
          <w:sz w:val="24"/>
          <w:lang w:val="en-US"/>
        </w:rPr>
        <w:br w:type="page"/>
      </w:r>
    </w:p>
    <w:p w14:paraId="07DDDF79" w14:textId="77777777" w:rsidR="00C22B13" w:rsidRPr="00D26170" w:rsidRDefault="00C22B13" w:rsidP="00C22B1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bCs/>
          <w:sz w:val="24"/>
          <w:lang w:val="en-US"/>
        </w:rPr>
      </w:pPr>
      <w:r w:rsidRPr="00D26170">
        <w:rPr>
          <w:noProof/>
          <w:lang w:eastAsia="pt-PT"/>
        </w:rPr>
        <w:lastRenderedPageBreak/>
        <w:drawing>
          <wp:anchor distT="0" distB="0" distL="114300" distR="114300" simplePos="0" relativeHeight="251660288" behindDoc="0" locked="0" layoutInCell="1" allowOverlap="1" wp14:anchorId="1A8B6E0A" wp14:editId="72092F8D">
            <wp:simplePos x="0" y="0"/>
            <wp:positionH relativeFrom="column">
              <wp:posOffset>72389</wp:posOffset>
            </wp:positionH>
            <wp:positionV relativeFrom="paragraph">
              <wp:posOffset>-1414145</wp:posOffset>
            </wp:positionV>
            <wp:extent cx="6091813" cy="4333875"/>
            <wp:effectExtent l="0" t="0" r="0" b="0"/>
            <wp:wrapNone/>
            <wp:docPr id="20" name="Imagem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9851" cy="43395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5D2E8FD" w14:textId="77777777" w:rsidR="00C22B13" w:rsidRPr="00D26170" w:rsidRDefault="00C22B13" w:rsidP="00C22B1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</w:p>
    <w:p w14:paraId="67412F6A" w14:textId="77777777" w:rsidR="00C22B13" w:rsidRPr="00D26170" w:rsidRDefault="00C22B13" w:rsidP="00C22B1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</w:p>
    <w:p w14:paraId="4AC4D8DD" w14:textId="77777777" w:rsidR="00C22B13" w:rsidRPr="00D26170" w:rsidRDefault="00C22B13" w:rsidP="00C22B1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</w:p>
    <w:p w14:paraId="7CC06A93" w14:textId="77777777" w:rsidR="00C22B13" w:rsidRPr="00D26170" w:rsidRDefault="00C22B13" w:rsidP="00C22B1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</w:p>
    <w:p w14:paraId="7CC596DD" w14:textId="77777777" w:rsidR="00C22B13" w:rsidRPr="00D26170" w:rsidRDefault="00C22B13" w:rsidP="00C22B1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  <w:r w:rsidRPr="00D26170">
        <w:rPr>
          <w:noProof/>
          <w:lang w:eastAsia="pt-PT"/>
        </w:rPr>
        <w:drawing>
          <wp:anchor distT="0" distB="0" distL="114300" distR="114300" simplePos="0" relativeHeight="251662336" behindDoc="0" locked="0" layoutInCell="1" allowOverlap="1" wp14:anchorId="65721DB8" wp14:editId="65EB1274">
            <wp:simplePos x="0" y="0"/>
            <wp:positionH relativeFrom="column">
              <wp:posOffset>120015</wp:posOffset>
            </wp:positionH>
            <wp:positionV relativeFrom="paragraph">
              <wp:posOffset>212725</wp:posOffset>
            </wp:positionV>
            <wp:extent cx="6139180" cy="4441825"/>
            <wp:effectExtent l="0" t="0" r="0" b="0"/>
            <wp:wrapNone/>
            <wp:docPr id="21" name="Imagem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39180" cy="4441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3399A17" w14:textId="77777777" w:rsidR="00C22B13" w:rsidRPr="00D26170" w:rsidRDefault="00C22B13" w:rsidP="00C22B1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</w:p>
    <w:p w14:paraId="13D93D4C" w14:textId="77777777" w:rsidR="00C22B13" w:rsidRPr="00D26170" w:rsidRDefault="00C22B13" w:rsidP="00C22B1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</w:p>
    <w:p w14:paraId="10115764" w14:textId="77777777" w:rsidR="00C22B13" w:rsidRPr="00D26170" w:rsidRDefault="00C22B13" w:rsidP="00C22B1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</w:p>
    <w:p w14:paraId="04525573" w14:textId="77777777" w:rsidR="00C22B13" w:rsidRPr="00D26170" w:rsidRDefault="00C22B13" w:rsidP="00C22B1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</w:p>
    <w:p w14:paraId="65A4C024" w14:textId="77777777" w:rsidR="00C22B13" w:rsidRPr="00D26170" w:rsidRDefault="00C22B13" w:rsidP="00C22B1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</w:p>
    <w:p w14:paraId="7C6C1B16" w14:textId="77777777" w:rsidR="00C22B13" w:rsidRPr="00D26170" w:rsidRDefault="00C22B13" w:rsidP="00C22B1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</w:p>
    <w:p w14:paraId="5A581E6A" w14:textId="77777777" w:rsidR="00C22B13" w:rsidRPr="00D26170" w:rsidRDefault="00C22B13" w:rsidP="00C22B1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</w:p>
    <w:p w14:paraId="0193B947" w14:textId="77777777" w:rsidR="00C22B13" w:rsidRPr="00D26170" w:rsidRDefault="00C22B13" w:rsidP="00C22B1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</w:p>
    <w:p w14:paraId="1B379A6F" w14:textId="77777777" w:rsidR="00C22B13" w:rsidRPr="00D26170" w:rsidRDefault="00C22B13" w:rsidP="00C22B1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</w:p>
    <w:p w14:paraId="3F2C4C4C" w14:textId="77777777" w:rsidR="00C22B13" w:rsidRPr="00D26170" w:rsidRDefault="00C22B13" w:rsidP="00C22B1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</w:p>
    <w:p w14:paraId="2177D8E3" w14:textId="77777777" w:rsidR="00C22B13" w:rsidRPr="00D26170" w:rsidRDefault="00C22B13" w:rsidP="00C22B1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</w:p>
    <w:p w14:paraId="0DC85376" w14:textId="77777777" w:rsidR="00C22B13" w:rsidRPr="00D26170" w:rsidRDefault="00C22B13" w:rsidP="00C22B1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</w:p>
    <w:p w14:paraId="593684EC" w14:textId="77777777" w:rsidR="00C22B13" w:rsidRPr="00D26170" w:rsidRDefault="00C22B13" w:rsidP="00C22B1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</w:p>
    <w:p w14:paraId="1B962E46" w14:textId="77777777" w:rsidR="00C22B13" w:rsidRPr="00D26170" w:rsidRDefault="00C22B13" w:rsidP="00C22B1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</w:p>
    <w:p w14:paraId="6B79F36B" w14:textId="77777777" w:rsidR="00C22B13" w:rsidRPr="00D26170" w:rsidRDefault="00C22B13" w:rsidP="00C22B1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</w:p>
    <w:p w14:paraId="407C2E5B" w14:textId="77777777" w:rsidR="00C22B13" w:rsidRPr="00D26170" w:rsidRDefault="00C22B13" w:rsidP="00C22B1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</w:p>
    <w:p w14:paraId="770B34D8" w14:textId="77777777" w:rsidR="00C22B13" w:rsidRPr="00D26170" w:rsidRDefault="00C22B13" w:rsidP="00C22B1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</w:p>
    <w:p w14:paraId="03F72FDE" w14:textId="77777777" w:rsidR="00C22B13" w:rsidRPr="00D26170" w:rsidRDefault="00C22B13" w:rsidP="00C22B1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</w:p>
    <w:p w14:paraId="3CF4129E" w14:textId="77777777" w:rsidR="00C22B13" w:rsidRPr="00D26170" w:rsidRDefault="00C22B13" w:rsidP="00C22B13">
      <w:pPr>
        <w:autoSpaceDE w:val="0"/>
        <w:autoSpaceDN w:val="0"/>
        <w:adjustRightInd w:val="0"/>
        <w:spacing w:after="12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D26170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Fig.</w:t>
      </w:r>
      <w:proofErr w:type="gramEnd"/>
      <w:r w:rsidRPr="00D26170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 S3</w:t>
      </w:r>
      <w:r w:rsidRPr="00D26170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 </w:t>
      </w:r>
      <w:r w:rsidRPr="00D2617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- </w:t>
      </w:r>
      <w:r w:rsidRPr="00D26170">
        <w:rPr>
          <w:rFonts w:ascii="Times New Roman" w:hAnsi="Times New Roman" w:cs="Times New Roman"/>
          <w:sz w:val="24"/>
          <w:szCs w:val="24"/>
          <w:lang w:val="en-US"/>
        </w:rPr>
        <w:t>Distribution of families in epiphytic (</w:t>
      </w:r>
      <w:r w:rsidRPr="00D26170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Pr="00D26170">
        <w:rPr>
          <w:rFonts w:ascii="Times New Roman" w:hAnsi="Times New Roman" w:cs="Times New Roman"/>
          <w:sz w:val="24"/>
          <w:szCs w:val="24"/>
          <w:lang w:val="en-US"/>
        </w:rPr>
        <w:t>) and endophytic (</w:t>
      </w:r>
      <w:r w:rsidRPr="00D26170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Pr="00D26170">
        <w:rPr>
          <w:rFonts w:ascii="Times New Roman" w:hAnsi="Times New Roman" w:cs="Times New Roman"/>
          <w:sz w:val="24"/>
          <w:szCs w:val="24"/>
          <w:lang w:val="en-US"/>
        </w:rPr>
        <w:t xml:space="preserve">) fungal communities present in asymptomatic and OK-symptomatic twigs of </w:t>
      </w:r>
      <w:proofErr w:type="spellStart"/>
      <w:r w:rsidRPr="00D26170">
        <w:rPr>
          <w:rFonts w:ascii="Times New Roman" w:hAnsi="Times New Roman" w:cs="Times New Roman"/>
          <w:i/>
          <w:sz w:val="24"/>
          <w:szCs w:val="24"/>
          <w:lang w:val="en-US"/>
        </w:rPr>
        <w:t>Cobrançosa</w:t>
      </w:r>
      <w:proofErr w:type="spellEnd"/>
      <w:r w:rsidRPr="00D2617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D26170">
        <w:rPr>
          <w:rFonts w:ascii="Times New Roman" w:hAnsi="Times New Roman" w:cs="Times New Roman"/>
          <w:i/>
          <w:sz w:val="24"/>
          <w:szCs w:val="24"/>
          <w:lang w:val="en-US"/>
        </w:rPr>
        <w:t>Madural</w:t>
      </w:r>
      <w:proofErr w:type="spellEnd"/>
      <w:r w:rsidRPr="00D26170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D26170">
        <w:rPr>
          <w:rFonts w:ascii="Times New Roman" w:hAnsi="Times New Roman" w:cs="Times New Roman"/>
          <w:i/>
          <w:sz w:val="24"/>
          <w:szCs w:val="24"/>
          <w:lang w:val="en-US"/>
        </w:rPr>
        <w:t>Verdeal</w:t>
      </w:r>
      <w:proofErr w:type="spellEnd"/>
      <w:r w:rsidRPr="00D26170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D26170">
        <w:rPr>
          <w:rFonts w:ascii="Times New Roman" w:hAnsi="Times New Roman" w:cs="Times New Roman"/>
          <w:i/>
          <w:sz w:val="24"/>
          <w:szCs w:val="24"/>
          <w:lang w:val="en-US"/>
        </w:rPr>
        <w:t>Transmontana</w:t>
      </w:r>
      <w:proofErr w:type="spellEnd"/>
      <w:r w:rsidRPr="00D26170">
        <w:rPr>
          <w:rFonts w:ascii="Times New Roman" w:hAnsi="Times New Roman" w:cs="Times New Roman"/>
          <w:sz w:val="24"/>
          <w:szCs w:val="24"/>
          <w:lang w:val="en-US"/>
        </w:rPr>
        <w:t xml:space="preserve"> olive cultivars. Square sizes represent the number of fungal isolates (abundance) present in each plant tissue sample.</w:t>
      </w:r>
    </w:p>
    <w:p w14:paraId="7A7B0F5C" w14:textId="77777777" w:rsidR="00C22B13" w:rsidRPr="00D26170" w:rsidRDefault="00C22B13" w:rsidP="00C22B13">
      <w:pPr>
        <w:autoSpaceDE w:val="0"/>
        <w:autoSpaceDN w:val="0"/>
        <w:adjustRightInd w:val="0"/>
        <w:spacing w:line="240" w:lineRule="auto"/>
        <w:jc w:val="both"/>
        <w:rPr>
          <w:rFonts w:ascii="Times New Roman" w:eastAsia="Times New Roman" w:hAnsi="Times New Roman" w:cs="Times New Roman"/>
          <w:bCs/>
          <w:sz w:val="24"/>
          <w:lang w:val="en-US"/>
        </w:rPr>
      </w:pPr>
    </w:p>
    <w:p w14:paraId="5E094610" w14:textId="77777777" w:rsidR="00C22B13" w:rsidRPr="00D26170" w:rsidRDefault="00C22B13" w:rsidP="00C22B13">
      <w:pPr>
        <w:autoSpaceDE w:val="0"/>
        <w:autoSpaceDN w:val="0"/>
        <w:adjustRightInd w:val="0"/>
        <w:spacing w:line="240" w:lineRule="auto"/>
        <w:jc w:val="both"/>
        <w:rPr>
          <w:rFonts w:ascii="Times New Roman" w:eastAsia="Times New Roman" w:hAnsi="Times New Roman" w:cs="Times New Roman"/>
          <w:bCs/>
          <w:sz w:val="24"/>
          <w:lang w:val="en-US"/>
        </w:rPr>
      </w:pPr>
    </w:p>
    <w:p w14:paraId="24D1C794" w14:textId="77777777" w:rsidR="00C22B13" w:rsidRPr="00D26170" w:rsidRDefault="00C22B13" w:rsidP="00C22B13">
      <w:pPr>
        <w:tabs>
          <w:tab w:val="left" w:pos="4889"/>
        </w:tabs>
        <w:rPr>
          <w:rFonts w:ascii="Times New Roman" w:hAnsi="Times New Roman" w:cs="Times New Roman"/>
          <w:b/>
          <w:lang w:val="en-US"/>
        </w:rPr>
        <w:sectPr w:rsidR="00C22B13" w:rsidRPr="00D26170" w:rsidSect="00014822">
          <w:footerReference w:type="default" r:id="rId13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1EE24498" w14:textId="77777777" w:rsidR="00C22B13" w:rsidRPr="00D26170" w:rsidRDefault="00C22B13" w:rsidP="00C22B13">
      <w:pPr>
        <w:tabs>
          <w:tab w:val="left" w:pos="2545"/>
        </w:tabs>
        <w:spacing w:line="360" w:lineRule="auto"/>
        <w:jc w:val="both"/>
        <w:rPr>
          <w:lang w:val="en-US"/>
        </w:rPr>
      </w:pPr>
      <w:r w:rsidRPr="00D26170">
        <w:rPr>
          <w:noProof/>
          <w:lang w:eastAsia="pt-PT"/>
        </w:rPr>
        <w:lastRenderedPageBreak/>
        <w:drawing>
          <wp:anchor distT="0" distB="0" distL="114300" distR="114300" simplePos="0" relativeHeight="251659264" behindDoc="0" locked="0" layoutInCell="1" allowOverlap="1" wp14:anchorId="062FDA97" wp14:editId="74E17C4A">
            <wp:simplePos x="0" y="0"/>
            <wp:positionH relativeFrom="column">
              <wp:posOffset>-85725</wp:posOffset>
            </wp:positionH>
            <wp:positionV relativeFrom="paragraph">
              <wp:posOffset>-356200</wp:posOffset>
            </wp:positionV>
            <wp:extent cx="8892540" cy="4967575"/>
            <wp:effectExtent l="0" t="0" r="3810" b="0"/>
            <wp:wrapNone/>
            <wp:docPr id="14" name="Imagem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2540" cy="4967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696E4E2A" w14:textId="77777777" w:rsidR="00C22B13" w:rsidRPr="00D26170" w:rsidRDefault="00C22B13" w:rsidP="00C22B13">
      <w:pPr>
        <w:tabs>
          <w:tab w:val="left" w:pos="2545"/>
        </w:tabs>
        <w:spacing w:line="360" w:lineRule="auto"/>
        <w:jc w:val="both"/>
        <w:rPr>
          <w:lang w:val="en-US"/>
        </w:rPr>
      </w:pPr>
    </w:p>
    <w:p w14:paraId="47B97E05" w14:textId="77777777" w:rsidR="00C22B13" w:rsidRPr="00D26170" w:rsidRDefault="00C22B13" w:rsidP="00C22B13">
      <w:pPr>
        <w:tabs>
          <w:tab w:val="left" w:pos="2545"/>
        </w:tabs>
        <w:spacing w:line="360" w:lineRule="auto"/>
        <w:jc w:val="both"/>
        <w:rPr>
          <w:lang w:val="en-US"/>
        </w:rPr>
      </w:pPr>
    </w:p>
    <w:p w14:paraId="32245AB6" w14:textId="77777777" w:rsidR="00C22B13" w:rsidRPr="00D26170" w:rsidRDefault="00C22B13" w:rsidP="00C22B13">
      <w:pPr>
        <w:tabs>
          <w:tab w:val="left" w:pos="2545"/>
        </w:tabs>
        <w:spacing w:line="360" w:lineRule="auto"/>
        <w:jc w:val="both"/>
        <w:rPr>
          <w:lang w:val="en-US"/>
        </w:rPr>
      </w:pPr>
    </w:p>
    <w:p w14:paraId="37B8CA3D" w14:textId="77777777" w:rsidR="00C22B13" w:rsidRPr="00D26170" w:rsidRDefault="00C22B13" w:rsidP="00C22B13">
      <w:pPr>
        <w:tabs>
          <w:tab w:val="left" w:pos="2545"/>
        </w:tabs>
        <w:spacing w:line="360" w:lineRule="auto"/>
        <w:jc w:val="both"/>
        <w:rPr>
          <w:lang w:val="en-US"/>
        </w:rPr>
      </w:pPr>
    </w:p>
    <w:p w14:paraId="473362FF" w14:textId="77777777" w:rsidR="00C22B13" w:rsidRPr="00D26170" w:rsidRDefault="00C22B13" w:rsidP="00C22B13">
      <w:pPr>
        <w:tabs>
          <w:tab w:val="left" w:pos="2545"/>
        </w:tabs>
        <w:spacing w:line="360" w:lineRule="auto"/>
        <w:jc w:val="both"/>
        <w:rPr>
          <w:lang w:val="en-US"/>
        </w:rPr>
      </w:pPr>
    </w:p>
    <w:p w14:paraId="1969AC80" w14:textId="77777777" w:rsidR="00C22B13" w:rsidRPr="00D26170" w:rsidRDefault="00C22B13" w:rsidP="00C22B13">
      <w:pPr>
        <w:tabs>
          <w:tab w:val="left" w:pos="2545"/>
        </w:tabs>
        <w:spacing w:line="360" w:lineRule="auto"/>
        <w:jc w:val="both"/>
        <w:rPr>
          <w:lang w:val="en-US"/>
        </w:rPr>
      </w:pPr>
    </w:p>
    <w:p w14:paraId="060B7881" w14:textId="77777777" w:rsidR="00C22B13" w:rsidRPr="00D26170" w:rsidRDefault="00C22B13" w:rsidP="00C22B13">
      <w:pPr>
        <w:tabs>
          <w:tab w:val="left" w:pos="2545"/>
        </w:tabs>
        <w:spacing w:line="360" w:lineRule="auto"/>
        <w:jc w:val="both"/>
        <w:rPr>
          <w:lang w:val="en-US"/>
        </w:rPr>
      </w:pPr>
    </w:p>
    <w:p w14:paraId="011AA3B7" w14:textId="77777777" w:rsidR="00C22B13" w:rsidRPr="00D26170" w:rsidRDefault="00C22B13" w:rsidP="00C22B13">
      <w:pPr>
        <w:tabs>
          <w:tab w:val="left" w:pos="2545"/>
        </w:tabs>
        <w:spacing w:line="360" w:lineRule="auto"/>
        <w:jc w:val="both"/>
        <w:rPr>
          <w:lang w:val="en-US"/>
        </w:rPr>
      </w:pPr>
    </w:p>
    <w:p w14:paraId="76075574" w14:textId="77777777" w:rsidR="00C22B13" w:rsidRPr="00D26170" w:rsidRDefault="00C22B13" w:rsidP="00C22B13">
      <w:pPr>
        <w:tabs>
          <w:tab w:val="left" w:pos="2545"/>
        </w:tabs>
        <w:spacing w:line="360" w:lineRule="auto"/>
        <w:jc w:val="both"/>
        <w:rPr>
          <w:lang w:val="en-US"/>
        </w:rPr>
      </w:pPr>
    </w:p>
    <w:p w14:paraId="12664944" w14:textId="77777777" w:rsidR="00C22B13" w:rsidRPr="00D26170" w:rsidRDefault="00C22B13" w:rsidP="00C22B13">
      <w:pPr>
        <w:tabs>
          <w:tab w:val="left" w:pos="2545"/>
        </w:tabs>
        <w:spacing w:line="360" w:lineRule="auto"/>
        <w:jc w:val="both"/>
        <w:rPr>
          <w:lang w:val="en-US"/>
        </w:rPr>
      </w:pPr>
    </w:p>
    <w:p w14:paraId="791579F6" w14:textId="77777777" w:rsidR="00C22B13" w:rsidRPr="00D26170" w:rsidRDefault="00C22B13" w:rsidP="00C22B13">
      <w:pPr>
        <w:tabs>
          <w:tab w:val="left" w:pos="2545"/>
        </w:tabs>
        <w:spacing w:line="360" w:lineRule="auto"/>
        <w:jc w:val="both"/>
        <w:rPr>
          <w:lang w:val="en-US"/>
        </w:rPr>
      </w:pPr>
    </w:p>
    <w:p w14:paraId="47F4BE6A" w14:textId="77777777" w:rsidR="00C22B13" w:rsidRPr="00D26170" w:rsidRDefault="00C22B13" w:rsidP="00C22B13">
      <w:pPr>
        <w:tabs>
          <w:tab w:val="left" w:pos="2545"/>
        </w:tabs>
        <w:spacing w:line="360" w:lineRule="auto"/>
        <w:jc w:val="both"/>
        <w:rPr>
          <w:lang w:val="en-US"/>
        </w:rPr>
      </w:pPr>
    </w:p>
    <w:p w14:paraId="0FC547D8" w14:textId="185831AC" w:rsidR="004E627E" w:rsidRPr="00D26170" w:rsidRDefault="00C22B13" w:rsidP="006857A7">
      <w:pPr>
        <w:spacing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proofErr w:type="gramStart"/>
      <w:r w:rsidRPr="00D2617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Fig.</w:t>
      </w:r>
      <w:proofErr w:type="gramEnd"/>
      <w:r w:rsidRPr="00D2617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S4 </w:t>
      </w:r>
      <w:r w:rsidRPr="00D2617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– Ranking of relative importance of each fungal </w:t>
      </w:r>
      <w:proofErr w:type="gramStart"/>
      <w:r w:rsidRPr="00D2617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OTUs</w:t>
      </w:r>
      <w:proofErr w:type="gramEnd"/>
      <w:r w:rsidRPr="00D2617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in distinguishing among asymptomatic and OK-symptomatic twigs within endophytic (</w:t>
      </w:r>
      <w:r w:rsidRPr="00D2617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a</w:t>
      </w:r>
      <w:r w:rsidRPr="00D2617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)</w:t>
      </w:r>
      <w:r w:rsidR="00CB5995" w:rsidRPr="00D2617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and</w:t>
      </w:r>
      <w:r w:rsidRPr="00D2617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epiphytic (</w:t>
      </w:r>
      <w:r w:rsidRPr="00D2617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b</w:t>
      </w:r>
      <w:r w:rsidR="00F90E6B" w:rsidRPr="00D2617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)</w:t>
      </w:r>
      <w:r w:rsidRPr="00D2617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fungal communities. </w:t>
      </w:r>
      <w:r w:rsidRPr="00D26170">
        <w:rPr>
          <w:rFonts w:ascii="Times New Roman" w:eastAsia="Times New Roman" w:hAnsi="Times New Roman" w:cs="Times New Roman"/>
          <w:bCs/>
          <w:i/>
          <w:sz w:val="24"/>
          <w:szCs w:val="24"/>
          <w:lang w:val="en-US"/>
        </w:rPr>
        <w:t>Mean Decrease Gini</w:t>
      </w:r>
      <w:r w:rsidRPr="00D2617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value predicts fungal OTUs that distinguish asymptomatic from OK-symptomatic twigs. The highest values represent the best predictors.</w:t>
      </w:r>
      <w:r w:rsidR="004E627E" w:rsidRPr="00D2617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br w:type="page"/>
      </w:r>
    </w:p>
    <w:p w14:paraId="1E61F200" w14:textId="5311CC4F" w:rsidR="004E627E" w:rsidRPr="00D26170" w:rsidRDefault="006857A7" w:rsidP="00C22B13">
      <w:pPr>
        <w:spacing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D2617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lastRenderedPageBreak/>
        <w:t>Table S1</w:t>
      </w:r>
      <w:r w:rsidRPr="00D2617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- Frequency (</w:t>
      </w:r>
      <w:proofErr w:type="gramStart"/>
      <w:r w:rsidRPr="00D2617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%</w:t>
      </w:r>
      <w:proofErr w:type="gramEnd"/>
      <w:r w:rsidRPr="00D2617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) of isolates within each genera of fungal epiphytes and endophytes present in asymptomatic and OK-symptomatic twigs from </w:t>
      </w:r>
      <w:proofErr w:type="spellStart"/>
      <w:r w:rsidRPr="00D2617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Cobrançosa</w:t>
      </w:r>
      <w:proofErr w:type="spellEnd"/>
      <w:r w:rsidRPr="00D2617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, </w:t>
      </w:r>
      <w:proofErr w:type="spellStart"/>
      <w:r w:rsidRPr="00D2617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Madural</w:t>
      </w:r>
      <w:proofErr w:type="spellEnd"/>
      <w:r w:rsidRPr="00D2617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and </w:t>
      </w:r>
      <w:proofErr w:type="spellStart"/>
      <w:r w:rsidRPr="00D2617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Verdeal</w:t>
      </w:r>
      <w:proofErr w:type="spellEnd"/>
      <w:r w:rsidRPr="00D2617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D2617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Transmontana</w:t>
      </w:r>
      <w:proofErr w:type="spellEnd"/>
      <w:r w:rsidRPr="00D2617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olive cultivar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94"/>
        <w:gridCol w:w="1194"/>
        <w:gridCol w:w="916"/>
        <w:gridCol w:w="855"/>
        <w:gridCol w:w="1194"/>
        <w:gridCol w:w="945"/>
        <w:gridCol w:w="945"/>
        <w:gridCol w:w="1194"/>
        <w:gridCol w:w="916"/>
        <w:gridCol w:w="948"/>
        <w:gridCol w:w="1194"/>
        <w:gridCol w:w="945"/>
        <w:gridCol w:w="980"/>
      </w:tblGrid>
      <w:tr w:rsidR="00D26170" w:rsidRPr="00D26170" w14:paraId="6B09F769" w14:textId="77777777" w:rsidTr="003A6B60">
        <w:trPr>
          <w:trHeight w:hRule="exact" w:val="227"/>
        </w:trPr>
        <w:tc>
          <w:tcPr>
            <w:tcW w:w="64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870789F" w14:textId="77777777" w:rsidR="006857A7" w:rsidRPr="00D26170" w:rsidRDefault="006857A7" w:rsidP="00BE053A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184" w:type="pct"/>
            <w:gridSpan w:val="6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DD043CD" w14:textId="13B2628D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proofErr w:type="spellStart"/>
            <w:r w:rsidRPr="00D26170">
              <w:rPr>
                <w:rFonts w:ascii="Times New Roman" w:hAnsi="Times New Roman" w:cs="Times New Roman"/>
                <w:b/>
                <w:sz w:val="20"/>
              </w:rPr>
              <w:t>Epiphytic</w:t>
            </w:r>
            <w:proofErr w:type="spellEnd"/>
          </w:p>
        </w:tc>
        <w:tc>
          <w:tcPr>
            <w:tcW w:w="2176" w:type="pct"/>
            <w:gridSpan w:val="6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9C5F9B8" w14:textId="262C82CA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proofErr w:type="spellStart"/>
            <w:r w:rsidRPr="00D26170">
              <w:rPr>
                <w:rFonts w:ascii="Times New Roman" w:hAnsi="Times New Roman" w:cs="Times New Roman"/>
                <w:b/>
                <w:sz w:val="20"/>
              </w:rPr>
              <w:t>Endophytic</w:t>
            </w:r>
            <w:proofErr w:type="spellEnd"/>
          </w:p>
        </w:tc>
      </w:tr>
      <w:tr w:rsidR="00D26170" w:rsidRPr="00D26170" w14:paraId="4BE13F68" w14:textId="77777777" w:rsidTr="003A6B60">
        <w:trPr>
          <w:trHeight w:hRule="exact" w:val="227"/>
        </w:trPr>
        <w:tc>
          <w:tcPr>
            <w:tcW w:w="64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86562BD" w14:textId="77777777" w:rsidR="006857A7" w:rsidRPr="00D26170" w:rsidRDefault="006857A7" w:rsidP="00BE053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87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489E691" w14:textId="51F4C0E0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D26170">
              <w:rPr>
                <w:rFonts w:ascii="Times New Roman" w:hAnsi="Times New Roman" w:cs="Times New Roman"/>
                <w:sz w:val="20"/>
              </w:rPr>
              <w:t>Asymptomatic</w:t>
            </w:r>
            <w:proofErr w:type="spellEnd"/>
          </w:p>
        </w:tc>
        <w:tc>
          <w:tcPr>
            <w:tcW w:w="1197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95F36E6" w14:textId="359824B2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D26170">
              <w:rPr>
                <w:rFonts w:ascii="Times New Roman" w:hAnsi="Times New Roman" w:cs="Times New Roman"/>
                <w:sz w:val="20"/>
              </w:rPr>
              <w:t>Symptomatic</w:t>
            </w:r>
            <w:proofErr w:type="spellEnd"/>
          </w:p>
        </w:tc>
        <w:tc>
          <w:tcPr>
            <w:tcW w:w="1078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4C9D072" w14:textId="77777777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D26170">
              <w:rPr>
                <w:rFonts w:ascii="Times New Roman" w:hAnsi="Times New Roman" w:cs="Times New Roman"/>
                <w:sz w:val="20"/>
              </w:rPr>
              <w:t>Asymptomatic</w:t>
            </w:r>
            <w:proofErr w:type="spellEnd"/>
          </w:p>
        </w:tc>
        <w:tc>
          <w:tcPr>
            <w:tcW w:w="1098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D4E9CC5" w14:textId="77777777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D26170">
              <w:rPr>
                <w:rFonts w:ascii="Times New Roman" w:hAnsi="Times New Roman" w:cs="Times New Roman"/>
                <w:sz w:val="20"/>
              </w:rPr>
              <w:t>Symptomatic</w:t>
            </w:r>
            <w:proofErr w:type="spellEnd"/>
          </w:p>
        </w:tc>
      </w:tr>
      <w:tr w:rsidR="00D26170" w:rsidRPr="00D26170" w14:paraId="480EFF93" w14:textId="77777777" w:rsidTr="003A6B60">
        <w:trPr>
          <w:trHeight w:hRule="exact" w:val="227"/>
        </w:trPr>
        <w:tc>
          <w:tcPr>
            <w:tcW w:w="64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B4A4CC7" w14:textId="77777777" w:rsidR="006857A7" w:rsidRPr="00D26170" w:rsidRDefault="006857A7" w:rsidP="00BE053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C703986" w14:textId="0FD0000F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0"/>
              </w:rPr>
              <w:t>Cobrançosa</w:t>
            </w:r>
            <w:proofErr w:type="spellEnd"/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85B8B3E" w14:textId="4B6378B1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i/>
                <w:sz w:val="20"/>
              </w:rPr>
            </w:pPr>
            <w:r w:rsidRPr="00D26170">
              <w:rPr>
                <w:rFonts w:ascii="Times New Roman" w:hAnsi="Times New Roman" w:cs="Times New Roman"/>
                <w:i/>
                <w:sz w:val="20"/>
              </w:rPr>
              <w:t>Madural</w:t>
            </w:r>
          </w:p>
        </w:tc>
        <w:tc>
          <w:tcPr>
            <w:tcW w:w="31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AF9A0E3" w14:textId="7C81441D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i/>
                <w:sz w:val="20"/>
              </w:rPr>
            </w:pPr>
            <w:r w:rsidRPr="00D26170">
              <w:rPr>
                <w:rFonts w:ascii="Times New Roman" w:hAnsi="Times New Roman" w:cs="Times New Roman"/>
                <w:i/>
                <w:sz w:val="20"/>
              </w:rPr>
              <w:t>Verdeal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59E1CB9" w14:textId="1B82C68E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0"/>
              </w:rPr>
              <w:t>Cobrançosa</w:t>
            </w:r>
            <w:proofErr w:type="spellEnd"/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DC0D394" w14:textId="062E156B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i/>
                <w:sz w:val="20"/>
              </w:rPr>
            </w:pPr>
            <w:r w:rsidRPr="00D26170">
              <w:rPr>
                <w:rFonts w:ascii="Times New Roman" w:hAnsi="Times New Roman" w:cs="Times New Roman"/>
                <w:i/>
                <w:sz w:val="20"/>
              </w:rPr>
              <w:t>Madural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9819D98" w14:textId="10DFAD23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i/>
                <w:sz w:val="20"/>
              </w:rPr>
            </w:pPr>
            <w:r w:rsidRPr="00D26170">
              <w:rPr>
                <w:rFonts w:ascii="Times New Roman" w:hAnsi="Times New Roman" w:cs="Times New Roman"/>
                <w:i/>
                <w:sz w:val="20"/>
              </w:rPr>
              <w:t>Verdeal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C87BF56" w14:textId="75E608A6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0"/>
              </w:rPr>
              <w:t>Cobrançosa</w:t>
            </w:r>
            <w:proofErr w:type="spellEnd"/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EC42E64" w14:textId="62A0A140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i/>
                <w:sz w:val="20"/>
              </w:rPr>
            </w:pPr>
            <w:r w:rsidRPr="00D26170">
              <w:rPr>
                <w:rFonts w:ascii="Times New Roman" w:hAnsi="Times New Roman" w:cs="Times New Roman"/>
                <w:i/>
                <w:sz w:val="20"/>
              </w:rPr>
              <w:t>Madural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7349E9A" w14:textId="573A2F6C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i/>
                <w:sz w:val="20"/>
              </w:rPr>
            </w:pPr>
            <w:r w:rsidRPr="00D26170">
              <w:rPr>
                <w:rFonts w:ascii="Times New Roman" w:hAnsi="Times New Roman" w:cs="Times New Roman"/>
                <w:i/>
                <w:sz w:val="20"/>
              </w:rPr>
              <w:t>Verdeal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8B53F7B" w14:textId="6C372E3F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0"/>
              </w:rPr>
              <w:t>Cobrançosa</w:t>
            </w:r>
            <w:proofErr w:type="spellEnd"/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C511ABD" w14:textId="37DA4F3A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i/>
                <w:sz w:val="20"/>
              </w:rPr>
            </w:pPr>
            <w:r w:rsidRPr="00D26170">
              <w:rPr>
                <w:rFonts w:ascii="Times New Roman" w:hAnsi="Times New Roman" w:cs="Times New Roman"/>
                <w:i/>
                <w:sz w:val="20"/>
              </w:rPr>
              <w:t>Madural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E7BA252" w14:textId="56C47FC8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i/>
                <w:sz w:val="20"/>
              </w:rPr>
            </w:pPr>
            <w:r w:rsidRPr="00D26170">
              <w:rPr>
                <w:rFonts w:ascii="Times New Roman" w:hAnsi="Times New Roman" w:cs="Times New Roman"/>
                <w:i/>
                <w:sz w:val="20"/>
              </w:rPr>
              <w:t>Verdeal</w:t>
            </w:r>
          </w:p>
        </w:tc>
      </w:tr>
      <w:tr w:rsidR="00D26170" w:rsidRPr="00D26170" w14:paraId="296A59A1" w14:textId="77777777" w:rsidTr="003A6B60">
        <w:trPr>
          <w:trHeight w:hRule="exact" w:val="227"/>
        </w:trPr>
        <w:tc>
          <w:tcPr>
            <w:tcW w:w="640" w:type="pct"/>
            <w:tcBorders>
              <w:top w:val="single" w:sz="4" w:space="0" w:color="auto"/>
            </w:tcBorders>
            <w:noWrap/>
            <w:hideMark/>
          </w:tcPr>
          <w:p w14:paraId="026F97CD" w14:textId="77777777" w:rsidR="006857A7" w:rsidRPr="00D26170" w:rsidRDefault="006857A7" w:rsidP="00BE053A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D26170">
              <w:rPr>
                <w:rFonts w:ascii="Times New Roman" w:hAnsi="Times New Roman" w:cs="Times New Roman"/>
                <w:i/>
                <w:sz w:val="20"/>
              </w:rPr>
              <w:t xml:space="preserve">Alternaria </w:t>
            </w:r>
          </w:p>
        </w:tc>
        <w:tc>
          <w:tcPr>
            <w:tcW w:w="383" w:type="pct"/>
            <w:tcBorders>
              <w:top w:val="single" w:sz="4" w:space="0" w:color="auto"/>
            </w:tcBorders>
            <w:noWrap/>
            <w:vAlign w:val="center"/>
          </w:tcPr>
          <w:p w14:paraId="0E1F4E72" w14:textId="399EF074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9.8±3.6</w:t>
            </w:r>
          </w:p>
        </w:tc>
        <w:tc>
          <w:tcPr>
            <w:tcW w:w="294" w:type="pct"/>
            <w:tcBorders>
              <w:top w:val="single" w:sz="4" w:space="0" w:color="auto"/>
            </w:tcBorders>
            <w:noWrap/>
            <w:vAlign w:val="center"/>
          </w:tcPr>
          <w:p w14:paraId="62111D04" w14:textId="4219F55E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9.8±3.3</w:t>
            </w:r>
          </w:p>
        </w:tc>
        <w:tc>
          <w:tcPr>
            <w:tcW w:w="310" w:type="pct"/>
            <w:tcBorders>
              <w:top w:val="single" w:sz="4" w:space="0" w:color="auto"/>
            </w:tcBorders>
            <w:noWrap/>
            <w:vAlign w:val="center"/>
          </w:tcPr>
          <w:p w14:paraId="45931CBC" w14:textId="061F0B78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9.0±4.2</w:t>
            </w:r>
          </w:p>
        </w:tc>
        <w:tc>
          <w:tcPr>
            <w:tcW w:w="383" w:type="pct"/>
            <w:tcBorders>
              <w:top w:val="single" w:sz="4" w:space="0" w:color="auto"/>
            </w:tcBorders>
            <w:noWrap/>
            <w:vAlign w:val="center"/>
          </w:tcPr>
          <w:p w14:paraId="37C242EC" w14:textId="0307F2A8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4.9±1.9</w:t>
            </w:r>
          </w:p>
        </w:tc>
        <w:tc>
          <w:tcPr>
            <w:tcW w:w="345" w:type="pct"/>
            <w:tcBorders>
              <w:top w:val="single" w:sz="4" w:space="0" w:color="auto"/>
            </w:tcBorders>
            <w:noWrap/>
            <w:vAlign w:val="center"/>
          </w:tcPr>
          <w:p w14:paraId="328E1D6B" w14:textId="30F86B82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4.9±1.8</w:t>
            </w:r>
          </w:p>
        </w:tc>
        <w:tc>
          <w:tcPr>
            <w:tcW w:w="469" w:type="pct"/>
            <w:tcBorders>
              <w:top w:val="single" w:sz="4" w:space="0" w:color="auto"/>
            </w:tcBorders>
            <w:noWrap/>
            <w:vAlign w:val="center"/>
          </w:tcPr>
          <w:p w14:paraId="110B68DE" w14:textId="7001D7ED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2.5±1.1</w:t>
            </w:r>
          </w:p>
        </w:tc>
        <w:tc>
          <w:tcPr>
            <w:tcW w:w="383" w:type="pct"/>
            <w:tcBorders>
              <w:top w:val="single" w:sz="4" w:space="0" w:color="auto"/>
            </w:tcBorders>
            <w:noWrap/>
            <w:vAlign w:val="center"/>
          </w:tcPr>
          <w:p w14:paraId="7DC2BBB3" w14:textId="14E6AC7D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15.3±4.2</w:t>
            </w:r>
          </w:p>
        </w:tc>
        <w:tc>
          <w:tcPr>
            <w:tcW w:w="294" w:type="pct"/>
            <w:tcBorders>
              <w:top w:val="single" w:sz="4" w:space="0" w:color="auto"/>
            </w:tcBorders>
            <w:noWrap/>
            <w:vAlign w:val="center"/>
          </w:tcPr>
          <w:p w14:paraId="32A7C4EE" w14:textId="4756F462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15.5±4.6</w:t>
            </w:r>
          </w:p>
        </w:tc>
        <w:tc>
          <w:tcPr>
            <w:tcW w:w="401" w:type="pct"/>
            <w:tcBorders>
              <w:top w:val="single" w:sz="4" w:space="0" w:color="auto"/>
            </w:tcBorders>
            <w:noWrap/>
            <w:vAlign w:val="center"/>
          </w:tcPr>
          <w:p w14:paraId="693A9E86" w14:textId="6E3A2AC2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24.9±8.4</w:t>
            </w:r>
          </w:p>
        </w:tc>
        <w:tc>
          <w:tcPr>
            <w:tcW w:w="383" w:type="pct"/>
            <w:tcBorders>
              <w:top w:val="single" w:sz="4" w:space="0" w:color="auto"/>
            </w:tcBorders>
            <w:noWrap/>
            <w:vAlign w:val="center"/>
          </w:tcPr>
          <w:p w14:paraId="08E06023" w14:textId="1BF611BD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17.8±13.1</w:t>
            </w:r>
          </w:p>
        </w:tc>
        <w:tc>
          <w:tcPr>
            <w:tcW w:w="314" w:type="pct"/>
            <w:tcBorders>
              <w:top w:val="single" w:sz="4" w:space="0" w:color="auto"/>
            </w:tcBorders>
            <w:noWrap/>
            <w:vAlign w:val="center"/>
          </w:tcPr>
          <w:p w14:paraId="22D4CFF2" w14:textId="4D1E2389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25.9±14.8</w:t>
            </w:r>
          </w:p>
        </w:tc>
        <w:tc>
          <w:tcPr>
            <w:tcW w:w="401" w:type="pct"/>
            <w:tcBorders>
              <w:top w:val="single" w:sz="4" w:space="0" w:color="auto"/>
            </w:tcBorders>
            <w:noWrap/>
            <w:vAlign w:val="center"/>
          </w:tcPr>
          <w:p w14:paraId="593A375A" w14:textId="4B670049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28.3±22.7</w:t>
            </w:r>
          </w:p>
        </w:tc>
      </w:tr>
      <w:tr w:rsidR="00D26170" w:rsidRPr="00D26170" w14:paraId="7F60C5D8" w14:textId="77777777" w:rsidTr="003A6B60">
        <w:trPr>
          <w:trHeight w:hRule="exact" w:val="227"/>
        </w:trPr>
        <w:tc>
          <w:tcPr>
            <w:tcW w:w="640" w:type="pct"/>
            <w:noWrap/>
            <w:hideMark/>
          </w:tcPr>
          <w:p w14:paraId="6FFD3879" w14:textId="77777777" w:rsidR="006857A7" w:rsidRPr="00D26170" w:rsidRDefault="006857A7" w:rsidP="00BE053A">
            <w:pPr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0"/>
              </w:rPr>
              <w:t>Anthostomella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0"/>
              </w:rPr>
              <w:t xml:space="preserve"> </w:t>
            </w:r>
          </w:p>
        </w:tc>
        <w:tc>
          <w:tcPr>
            <w:tcW w:w="383" w:type="pct"/>
            <w:noWrap/>
            <w:vAlign w:val="center"/>
          </w:tcPr>
          <w:p w14:paraId="606C62A1" w14:textId="217B640A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94" w:type="pct"/>
            <w:noWrap/>
            <w:vAlign w:val="center"/>
          </w:tcPr>
          <w:p w14:paraId="3910B140" w14:textId="78E6F388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10" w:type="pct"/>
            <w:noWrap/>
            <w:vAlign w:val="center"/>
          </w:tcPr>
          <w:p w14:paraId="506CBA44" w14:textId="7007A287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83" w:type="pct"/>
            <w:noWrap/>
            <w:vAlign w:val="center"/>
          </w:tcPr>
          <w:p w14:paraId="7632B09F" w14:textId="62F4CBEE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45" w:type="pct"/>
            <w:noWrap/>
            <w:vAlign w:val="center"/>
          </w:tcPr>
          <w:p w14:paraId="11AEAF83" w14:textId="45413890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69" w:type="pct"/>
            <w:noWrap/>
            <w:vAlign w:val="center"/>
          </w:tcPr>
          <w:p w14:paraId="758FEFB5" w14:textId="11C5927E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83" w:type="pct"/>
            <w:noWrap/>
            <w:vAlign w:val="center"/>
          </w:tcPr>
          <w:p w14:paraId="2DEBD8A8" w14:textId="7073E557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94" w:type="pct"/>
            <w:noWrap/>
            <w:vAlign w:val="center"/>
          </w:tcPr>
          <w:p w14:paraId="4BE38012" w14:textId="6DEA2F29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01" w:type="pct"/>
            <w:noWrap/>
            <w:vAlign w:val="center"/>
          </w:tcPr>
          <w:p w14:paraId="71B5009D" w14:textId="48873D3A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0.6±0.4</w:t>
            </w:r>
          </w:p>
        </w:tc>
        <w:tc>
          <w:tcPr>
            <w:tcW w:w="383" w:type="pct"/>
            <w:noWrap/>
            <w:vAlign w:val="center"/>
          </w:tcPr>
          <w:p w14:paraId="47E56B37" w14:textId="4A1333E3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14" w:type="pct"/>
            <w:noWrap/>
            <w:vAlign w:val="center"/>
          </w:tcPr>
          <w:p w14:paraId="474EF146" w14:textId="184612D8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01" w:type="pct"/>
            <w:noWrap/>
            <w:vAlign w:val="center"/>
          </w:tcPr>
          <w:p w14:paraId="3A8AF188" w14:textId="4982C82F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</w:tr>
      <w:tr w:rsidR="00D26170" w:rsidRPr="00D26170" w14:paraId="6DAF3D7A" w14:textId="77777777" w:rsidTr="003A6B60">
        <w:trPr>
          <w:trHeight w:hRule="exact" w:val="227"/>
        </w:trPr>
        <w:tc>
          <w:tcPr>
            <w:tcW w:w="640" w:type="pct"/>
            <w:noWrap/>
            <w:hideMark/>
          </w:tcPr>
          <w:p w14:paraId="3E92EEB3" w14:textId="77777777" w:rsidR="006857A7" w:rsidRPr="00D26170" w:rsidRDefault="006857A7" w:rsidP="00BE053A">
            <w:pPr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0"/>
              </w:rPr>
              <w:t>Arthrinium</w:t>
            </w:r>
            <w:proofErr w:type="spellEnd"/>
          </w:p>
        </w:tc>
        <w:tc>
          <w:tcPr>
            <w:tcW w:w="383" w:type="pct"/>
            <w:noWrap/>
            <w:vAlign w:val="center"/>
          </w:tcPr>
          <w:p w14:paraId="25DC0CD7" w14:textId="15B99B91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0.6±0.4</w:t>
            </w:r>
          </w:p>
        </w:tc>
        <w:tc>
          <w:tcPr>
            <w:tcW w:w="294" w:type="pct"/>
            <w:noWrap/>
            <w:vAlign w:val="center"/>
          </w:tcPr>
          <w:p w14:paraId="05E55659" w14:textId="4F19A72F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0.6±0.4</w:t>
            </w:r>
          </w:p>
        </w:tc>
        <w:tc>
          <w:tcPr>
            <w:tcW w:w="310" w:type="pct"/>
            <w:noWrap/>
            <w:vAlign w:val="center"/>
          </w:tcPr>
          <w:p w14:paraId="4A2E3753" w14:textId="6FF30E20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83" w:type="pct"/>
            <w:noWrap/>
            <w:vAlign w:val="center"/>
          </w:tcPr>
          <w:p w14:paraId="6A0D3E52" w14:textId="64404C71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45" w:type="pct"/>
            <w:noWrap/>
            <w:vAlign w:val="center"/>
          </w:tcPr>
          <w:p w14:paraId="191CC175" w14:textId="7223BA16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69" w:type="pct"/>
            <w:noWrap/>
            <w:vAlign w:val="center"/>
          </w:tcPr>
          <w:p w14:paraId="7F366E08" w14:textId="639194C2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2.1±1.3</w:t>
            </w:r>
          </w:p>
        </w:tc>
        <w:tc>
          <w:tcPr>
            <w:tcW w:w="383" w:type="pct"/>
            <w:noWrap/>
            <w:vAlign w:val="center"/>
          </w:tcPr>
          <w:p w14:paraId="66282283" w14:textId="293221B5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94" w:type="pct"/>
            <w:noWrap/>
            <w:vAlign w:val="center"/>
          </w:tcPr>
          <w:p w14:paraId="2CC0F44D" w14:textId="4C2036BF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01" w:type="pct"/>
            <w:noWrap/>
            <w:vAlign w:val="center"/>
          </w:tcPr>
          <w:p w14:paraId="0168F95B" w14:textId="0744B15E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83" w:type="pct"/>
            <w:noWrap/>
            <w:vAlign w:val="center"/>
          </w:tcPr>
          <w:p w14:paraId="3332C132" w14:textId="5DBA5618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14" w:type="pct"/>
            <w:noWrap/>
            <w:vAlign w:val="center"/>
          </w:tcPr>
          <w:p w14:paraId="3D2A6A4A" w14:textId="534D944D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01" w:type="pct"/>
            <w:noWrap/>
            <w:vAlign w:val="center"/>
          </w:tcPr>
          <w:p w14:paraId="1F3C7708" w14:textId="3946A0D8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</w:tr>
      <w:tr w:rsidR="00D26170" w:rsidRPr="00D26170" w14:paraId="2777184B" w14:textId="77777777" w:rsidTr="003A6B60">
        <w:trPr>
          <w:trHeight w:hRule="exact" w:val="227"/>
        </w:trPr>
        <w:tc>
          <w:tcPr>
            <w:tcW w:w="640" w:type="pct"/>
            <w:noWrap/>
            <w:hideMark/>
          </w:tcPr>
          <w:p w14:paraId="76D66DC6" w14:textId="77777777" w:rsidR="006857A7" w:rsidRPr="00D26170" w:rsidRDefault="006857A7" w:rsidP="00BE053A">
            <w:pPr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0"/>
              </w:rPr>
              <w:t>Ascobolus</w:t>
            </w:r>
            <w:proofErr w:type="spellEnd"/>
          </w:p>
        </w:tc>
        <w:tc>
          <w:tcPr>
            <w:tcW w:w="383" w:type="pct"/>
            <w:noWrap/>
            <w:vAlign w:val="center"/>
          </w:tcPr>
          <w:p w14:paraId="1B3E39E5" w14:textId="0C91CB8B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0.6±0.3</w:t>
            </w:r>
          </w:p>
        </w:tc>
        <w:tc>
          <w:tcPr>
            <w:tcW w:w="294" w:type="pct"/>
            <w:noWrap/>
            <w:vAlign w:val="center"/>
          </w:tcPr>
          <w:p w14:paraId="3D3FCE7F" w14:textId="262F9CCE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0.6±0.4</w:t>
            </w:r>
          </w:p>
        </w:tc>
        <w:tc>
          <w:tcPr>
            <w:tcW w:w="310" w:type="pct"/>
            <w:noWrap/>
            <w:vAlign w:val="center"/>
          </w:tcPr>
          <w:p w14:paraId="53E1C2D7" w14:textId="5A71CFD8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83" w:type="pct"/>
            <w:noWrap/>
            <w:vAlign w:val="center"/>
          </w:tcPr>
          <w:p w14:paraId="16FC90BE" w14:textId="11C179DF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1.3±0.8</w:t>
            </w:r>
          </w:p>
        </w:tc>
        <w:tc>
          <w:tcPr>
            <w:tcW w:w="345" w:type="pct"/>
            <w:noWrap/>
            <w:vAlign w:val="center"/>
          </w:tcPr>
          <w:p w14:paraId="72498C4E" w14:textId="5FA6CCA9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69" w:type="pct"/>
            <w:noWrap/>
            <w:vAlign w:val="center"/>
          </w:tcPr>
          <w:p w14:paraId="0A9890E3" w14:textId="6304BE07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83" w:type="pct"/>
            <w:noWrap/>
            <w:vAlign w:val="center"/>
          </w:tcPr>
          <w:p w14:paraId="19FB1462" w14:textId="0343F433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94" w:type="pct"/>
            <w:noWrap/>
            <w:vAlign w:val="center"/>
          </w:tcPr>
          <w:p w14:paraId="5049A4C1" w14:textId="0AE12B29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01" w:type="pct"/>
            <w:noWrap/>
            <w:vAlign w:val="center"/>
          </w:tcPr>
          <w:p w14:paraId="34425FF3" w14:textId="715507B6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83" w:type="pct"/>
            <w:noWrap/>
            <w:vAlign w:val="center"/>
          </w:tcPr>
          <w:p w14:paraId="7167ACF7" w14:textId="5085AD43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14" w:type="pct"/>
            <w:noWrap/>
            <w:vAlign w:val="center"/>
          </w:tcPr>
          <w:p w14:paraId="316368B5" w14:textId="623F31C6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01" w:type="pct"/>
            <w:noWrap/>
            <w:vAlign w:val="center"/>
          </w:tcPr>
          <w:p w14:paraId="4DB4ADA9" w14:textId="65955C47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</w:tr>
      <w:tr w:rsidR="00D26170" w:rsidRPr="00D26170" w14:paraId="11F4E946" w14:textId="77777777" w:rsidTr="003A6B60">
        <w:trPr>
          <w:trHeight w:hRule="exact" w:val="227"/>
        </w:trPr>
        <w:tc>
          <w:tcPr>
            <w:tcW w:w="640" w:type="pct"/>
            <w:noWrap/>
            <w:hideMark/>
          </w:tcPr>
          <w:p w14:paraId="1EEBBE4E" w14:textId="77777777" w:rsidR="006857A7" w:rsidRPr="00D26170" w:rsidRDefault="006857A7" w:rsidP="00BE053A">
            <w:pPr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0"/>
              </w:rPr>
              <w:t>Aspergillus</w:t>
            </w:r>
            <w:proofErr w:type="spellEnd"/>
          </w:p>
        </w:tc>
        <w:tc>
          <w:tcPr>
            <w:tcW w:w="383" w:type="pct"/>
            <w:noWrap/>
            <w:vAlign w:val="center"/>
          </w:tcPr>
          <w:p w14:paraId="54F06DA2" w14:textId="503A3A02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3.3±0.9</w:t>
            </w:r>
          </w:p>
        </w:tc>
        <w:tc>
          <w:tcPr>
            <w:tcW w:w="294" w:type="pct"/>
            <w:noWrap/>
            <w:vAlign w:val="center"/>
          </w:tcPr>
          <w:p w14:paraId="26AABBA4" w14:textId="0B9F3F70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3.3±1.2</w:t>
            </w:r>
          </w:p>
        </w:tc>
        <w:tc>
          <w:tcPr>
            <w:tcW w:w="310" w:type="pct"/>
            <w:noWrap/>
            <w:vAlign w:val="center"/>
          </w:tcPr>
          <w:p w14:paraId="7EED499B" w14:textId="5B3F72CD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4.3±1.3</w:t>
            </w:r>
          </w:p>
        </w:tc>
        <w:tc>
          <w:tcPr>
            <w:tcW w:w="383" w:type="pct"/>
            <w:noWrap/>
            <w:vAlign w:val="center"/>
          </w:tcPr>
          <w:p w14:paraId="702DC700" w14:textId="466D2C4A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0.5±0.2</w:t>
            </w:r>
          </w:p>
        </w:tc>
        <w:tc>
          <w:tcPr>
            <w:tcW w:w="345" w:type="pct"/>
            <w:noWrap/>
            <w:vAlign w:val="center"/>
          </w:tcPr>
          <w:p w14:paraId="27384968" w14:textId="1D06542D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1.8±0.8</w:t>
            </w:r>
          </w:p>
        </w:tc>
        <w:tc>
          <w:tcPr>
            <w:tcW w:w="469" w:type="pct"/>
            <w:noWrap/>
            <w:vAlign w:val="center"/>
          </w:tcPr>
          <w:p w14:paraId="3564DEBE" w14:textId="47FAED6E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3.7±0.6</w:t>
            </w:r>
          </w:p>
        </w:tc>
        <w:tc>
          <w:tcPr>
            <w:tcW w:w="383" w:type="pct"/>
            <w:noWrap/>
            <w:vAlign w:val="center"/>
          </w:tcPr>
          <w:p w14:paraId="79C1EF32" w14:textId="60FBFB07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1.3±0.6</w:t>
            </w:r>
          </w:p>
        </w:tc>
        <w:tc>
          <w:tcPr>
            <w:tcW w:w="294" w:type="pct"/>
            <w:noWrap/>
            <w:vAlign w:val="center"/>
          </w:tcPr>
          <w:p w14:paraId="200238A4" w14:textId="7B417B57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01" w:type="pct"/>
            <w:noWrap/>
            <w:vAlign w:val="center"/>
          </w:tcPr>
          <w:p w14:paraId="1043BF93" w14:textId="6615C388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0.6±04</w:t>
            </w:r>
          </w:p>
        </w:tc>
        <w:tc>
          <w:tcPr>
            <w:tcW w:w="383" w:type="pct"/>
            <w:noWrap/>
            <w:vAlign w:val="center"/>
          </w:tcPr>
          <w:p w14:paraId="121935A2" w14:textId="3354B550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0.5±0.3</w:t>
            </w:r>
          </w:p>
        </w:tc>
        <w:tc>
          <w:tcPr>
            <w:tcW w:w="314" w:type="pct"/>
            <w:noWrap/>
            <w:vAlign w:val="center"/>
          </w:tcPr>
          <w:p w14:paraId="6C2B4969" w14:textId="2D657709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0.6±0.4</w:t>
            </w:r>
          </w:p>
        </w:tc>
        <w:tc>
          <w:tcPr>
            <w:tcW w:w="401" w:type="pct"/>
            <w:noWrap/>
            <w:vAlign w:val="center"/>
          </w:tcPr>
          <w:p w14:paraId="53AC3EE0" w14:textId="2E01F985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0.2±0.1</w:t>
            </w:r>
          </w:p>
        </w:tc>
      </w:tr>
      <w:tr w:rsidR="00D26170" w:rsidRPr="00D26170" w14:paraId="5AB6E985" w14:textId="77777777" w:rsidTr="003A6B60">
        <w:trPr>
          <w:trHeight w:hRule="exact" w:val="227"/>
        </w:trPr>
        <w:tc>
          <w:tcPr>
            <w:tcW w:w="640" w:type="pct"/>
            <w:noWrap/>
            <w:hideMark/>
          </w:tcPr>
          <w:p w14:paraId="7BA5EA5C" w14:textId="77777777" w:rsidR="006857A7" w:rsidRPr="00D26170" w:rsidRDefault="006857A7" w:rsidP="00BE053A">
            <w:pPr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0"/>
              </w:rPr>
              <w:t>Aureobasidium</w:t>
            </w:r>
            <w:proofErr w:type="spellEnd"/>
          </w:p>
        </w:tc>
        <w:tc>
          <w:tcPr>
            <w:tcW w:w="383" w:type="pct"/>
            <w:noWrap/>
            <w:vAlign w:val="center"/>
          </w:tcPr>
          <w:p w14:paraId="271CB3A6" w14:textId="64D04680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94" w:type="pct"/>
            <w:noWrap/>
            <w:vAlign w:val="center"/>
          </w:tcPr>
          <w:p w14:paraId="1324B442" w14:textId="775172CB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10" w:type="pct"/>
            <w:noWrap/>
            <w:vAlign w:val="center"/>
          </w:tcPr>
          <w:p w14:paraId="0224105D" w14:textId="2C23FA71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0.4±0.2</w:t>
            </w:r>
          </w:p>
        </w:tc>
        <w:tc>
          <w:tcPr>
            <w:tcW w:w="383" w:type="pct"/>
            <w:noWrap/>
            <w:vAlign w:val="center"/>
          </w:tcPr>
          <w:p w14:paraId="3C945EBB" w14:textId="6548E946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45" w:type="pct"/>
            <w:noWrap/>
            <w:vAlign w:val="center"/>
          </w:tcPr>
          <w:p w14:paraId="23030674" w14:textId="16D80197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69" w:type="pct"/>
            <w:noWrap/>
            <w:vAlign w:val="center"/>
          </w:tcPr>
          <w:p w14:paraId="461B4471" w14:textId="00737B78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83" w:type="pct"/>
            <w:noWrap/>
            <w:vAlign w:val="center"/>
          </w:tcPr>
          <w:p w14:paraId="1F1D74A6" w14:textId="3DDA25B8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94" w:type="pct"/>
            <w:noWrap/>
            <w:vAlign w:val="center"/>
          </w:tcPr>
          <w:p w14:paraId="4810D6BA" w14:textId="1A25A255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01" w:type="pct"/>
            <w:noWrap/>
            <w:vAlign w:val="center"/>
          </w:tcPr>
          <w:p w14:paraId="490A6FEB" w14:textId="6BFB2054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83" w:type="pct"/>
            <w:noWrap/>
            <w:vAlign w:val="center"/>
          </w:tcPr>
          <w:p w14:paraId="307455C0" w14:textId="53BC8CF6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14" w:type="pct"/>
            <w:noWrap/>
            <w:vAlign w:val="center"/>
          </w:tcPr>
          <w:p w14:paraId="7A0A763F" w14:textId="289462A5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01" w:type="pct"/>
            <w:noWrap/>
            <w:vAlign w:val="center"/>
          </w:tcPr>
          <w:p w14:paraId="7E67445F" w14:textId="1CCE221C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</w:tr>
      <w:tr w:rsidR="00D26170" w:rsidRPr="00D26170" w14:paraId="4366C692" w14:textId="77777777" w:rsidTr="003A6B60">
        <w:trPr>
          <w:trHeight w:hRule="exact" w:val="227"/>
        </w:trPr>
        <w:tc>
          <w:tcPr>
            <w:tcW w:w="640" w:type="pct"/>
            <w:noWrap/>
            <w:hideMark/>
          </w:tcPr>
          <w:p w14:paraId="36297AA5" w14:textId="77777777" w:rsidR="006857A7" w:rsidRPr="00D26170" w:rsidRDefault="006857A7" w:rsidP="00BE053A">
            <w:pPr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0"/>
              </w:rPr>
              <w:t>Beauveria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0"/>
              </w:rPr>
              <w:t xml:space="preserve"> </w:t>
            </w:r>
          </w:p>
        </w:tc>
        <w:tc>
          <w:tcPr>
            <w:tcW w:w="383" w:type="pct"/>
            <w:noWrap/>
            <w:vAlign w:val="center"/>
          </w:tcPr>
          <w:p w14:paraId="7052D1EC" w14:textId="252D8C4C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0.7±0.3</w:t>
            </w:r>
          </w:p>
        </w:tc>
        <w:tc>
          <w:tcPr>
            <w:tcW w:w="294" w:type="pct"/>
            <w:noWrap/>
            <w:vAlign w:val="center"/>
          </w:tcPr>
          <w:p w14:paraId="344C3D9A" w14:textId="0AADBE0D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0.7±0.4</w:t>
            </w:r>
          </w:p>
        </w:tc>
        <w:tc>
          <w:tcPr>
            <w:tcW w:w="310" w:type="pct"/>
            <w:noWrap/>
            <w:vAlign w:val="center"/>
          </w:tcPr>
          <w:p w14:paraId="6BE401F4" w14:textId="7B4B7DF7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0.9±0.5</w:t>
            </w:r>
          </w:p>
        </w:tc>
        <w:tc>
          <w:tcPr>
            <w:tcW w:w="383" w:type="pct"/>
            <w:noWrap/>
            <w:vAlign w:val="center"/>
          </w:tcPr>
          <w:p w14:paraId="252BD2A5" w14:textId="392A0CD4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0.9±0.4</w:t>
            </w:r>
          </w:p>
        </w:tc>
        <w:tc>
          <w:tcPr>
            <w:tcW w:w="345" w:type="pct"/>
            <w:noWrap/>
            <w:vAlign w:val="center"/>
          </w:tcPr>
          <w:p w14:paraId="1D3CD817" w14:textId="77C1BD04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2.5±1.2</w:t>
            </w:r>
          </w:p>
        </w:tc>
        <w:tc>
          <w:tcPr>
            <w:tcW w:w="469" w:type="pct"/>
            <w:noWrap/>
            <w:vAlign w:val="center"/>
          </w:tcPr>
          <w:p w14:paraId="423A9D28" w14:textId="69544A49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4.8±2.6</w:t>
            </w:r>
          </w:p>
        </w:tc>
        <w:tc>
          <w:tcPr>
            <w:tcW w:w="383" w:type="pct"/>
            <w:noWrap/>
            <w:vAlign w:val="center"/>
          </w:tcPr>
          <w:p w14:paraId="5DABE737" w14:textId="74E5DD15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94" w:type="pct"/>
            <w:noWrap/>
            <w:vAlign w:val="center"/>
          </w:tcPr>
          <w:p w14:paraId="26D20119" w14:textId="30D155BF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01" w:type="pct"/>
            <w:noWrap/>
            <w:vAlign w:val="center"/>
          </w:tcPr>
          <w:p w14:paraId="6180E6EF" w14:textId="1C14343F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83" w:type="pct"/>
            <w:noWrap/>
            <w:vAlign w:val="center"/>
          </w:tcPr>
          <w:p w14:paraId="29284A46" w14:textId="03789D7A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14" w:type="pct"/>
            <w:noWrap/>
            <w:vAlign w:val="center"/>
          </w:tcPr>
          <w:p w14:paraId="09B6250B" w14:textId="5F992DA1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01" w:type="pct"/>
            <w:noWrap/>
            <w:vAlign w:val="center"/>
          </w:tcPr>
          <w:p w14:paraId="2BB7C0A8" w14:textId="2AFF47E4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</w:tr>
      <w:tr w:rsidR="00D26170" w:rsidRPr="00D26170" w14:paraId="5241365E" w14:textId="77777777" w:rsidTr="003A6B60">
        <w:trPr>
          <w:trHeight w:hRule="exact" w:val="227"/>
        </w:trPr>
        <w:tc>
          <w:tcPr>
            <w:tcW w:w="640" w:type="pct"/>
            <w:noWrap/>
            <w:hideMark/>
          </w:tcPr>
          <w:p w14:paraId="58DCAB33" w14:textId="77777777" w:rsidR="006857A7" w:rsidRPr="00D26170" w:rsidRDefault="006857A7" w:rsidP="00BE053A">
            <w:pPr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0"/>
              </w:rPr>
              <w:t>Biscogniauxia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0"/>
              </w:rPr>
              <w:t xml:space="preserve"> </w:t>
            </w:r>
          </w:p>
        </w:tc>
        <w:tc>
          <w:tcPr>
            <w:tcW w:w="383" w:type="pct"/>
            <w:noWrap/>
            <w:vAlign w:val="center"/>
          </w:tcPr>
          <w:p w14:paraId="24A0AD67" w14:textId="5F6BF362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3.5±1.2</w:t>
            </w:r>
          </w:p>
        </w:tc>
        <w:tc>
          <w:tcPr>
            <w:tcW w:w="294" w:type="pct"/>
            <w:noWrap/>
            <w:vAlign w:val="center"/>
          </w:tcPr>
          <w:p w14:paraId="43291525" w14:textId="4660A634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3.5±1.7</w:t>
            </w:r>
          </w:p>
        </w:tc>
        <w:tc>
          <w:tcPr>
            <w:tcW w:w="310" w:type="pct"/>
            <w:noWrap/>
            <w:vAlign w:val="center"/>
          </w:tcPr>
          <w:p w14:paraId="1A1D0648" w14:textId="1A2C606C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3.3±1.6</w:t>
            </w:r>
          </w:p>
        </w:tc>
        <w:tc>
          <w:tcPr>
            <w:tcW w:w="383" w:type="pct"/>
            <w:noWrap/>
            <w:vAlign w:val="center"/>
          </w:tcPr>
          <w:p w14:paraId="6686C9D3" w14:textId="1D3AF829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1.3±0.4</w:t>
            </w:r>
          </w:p>
        </w:tc>
        <w:tc>
          <w:tcPr>
            <w:tcW w:w="345" w:type="pct"/>
            <w:noWrap/>
            <w:vAlign w:val="center"/>
          </w:tcPr>
          <w:p w14:paraId="5BF9A367" w14:textId="5E7D4760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4.6±2.2</w:t>
            </w:r>
          </w:p>
        </w:tc>
        <w:tc>
          <w:tcPr>
            <w:tcW w:w="469" w:type="pct"/>
            <w:noWrap/>
            <w:vAlign w:val="center"/>
          </w:tcPr>
          <w:p w14:paraId="12FE9B02" w14:textId="61B2CC5A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1.7±0.8</w:t>
            </w:r>
          </w:p>
        </w:tc>
        <w:tc>
          <w:tcPr>
            <w:tcW w:w="383" w:type="pct"/>
            <w:noWrap/>
            <w:vAlign w:val="center"/>
          </w:tcPr>
          <w:p w14:paraId="4C8D677B" w14:textId="315F5548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10.8±5.6</w:t>
            </w:r>
          </w:p>
        </w:tc>
        <w:tc>
          <w:tcPr>
            <w:tcW w:w="294" w:type="pct"/>
            <w:noWrap/>
            <w:vAlign w:val="center"/>
          </w:tcPr>
          <w:p w14:paraId="67C7A5A9" w14:textId="69D34312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12.2±7.9</w:t>
            </w:r>
          </w:p>
        </w:tc>
        <w:tc>
          <w:tcPr>
            <w:tcW w:w="401" w:type="pct"/>
            <w:noWrap/>
            <w:vAlign w:val="center"/>
          </w:tcPr>
          <w:p w14:paraId="712B2546" w14:textId="4E2526C8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12.7±6.1</w:t>
            </w:r>
          </w:p>
        </w:tc>
        <w:tc>
          <w:tcPr>
            <w:tcW w:w="383" w:type="pct"/>
            <w:noWrap/>
            <w:vAlign w:val="center"/>
          </w:tcPr>
          <w:p w14:paraId="1F41E950" w14:textId="453DF835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7.4±3.6</w:t>
            </w:r>
          </w:p>
        </w:tc>
        <w:tc>
          <w:tcPr>
            <w:tcW w:w="314" w:type="pct"/>
            <w:noWrap/>
            <w:vAlign w:val="center"/>
          </w:tcPr>
          <w:p w14:paraId="3EA077B5" w14:textId="12786397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6.3±3.2</w:t>
            </w:r>
          </w:p>
        </w:tc>
        <w:tc>
          <w:tcPr>
            <w:tcW w:w="401" w:type="pct"/>
            <w:noWrap/>
            <w:vAlign w:val="center"/>
          </w:tcPr>
          <w:p w14:paraId="2D1D25D5" w14:textId="1E75C6C1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9.4±4.6</w:t>
            </w:r>
          </w:p>
        </w:tc>
      </w:tr>
      <w:tr w:rsidR="00D26170" w:rsidRPr="00D26170" w14:paraId="743CA511" w14:textId="77777777" w:rsidTr="003A6B60">
        <w:trPr>
          <w:trHeight w:hRule="exact" w:val="227"/>
        </w:trPr>
        <w:tc>
          <w:tcPr>
            <w:tcW w:w="640" w:type="pct"/>
            <w:noWrap/>
            <w:hideMark/>
          </w:tcPr>
          <w:p w14:paraId="2ACF93C2" w14:textId="77777777" w:rsidR="006857A7" w:rsidRPr="00D26170" w:rsidRDefault="006857A7" w:rsidP="00BE053A">
            <w:pPr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0"/>
              </w:rPr>
              <w:t>Botryotinia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0"/>
              </w:rPr>
              <w:t xml:space="preserve"> </w:t>
            </w:r>
          </w:p>
        </w:tc>
        <w:tc>
          <w:tcPr>
            <w:tcW w:w="383" w:type="pct"/>
            <w:noWrap/>
            <w:vAlign w:val="center"/>
          </w:tcPr>
          <w:p w14:paraId="78644A9F" w14:textId="4B64E425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94" w:type="pct"/>
            <w:noWrap/>
            <w:vAlign w:val="center"/>
          </w:tcPr>
          <w:p w14:paraId="3A8FAB1A" w14:textId="04D4FC8D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10" w:type="pct"/>
            <w:noWrap/>
            <w:vAlign w:val="center"/>
          </w:tcPr>
          <w:p w14:paraId="34A3C928" w14:textId="337BD418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0.6±0.5</w:t>
            </w:r>
          </w:p>
        </w:tc>
        <w:tc>
          <w:tcPr>
            <w:tcW w:w="383" w:type="pct"/>
            <w:noWrap/>
            <w:vAlign w:val="center"/>
          </w:tcPr>
          <w:p w14:paraId="0A68CCAA" w14:textId="7A4EF9E2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45" w:type="pct"/>
            <w:noWrap/>
            <w:vAlign w:val="center"/>
          </w:tcPr>
          <w:p w14:paraId="71805405" w14:textId="0728108F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69" w:type="pct"/>
            <w:noWrap/>
            <w:vAlign w:val="center"/>
          </w:tcPr>
          <w:p w14:paraId="632441D8" w14:textId="23568B56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83" w:type="pct"/>
            <w:noWrap/>
            <w:vAlign w:val="center"/>
          </w:tcPr>
          <w:p w14:paraId="00FEE93E" w14:textId="31577F27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94" w:type="pct"/>
            <w:noWrap/>
            <w:vAlign w:val="center"/>
          </w:tcPr>
          <w:p w14:paraId="4E46A6F8" w14:textId="68C0FCB4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01" w:type="pct"/>
            <w:noWrap/>
            <w:vAlign w:val="center"/>
          </w:tcPr>
          <w:p w14:paraId="078061D3" w14:textId="024DB4F4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83" w:type="pct"/>
            <w:noWrap/>
            <w:vAlign w:val="center"/>
          </w:tcPr>
          <w:p w14:paraId="63357F8B" w14:textId="7567ED81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14" w:type="pct"/>
            <w:noWrap/>
            <w:vAlign w:val="center"/>
          </w:tcPr>
          <w:p w14:paraId="166AD190" w14:textId="2F915320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01" w:type="pct"/>
            <w:noWrap/>
            <w:vAlign w:val="center"/>
          </w:tcPr>
          <w:p w14:paraId="1AF64187" w14:textId="2756942F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</w:tr>
      <w:tr w:rsidR="00D26170" w:rsidRPr="00D26170" w14:paraId="2650CC73" w14:textId="77777777" w:rsidTr="003A6B60">
        <w:trPr>
          <w:trHeight w:hRule="exact" w:val="227"/>
        </w:trPr>
        <w:tc>
          <w:tcPr>
            <w:tcW w:w="640" w:type="pct"/>
            <w:noWrap/>
            <w:hideMark/>
          </w:tcPr>
          <w:p w14:paraId="559572E3" w14:textId="77777777" w:rsidR="006857A7" w:rsidRPr="00D26170" w:rsidRDefault="006857A7" w:rsidP="00BE053A">
            <w:pPr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0"/>
              </w:rPr>
              <w:t>Botrytis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0"/>
              </w:rPr>
              <w:t xml:space="preserve"> </w:t>
            </w:r>
          </w:p>
        </w:tc>
        <w:tc>
          <w:tcPr>
            <w:tcW w:w="383" w:type="pct"/>
            <w:noWrap/>
            <w:vAlign w:val="center"/>
          </w:tcPr>
          <w:p w14:paraId="61655617" w14:textId="78914EB5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94" w:type="pct"/>
            <w:noWrap/>
            <w:vAlign w:val="center"/>
          </w:tcPr>
          <w:p w14:paraId="07A49237" w14:textId="79E950A9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10" w:type="pct"/>
            <w:noWrap/>
            <w:vAlign w:val="center"/>
          </w:tcPr>
          <w:p w14:paraId="4F8A03FF" w14:textId="308473C9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83" w:type="pct"/>
            <w:noWrap/>
            <w:vAlign w:val="center"/>
          </w:tcPr>
          <w:p w14:paraId="7CC83A6E" w14:textId="42D54DC2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45" w:type="pct"/>
            <w:noWrap/>
            <w:vAlign w:val="center"/>
          </w:tcPr>
          <w:p w14:paraId="28768446" w14:textId="270FF9E5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69" w:type="pct"/>
            <w:noWrap/>
            <w:vAlign w:val="center"/>
          </w:tcPr>
          <w:p w14:paraId="65BD4413" w14:textId="4A2C38A2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83" w:type="pct"/>
            <w:noWrap/>
            <w:vAlign w:val="center"/>
          </w:tcPr>
          <w:p w14:paraId="28E97428" w14:textId="04B5C666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94" w:type="pct"/>
            <w:noWrap/>
            <w:vAlign w:val="center"/>
          </w:tcPr>
          <w:p w14:paraId="1F19E18C" w14:textId="4EAB6633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0.7±0.6</w:t>
            </w:r>
          </w:p>
        </w:tc>
        <w:tc>
          <w:tcPr>
            <w:tcW w:w="401" w:type="pct"/>
            <w:noWrap/>
            <w:vAlign w:val="center"/>
          </w:tcPr>
          <w:p w14:paraId="3EEE887C" w14:textId="7A23B680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83" w:type="pct"/>
            <w:noWrap/>
            <w:vAlign w:val="center"/>
          </w:tcPr>
          <w:p w14:paraId="5FF6C19B" w14:textId="2F0F6F6A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14" w:type="pct"/>
            <w:noWrap/>
            <w:vAlign w:val="center"/>
          </w:tcPr>
          <w:p w14:paraId="186E38DE" w14:textId="752EC019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01" w:type="pct"/>
            <w:noWrap/>
            <w:vAlign w:val="center"/>
          </w:tcPr>
          <w:p w14:paraId="57886328" w14:textId="3F7FA026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</w:tr>
      <w:tr w:rsidR="00D26170" w:rsidRPr="00D26170" w14:paraId="006EA129" w14:textId="77777777" w:rsidTr="003A6B60">
        <w:trPr>
          <w:trHeight w:hRule="exact" w:val="227"/>
        </w:trPr>
        <w:tc>
          <w:tcPr>
            <w:tcW w:w="640" w:type="pct"/>
            <w:noWrap/>
            <w:hideMark/>
          </w:tcPr>
          <w:p w14:paraId="04C0263B" w14:textId="77777777" w:rsidR="006857A7" w:rsidRPr="00D26170" w:rsidRDefault="006857A7" w:rsidP="00BE053A">
            <w:pPr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0"/>
              </w:rPr>
              <w:t>Camarosporium</w:t>
            </w:r>
            <w:proofErr w:type="spellEnd"/>
          </w:p>
        </w:tc>
        <w:tc>
          <w:tcPr>
            <w:tcW w:w="383" w:type="pct"/>
            <w:noWrap/>
            <w:vAlign w:val="center"/>
          </w:tcPr>
          <w:p w14:paraId="5A875FBA" w14:textId="79856BD6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0.5±0.2</w:t>
            </w:r>
          </w:p>
        </w:tc>
        <w:tc>
          <w:tcPr>
            <w:tcW w:w="294" w:type="pct"/>
            <w:noWrap/>
            <w:vAlign w:val="center"/>
          </w:tcPr>
          <w:p w14:paraId="1670488D" w14:textId="06C86061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0.5±0.3</w:t>
            </w:r>
          </w:p>
        </w:tc>
        <w:tc>
          <w:tcPr>
            <w:tcW w:w="310" w:type="pct"/>
            <w:noWrap/>
            <w:vAlign w:val="center"/>
          </w:tcPr>
          <w:p w14:paraId="6C9C04DD" w14:textId="645AC267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1.3±0.8</w:t>
            </w:r>
          </w:p>
        </w:tc>
        <w:tc>
          <w:tcPr>
            <w:tcW w:w="383" w:type="pct"/>
            <w:noWrap/>
            <w:vAlign w:val="center"/>
          </w:tcPr>
          <w:p w14:paraId="3873829A" w14:textId="0C14F2A8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45" w:type="pct"/>
            <w:noWrap/>
            <w:vAlign w:val="center"/>
          </w:tcPr>
          <w:p w14:paraId="42663293" w14:textId="2AF285A8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69" w:type="pct"/>
            <w:noWrap/>
            <w:vAlign w:val="center"/>
          </w:tcPr>
          <w:p w14:paraId="65AF0911" w14:textId="1D858941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83" w:type="pct"/>
            <w:noWrap/>
            <w:vAlign w:val="center"/>
          </w:tcPr>
          <w:p w14:paraId="06FBBEF3" w14:textId="4C88F89E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0.6±0.4</w:t>
            </w:r>
          </w:p>
        </w:tc>
        <w:tc>
          <w:tcPr>
            <w:tcW w:w="294" w:type="pct"/>
            <w:noWrap/>
            <w:vAlign w:val="center"/>
          </w:tcPr>
          <w:p w14:paraId="02D927BA" w14:textId="207C8015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0.7±0.4</w:t>
            </w:r>
          </w:p>
        </w:tc>
        <w:tc>
          <w:tcPr>
            <w:tcW w:w="401" w:type="pct"/>
            <w:noWrap/>
            <w:vAlign w:val="center"/>
          </w:tcPr>
          <w:p w14:paraId="5FD5CDEE" w14:textId="471D3FBE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0.6±0.3</w:t>
            </w:r>
          </w:p>
        </w:tc>
        <w:tc>
          <w:tcPr>
            <w:tcW w:w="383" w:type="pct"/>
            <w:noWrap/>
            <w:vAlign w:val="center"/>
          </w:tcPr>
          <w:p w14:paraId="284A089E" w14:textId="7E321197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0.5±0.3</w:t>
            </w:r>
          </w:p>
        </w:tc>
        <w:tc>
          <w:tcPr>
            <w:tcW w:w="314" w:type="pct"/>
            <w:noWrap/>
            <w:vAlign w:val="center"/>
          </w:tcPr>
          <w:p w14:paraId="3B39681F" w14:textId="1D8C783E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01" w:type="pct"/>
            <w:noWrap/>
            <w:vAlign w:val="center"/>
          </w:tcPr>
          <w:p w14:paraId="245C351F" w14:textId="1E2F99D0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</w:tr>
      <w:tr w:rsidR="00D26170" w:rsidRPr="00D26170" w14:paraId="764DB4E1" w14:textId="77777777" w:rsidTr="003A6B60">
        <w:trPr>
          <w:trHeight w:hRule="exact" w:val="227"/>
        </w:trPr>
        <w:tc>
          <w:tcPr>
            <w:tcW w:w="640" w:type="pct"/>
            <w:noWrap/>
            <w:hideMark/>
          </w:tcPr>
          <w:p w14:paraId="2F294C88" w14:textId="77777777" w:rsidR="006857A7" w:rsidRPr="00D26170" w:rsidRDefault="006857A7" w:rsidP="00BE053A">
            <w:pPr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0"/>
              </w:rPr>
              <w:t>Cephaliophora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0"/>
              </w:rPr>
              <w:t xml:space="preserve"> </w:t>
            </w:r>
          </w:p>
        </w:tc>
        <w:tc>
          <w:tcPr>
            <w:tcW w:w="383" w:type="pct"/>
            <w:noWrap/>
            <w:vAlign w:val="center"/>
          </w:tcPr>
          <w:p w14:paraId="5E69BE72" w14:textId="0E86FB23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0.9±0.6</w:t>
            </w:r>
          </w:p>
        </w:tc>
        <w:tc>
          <w:tcPr>
            <w:tcW w:w="294" w:type="pct"/>
            <w:noWrap/>
            <w:vAlign w:val="center"/>
          </w:tcPr>
          <w:p w14:paraId="19BBF3DF" w14:textId="50261BD0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0.9±0.5</w:t>
            </w:r>
          </w:p>
        </w:tc>
        <w:tc>
          <w:tcPr>
            <w:tcW w:w="310" w:type="pct"/>
            <w:noWrap/>
            <w:vAlign w:val="center"/>
          </w:tcPr>
          <w:p w14:paraId="5A8762B7" w14:textId="08E0E833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83" w:type="pct"/>
            <w:noWrap/>
            <w:vAlign w:val="center"/>
          </w:tcPr>
          <w:p w14:paraId="16E2E2DF" w14:textId="1AADCF15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45" w:type="pct"/>
            <w:noWrap/>
            <w:vAlign w:val="center"/>
          </w:tcPr>
          <w:p w14:paraId="19263711" w14:textId="34FE521A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69" w:type="pct"/>
            <w:noWrap/>
            <w:vAlign w:val="center"/>
          </w:tcPr>
          <w:p w14:paraId="6A1B4789" w14:textId="26EF3365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83" w:type="pct"/>
            <w:noWrap/>
            <w:vAlign w:val="center"/>
          </w:tcPr>
          <w:p w14:paraId="33945419" w14:textId="3DB69CC4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94" w:type="pct"/>
            <w:noWrap/>
            <w:vAlign w:val="center"/>
          </w:tcPr>
          <w:p w14:paraId="5C6B0A30" w14:textId="634A5907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01" w:type="pct"/>
            <w:noWrap/>
            <w:vAlign w:val="center"/>
          </w:tcPr>
          <w:p w14:paraId="1172BBBE" w14:textId="4823345D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83" w:type="pct"/>
            <w:noWrap/>
            <w:vAlign w:val="center"/>
          </w:tcPr>
          <w:p w14:paraId="79991580" w14:textId="61D9D71F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14" w:type="pct"/>
            <w:noWrap/>
            <w:vAlign w:val="center"/>
          </w:tcPr>
          <w:p w14:paraId="00DAD986" w14:textId="30EDB16D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01" w:type="pct"/>
            <w:noWrap/>
            <w:vAlign w:val="center"/>
          </w:tcPr>
          <w:p w14:paraId="66D78D1E" w14:textId="232C8965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</w:tr>
      <w:tr w:rsidR="00D26170" w:rsidRPr="00D26170" w14:paraId="717CF39A" w14:textId="77777777" w:rsidTr="003A6B60">
        <w:trPr>
          <w:trHeight w:hRule="exact" w:val="227"/>
        </w:trPr>
        <w:tc>
          <w:tcPr>
            <w:tcW w:w="640" w:type="pct"/>
            <w:noWrap/>
            <w:hideMark/>
          </w:tcPr>
          <w:p w14:paraId="1E210025" w14:textId="77777777" w:rsidR="006857A7" w:rsidRPr="00D26170" w:rsidRDefault="006857A7" w:rsidP="00BE053A">
            <w:pPr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0"/>
              </w:rPr>
              <w:t>Chaetomium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0"/>
              </w:rPr>
              <w:t xml:space="preserve"> </w:t>
            </w:r>
          </w:p>
        </w:tc>
        <w:tc>
          <w:tcPr>
            <w:tcW w:w="383" w:type="pct"/>
            <w:noWrap/>
            <w:vAlign w:val="center"/>
          </w:tcPr>
          <w:p w14:paraId="730F4E33" w14:textId="6B5D3412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0.9±0.5</w:t>
            </w:r>
          </w:p>
        </w:tc>
        <w:tc>
          <w:tcPr>
            <w:tcW w:w="294" w:type="pct"/>
            <w:noWrap/>
            <w:vAlign w:val="center"/>
          </w:tcPr>
          <w:p w14:paraId="2D37F4A9" w14:textId="6105EBB4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0.9±0.6</w:t>
            </w:r>
          </w:p>
        </w:tc>
        <w:tc>
          <w:tcPr>
            <w:tcW w:w="310" w:type="pct"/>
            <w:noWrap/>
            <w:vAlign w:val="center"/>
          </w:tcPr>
          <w:p w14:paraId="56B1D414" w14:textId="3738ACE4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83" w:type="pct"/>
            <w:noWrap/>
            <w:vAlign w:val="center"/>
          </w:tcPr>
          <w:p w14:paraId="7F21F78D" w14:textId="18EE0703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45" w:type="pct"/>
            <w:noWrap/>
            <w:vAlign w:val="center"/>
          </w:tcPr>
          <w:p w14:paraId="5522D8D4" w14:textId="1BA081A5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69" w:type="pct"/>
            <w:noWrap/>
            <w:vAlign w:val="center"/>
          </w:tcPr>
          <w:p w14:paraId="34E5198E" w14:textId="419366AF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83" w:type="pct"/>
            <w:noWrap/>
            <w:vAlign w:val="center"/>
          </w:tcPr>
          <w:p w14:paraId="54121C93" w14:textId="21A8DD1A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94" w:type="pct"/>
            <w:noWrap/>
            <w:vAlign w:val="center"/>
          </w:tcPr>
          <w:p w14:paraId="55DF11E3" w14:textId="3646529C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01" w:type="pct"/>
            <w:noWrap/>
            <w:vAlign w:val="center"/>
          </w:tcPr>
          <w:p w14:paraId="69BE0D2D" w14:textId="099CB38C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83" w:type="pct"/>
            <w:noWrap/>
            <w:vAlign w:val="center"/>
          </w:tcPr>
          <w:p w14:paraId="3B0C5DC6" w14:textId="7D1EB778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14" w:type="pct"/>
            <w:noWrap/>
            <w:vAlign w:val="center"/>
          </w:tcPr>
          <w:p w14:paraId="64765A61" w14:textId="29BC6057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01" w:type="pct"/>
            <w:noWrap/>
            <w:vAlign w:val="center"/>
          </w:tcPr>
          <w:p w14:paraId="2B763932" w14:textId="7E9FB071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</w:tr>
      <w:tr w:rsidR="00D26170" w:rsidRPr="00D26170" w14:paraId="4CA4DFE1" w14:textId="77777777" w:rsidTr="003A6B60">
        <w:trPr>
          <w:trHeight w:hRule="exact" w:val="227"/>
        </w:trPr>
        <w:tc>
          <w:tcPr>
            <w:tcW w:w="640" w:type="pct"/>
            <w:noWrap/>
            <w:hideMark/>
          </w:tcPr>
          <w:p w14:paraId="619A3CE0" w14:textId="77777777" w:rsidR="006857A7" w:rsidRPr="00D26170" w:rsidRDefault="006857A7" w:rsidP="00BE053A">
            <w:pPr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0"/>
              </w:rPr>
              <w:t>Chalastospora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0"/>
              </w:rPr>
              <w:t xml:space="preserve"> </w:t>
            </w:r>
          </w:p>
        </w:tc>
        <w:tc>
          <w:tcPr>
            <w:tcW w:w="383" w:type="pct"/>
            <w:noWrap/>
            <w:vAlign w:val="center"/>
          </w:tcPr>
          <w:p w14:paraId="751E46CC" w14:textId="71A385E1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94" w:type="pct"/>
            <w:noWrap/>
            <w:vAlign w:val="center"/>
          </w:tcPr>
          <w:p w14:paraId="258EEFC1" w14:textId="3B303CDF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10" w:type="pct"/>
            <w:noWrap/>
            <w:vAlign w:val="center"/>
          </w:tcPr>
          <w:p w14:paraId="77908B50" w14:textId="144D81CB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83" w:type="pct"/>
            <w:noWrap/>
            <w:vAlign w:val="center"/>
          </w:tcPr>
          <w:p w14:paraId="7F3D71D9" w14:textId="7E8FC245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45" w:type="pct"/>
            <w:noWrap/>
            <w:vAlign w:val="center"/>
          </w:tcPr>
          <w:p w14:paraId="73458059" w14:textId="779A5461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69" w:type="pct"/>
            <w:noWrap/>
            <w:vAlign w:val="center"/>
          </w:tcPr>
          <w:p w14:paraId="4C59D389" w14:textId="4ED71BDE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0.8±0.4</w:t>
            </w:r>
          </w:p>
        </w:tc>
        <w:tc>
          <w:tcPr>
            <w:tcW w:w="383" w:type="pct"/>
            <w:noWrap/>
            <w:vAlign w:val="center"/>
          </w:tcPr>
          <w:p w14:paraId="2D151CB1" w14:textId="6636F660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94" w:type="pct"/>
            <w:noWrap/>
            <w:vAlign w:val="center"/>
          </w:tcPr>
          <w:p w14:paraId="1DFA77B0" w14:textId="42DC082F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01" w:type="pct"/>
            <w:noWrap/>
            <w:vAlign w:val="center"/>
          </w:tcPr>
          <w:p w14:paraId="2CCE560F" w14:textId="5BA0BA94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1.1±0.5</w:t>
            </w:r>
          </w:p>
        </w:tc>
        <w:tc>
          <w:tcPr>
            <w:tcW w:w="383" w:type="pct"/>
            <w:noWrap/>
            <w:vAlign w:val="center"/>
          </w:tcPr>
          <w:p w14:paraId="02C83CFE" w14:textId="1E71766C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0.3±0.1</w:t>
            </w:r>
          </w:p>
        </w:tc>
        <w:tc>
          <w:tcPr>
            <w:tcW w:w="314" w:type="pct"/>
            <w:noWrap/>
            <w:vAlign w:val="center"/>
          </w:tcPr>
          <w:p w14:paraId="56D890F2" w14:textId="3AC8B6DB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0.9±0-4</w:t>
            </w:r>
          </w:p>
        </w:tc>
        <w:tc>
          <w:tcPr>
            <w:tcW w:w="401" w:type="pct"/>
            <w:noWrap/>
            <w:vAlign w:val="center"/>
          </w:tcPr>
          <w:p w14:paraId="4D3D885B" w14:textId="4F40ED90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0.7±0.3</w:t>
            </w:r>
          </w:p>
        </w:tc>
      </w:tr>
      <w:tr w:rsidR="00D26170" w:rsidRPr="00D26170" w14:paraId="56C774BD" w14:textId="77777777" w:rsidTr="003A6B60">
        <w:trPr>
          <w:trHeight w:hRule="exact" w:val="227"/>
        </w:trPr>
        <w:tc>
          <w:tcPr>
            <w:tcW w:w="640" w:type="pct"/>
            <w:noWrap/>
            <w:hideMark/>
          </w:tcPr>
          <w:p w14:paraId="6C2D85E4" w14:textId="77777777" w:rsidR="006857A7" w:rsidRPr="00D26170" w:rsidRDefault="006857A7" w:rsidP="00BE053A">
            <w:pPr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0"/>
              </w:rPr>
              <w:t>Chromelosporium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0"/>
              </w:rPr>
              <w:t xml:space="preserve"> </w:t>
            </w:r>
          </w:p>
        </w:tc>
        <w:tc>
          <w:tcPr>
            <w:tcW w:w="383" w:type="pct"/>
            <w:noWrap/>
            <w:vAlign w:val="center"/>
          </w:tcPr>
          <w:p w14:paraId="29765CC9" w14:textId="295405CC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1.6±0.4</w:t>
            </w:r>
          </w:p>
        </w:tc>
        <w:tc>
          <w:tcPr>
            <w:tcW w:w="294" w:type="pct"/>
            <w:noWrap/>
            <w:vAlign w:val="center"/>
          </w:tcPr>
          <w:p w14:paraId="3CD26682" w14:textId="449C00BE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11.4±4.5</w:t>
            </w:r>
          </w:p>
        </w:tc>
        <w:tc>
          <w:tcPr>
            <w:tcW w:w="310" w:type="pct"/>
            <w:noWrap/>
            <w:vAlign w:val="center"/>
          </w:tcPr>
          <w:p w14:paraId="6EB35ABF" w14:textId="7C790FDA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0.5±0.3</w:t>
            </w:r>
          </w:p>
        </w:tc>
        <w:tc>
          <w:tcPr>
            <w:tcW w:w="383" w:type="pct"/>
            <w:noWrap/>
            <w:vAlign w:val="center"/>
          </w:tcPr>
          <w:p w14:paraId="71AD4333" w14:textId="6C1CDC81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45" w:type="pct"/>
            <w:noWrap/>
            <w:vAlign w:val="center"/>
          </w:tcPr>
          <w:p w14:paraId="1EF7F86F" w14:textId="76A40B57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69" w:type="pct"/>
            <w:noWrap/>
            <w:vAlign w:val="center"/>
          </w:tcPr>
          <w:p w14:paraId="2A028C5F" w14:textId="2D54FAC0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0.8±</w:t>
            </w:r>
          </w:p>
        </w:tc>
        <w:tc>
          <w:tcPr>
            <w:tcW w:w="383" w:type="pct"/>
            <w:noWrap/>
            <w:vAlign w:val="center"/>
          </w:tcPr>
          <w:p w14:paraId="3ECFEE61" w14:textId="6596A919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11.5±6.4</w:t>
            </w:r>
          </w:p>
        </w:tc>
        <w:tc>
          <w:tcPr>
            <w:tcW w:w="294" w:type="pct"/>
            <w:noWrap/>
            <w:vAlign w:val="center"/>
          </w:tcPr>
          <w:p w14:paraId="49F8DF39" w14:textId="0E32C0EE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3.4±1.5</w:t>
            </w:r>
          </w:p>
        </w:tc>
        <w:tc>
          <w:tcPr>
            <w:tcW w:w="401" w:type="pct"/>
            <w:noWrap/>
            <w:vAlign w:val="center"/>
          </w:tcPr>
          <w:p w14:paraId="6B985B55" w14:textId="4022ACDD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14.9±7.2</w:t>
            </w:r>
          </w:p>
        </w:tc>
        <w:tc>
          <w:tcPr>
            <w:tcW w:w="383" w:type="pct"/>
            <w:noWrap/>
            <w:vAlign w:val="center"/>
          </w:tcPr>
          <w:p w14:paraId="4EF4AC9C" w14:textId="01D8E26F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1.3±0.5</w:t>
            </w:r>
          </w:p>
        </w:tc>
        <w:tc>
          <w:tcPr>
            <w:tcW w:w="314" w:type="pct"/>
            <w:noWrap/>
            <w:vAlign w:val="center"/>
          </w:tcPr>
          <w:p w14:paraId="1B8EC9B2" w14:textId="411BD3D0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3.2±1.1</w:t>
            </w:r>
          </w:p>
        </w:tc>
        <w:tc>
          <w:tcPr>
            <w:tcW w:w="401" w:type="pct"/>
            <w:noWrap/>
            <w:vAlign w:val="center"/>
          </w:tcPr>
          <w:p w14:paraId="4FDC7027" w14:textId="08E69996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2.9±1.4</w:t>
            </w:r>
          </w:p>
        </w:tc>
      </w:tr>
      <w:tr w:rsidR="00D26170" w:rsidRPr="00D26170" w14:paraId="582D463B" w14:textId="77777777" w:rsidTr="003A6B60">
        <w:trPr>
          <w:trHeight w:hRule="exact" w:val="227"/>
        </w:trPr>
        <w:tc>
          <w:tcPr>
            <w:tcW w:w="640" w:type="pct"/>
            <w:noWrap/>
            <w:hideMark/>
          </w:tcPr>
          <w:p w14:paraId="3CD65811" w14:textId="77777777" w:rsidR="006857A7" w:rsidRPr="00D26170" w:rsidRDefault="006857A7" w:rsidP="00BE053A">
            <w:pPr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0"/>
              </w:rPr>
              <w:t>Cladosporium</w:t>
            </w:r>
            <w:proofErr w:type="spellEnd"/>
          </w:p>
        </w:tc>
        <w:tc>
          <w:tcPr>
            <w:tcW w:w="383" w:type="pct"/>
            <w:noWrap/>
            <w:vAlign w:val="center"/>
          </w:tcPr>
          <w:p w14:paraId="05FD631D" w14:textId="176F1CBB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12.7±5.3</w:t>
            </w:r>
          </w:p>
        </w:tc>
        <w:tc>
          <w:tcPr>
            <w:tcW w:w="294" w:type="pct"/>
            <w:noWrap/>
            <w:vAlign w:val="center"/>
          </w:tcPr>
          <w:p w14:paraId="64D00854" w14:textId="2FD548AC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12.7±5.5</w:t>
            </w:r>
          </w:p>
        </w:tc>
        <w:tc>
          <w:tcPr>
            <w:tcW w:w="310" w:type="pct"/>
            <w:noWrap/>
            <w:vAlign w:val="center"/>
          </w:tcPr>
          <w:p w14:paraId="1BDC7295" w14:textId="4B62067F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13.0±5.3</w:t>
            </w:r>
          </w:p>
        </w:tc>
        <w:tc>
          <w:tcPr>
            <w:tcW w:w="383" w:type="pct"/>
            <w:noWrap/>
            <w:vAlign w:val="center"/>
          </w:tcPr>
          <w:p w14:paraId="73247F77" w14:textId="2A44426A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21.5±7.3</w:t>
            </w:r>
          </w:p>
        </w:tc>
        <w:tc>
          <w:tcPr>
            <w:tcW w:w="345" w:type="pct"/>
            <w:noWrap/>
            <w:vAlign w:val="center"/>
          </w:tcPr>
          <w:p w14:paraId="5A3AE10E" w14:textId="0E53FD6C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31.8±10.4</w:t>
            </w:r>
          </w:p>
        </w:tc>
        <w:tc>
          <w:tcPr>
            <w:tcW w:w="469" w:type="pct"/>
            <w:noWrap/>
            <w:vAlign w:val="center"/>
          </w:tcPr>
          <w:p w14:paraId="1FD8B46C" w14:textId="30246F31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14.7±3.24</w:t>
            </w:r>
          </w:p>
        </w:tc>
        <w:tc>
          <w:tcPr>
            <w:tcW w:w="383" w:type="pct"/>
            <w:noWrap/>
            <w:vAlign w:val="center"/>
          </w:tcPr>
          <w:p w14:paraId="578E6102" w14:textId="5FE21752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0.6±0.3</w:t>
            </w:r>
          </w:p>
        </w:tc>
        <w:tc>
          <w:tcPr>
            <w:tcW w:w="294" w:type="pct"/>
            <w:noWrap/>
            <w:vAlign w:val="center"/>
          </w:tcPr>
          <w:p w14:paraId="0C2C7866" w14:textId="4C20135F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1.4±0.3</w:t>
            </w:r>
          </w:p>
        </w:tc>
        <w:tc>
          <w:tcPr>
            <w:tcW w:w="401" w:type="pct"/>
            <w:noWrap/>
            <w:vAlign w:val="center"/>
          </w:tcPr>
          <w:p w14:paraId="21139F66" w14:textId="0D4E5FBF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3.3±1.5</w:t>
            </w:r>
          </w:p>
        </w:tc>
        <w:tc>
          <w:tcPr>
            <w:tcW w:w="383" w:type="pct"/>
            <w:noWrap/>
            <w:vAlign w:val="center"/>
          </w:tcPr>
          <w:p w14:paraId="08D6C454" w14:textId="78735D97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1.5±0.7</w:t>
            </w:r>
          </w:p>
        </w:tc>
        <w:tc>
          <w:tcPr>
            <w:tcW w:w="314" w:type="pct"/>
            <w:noWrap/>
            <w:vAlign w:val="center"/>
          </w:tcPr>
          <w:p w14:paraId="32368DCD" w14:textId="6399ADC0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3.5±1.2</w:t>
            </w:r>
          </w:p>
        </w:tc>
        <w:tc>
          <w:tcPr>
            <w:tcW w:w="401" w:type="pct"/>
            <w:noWrap/>
            <w:vAlign w:val="center"/>
          </w:tcPr>
          <w:p w14:paraId="71EACFA8" w14:textId="119ED507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4.0±2.1</w:t>
            </w:r>
          </w:p>
        </w:tc>
      </w:tr>
      <w:tr w:rsidR="00D26170" w:rsidRPr="00D26170" w14:paraId="11F91D9E" w14:textId="77777777" w:rsidTr="003A6B60">
        <w:trPr>
          <w:trHeight w:hRule="exact" w:val="227"/>
        </w:trPr>
        <w:tc>
          <w:tcPr>
            <w:tcW w:w="640" w:type="pct"/>
            <w:noWrap/>
            <w:hideMark/>
          </w:tcPr>
          <w:p w14:paraId="5BEC3C58" w14:textId="77777777" w:rsidR="006857A7" w:rsidRPr="00D26170" w:rsidRDefault="006857A7" w:rsidP="00BE053A">
            <w:pPr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0"/>
              </w:rPr>
              <w:t>Colletotrichum</w:t>
            </w:r>
            <w:proofErr w:type="spellEnd"/>
          </w:p>
        </w:tc>
        <w:tc>
          <w:tcPr>
            <w:tcW w:w="383" w:type="pct"/>
            <w:noWrap/>
            <w:vAlign w:val="center"/>
          </w:tcPr>
          <w:p w14:paraId="10D3DFED" w14:textId="1CADFF90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94" w:type="pct"/>
            <w:noWrap/>
            <w:vAlign w:val="center"/>
          </w:tcPr>
          <w:p w14:paraId="2B42466A" w14:textId="2451CB8C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10" w:type="pct"/>
            <w:noWrap/>
            <w:vAlign w:val="center"/>
          </w:tcPr>
          <w:p w14:paraId="289416A4" w14:textId="0AA009FC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83" w:type="pct"/>
            <w:noWrap/>
            <w:vAlign w:val="center"/>
          </w:tcPr>
          <w:p w14:paraId="54356C04" w14:textId="17B4B899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45" w:type="pct"/>
            <w:noWrap/>
            <w:vAlign w:val="center"/>
          </w:tcPr>
          <w:p w14:paraId="207DB883" w14:textId="472DD29A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69" w:type="pct"/>
            <w:noWrap/>
            <w:vAlign w:val="center"/>
          </w:tcPr>
          <w:p w14:paraId="121C3204" w14:textId="00CA83AB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83" w:type="pct"/>
            <w:noWrap/>
            <w:vAlign w:val="center"/>
          </w:tcPr>
          <w:p w14:paraId="5EB76E50" w14:textId="7FA58C90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94" w:type="pct"/>
            <w:noWrap/>
            <w:vAlign w:val="center"/>
          </w:tcPr>
          <w:p w14:paraId="3E0FC901" w14:textId="05940419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0.7±0.5</w:t>
            </w:r>
          </w:p>
        </w:tc>
        <w:tc>
          <w:tcPr>
            <w:tcW w:w="401" w:type="pct"/>
            <w:noWrap/>
            <w:vAlign w:val="center"/>
          </w:tcPr>
          <w:p w14:paraId="7E9F1250" w14:textId="12BBE47A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83" w:type="pct"/>
            <w:noWrap/>
            <w:vAlign w:val="center"/>
          </w:tcPr>
          <w:p w14:paraId="378E76EE" w14:textId="7CDA5C92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0.3±0.2</w:t>
            </w:r>
          </w:p>
        </w:tc>
        <w:tc>
          <w:tcPr>
            <w:tcW w:w="314" w:type="pct"/>
            <w:noWrap/>
            <w:vAlign w:val="center"/>
          </w:tcPr>
          <w:p w14:paraId="6F7569A4" w14:textId="19AB7AC4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01" w:type="pct"/>
            <w:noWrap/>
            <w:vAlign w:val="center"/>
          </w:tcPr>
          <w:p w14:paraId="0662A8F9" w14:textId="155F369A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</w:tr>
      <w:tr w:rsidR="00D26170" w:rsidRPr="00D26170" w14:paraId="0525B254" w14:textId="77777777" w:rsidTr="003A6B60">
        <w:trPr>
          <w:trHeight w:hRule="exact" w:val="227"/>
        </w:trPr>
        <w:tc>
          <w:tcPr>
            <w:tcW w:w="640" w:type="pct"/>
            <w:noWrap/>
            <w:hideMark/>
          </w:tcPr>
          <w:p w14:paraId="1CF202FA" w14:textId="77777777" w:rsidR="006857A7" w:rsidRPr="00D26170" w:rsidRDefault="006857A7" w:rsidP="00BE053A">
            <w:pPr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0"/>
              </w:rPr>
              <w:t>Coniothyrium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0"/>
              </w:rPr>
              <w:t xml:space="preserve"> </w:t>
            </w:r>
          </w:p>
        </w:tc>
        <w:tc>
          <w:tcPr>
            <w:tcW w:w="383" w:type="pct"/>
            <w:noWrap/>
            <w:vAlign w:val="center"/>
          </w:tcPr>
          <w:p w14:paraId="0B68FCBA" w14:textId="5A31F1AE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94" w:type="pct"/>
            <w:noWrap/>
            <w:vAlign w:val="center"/>
          </w:tcPr>
          <w:p w14:paraId="55B41F1F" w14:textId="70FA8443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10" w:type="pct"/>
            <w:noWrap/>
            <w:vAlign w:val="center"/>
          </w:tcPr>
          <w:p w14:paraId="7A1AC0E6" w14:textId="38ABC5D7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1.2±0.8</w:t>
            </w:r>
          </w:p>
        </w:tc>
        <w:tc>
          <w:tcPr>
            <w:tcW w:w="383" w:type="pct"/>
            <w:noWrap/>
            <w:vAlign w:val="center"/>
          </w:tcPr>
          <w:p w14:paraId="6F67332F" w14:textId="0B1A8221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45" w:type="pct"/>
            <w:noWrap/>
            <w:vAlign w:val="center"/>
          </w:tcPr>
          <w:p w14:paraId="65238709" w14:textId="43F54AE4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3.4±2.1</w:t>
            </w:r>
          </w:p>
        </w:tc>
        <w:tc>
          <w:tcPr>
            <w:tcW w:w="469" w:type="pct"/>
            <w:noWrap/>
            <w:vAlign w:val="center"/>
          </w:tcPr>
          <w:p w14:paraId="1F0052F1" w14:textId="7429FAEE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1.1±0.9</w:t>
            </w:r>
          </w:p>
        </w:tc>
        <w:tc>
          <w:tcPr>
            <w:tcW w:w="383" w:type="pct"/>
            <w:noWrap/>
            <w:vAlign w:val="center"/>
          </w:tcPr>
          <w:p w14:paraId="6A7AA5E4" w14:textId="0D0E601C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94" w:type="pct"/>
            <w:noWrap/>
            <w:vAlign w:val="center"/>
          </w:tcPr>
          <w:p w14:paraId="7E3AFA76" w14:textId="1A6DEBBB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01" w:type="pct"/>
            <w:noWrap/>
            <w:vAlign w:val="center"/>
          </w:tcPr>
          <w:p w14:paraId="37A76A84" w14:textId="4D38D7BD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83" w:type="pct"/>
            <w:noWrap/>
            <w:vAlign w:val="center"/>
          </w:tcPr>
          <w:p w14:paraId="2CAE2824" w14:textId="601E4167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14" w:type="pct"/>
            <w:noWrap/>
            <w:vAlign w:val="center"/>
          </w:tcPr>
          <w:p w14:paraId="3046ACEB" w14:textId="629166C6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01" w:type="pct"/>
            <w:noWrap/>
            <w:vAlign w:val="center"/>
          </w:tcPr>
          <w:p w14:paraId="226483EC" w14:textId="00BE693F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</w:tr>
      <w:tr w:rsidR="00D26170" w:rsidRPr="00D26170" w14:paraId="6C3055D7" w14:textId="77777777" w:rsidTr="003A6B60">
        <w:trPr>
          <w:trHeight w:hRule="exact" w:val="227"/>
        </w:trPr>
        <w:tc>
          <w:tcPr>
            <w:tcW w:w="640" w:type="pct"/>
            <w:noWrap/>
            <w:hideMark/>
          </w:tcPr>
          <w:p w14:paraId="1236FFD5" w14:textId="77777777" w:rsidR="006857A7" w:rsidRPr="00D26170" w:rsidRDefault="006857A7" w:rsidP="00BE053A">
            <w:pPr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0"/>
              </w:rPr>
              <w:t>Coniozyma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0"/>
              </w:rPr>
              <w:t xml:space="preserve"> </w:t>
            </w:r>
          </w:p>
        </w:tc>
        <w:tc>
          <w:tcPr>
            <w:tcW w:w="383" w:type="pct"/>
            <w:noWrap/>
            <w:vAlign w:val="center"/>
          </w:tcPr>
          <w:p w14:paraId="63015483" w14:textId="49118D28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7.0±3.2</w:t>
            </w:r>
          </w:p>
        </w:tc>
        <w:tc>
          <w:tcPr>
            <w:tcW w:w="294" w:type="pct"/>
            <w:noWrap/>
            <w:vAlign w:val="center"/>
          </w:tcPr>
          <w:p w14:paraId="45140007" w14:textId="55B0E657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7.0±4.2</w:t>
            </w:r>
          </w:p>
        </w:tc>
        <w:tc>
          <w:tcPr>
            <w:tcW w:w="310" w:type="pct"/>
            <w:noWrap/>
            <w:vAlign w:val="center"/>
          </w:tcPr>
          <w:p w14:paraId="2B51EF9A" w14:textId="30D192E9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6.6±2.2</w:t>
            </w:r>
          </w:p>
        </w:tc>
        <w:tc>
          <w:tcPr>
            <w:tcW w:w="383" w:type="pct"/>
            <w:noWrap/>
            <w:vAlign w:val="center"/>
          </w:tcPr>
          <w:p w14:paraId="01619F5F" w14:textId="12FED67A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1.7±0.9</w:t>
            </w:r>
          </w:p>
        </w:tc>
        <w:tc>
          <w:tcPr>
            <w:tcW w:w="345" w:type="pct"/>
            <w:noWrap/>
            <w:vAlign w:val="center"/>
          </w:tcPr>
          <w:p w14:paraId="192BAA60" w14:textId="3446EAB7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1.7±0.8</w:t>
            </w:r>
          </w:p>
        </w:tc>
        <w:tc>
          <w:tcPr>
            <w:tcW w:w="469" w:type="pct"/>
            <w:noWrap/>
            <w:vAlign w:val="center"/>
          </w:tcPr>
          <w:p w14:paraId="3B33D475" w14:textId="098C6511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5.5±2.1</w:t>
            </w:r>
          </w:p>
        </w:tc>
        <w:tc>
          <w:tcPr>
            <w:tcW w:w="383" w:type="pct"/>
            <w:noWrap/>
            <w:vAlign w:val="center"/>
          </w:tcPr>
          <w:p w14:paraId="4E6A5898" w14:textId="7B89C5F2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1.9±0.4</w:t>
            </w:r>
          </w:p>
        </w:tc>
        <w:tc>
          <w:tcPr>
            <w:tcW w:w="294" w:type="pct"/>
            <w:noWrap/>
            <w:vAlign w:val="center"/>
          </w:tcPr>
          <w:p w14:paraId="60D59768" w14:textId="05F924B4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1.4±-0.3</w:t>
            </w:r>
          </w:p>
        </w:tc>
        <w:tc>
          <w:tcPr>
            <w:tcW w:w="401" w:type="pct"/>
            <w:noWrap/>
            <w:vAlign w:val="center"/>
          </w:tcPr>
          <w:p w14:paraId="7D1E68F6" w14:textId="18B94913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1.7±0.4</w:t>
            </w:r>
          </w:p>
        </w:tc>
        <w:tc>
          <w:tcPr>
            <w:tcW w:w="383" w:type="pct"/>
            <w:noWrap/>
            <w:vAlign w:val="center"/>
          </w:tcPr>
          <w:p w14:paraId="12ADB30F" w14:textId="03BFE9B5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1.3±0.6</w:t>
            </w:r>
          </w:p>
        </w:tc>
        <w:tc>
          <w:tcPr>
            <w:tcW w:w="314" w:type="pct"/>
            <w:noWrap/>
            <w:vAlign w:val="center"/>
          </w:tcPr>
          <w:p w14:paraId="2CBB0C82" w14:textId="7F20B542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0.3±-0.1</w:t>
            </w:r>
          </w:p>
        </w:tc>
        <w:tc>
          <w:tcPr>
            <w:tcW w:w="401" w:type="pct"/>
            <w:noWrap/>
            <w:vAlign w:val="center"/>
          </w:tcPr>
          <w:p w14:paraId="1EDBAAB3" w14:textId="23D84B50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0.4±0.2</w:t>
            </w:r>
          </w:p>
        </w:tc>
      </w:tr>
      <w:tr w:rsidR="00D26170" w:rsidRPr="00D26170" w14:paraId="6058D764" w14:textId="77777777" w:rsidTr="003A6B60">
        <w:trPr>
          <w:trHeight w:hRule="exact" w:val="227"/>
        </w:trPr>
        <w:tc>
          <w:tcPr>
            <w:tcW w:w="640" w:type="pct"/>
            <w:noWrap/>
            <w:hideMark/>
          </w:tcPr>
          <w:p w14:paraId="1559F785" w14:textId="77777777" w:rsidR="006857A7" w:rsidRPr="00D26170" w:rsidRDefault="006857A7" w:rsidP="00BE053A">
            <w:pPr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0"/>
              </w:rPr>
              <w:t>Coprinopsis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0"/>
              </w:rPr>
              <w:t xml:space="preserve"> </w:t>
            </w:r>
          </w:p>
        </w:tc>
        <w:tc>
          <w:tcPr>
            <w:tcW w:w="383" w:type="pct"/>
            <w:noWrap/>
            <w:vAlign w:val="center"/>
          </w:tcPr>
          <w:p w14:paraId="377957B3" w14:textId="4161156B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94" w:type="pct"/>
            <w:noWrap/>
            <w:vAlign w:val="center"/>
          </w:tcPr>
          <w:p w14:paraId="45263236" w14:textId="7E8175F0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10" w:type="pct"/>
            <w:noWrap/>
            <w:vAlign w:val="center"/>
          </w:tcPr>
          <w:p w14:paraId="656126B2" w14:textId="72FDCB42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0.4</w:t>
            </w:r>
          </w:p>
        </w:tc>
        <w:tc>
          <w:tcPr>
            <w:tcW w:w="383" w:type="pct"/>
            <w:noWrap/>
            <w:vAlign w:val="center"/>
          </w:tcPr>
          <w:p w14:paraId="5B1655C7" w14:textId="5576B96C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1.1±0.5</w:t>
            </w:r>
          </w:p>
        </w:tc>
        <w:tc>
          <w:tcPr>
            <w:tcW w:w="345" w:type="pct"/>
            <w:noWrap/>
            <w:vAlign w:val="center"/>
          </w:tcPr>
          <w:p w14:paraId="02E58857" w14:textId="1FA738D0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69" w:type="pct"/>
            <w:noWrap/>
            <w:vAlign w:val="center"/>
          </w:tcPr>
          <w:p w14:paraId="3AAC2B4D" w14:textId="6A0DEBB4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83" w:type="pct"/>
            <w:noWrap/>
            <w:vAlign w:val="center"/>
          </w:tcPr>
          <w:p w14:paraId="7A05FD91" w14:textId="6F7BC275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94" w:type="pct"/>
            <w:noWrap/>
            <w:vAlign w:val="center"/>
          </w:tcPr>
          <w:p w14:paraId="52DD974A" w14:textId="4201B09B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01" w:type="pct"/>
            <w:noWrap/>
            <w:vAlign w:val="center"/>
          </w:tcPr>
          <w:p w14:paraId="1A01D637" w14:textId="17352875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83" w:type="pct"/>
            <w:noWrap/>
            <w:vAlign w:val="center"/>
          </w:tcPr>
          <w:p w14:paraId="5383B7C6" w14:textId="74757DB2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14" w:type="pct"/>
            <w:noWrap/>
            <w:vAlign w:val="center"/>
          </w:tcPr>
          <w:p w14:paraId="7F2DFED1" w14:textId="24D6A46E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01" w:type="pct"/>
            <w:noWrap/>
            <w:vAlign w:val="center"/>
          </w:tcPr>
          <w:p w14:paraId="22959A9A" w14:textId="3BCE0319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</w:tr>
      <w:tr w:rsidR="00D26170" w:rsidRPr="00D26170" w14:paraId="38760F1B" w14:textId="77777777" w:rsidTr="003A6B60">
        <w:trPr>
          <w:trHeight w:hRule="exact" w:val="227"/>
        </w:trPr>
        <w:tc>
          <w:tcPr>
            <w:tcW w:w="640" w:type="pct"/>
            <w:noWrap/>
            <w:hideMark/>
          </w:tcPr>
          <w:p w14:paraId="4B4C022D" w14:textId="77777777" w:rsidR="006857A7" w:rsidRPr="00D26170" w:rsidRDefault="006857A7" w:rsidP="00BE053A">
            <w:pPr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0"/>
              </w:rPr>
              <w:t>Cordyceps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0"/>
              </w:rPr>
              <w:t xml:space="preserve"> </w:t>
            </w:r>
          </w:p>
        </w:tc>
        <w:tc>
          <w:tcPr>
            <w:tcW w:w="383" w:type="pct"/>
            <w:noWrap/>
            <w:vAlign w:val="center"/>
          </w:tcPr>
          <w:p w14:paraId="3DFC52F0" w14:textId="447F7433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94" w:type="pct"/>
            <w:noWrap/>
            <w:vAlign w:val="center"/>
          </w:tcPr>
          <w:p w14:paraId="14068BD2" w14:textId="47966C54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10" w:type="pct"/>
            <w:noWrap/>
            <w:vAlign w:val="center"/>
          </w:tcPr>
          <w:p w14:paraId="5A2EA777" w14:textId="0D6BA248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0.2</w:t>
            </w:r>
          </w:p>
        </w:tc>
        <w:tc>
          <w:tcPr>
            <w:tcW w:w="383" w:type="pct"/>
            <w:noWrap/>
            <w:vAlign w:val="center"/>
          </w:tcPr>
          <w:p w14:paraId="4ADB7891" w14:textId="46B4396E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45" w:type="pct"/>
            <w:noWrap/>
            <w:vAlign w:val="center"/>
          </w:tcPr>
          <w:p w14:paraId="60AD2193" w14:textId="6D3B3E3B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69" w:type="pct"/>
            <w:noWrap/>
            <w:vAlign w:val="center"/>
          </w:tcPr>
          <w:p w14:paraId="6CEDE881" w14:textId="331850E0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83" w:type="pct"/>
            <w:noWrap/>
            <w:vAlign w:val="center"/>
          </w:tcPr>
          <w:p w14:paraId="7DFD9079" w14:textId="79DFF1C5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94" w:type="pct"/>
            <w:noWrap/>
            <w:vAlign w:val="center"/>
          </w:tcPr>
          <w:p w14:paraId="039C7CA7" w14:textId="55E11262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01" w:type="pct"/>
            <w:noWrap/>
            <w:vAlign w:val="center"/>
          </w:tcPr>
          <w:p w14:paraId="2566CE8A" w14:textId="6D5DE013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83" w:type="pct"/>
            <w:noWrap/>
            <w:vAlign w:val="center"/>
          </w:tcPr>
          <w:p w14:paraId="740E3CA0" w14:textId="5A6417AA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14" w:type="pct"/>
            <w:noWrap/>
            <w:vAlign w:val="center"/>
          </w:tcPr>
          <w:p w14:paraId="6138C4AD" w14:textId="596EE8C0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01" w:type="pct"/>
            <w:noWrap/>
            <w:vAlign w:val="center"/>
          </w:tcPr>
          <w:p w14:paraId="59DE191B" w14:textId="69599C8D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</w:tr>
      <w:tr w:rsidR="00D26170" w:rsidRPr="00D26170" w14:paraId="1EE27FC5" w14:textId="77777777" w:rsidTr="003A6B60">
        <w:trPr>
          <w:trHeight w:hRule="exact" w:val="227"/>
        </w:trPr>
        <w:tc>
          <w:tcPr>
            <w:tcW w:w="640" w:type="pct"/>
            <w:noWrap/>
            <w:hideMark/>
          </w:tcPr>
          <w:p w14:paraId="242E40AC" w14:textId="77777777" w:rsidR="006857A7" w:rsidRPr="00D26170" w:rsidRDefault="006857A7" w:rsidP="00BE053A">
            <w:pPr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0"/>
              </w:rPr>
              <w:t>Cosmospora</w:t>
            </w:r>
            <w:proofErr w:type="spellEnd"/>
          </w:p>
        </w:tc>
        <w:tc>
          <w:tcPr>
            <w:tcW w:w="383" w:type="pct"/>
            <w:noWrap/>
            <w:vAlign w:val="center"/>
          </w:tcPr>
          <w:p w14:paraId="1D73D35D" w14:textId="6899A98F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0.6±0.3</w:t>
            </w:r>
          </w:p>
        </w:tc>
        <w:tc>
          <w:tcPr>
            <w:tcW w:w="294" w:type="pct"/>
            <w:noWrap/>
            <w:vAlign w:val="center"/>
          </w:tcPr>
          <w:p w14:paraId="7F805832" w14:textId="70C69AD2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0.6±0.3</w:t>
            </w:r>
          </w:p>
        </w:tc>
        <w:tc>
          <w:tcPr>
            <w:tcW w:w="310" w:type="pct"/>
            <w:noWrap/>
            <w:vAlign w:val="center"/>
          </w:tcPr>
          <w:p w14:paraId="79C465F4" w14:textId="753D6F02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83" w:type="pct"/>
            <w:noWrap/>
            <w:vAlign w:val="center"/>
          </w:tcPr>
          <w:p w14:paraId="7E884224" w14:textId="0B0BF899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45" w:type="pct"/>
            <w:noWrap/>
            <w:vAlign w:val="center"/>
          </w:tcPr>
          <w:p w14:paraId="4C5E4CB3" w14:textId="14CF3FE4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4.2±2.7</w:t>
            </w:r>
          </w:p>
        </w:tc>
        <w:tc>
          <w:tcPr>
            <w:tcW w:w="469" w:type="pct"/>
            <w:noWrap/>
            <w:vAlign w:val="center"/>
          </w:tcPr>
          <w:p w14:paraId="58B13EFA" w14:textId="46E37E36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6.0±4.6</w:t>
            </w:r>
          </w:p>
        </w:tc>
        <w:tc>
          <w:tcPr>
            <w:tcW w:w="383" w:type="pct"/>
            <w:noWrap/>
            <w:vAlign w:val="center"/>
          </w:tcPr>
          <w:p w14:paraId="22C9CF65" w14:textId="1F4B08BB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94" w:type="pct"/>
            <w:noWrap/>
            <w:vAlign w:val="center"/>
          </w:tcPr>
          <w:p w14:paraId="33260F9D" w14:textId="368B1EE8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0.7±0.4</w:t>
            </w:r>
          </w:p>
        </w:tc>
        <w:tc>
          <w:tcPr>
            <w:tcW w:w="401" w:type="pct"/>
            <w:noWrap/>
            <w:vAlign w:val="center"/>
          </w:tcPr>
          <w:p w14:paraId="5631BD2B" w14:textId="456A355C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83" w:type="pct"/>
            <w:noWrap/>
            <w:vAlign w:val="center"/>
          </w:tcPr>
          <w:p w14:paraId="4D33113B" w14:textId="4CECB44A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0.3±0.1</w:t>
            </w:r>
          </w:p>
        </w:tc>
        <w:tc>
          <w:tcPr>
            <w:tcW w:w="314" w:type="pct"/>
            <w:noWrap/>
            <w:vAlign w:val="center"/>
          </w:tcPr>
          <w:p w14:paraId="3B28F2E1" w14:textId="0EE3F0F5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0.6±0.3</w:t>
            </w:r>
          </w:p>
        </w:tc>
        <w:tc>
          <w:tcPr>
            <w:tcW w:w="401" w:type="pct"/>
            <w:noWrap/>
            <w:vAlign w:val="center"/>
          </w:tcPr>
          <w:p w14:paraId="2CFA718A" w14:textId="2DD7B3E0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1.1±0.5</w:t>
            </w:r>
          </w:p>
        </w:tc>
      </w:tr>
      <w:tr w:rsidR="00D26170" w:rsidRPr="00D26170" w14:paraId="245C8F5A" w14:textId="77777777" w:rsidTr="003A6B60">
        <w:trPr>
          <w:trHeight w:hRule="exact" w:val="227"/>
        </w:trPr>
        <w:tc>
          <w:tcPr>
            <w:tcW w:w="640" w:type="pct"/>
            <w:noWrap/>
            <w:hideMark/>
          </w:tcPr>
          <w:p w14:paraId="724C6ABA" w14:textId="77777777" w:rsidR="006857A7" w:rsidRPr="00D26170" w:rsidRDefault="006857A7" w:rsidP="00BE053A">
            <w:pPr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0"/>
              </w:rPr>
              <w:t>Curreya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0"/>
              </w:rPr>
              <w:t xml:space="preserve"> </w:t>
            </w:r>
          </w:p>
        </w:tc>
        <w:tc>
          <w:tcPr>
            <w:tcW w:w="383" w:type="pct"/>
            <w:noWrap/>
            <w:vAlign w:val="center"/>
          </w:tcPr>
          <w:p w14:paraId="78A74A51" w14:textId="6A0AB567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94" w:type="pct"/>
            <w:noWrap/>
            <w:vAlign w:val="center"/>
          </w:tcPr>
          <w:p w14:paraId="44DB0315" w14:textId="0E2E4EFF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10" w:type="pct"/>
            <w:noWrap/>
            <w:vAlign w:val="center"/>
          </w:tcPr>
          <w:p w14:paraId="211207A2" w14:textId="50D88B2C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83" w:type="pct"/>
            <w:noWrap/>
            <w:vAlign w:val="center"/>
          </w:tcPr>
          <w:p w14:paraId="4BBBA4DF" w14:textId="654CAB92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45" w:type="pct"/>
            <w:noWrap/>
            <w:vAlign w:val="center"/>
          </w:tcPr>
          <w:p w14:paraId="78B0E2BD" w14:textId="6DD2DB3A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69" w:type="pct"/>
            <w:noWrap/>
            <w:vAlign w:val="center"/>
          </w:tcPr>
          <w:p w14:paraId="34F763CC" w14:textId="206DB97B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83" w:type="pct"/>
            <w:noWrap/>
            <w:vAlign w:val="center"/>
          </w:tcPr>
          <w:p w14:paraId="11BC5B9C" w14:textId="1C9AB2A5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94" w:type="pct"/>
            <w:noWrap/>
            <w:vAlign w:val="center"/>
          </w:tcPr>
          <w:p w14:paraId="021322A1" w14:textId="122D73F0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01" w:type="pct"/>
            <w:noWrap/>
            <w:vAlign w:val="center"/>
          </w:tcPr>
          <w:p w14:paraId="33241B62" w14:textId="168DD906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83" w:type="pct"/>
            <w:noWrap/>
            <w:vAlign w:val="center"/>
          </w:tcPr>
          <w:p w14:paraId="0B3B4E7B" w14:textId="2FCD6B6D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14" w:type="pct"/>
            <w:noWrap/>
            <w:vAlign w:val="center"/>
          </w:tcPr>
          <w:p w14:paraId="7D3E80EC" w14:textId="599FAD5C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01" w:type="pct"/>
            <w:noWrap/>
            <w:vAlign w:val="center"/>
          </w:tcPr>
          <w:p w14:paraId="61E4DF6F" w14:textId="471C6C5F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</w:tr>
      <w:tr w:rsidR="00D26170" w:rsidRPr="00D26170" w14:paraId="17480381" w14:textId="77777777" w:rsidTr="003A6B60">
        <w:trPr>
          <w:trHeight w:hRule="exact" w:val="227"/>
        </w:trPr>
        <w:tc>
          <w:tcPr>
            <w:tcW w:w="640" w:type="pct"/>
            <w:noWrap/>
            <w:hideMark/>
          </w:tcPr>
          <w:p w14:paraId="0DF42400" w14:textId="77777777" w:rsidR="006857A7" w:rsidRPr="00D26170" w:rsidRDefault="006857A7" w:rsidP="00BE053A">
            <w:pPr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0"/>
              </w:rPr>
              <w:t>Dendrothyrium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0"/>
              </w:rPr>
              <w:t xml:space="preserve"> </w:t>
            </w:r>
          </w:p>
        </w:tc>
        <w:tc>
          <w:tcPr>
            <w:tcW w:w="383" w:type="pct"/>
            <w:noWrap/>
            <w:vAlign w:val="center"/>
          </w:tcPr>
          <w:p w14:paraId="6A15BF3B" w14:textId="37DE242F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94" w:type="pct"/>
            <w:noWrap/>
            <w:vAlign w:val="center"/>
          </w:tcPr>
          <w:p w14:paraId="5F563337" w14:textId="219944E9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10" w:type="pct"/>
            <w:noWrap/>
            <w:vAlign w:val="center"/>
          </w:tcPr>
          <w:p w14:paraId="08F7BDB2" w14:textId="1E6002F5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0.7±0.4</w:t>
            </w:r>
          </w:p>
        </w:tc>
        <w:tc>
          <w:tcPr>
            <w:tcW w:w="383" w:type="pct"/>
            <w:noWrap/>
            <w:vAlign w:val="center"/>
          </w:tcPr>
          <w:p w14:paraId="2334FAAE" w14:textId="495EDD66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45" w:type="pct"/>
            <w:noWrap/>
            <w:vAlign w:val="center"/>
          </w:tcPr>
          <w:p w14:paraId="4281B4B6" w14:textId="4D313243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69" w:type="pct"/>
            <w:noWrap/>
            <w:vAlign w:val="center"/>
          </w:tcPr>
          <w:p w14:paraId="04FE793F" w14:textId="2C7171AF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83" w:type="pct"/>
            <w:noWrap/>
            <w:vAlign w:val="center"/>
          </w:tcPr>
          <w:p w14:paraId="317E122C" w14:textId="75C42D12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94" w:type="pct"/>
            <w:noWrap/>
            <w:vAlign w:val="center"/>
          </w:tcPr>
          <w:p w14:paraId="4C8BE2DF" w14:textId="74C586DD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0.7±0.3</w:t>
            </w:r>
          </w:p>
        </w:tc>
        <w:tc>
          <w:tcPr>
            <w:tcW w:w="401" w:type="pct"/>
            <w:noWrap/>
            <w:vAlign w:val="center"/>
          </w:tcPr>
          <w:p w14:paraId="2D8B6A64" w14:textId="5ACB8369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83" w:type="pct"/>
            <w:noWrap/>
            <w:vAlign w:val="center"/>
          </w:tcPr>
          <w:p w14:paraId="587D4EF3" w14:textId="769F07B1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14" w:type="pct"/>
            <w:noWrap/>
            <w:vAlign w:val="center"/>
          </w:tcPr>
          <w:p w14:paraId="5A4AAB33" w14:textId="5DCA91C4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0.3±0.1</w:t>
            </w:r>
          </w:p>
        </w:tc>
        <w:tc>
          <w:tcPr>
            <w:tcW w:w="401" w:type="pct"/>
            <w:noWrap/>
            <w:vAlign w:val="center"/>
          </w:tcPr>
          <w:p w14:paraId="7D96A515" w14:textId="287643BE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1.3±0.8</w:t>
            </w:r>
          </w:p>
        </w:tc>
      </w:tr>
      <w:tr w:rsidR="00D26170" w:rsidRPr="00D26170" w14:paraId="7875A57A" w14:textId="77777777" w:rsidTr="003A6B60">
        <w:trPr>
          <w:trHeight w:hRule="exact" w:val="227"/>
        </w:trPr>
        <w:tc>
          <w:tcPr>
            <w:tcW w:w="640" w:type="pct"/>
            <w:noWrap/>
            <w:hideMark/>
          </w:tcPr>
          <w:p w14:paraId="40BB1C7E" w14:textId="77777777" w:rsidR="006857A7" w:rsidRPr="00D26170" w:rsidRDefault="006857A7" w:rsidP="00BE053A">
            <w:pPr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0"/>
              </w:rPr>
              <w:t>Derechslera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0"/>
              </w:rPr>
              <w:t xml:space="preserve"> </w:t>
            </w:r>
          </w:p>
        </w:tc>
        <w:tc>
          <w:tcPr>
            <w:tcW w:w="383" w:type="pct"/>
            <w:noWrap/>
            <w:vAlign w:val="center"/>
          </w:tcPr>
          <w:p w14:paraId="6540E331" w14:textId="601EEAE6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94" w:type="pct"/>
            <w:noWrap/>
            <w:vAlign w:val="center"/>
          </w:tcPr>
          <w:p w14:paraId="0558AB57" w14:textId="0FF561EF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10" w:type="pct"/>
            <w:noWrap/>
            <w:vAlign w:val="center"/>
          </w:tcPr>
          <w:p w14:paraId="35B1E898" w14:textId="645E4107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83" w:type="pct"/>
            <w:noWrap/>
            <w:vAlign w:val="center"/>
          </w:tcPr>
          <w:p w14:paraId="0534EDB5" w14:textId="57607855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45" w:type="pct"/>
            <w:noWrap/>
            <w:vAlign w:val="center"/>
          </w:tcPr>
          <w:p w14:paraId="5A8FEE1A" w14:textId="73620748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69" w:type="pct"/>
            <w:noWrap/>
            <w:vAlign w:val="center"/>
          </w:tcPr>
          <w:p w14:paraId="5EAE41DF" w14:textId="172323CA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83" w:type="pct"/>
            <w:noWrap/>
            <w:vAlign w:val="center"/>
          </w:tcPr>
          <w:p w14:paraId="5E21ED77" w14:textId="0201F02C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94" w:type="pct"/>
            <w:noWrap/>
            <w:vAlign w:val="center"/>
          </w:tcPr>
          <w:p w14:paraId="569FC5D2" w14:textId="58D3D3D4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01" w:type="pct"/>
            <w:noWrap/>
            <w:vAlign w:val="center"/>
          </w:tcPr>
          <w:p w14:paraId="4A74F017" w14:textId="4C7D30E1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83" w:type="pct"/>
            <w:noWrap/>
            <w:vAlign w:val="center"/>
          </w:tcPr>
          <w:p w14:paraId="032B844A" w14:textId="4DF6FC00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14" w:type="pct"/>
            <w:noWrap/>
            <w:vAlign w:val="center"/>
          </w:tcPr>
          <w:p w14:paraId="377ECDDF" w14:textId="3F46E2E5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01" w:type="pct"/>
            <w:noWrap/>
            <w:vAlign w:val="center"/>
          </w:tcPr>
          <w:p w14:paraId="16ACA654" w14:textId="5C119196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</w:tr>
      <w:tr w:rsidR="00D26170" w:rsidRPr="00D26170" w14:paraId="048C3576" w14:textId="77777777" w:rsidTr="003A6B60">
        <w:trPr>
          <w:trHeight w:hRule="exact" w:val="227"/>
        </w:trPr>
        <w:tc>
          <w:tcPr>
            <w:tcW w:w="640" w:type="pct"/>
            <w:noWrap/>
            <w:hideMark/>
          </w:tcPr>
          <w:p w14:paraId="545A25AA" w14:textId="77777777" w:rsidR="006857A7" w:rsidRPr="00D26170" w:rsidRDefault="006857A7" w:rsidP="00BE053A">
            <w:pPr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0"/>
              </w:rPr>
              <w:t>Diaporthe</w:t>
            </w:r>
            <w:proofErr w:type="spellEnd"/>
          </w:p>
        </w:tc>
        <w:tc>
          <w:tcPr>
            <w:tcW w:w="383" w:type="pct"/>
            <w:noWrap/>
            <w:vAlign w:val="center"/>
          </w:tcPr>
          <w:p w14:paraId="2163DDA0" w14:textId="1D2672DE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0.2±0.1</w:t>
            </w:r>
          </w:p>
        </w:tc>
        <w:tc>
          <w:tcPr>
            <w:tcW w:w="294" w:type="pct"/>
            <w:noWrap/>
            <w:vAlign w:val="center"/>
          </w:tcPr>
          <w:p w14:paraId="0F3A0810" w14:textId="53BAC5A5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0.2±0.1</w:t>
            </w:r>
          </w:p>
        </w:tc>
        <w:tc>
          <w:tcPr>
            <w:tcW w:w="310" w:type="pct"/>
            <w:noWrap/>
            <w:vAlign w:val="center"/>
          </w:tcPr>
          <w:p w14:paraId="4054057C" w14:textId="0EF18316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83" w:type="pct"/>
            <w:noWrap/>
            <w:vAlign w:val="center"/>
          </w:tcPr>
          <w:p w14:paraId="72633E4F" w14:textId="2AF52C66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45" w:type="pct"/>
            <w:noWrap/>
            <w:vAlign w:val="center"/>
          </w:tcPr>
          <w:p w14:paraId="645A5BDA" w14:textId="12BE5849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69" w:type="pct"/>
            <w:noWrap/>
            <w:vAlign w:val="center"/>
          </w:tcPr>
          <w:p w14:paraId="79829D79" w14:textId="3A20AE5C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83" w:type="pct"/>
            <w:noWrap/>
            <w:vAlign w:val="center"/>
          </w:tcPr>
          <w:p w14:paraId="22E01EA6" w14:textId="1F67795D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2.5±1.4</w:t>
            </w:r>
          </w:p>
        </w:tc>
        <w:tc>
          <w:tcPr>
            <w:tcW w:w="294" w:type="pct"/>
            <w:noWrap/>
            <w:vAlign w:val="center"/>
          </w:tcPr>
          <w:p w14:paraId="0B048B2B" w14:textId="51725C7B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01" w:type="pct"/>
            <w:noWrap/>
            <w:vAlign w:val="center"/>
          </w:tcPr>
          <w:p w14:paraId="485BA153" w14:textId="79C90A7E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83" w:type="pct"/>
            <w:noWrap/>
            <w:vAlign w:val="center"/>
          </w:tcPr>
          <w:p w14:paraId="7E48C989" w14:textId="172E58A8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14" w:type="pct"/>
            <w:noWrap/>
            <w:vAlign w:val="center"/>
          </w:tcPr>
          <w:p w14:paraId="49688B8C" w14:textId="1D7B4B1A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01" w:type="pct"/>
            <w:noWrap/>
            <w:vAlign w:val="center"/>
          </w:tcPr>
          <w:p w14:paraId="4ABE6096" w14:textId="290AFEDC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</w:tr>
      <w:tr w:rsidR="00D26170" w:rsidRPr="00D26170" w14:paraId="04F3F3A6" w14:textId="77777777" w:rsidTr="003A6B60">
        <w:trPr>
          <w:trHeight w:hRule="exact" w:val="227"/>
        </w:trPr>
        <w:tc>
          <w:tcPr>
            <w:tcW w:w="640" w:type="pct"/>
            <w:noWrap/>
            <w:hideMark/>
          </w:tcPr>
          <w:p w14:paraId="11EB909D" w14:textId="77777777" w:rsidR="006857A7" w:rsidRPr="00D26170" w:rsidRDefault="006857A7" w:rsidP="00BE053A">
            <w:pPr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0"/>
              </w:rPr>
              <w:t>Discosia</w:t>
            </w:r>
            <w:proofErr w:type="spellEnd"/>
          </w:p>
        </w:tc>
        <w:tc>
          <w:tcPr>
            <w:tcW w:w="383" w:type="pct"/>
            <w:noWrap/>
            <w:vAlign w:val="center"/>
          </w:tcPr>
          <w:p w14:paraId="151798FA" w14:textId="6711650B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94" w:type="pct"/>
            <w:noWrap/>
            <w:vAlign w:val="center"/>
          </w:tcPr>
          <w:p w14:paraId="45545C4D" w14:textId="3F3D3125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10" w:type="pct"/>
            <w:noWrap/>
            <w:vAlign w:val="center"/>
          </w:tcPr>
          <w:p w14:paraId="5065D9A0" w14:textId="623E98CA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0.3±0.2</w:t>
            </w:r>
          </w:p>
        </w:tc>
        <w:tc>
          <w:tcPr>
            <w:tcW w:w="383" w:type="pct"/>
            <w:noWrap/>
            <w:vAlign w:val="center"/>
          </w:tcPr>
          <w:p w14:paraId="6E5ABF4A" w14:textId="1AB4FE87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45" w:type="pct"/>
            <w:noWrap/>
            <w:vAlign w:val="center"/>
          </w:tcPr>
          <w:p w14:paraId="2A6976DD" w14:textId="2B4D970D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69" w:type="pct"/>
            <w:noWrap/>
            <w:vAlign w:val="center"/>
          </w:tcPr>
          <w:p w14:paraId="2B01D53A" w14:textId="12CDDF2F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83" w:type="pct"/>
            <w:noWrap/>
            <w:vAlign w:val="center"/>
          </w:tcPr>
          <w:p w14:paraId="005DDCDA" w14:textId="5FA7B329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94" w:type="pct"/>
            <w:noWrap/>
            <w:vAlign w:val="center"/>
          </w:tcPr>
          <w:p w14:paraId="2BEE5550" w14:textId="2B52CD2D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0.7±0.5</w:t>
            </w:r>
          </w:p>
        </w:tc>
        <w:tc>
          <w:tcPr>
            <w:tcW w:w="401" w:type="pct"/>
            <w:noWrap/>
            <w:vAlign w:val="center"/>
          </w:tcPr>
          <w:p w14:paraId="714BA7CA" w14:textId="30A46D0D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83" w:type="pct"/>
            <w:noWrap/>
            <w:vAlign w:val="center"/>
          </w:tcPr>
          <w:p w14:paraId="7E70F4C7" w14:textId="680BD189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14" w:type="pct"/>
            <w:noWrap/>
            <w:vAlign w:val="center"/>
          </w:tcPr>
          <w:p w14:paraId="4E6B74FF" w14:textId="1DFCEB1B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01" w:type="pct"/>
            <w:noWrap/>
            <w:vAlign w:val="center"/>
          </w:tcPr>
          <w:p w14:paraId="0B743A79" w14:textId="25E00FD2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</w:tr>
      <w:tr w:rsidR="00D26170" w:rsidRPr="00D26170" w14:paraId="35A65856" w14:textId="77777777" w:rsidTr="003A6B60">
        <w:trPr>
          <w:trHeight w:hRule="exact" w:val="227"/>
        </w:trPr>
        <w:tc>
          <w:tcPr>
            <w:tcW w:w="640" w:type="pct"/>
            <w:noWrap/>
            <w:hideMark/>
          </w:tcPr>
          <w:p w14:paraId="1DD6E9EB" w14:textId="77777777" w:rsidR="006857A7" w:rsidRPr="00D26170" w:rsidRDefault="006857A7" w:rsidP="00BE053A">
            <w:pPr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0"/>
              </w:rPr>
              <w:t>Dothiorella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0"/>
              </w:rPr>
              <w:t xml:space="preserve"> </w:t>
            </w:r>
          </w:p>
        </w:tc>
        <w:tc>
          <w:tcPr>
            <w:tcW w:w="383" w:type="pct"/>
            <w:noWrap/>
            <w:vAlign w:val="center"/>
          </w:tcPr>
          <w:p w14:paraId="58D8A234" w14:textId="215E5241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0.9±0.3</w:t>
            </w:r>
          </w:p>
        </w:tc>
        <w:tc>
          <w:tcPr>
            <w:tcW w:w="294" w:type="pct"/>
            <w:noWrap/>
            <w:vAlign w:val="center"/>
          </w:tcPr>
          <w:p w14:paraId="09D389D3" w14:textId="299328FE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0.9±0.4</w:t>
            </w:r>
          </w:p>
        </w:tc>
        <w:tc>
          <w:tcPr>
            <w:tcW w:w="310" w:type="pct"/>
            <w:noWrap/>
            <w:vAlign w:val="center"/>
          </w:tcPr>
          <w:p w14:paraId="135B0A78" w14:textId="16786742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0.8±0.2</w:t>
            </w:r>
          </w:p>
        </w:tc>
        <w:tc>
          <w:tcPr>
            <w:tcW w:w="383" w:type="pct"/>
            <w:noWrap/>
            <w:vAlign w:val="center"/>
          </w:tcPr>
          <w:p w14:paraId="26AD5485" w14:textId="2C9540BC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1.0±0.8</w:t>
            </w:r>
          </w:p>
        </w:tc>
        <w:tc>
          <w:tcPr>
            <w:tcW w:w="345" w:type="pct"/>
            <w:noWrap/>
            <w:vAlign w:val="center"/>
          </w:tcPr>
          <w:p w14:paraId="62902B43" w14:textId="5AA89FD8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69" w:type="pct"/>
            <w:noWrap/>
            <w:vAlign w:val="center"/>
          </w:tcPr>
          <w:p w14:paraId="4FD884FA" w14:textId="7EF7C6CB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83" w:type="pct"/>
            <w:noWrap/>
            <w:vAlign w:val="center"/>
          </w:tcPr>
          <w:p w14:paraId="40724A47" w14:textId="3F911C96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0.6±0.2</w:t>
            </w:r>
          </w:p>
        </w:tc>
        <w:tc>
          <w:tcPr>
            <w:tcW w:w="294" w:type="pct"/>
            <w:noWrap/>
            <w:vAlign w:val="center"/>
          </w:tcPr>
          <w:p w14:paraId="7B986F5D" w14:textId="2295FFCE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0.7±0.4</w:t>
            </w:r>
          </w:p>
        </w:tc>
        <w:tc>
          <w:tcPr>
            <w:tcW w:w="401" w:type="pct"/>
            <w:noWrap/>
            <w:vAlign w:val="center"/>
          </w:tcPr>
          <w:p w14:paraId="21F5405E" w14:textId="2EF84724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83" w:type="pct"/>
            <w:noWrap/>
            <w:vAlign w:val="center"/>
          </w:tcPr>
          <w:p w14:paraId="58B31A1B" w14:textId="287270ED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14" w:type="pct"/>
            <w:noWrap/>
            <w:vAlign w:val="center"/>
          </w:tcPr>
          <w:p w14:paraId="69FD7458" w14:textId="0AD4294D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01" w:type="pct"/>
            <w:noWrap/>
            <w:vAlign w:val="center"/>
          </w:tcPr>
          <w:p w14:paraId="3B653B72" w14:textId="1FCBB339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</w:tr>
      <w:tr w:rsidR="00D26170" w:rsidRPr="00D26170" w14:paraId="3398A52B" w14:textId="77777777" w:rsidTr="003A6B60">
        <w:trPr>
          <w:trHeight w:hRule="exact" w:val="227"/>
        </w:trPr>
        <w:tc>
          <w:tcPr>
            <w:tcW w:w="640" w:type="pct"/>
            <w:noWrap/>
            <w:hideMark/>
          </w:tcPr>
          <w:p w14:paraId="49979F80" w14:textId="77777777" w:rsidR="006857A7" w:rsidRPr="00D26170" w:rsidRDefault="006857A7" w:rsidP="00BE053A">
            <w:pPr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0"/>
              </w:rPr>
              <w:t>Endoconidioma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0"/>
              </w:rPr>
              <w:t xml:space="preserve"> </w:t>
            </w:r>
          </w:p>
        </w:tc>
        <w:tc>
          <w:tcPr>
            <w:tcW w:w="383" w:type="pct"/>
            <w:noWrap/>
            <w:vAlign w:val="center"/>
          </w:tcPr>
          <w:p w14:paraId="58CEDD8C" w14:textId="3A8659BC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2.3±1.2</w:t>
            </w:r>
          </w:p>
        </w:tc>
        <w:tc>
          <w:tcPr>
            <w:tcW w:w="294" w:type="pct"/>
            <w:noWrap/>
            <w:vAlign w:val="center"/>
          </w:tcPr>
          <w:p w14:paraId="13161ADB" w14:textId="0D9855DE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2.3±1.2</w:t>
            </w:r>
          </w:p>
        </w:tc>
        <w:tc>
          <w:tcPr>
            <w:tcW w:w="310" w:type="pct"/>
            <w:noWrap/>
            <w:vAlign w:val="center"/>
          </w:tcPr>
          <w:p w14:paraId="5210F29D" w14:textId="241E1BB5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83" w:type="pct"/>
            <w:noWrap/>
            <w:vAlign w:val="center"/>
          </w:tcPr>
          <w:p w14:paraId="6F384D92" w14:textId="74E12EE8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1.3±0.9</w:t>
            </w:r>
          </w:p>
        </w:tc>
        <w:tc>
          <w:tcPr>
            <w:tcW w:w="345" w:type="pct"/>
            <w:noWrap/>
            <w:vAlign w:val="center"/>
          </w:tcPr>
          <w:p w14:paraId="5E04C064" w14:textId="1208FE4F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2.5±1.3</w:t>
            </w:r>
          </w:p>
        </w:tc>
        <w:tc>
          <w:tcPr>
            <w:tcW w:w="469" w:type="pct"/>
            <w:noWrap/>
            <w:vAlign w:val="center"/>
          </w:tcPr>
          <w:p w14:paraId="77559ACF" w14:textId="029246D9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83" w:type="pct"/>
            <w:noWrap/>
            <w:vAlign w:val="center"/>
          </w:tcPr>
          <w:p w14:paraId="2A20F947" w14:textId="3D028786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94" w:type="pct"/>
            <w:noWrap/>
            <w:vAlign w:val="center"/>
          </w:tcPr>
          <w:p w14:paraId="4E07D8DB" w14:textId="6F834E1C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01" w:type="pct"/>
            <w:noWrap/>
            <w:vAlign w:val="center"/>
          </w:tcPr>
          <w:p w14:paraId="1E172F04" w14:textId="05CE0B7F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83" w:type="pct"/>
            <w:noWrap/>
            <w:vAlign w:val="center"/>
          </w:tcPr>
          <w:p w14:paraId="7A735DAE" w14:textId="49630D1D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0.3±0.1</w:t>
            </w:r>
          </w:p>
        </w:tc>
        <w:tc>
          <w:tcPr>
            <w:tcW w:w="314" w:type="pct"/>
            <w:noWrap/>
            <w:vAlign w:val="center"/>
          </w:tcPr>
          <w:p w14:paraId="36DDC303" w14:textId="0841352F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1.4±1.0</w:t>
            </w:r>
          </w:p>
        </w:tc>
        <w:tc>
          <w:tcPr>
            <w:tcW w:w="401" w:type="pct"/>
            <w:noWrap/>
            <w:vAlign w:val="center"/>
          </w:tcPr>
          <w:p w14:paraId="748F2C05" w14:textId="64A75391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1.6±1.3</w:t>
            </w:r>
          </w:p>
        </w:tc>
      </w:tr>
      <w:tr w:rsidR="00D26170" w:rsidRPr="00D26170" w14:paraId="1133A1E1" w14:textId="77777777" w:rsidTr="003A6B60">
        <w:trPr>
          <w:trHeight w:hRule="exact" w:val="227"/>
        </w:trPr>
        <w:tc>
          <w:tcPr>
            <w:tcW w:w="640" w:type="pct"/>
            <w:noWrap/>
            <w:hideMark/>
          </w:tcPr>
          <w:p w14:paraId="020524F0" w14:textId="77777777" w:rsidR="006857A7" w:rsidRPr="00D26170" w:rsidRDefault="006857A7" w:rsidP="00BE053A">
            <w:pPr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0"/>
              </w:rPr>
              <w:t>Epicoccum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0"/>
              </w:rPr>
              <w:t xml:space="preserve"> </w:t>
            </w:r>
          </w:p>
        </w:tc>
        <w:tc>
          <w:tcPr>
            <w:tcW w:w="383" w:type="pct"/>
            <w:noWrap/>
            <w:vAlign w:val="center"/>
          </w:tcPr>
          <w:p w14:paraId="1A66B526" w14:textId="4F2D5E22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3.0±1.2</w:t>
            </w:r>
          </w:p>
        </w:tc>
        <w:tc>
          <w:tcPr>
            <w:tcW w:w="294" w:type="pct"/>
            <w:noWrap/>
            <w:vAlign w:val="center"/>
          </w:tcPr>
          <w:p w14:paraId="714041DB" w14:textId="2822E4F7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3.0±1.5</w:t>
            </w:r>
          </w:p>
        </w:tc>
        <w:tc>
          <w:tcPr>
            <w:tcW w:w="310" w:type="pct"/>
            <w:noWrap/>
            <w:vAlign w:val="center"/>
          </w:tcPr>
          <w:p w14:paraId="492B513D" w14:textId="3219A23B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3.3±1.6</w:t>
            </w:r>
          </w:p>
        </w:tc>
        <w:tc>
          <w:tcPr>
            <w:tcW w:w="383" w:type="pct"/>
            <w:noWrap/>
            <w:vAlign w:val="center"/>
          </w:tcPr>
          <w:p w14:paraId="1DD8738B" w14:textId="7DD16679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1.8±0.3</w:t>
            </w:r>
          </w:p>
        </w:tc>
        <w:tc>
          <w:tcPr>
            <w:tcW w:w="345" w:type="pct"/>
            <w:noWrap/>
            <w:vAlign w:val="center"/>
          </w:tcPr>
          <w:p w14:paraId="13D561EF" w14:textId="7E10D232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1.8±0.4</w:t>
            </w:r>
          </w:p>
        </w:tc>
        <w:tc>
          <w:tcPr>
            <w:tcW w:w="469" w:type="pct"/>
            <w:noWrap/>
            <w:vAlign w:val="center"/>
          </w:tcPr>
          <w:p w14:paraId="7C1AB768" w14:textId="40B491ED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1.6±0.5</w:t>
            </w:r>
          </w:p>
        </w:tc>
        <w:tc>
          <w:tcPr>
            <w:tcW w:w="383" w:type="pct"/>
            <w:noWrap/>
            <w:vAlign w:val="center"/>
          </w:tcPr>
          <w:p w14:paraId="27FB09B8" w14:textId="25160223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1.9±1.2</w:t>
            </w:r>
          </w:p>
        </w:tc>
        <w:tc>
          <w:tcPr>
            <w:tcW w:w="294" w:type="pct"/>
            <w:noWrap/>
            <w:vAlign w:val="center"/>
          </w:tcPr>
          <w:p w14:paraId="64B091C3" w14:textId="1B5884EE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2.7±1.3</w:t>
            </w:r>
          </w:p>
        </w:tc>
        <w:tc>
          <w:tcPr>
            <w:tcW w:w="401" w:type="pct"/>
            <w:noWrap/>
            <w:vAlign w:val="center"/>
          </w:tcPr>
          <w:p w14:paraId="64D4CF56" w14:textId="4C9BAB54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0.6±0.4</w:t>
            </w:r>
          </w:p>
        </w:tc>
        <w:tc>
          <w:tcPr>
            <w:tcW w:w="383" w:type="pct"/>
            <w:noWrap/>
            <w:vAlign w:val="center"/>
          </w:tcPr>
          <w:p w14:paraId="53230CDA" w14:textId="77FAE347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2.3±1.5</w:t>
            </w:r>
          </w:p>
        </w:tc>
        <w:tc>
          <w:tcPr>
            <w:tcW w:w="314" w:type="pct"/>
            <w:noWrap/>
            <w:vAlign w:val="center"/>
          </w:tcPr>
          <w:p w14:paraId="02B0F5A5" w14:textId="48A2071E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1.7±1.2</w:t>
            </w:r>
          </w:p>
        </w:tc>
        <w:tc>
          <w:tcPr>
            <w:tcW w:w="401" w:type="pct"/>
            <w:noWrap/>
            <w:vAlign w:val="center"/>
          </w:tcPr>
          <w:p w14:paraId="59CC6460" w14:textId="023DD4EB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0.7±0.3</w:t>
            </w:r>
          </w:p>
        </w:tc>
      </w:tr>
      <w:tr w:rsidR="00D26170" w:rsidRPr="00D26170" w14:paraId="2E6CF051" w14:textId="77777777" w:rsidTr="003A6B60">
        <w:trPr>
          <w:trHeight w:hRule="exact" w:val="227"/>
        </w:trPr>
        <w:tc>
          <w:tcPr>
            <w:tcW w:w="640" w:type="pct"/>
            <w:noWrap/>
            <w:hideMark/>
          </w:tcPr>
          <w:p w14:paraId="04D5E78B" w14:textId="77777777" w:rsidR="006857A7" w:rsidRPr="00D26170" w:rsidRDefault="006857A7" w:rsidP="00BE053A">
            <w:pPr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0"/>
              </w:rPr>
              <w:lastRenderedPageBreak/>
              <w:t>Eutypa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0"/>
              </w:rPr>
              <w:t xml:space="preserve"> </w:t>
            </w:r>
          </w:p>
        </w:tc>
        <w:tc>
          <w:tcPr>
            <w:tcW w:w="383" w:type="pct"/>
            <w:noWrap/>
            <w:vAlign w:val="center"/>
          </w:tcPr>
          <w:p w14:paraId="1D2078D2" w14:textId="1A811A37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94" w:type="pct"/>
            <w:noWrap/>
            <w:vAlign w:val="center"/>
          </w:tcPr>
          <w:p w14:paraId="01C7C20C" w14:textId="5DB69DDD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10" w:type="pct"/>
            <w:noWrap/>
            <w:vAlign w:val="center"/>
          </w:tcPr>
          <w:p w14:paraId="676BEAD9" w14:textId="1C71831C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83" w:type="pct"/>
            <w:noWrap/>
            <w:vAlign w:val="center"/>
          </w:tcPr>
          <w:p w14:paraId="321D7248" w14:textId="65553B3F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45" w:type="pct"/>
            <w:noWrap/>
            <w:vAlign w:val="center"/>
          </w:tcPr>
          <w:p w14:paraId="2EB610C5" w14:textId="665CBC87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69" w:type="pct"/>
            <w:noWrap/>
            <w:vAlign w:val="center"/>
          </w:tcPr>
          <w:p w14:paraId="19AE1C87" w14:textId="6A4F198C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83" w:type="pct"/>
            <w:noWrap/>
            <w:vAlign w:val="center"/>
          </w:tcPr>
          <w:p w14:paraId="47891B0B" w14:textId="585CC61D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94" w:type="pct"/>
            <w:noWrap/>
            <w:vAlign w:val="center"/>
          </w:tcPr>
          <w:p w14:paraId="71DF5115" w14:textId="2DF06292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01" w:type="pct"/>
            <w:noWrap/>
            <w:vAlign w:val="center"/>
          </w:tcPr>
          <w:p w14:paraId="1F367589" w14:textId="0B088518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0.6±0.4</w:t>
            </w:r>
          </w:p>
        </w:tc>
        <w:tc>
          <w:tcPr>
            <w:tcW w:w="383" w:type="pct"/>
            <w:noWrap/>
            <w:vAlign w:val="center"/>
          </w:tcPr>
          <w:p w14:paraId="0747D99F" w14:textId="6EEE2183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14" w:type="pct"/>
            <w:noWrap/>
            <w:vAlign w:val="center"/>
          </w:tcPr>
          <w:p w14:paraId="6A745BDC" w14:textId="0AF7E8D6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01" w:type="pct"/>
            <w:noWrap/>
            <w:vAlign w:val="center"/>
          </w:tcPr>
          <w:p w14:paraId="0CF5027B" w14:textId="191DFCC9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</w:tr>
      <w:tr w:rsidR="00D26170" w:rsidRPr="00D26170" w14:paraId="33B92292" w14:textId="77777777" w:rsidTr="003A6B60">
        <w:trPr>
          <w:trHeight w:hRule="exact" w:val="227"/>
        </w:trPr>
        <w:tc>
          <w:tcPr>
            <w:tcW w:w="640" w:type="pct"/>
            <w:noWrap/>
            <w:hideMark/>
          </w:tcPr>
          <w:p w14:paraId="244C1FC8" w14:textId="77777777" w:rsidR="006857A7" w:rsidRPr="00D26170" w:rsidRDefault="006857A7" w:rsidP="00BE053A">
            <w:pPr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0"/>
              </w:rPr>
              <w:t>Fimetariella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0"/>
              </w:rPr>
              <w:t xml:space="preserve"> </w:t>
            </w:r>
          </w:p>
        </w:tc>
        <w:tc>
          <w:tcPr>
            <w:tcW w:w="383" w:type="pct"/>
            <w:noWrap/>
            <w:vAlign w:val="center"/>
          </w:tcPr>
          <w:p w14:paraId="176BF2A8" w14:textId="65D77DFB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0.4±0.2</w:t>
            </w:r>
          </w:p>
        </w:tc>
        <w:tc>
          <w:tcPr>
            <w:tcW w:w="294" w:type="pct"/>
            <w:noWrap/>
            <w:vAlign w:val="center"/>
          </w:tcPr>
          <w:p w14:paraId="2348D6F2" w14:textId="41D301B9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0.4±0.2</w:t>
            </w:r>
          </w:p>
        </w:tc>
        <w:tc>
          <w:tcPr>
            <w:tcW w:w="310" w:type="pct"/>
            <w:noWrap/>
            <w:vAlign w:val="center"/>
          </w:tcPr>
          <w:p w14:paraId="3C6AD96E" w14:textId="49BF7C33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0.2±0.1</w:t>
            </w:r>
          </w:p>
        </w:tc>
        <w:tc>
          <w:tcPr>
            <w:tcW w:w="383" w:type="pct"/>
            <w:noWrap/>
            <w:vAlign w:val="center"/>
          </w:tcPr>
          <w:p w14:paraId="6A2430CB" w14:textId="11CED381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45" w:type="pct"/>
            <w:noWrap/>
            <w:vAlign w:val="center"/>
          </w:tcPr>
          <w:p w14:paraId="0970C1CD" w14:textId="0EB96455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69" w:type="pct"/>
            <w:noWrap/>
            <w:vAlign w:val="center"/>
          </w:tcPr>
          <w:p w14:paraId="45C79815" w14:textId="779408A4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83" w:type="pct"/>
            <w:noWrap/>
            <w:vAlign w:val="center"/>
          </w:tcPr>
          <w:p w14:paraId="152249D4" w14:textId="7A2938B9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94" w:type="pct"/>
            <w:noWrap/>
            <w:vAlign w:val="center"/>
          </w:tcPr>
          <w:p w14:paraId="5F770894" w14:textId="7A025925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0.7±0.3</w:t>
            </w:r>
          </w:p>
        </w:tc>
        <w:tc>
          <w:tcPr>
            <w:tcW w:w="401" w:type="pct"/>
            <w:noWrap/>
            <w:vAlign w:val="center"/>
          </w:tcPr>
          <w:p w14:paraId="7491094D" w14:textId="60E69972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1.7±0.6</w:t>
            </w:r>
          </w:p>
        </w:tc>
        <w:tc>
          <w:tcPr>
            <w:tcW w:w="383" w:type="pct"/>
            <w:noWrap/>
            <w:vAlign w:val="center"/>
          </w:tcPr>
          <w:p w14:paraId="7B1ED29E" w14:textId="40888F0F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1.0±0.6</w:t>
            </w:r>
          </w:p>
        </w:tc>
        <w:tc>
          <w:tcPr>
            <w:tcW w:w="314" w:type="pct"/>
            <w:noWrap/>
            <w:vAlign w:val="center"/>
          </w:tcPr>
          <w:p w14:paraId="6882FD25" w14:textId="63AC1289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0.3±0.2</w:t>
            </w:r>
          </w:p>
        </w:tc>
        <w:tc>
          <w:tcPr>
            <w:tcW w:w="401" w:type="pct"/>
            <w:noWrap/>
            <w:vAlign w:val="center"/>
          </w:tcPr>
          <w:p w14:paraId="04365720" w14:textId="2E777474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0.7±0.2</w:t>
            </w:r>
          </w:p>
        </w:tc>
      </w:tr>
      <w:tr w:rsidR="00D26170" w:rsidRPr="00D26170" w14:paraId="5A58F5B7" w14:textId="77777777" w:rsidTr="003A6B60">
        <w:trPr>
          <w:trHeight w:hRule="exact" w:val="227"/>
        </w:trPr>
        <w:tc>
          <w:tcPr>
            <w:tcW w:w="640" w:type="pct"/>
            <w:noWrap/>
            <w:hideMark/>
          </w:tcPr>
          <w:p w14:paraId="606FFA80" w14:textId="77777777" w:rsidR="006857A7" w:rsidRPr="00D26170" w:rsidRDefault="006857A7" w:rsidP="00BE053A">
            <w:pPr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0"/>
              </w:rPr>
              <w:t>Unknown</w:t>
            </w:r>
            <w:proofErr w:type="spellEnd"/>
          </w:p>
        </w:tc>
        <w:tc>
          <w:tcPr>
            <w:tcW w:w="383" w:type="pct"/>
            <w:noWrap/>
            <w:vAlign w:val="center"/>
          </w:tcPr>
          <w:p w14:paraId="42E9FAEF" w14:textId="1708E366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94" w:type="pct"/>
            <w:noWrap/>
            <w:vAlign w:val="center"/>
          </w:tcPr>
          <w:p w14:paraId="254C7506" w14:textId="56F5F943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10" w:type="pct"/>
            <w:noWrap/>
            <w:vAlign w:val="center"/>
          </w:tcPr>
          <w:p w14:paraId="013224A0" w14:textId="520C7EC0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0.6±0.3</w:t>
            </w:r>
          </w:p>
        </w:tc>
        <w:tc>
          <w:tcPr>
            <w:tcW w:w="383" w:type="pct"/>
            <w:noWrap/>
            <w:vAlign w:val="center"/>
          </w:tcPr>
          <w:p w14:paraId="7BB3BF80" w14:textId="4694B9C1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45" w:type="pct"/>
            <w:noWrap/>
            <w:vAlign w:val="center"/>
          </w:tcPr>
          <w:p w14:paraId="39C6863D" w14:textId="794AC9D2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69" w:type="pct"/>
            <w:noWrap/>
            <w:vAlign w:val="center"/>
          </w:tcPr>
          <w:p w14:paraId="1018B764" w14:textId="051C744B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83" w:type="pct"/>
            <w:noWrap/>
            <w:vAlign w:val="center"/>
          </w:tcPr>
          <w:p w14:paraId="1F403A04" w14:textId="1A720A85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94" w:type="pct"/>
            <w:noWrap/>
            <w:vAlign w:val="center"/>
          </w:tcPr>
          <w:p w14:paraId="7DFE7840" w14:textId="4722E60A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01" w:type="pct"/>
            <w:noWrap/>
            <w:vAlign w:val="center"/>
          </w:tcPr>
          <w:p w14:paraId="2658366C" w14:textId="09999F4E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0.6±0.3</w:t>
            </w:r>
          </w:p>
        </w:tc>
        <w:tc>
          <w:tcPr>
            <w:tcW w:w="383" w:type="pct"/>
            <w:noWrap/>
            <w:vAlign w:val="center"/>
          </w:tcPr>
          <w:p w14:paraId="212C9ACA" w14:textId="51E4FEA7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14" w:type="pct"/>
            <w:noWrap/>
            <w:vAlign w:val="center"/>
          </w:tcPr>
          <w:p w14:paraId="473AEAC9" w14:textId="5B5005D5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1.4±0.9</w:t>
            </w:r>
          </w:p>
        </w:tc>
        <w:tc>
          <w:tcPr>
            <w:tcW w:w="401" w:type="pct"/>
            <w:noWrap/>
            <w:vAlign w:val="center"/>
          </w:tcPr>
          <w:p w14:paraId="3A4DEBB9" w14:textId="37BB50EB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0.7±0.3</w:t>
            </w:r>
          </w:p>
        </w:tc>
      </w:tr>
      <w:tr w:rsidR="00D26170" w:rsidRPr="00D26170" w14:paraId="791B6CEA" w14:textId="77777777" w:rsidTr="003A6B60">
        <w:trPr>
          <w:trHeight w:hRule="exact" w:val="227"/>
        </w:trPr>
        <w:tc>
          <w:tcPr>
            <w:tcW w:w="640" w:type="pct"/>
            <w:noWrap/>
            <w:hideMark/>
          </w:tcPr>
          <w:p w14:paraId="21D761B2" w14:textId="77777777" w:rsidR="006857A7" w:rsidRPr="00D26170" w:rsidRDefault="006857A7" w:rsidP="00BE053A">
            <w:pPr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0"/>
              </w:rPr>
              <w:t>Fusarium</w:t>
            </w:r>
            <w:proofErr w:type="spellEnd"/>
          </w:p>
        </w:tc>
        <w:tc>
          <w:tcPr>
            <w:tcW w:w="383" w:type="pct"/>
            <w:noWrap/>
            <w:vAlign w:val="center"/>
          </w:tcPr>
          <w:p w14:paraId="5ECBB8F0" w14:textId="4B087208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10.0±5.6</w:t>
            </w:r>
          </w:p>
        </w:tc>
        <w:tc>
          <w:tcPr>
            <w:tcW w:w="294" w:type="pct"/>
            <w:noWrap/>
            <w:vAlign w:val="center"/>
          </w:tcPr>
          <w:p w14:paraId="4882AFC5" w14:textId="35685E20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10.0±5.3</w:t>
            </w:r>
          </w:p>
        </w:tc>
        <w:tc>
          <w:tcPr>
            <w:tcW w:w="310" w:type="pct"/>
            <w:noWrap/>
            <w:vAlign w:val="center"/>
          </w:tcPr>
          <w:p w14:paraId="589DF793" w14:textId="44677DDE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12.9±6.7</w:t>
            </w:r>
          </w:p>
        </w:tc>
        <w:tc>
          <w:tcPr>
            <w:tcW w:w="383" w:type="pct"/>
            <w:noWrap/>
            <w:vAlign w:val="center"/>
          </w:tcPr>
          <w:p w14:paraId="3F2FA888" w14:textId="52A6FC4D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42.7±25.4</w:t>
            </w:r>
          </w:p>
        </w:tc>
        <w:tc>
          <w:tcPr>
            <w:tcW w:w="345" w:type="pct"/>
            <w:noWrap/>
            <w:vAlign w:val="center"/>
          </w:tcPr>
          <w:p w14:paraId="226132FD" w14:textId="452D7F4A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6.8±3.4</w:t>
            </w:r>
          </w:p>
        </w:tc>
        <w:tc>
          <w:tcPr>
            <w:tcW w:w="469" w:type="pct"/>
            <w:noWrap/>
            <w:vAlign w:val="center"/>
          </w:tcPr>
          <w:p w14:paraId="05EDD5A0" w14:textId="2FA60656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28.2±11.3</w:t>
            </w:r>
          </w:p>
        </w:tc>
        <w:tc>
          <w:tcPr>
            <w:tcW w:w="383" w:type="pct"/>
            <w:noWrap/>
            <w:vAlign w:val="center"/>
          </w:tcPr>
          <w:p w14:paraId="10291A11" w14:textId="240A46CB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9.6±7.9</w:t>
            </w:r>
          </w:p>
        </w:tc>
        <w:tc>
          <w:tcPr>
            <w:tcW w:w="294" w:type="pct"/>
            <w:noWrap/>
            <w:vAlign w:val="center"/>
          </w:tcPr>
          <w:p w14:paraId="13D9C7D5" w14:textId="20DFE261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14.2±6.7</w:t>
            </w:r>
          </w:p>
        </w:tc>
        <w:tc>
          <w:tcPr>
            <w:tcW w:w="401" w:type="pct"/>
            <w:noWrap/>
            <w:vAlign w:val="center"/>
          </w:tcPr>
          <w:p w14:paraId="24D3FF10" w14:textId="65813499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15.5±8.8</w:t>
            </w:r>
          </w:p>
        </w:tc>
        <w:tc>
          <w:tcPr>
            <w:tcW w:w="383" w:type="pct"/>
            <w:noWrap/>
            <w:vAlign w:val="center"/>
          </w:tcPr>
          <w:p w14:paraId="73ECC3A1" w14:textId="590A1C17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49.2±22.5</w:t>
            </w:r>
          </w:p>
        </w:tc>
        <w:tc>
          <w:tcPr>
            <w:tcW w:w="314" w:type="pct"/>
            <w:noWrap/>
            <w:vAlign w:val="center"/>
          </w:tcPr>
          <w:p w14:paraId="5D19E7E1" w14:textId="27FCA415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27.1±13.7</w:t>
            </w:r>
          </w:p>
        </w:tc>
        <w:tc>
          <w:tcPr>
            <w:tcW w:w="401" w:type="pct"/>
            <w:noWrap/>
            <w:vAlign w:val="center"/>
          </w:tcPr>
          <w:p w14:paraId="45E18E43" w14:textId="281C2BDA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30.7±15.2</w:t>
            </w:r>
          </w:p>
        </w:tc>
      </w:tr>
      <w:tr w:rsidR="00D26170" w:rsidRPr="00D26170" w14:paraId="3BAC0916" w14:textId="77777777" w:rsidTr="003A6B60">
        <w:trPr>
          <w:trHeight w:hRule="exact" w:val="227"/>
        </w:trPr>
        <w:tc>
          <w:tcPr>
            <w:tcW w:w="640" w:type="pct"/>
            <w:noWrap/>
            <w:hideMark/>
          </w:tcPr>
          <w:p w14:paraId="2C2E3F46" w14:textId="77777777" w:rsidR="006857A7" w:rsidRPr="00D26170" w:rsidRDefault="006857A7" w:rsidP="00BE053A">
            <w:pPr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0"/>
              </w:rPr>
              <w:t>Gibberella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0"/>
              </w:rPr>
              <w:t xml:space="preserve"> </w:t>
            </w:r>
          </w:p>
        </w:tc>
        <w:tc>
          <w:tcPr>
            <w:tcW w:w="383" w:type="pct"/>
            <w:noWrap/>
            <w:vAlign w:val="center"/>
          </w:tcPr>
          <w:p w14:paraId="053E3A6C" w14:textId="1E0B7CAB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94" w:type="pct"/>
            <w:noWrap/>
            <w:vAlign w:val="center"/>
          </w:tcPr>
          <w:p w14:paraId="3F53FA7B" w14:textId="7FEFC2D8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10" w:type="pct"/>
            <w:noWrap/>
            <w:vAlign w:val="center"/>
          </w:tcPr>
          <w:p w14:paraId="13BD11D5" w14:textId="515479A0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83" w:type="pct"/>
            <w:noWrap/>
            <w:vAlign w:val="center"/>
          </w:tcPr>
          <w:p w14:paraId="5761E75A" w14:textId="6B29F1FB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45" w:type="pct"/>
            <w:noWrap/>
            <w:vAlign w:val="center"/>
          </w:tcPr>
          <w:p w14:paraId="61F552C4" w14:textId="7D79196A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2.8±1.3</w:t>
            </w:r>
          </w:p>
        </w:tc>
        <w:tc>
          <w:tcPr>
            <w:tcW w:w="469" w:type="pct"/>
            <w:noWrap/>
            <w:vAlign w:val="center"/>
          </w:tcPr>
          <w:p w14:paraId="1B7518B3" w14:textId="0F4DE7B6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83" w:type="pct"/>
            <w:noWrap/>
            <w:vAlign w:val="center"/>
          </w:tcPr>
          <w:p w14:paraId="7641494A" w14:textId="394A8F3F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94" w:type="pct"/>
            <w:noWrap/>
            <w:vAlign w:val="center"/>
          </w:tcPr>
          <w:p w14:paraId="41A599EA" w14:textId="47FC676C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0.7±0.3</w:t>
            </w:r>
          </w:p>
        </w:tc>
        <w:tc>
          <w:tcPr>
            <w:tcW w:w="401" w:type="pct"/>
            <w:noWrap/>
            <w:vAlign w:val="center"/>
          </w:tcPr>
          <w:p w14:paraId="090E6D6B" w14:textId="28CBB371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0.6±0.2</w:t>
            </w:r>
          </w:p>
        </w:tc>
        <w:tc>
          <w:tcPr>
            <w:tcW w:w="383" w:type="pct"/>
            <w:noWrap/>
            <w:vAlign w:val="center"/>
          </w:tcPr>
          <w:p w14:paraId="09885952" w14:textId="73E48CDF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14" w:type="pct"/>
            <w:noWrap/>
            <w:vAlign w:val="center"/>
          </w:tcPr>
          <w:p w14:paraId="4ED76226" w14:textId="222F7C18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0.3±0.1</w:t>
            </w:r>
          </w:p>
        </w:tc>
        <w:tc>
          <w:tcPr>
            <w:tcW w:w="401" w:type="pct"/>
            <w:noWrap/>
            <w:vAlign w:val="center"/>
          </w:tcPr>
          <w:p w14:paraId="37DD30F5" w14:textId="5BCB13EC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</w:tr>
      <w:tr w:rsidR="00D26170" w:rsidRPr="00D26170" w14:paraId="4157652D" w14:textId="77777777" w:rsidTr="003A6B60">
        <w:trPr>
          <w:trHeight w:hRule="exact" w:val="227"/>
        </w:trPr>
        <w:tc>
          <w:tcPr>
            <w:tcW w:w="640" w:type="pct"/>
            <w:noWrap/>
            <w:hideMark/>
          </w:tcPr>
          <w:p w14:paraId="51E561EA" w14:textId="77777777" w:rsidR="006857A7" w:rsidRPr="00D26170" w:rsidRDefault="006857A7" w:rsidP="00BE053A">
            <w:pPr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0"/>
              </w:rPr>
              <w:t>Heydenia</w:t>
            </w:r>
            <w:proofErr w:type="spellEnd"/>
          </w:p>
        </w:tc>
        <w:tc>
          <w:tcPr>
            <w:tcW w:w="383" w:type="pct"/>
            <w:noWrap/>
            <w:vAlign w:val="center"/>
          </w:tcPr>
          <w:p w14:paraId="67EA2E70" w14:textId="39BA64D8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1.2±0.8</w:t>
            </w:r>
          </w:p>
        </w:tc>
        <w:tc>
          <w:tcPr>
            <w:tcW w:w="294" w:type="pct"/>
            <w:noWrap/>
            <w:vAlign w:val="center"/>
          </w:tcPr>
          <w:p w14:paraId="1E047620" w14:textId="2C12D4C7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1.2±0.8</w:t>
            </w:r>
          </w:p>
        </w:tc>
        <w:tc>
          <w:tcPr>
            <w:tcW w:w="310" w:type="pct"/>
            <w:noWrap/>
            <w:vAlign w:val="center"/>
          </w:tcPr>
          <w:p w14:paraId="2C3471A2" w14:textId="30CAD002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2.9±1.6</w:t>
            </w:r>
          </w:p>
        </w:tc>
        <w:tc>
          <w:tcPr>
            <w:tcW w:w="383" w:type="pct"/>
            <w:noWrap/>
            <w:vAlign w:val="center"/>
          </w:tcPr>
          <w:p w14:paraId="72F81CAE" w14:textId="43352C7C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45" w:type="pct"/>
            <w:noWrap/>
            <w:vAlign w:val="center"/>
          </w:tcPr>
          <w:p w14:paraId="33712E55" w14:textId="29D0E80D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1.9±1.1</w:t>
            </w:r>
          </w:p>
        </w:tc>
        <w:tc>
          <w:tcPr>
            <w:tcW w:w="469" w:type="pct"/>
            <w:noWrap/>
            <w:vAlign w:val="center"/>
          </w:tcPr>
          <w:p w14:paraId="180B34BE" w14:textId="3ABEFC1F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83" w:type="pct"/>
            <w:noWrap/>
            <w:vAlign w:val="center"/>
          </w:tcPr>
          <w:p w14:paraId="00F329E7" w14:textId="7C6631E2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14.0±5.5</w:t>
            </w:r>
          </w:p>
        </w:tc>
        <w:tc>
          <w:tcPr>
            <w:tcW w:w="294" w:type="pct"/>
            <w:noWrap/>
            <w:vAlign w:val="center"/>
          </w:tcPr>
          <w:p w14:paraId="0B9B4455" w14:textId="39187F50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4.7±3.2</w:t>
            </w:r>
          </w:p>
        </w:tc>
        <w:tc>
          <w:tcPr>
            <w:tcW w:w="401" w:type="pct"/>
            <w:noWrap/>
            <w:vAlign w:val="center"/>
          </w:tcPr>
          <w:p w14:paraId="5E993A4F" w14:textId="29AFB212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5.0±2.4</w:t>
            </w:r>
          </w:p>
        </w:tc>
        <w:tc>
          <w:tcPr>
            <w:tcW w:w="383" w:type="pct"/>
            <w:noWrap/>
            <w:vAlign w:val="center"/>
          </w:tcPr>
          <w:p w14:paraId="375ECE57" w14:textId="21FD4425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1.3±0.9</w:t>
            </w:r>
          </w:p>
        </w:tc>
        <w:tc>
          <w:tcPr>
            <w:tcW w:w="314" w:type="pct"/>
            <w:noWrap/>
            <w:vAlign w:val="center"/>
          </w:tcPr>
          <w:p w14:paraId="4B1EB579" w14:textId="12B85C9E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2.3±1.1</w:t>
            </w:r>
          </w:p>
        </w:tc>
        <w:tc>
          <w:tcPr>
            <w:tcW w:w="401" w:type="pct"/>
            <w:noWrap/>
            <w:vAlign w:val="center"/>
          </w:tcPr>
          <w:p w14:paraId="7424C2F0" w14:textId="18C83AC0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0.2±0.1</w:t>
            </w:r>
          </w:p>
        </w:tc>
      </w:tr>
      <w:tr w:rsidR="00D26170" w:rsidRPr="00D26170" w14:paraId="603CFB64" w14:textId="77777777" w:rsidTr="003A6B60">
        <w:trPr>
          <w:trHeight w:hRule="exact" w:val="227"/>
        </w:trPr>
        <w:tc>
          <w:tcPr>
            <w:tcW w:w="640" w:type="pct"/>
            <w:noWrap/>
            <w:hideMark/>
          </w:tcPr>
          <w:p w14:paraId="50D15014" w14:textId="77777777" w:rsidR="006857A7" w:rsidRPr="00D26170" w:rsidRDefault="006857A7" w:rsidP="00BE053A">
            <w:pPr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0"/>
              </w:rPr>
              <w:t>Hyalodendriella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0"/>
              </w:rPr>
              <w:t xml:space="preserve"> </w:t>
            </w:r>
          </w:p>
        </w:tc>
        <w:tc>
          <w:tcPr>
            <w:tcW w:w="383" w:type="pct"/>
            <w:noWrap/>
            <w:vAlign w:val="center"/>
          </w:tcPr>
          <w:p w14:paraId="08F9FC37" w14:textId="3EBB7934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5.8±2.6</w:t>
            </w:r>
          </w:p>
        </w:tc>
        <w:tc>
          <w:tcPr>
            <w:tcW w:w="294" w:type="pct"/>
            <w:noWrap/>
            <w:vAlign w:val="center"/>
          </w:tcPr>
          <w:p w14:paraId="794D8180" w14:textId="697996F4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5.8±2.5</w:t>
            </w:r>
          </w:p>
        </w:tc>
        <w:tc>
          <w:tcPr>
            <w:tcW w:w="310" w:type="pct"/>
            <w:noWrap/>
            <w:vAlign w:val="center"/>
          </w:tcPr>
          <w:p w14:paraId="2D6DFC32" w14:textId="6F9AB13E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5.1±3.1</w:t>
            </w:r>
          </w:p>
        </w:tc>
        <w:tc>
          <w:tcPr>
            <w:tcW w:w="383" w:type="pct"/>
            <w:noWrap/>
            <w:vAlign w:val="center"/>
          </w:tcPr>
          <w:p w14:paraId="6F70C4D5" w14:textId="69F86617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1.5±0.8</w:t>
            </w:r>
          </w:p>
        </w:tc>
        <w:tc>
          <w:tcPr>
            <w:tcW w:w="345" w:type="pct"/>
            <w:noWrap/>
            <w:vAlign w:val="center"/>
          </w:tcPr>
          <w:p w14:paraId="543C01D5" w14:textId="4E630DD1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69" w:type="pct"/>
            <w:noWrap/>
            <w:vAlign w:val="center"/>
          </w:tcPr>
          <w:p w14:paraId="1D1F3C25" w14:textId="4BDB0448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1.2±0.3</w:t>
            </w:r>
          </w:p>
        </w:tc>
        <w:tc>
          <w:tcPr>
            <w:tcW w:w="383" w:type="pct"/>
            <w:noWrap/>
            <w:vAlign w:val="center"/>
          </w:tcPr>
          <w:p w14:paraId="52532345" w14:textId="7794AEAC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2.5±1.2</w:t>
            </w:r>
          </w:p>
        </w:tc>
        <w:tc>
          <w:tcPr>
            <w:tcW w:w="294" w:type="pct"/>
            <w:noWrap/>
            <w:vAlign w:val="center"/>
          </w:tcPr>
          <w:p w14:paraId="5A7CE103" w14:textId="7BD8FB2C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3.4±1.4</w:t>
            </w:r>
          </w:p>
        </w:tc>
        <w:tc>
          <w:tcPr>
            <w:tcW w:w="401" w:type="pct"/>
            <w:noWrap/>
            <w:vAlign w:val="center"/>
          </w:tcPr>
          <w:p w14:paraId="03D10CDB" w14:textId="544F22F9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0.6±0.3</w:t>
            </w:r>
          </w:p>
        </w:tc>
        <w:tc>
          <w:tcPr>
            <w:tcW w:w="383" w:type="pct"/>
            <w:noWrap/>
            <w:vAlign w:val="center"/>
          </w:tcPr>
          <w:p w14:paraId="05E6DC18" w14:textId="0C2BFFF5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1.5±0.9</w:t>
            </w:r>
          </w:p>
        </w:tc>
        <w:tc>
          <w:tcPr>
            <w:tcW w:w="314" w:type="pct"/>
            <w:noWrap/>
            <w:vAlign w:val="center"/>
          </w:tcPr>
          <w:p w14:paraId="0496307B" w14:textId="45C5E035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0.3±0.1</w:t>
            </w:r>
          </w:p>
        </w:tc>
        <w:tc>
          <w:tcPr>
            <w:tcW w:w="401" w:type="pct"/>
            <w:noWrap/>
            <w:vAlign w:val="center"/>
          </w:tcPr>
          <w:p w14:paraId="10CE9529" w14:textId="54828E72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2.5±1.3</w:t>
            </w:r>
          </w:p>
        </w:tc>
      </w:tr>
      <w:tr w:rsidR="00D26170" w:rsidRPr="00D26170" w14:paraId="3430E5E9" w14:textId="77777777" w:rsidTr="003A6B60">
        <w:trPr>
          <w:trHeight w:hRule="exact" w:val="227"/>
        </w:trPr>
        <w:tc>
          <w:tcPr>
            <w:tcW w:w="640" w:type="pct"/>
            <w:noWrap/>
            <w:hideMark/>
          </w:tcPr>
          <w:p w14:paraId="1E851FB2" w14:textId="77777777" w:rsidR="006857A7" w:rsidRPr="00D26170" w:rsidRDefault="006857A7" w:rsidP="00BE053A">
            <w:pPr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0"/>
              </w:rPr>
              <w:t>Masoniella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0"/>
              </w:rPr>
              <w:t xml:space="preserve"> </w:t>
            </w:r>
          </w:p>
        </w:tc>
        <w:tc>
          <w:tcPr>
            <w:tcW w:w="383" w:type="pct"/>
            <w:noWrap/>
            <w:vAlign w:val="center"/>
          </w:tcPr>
          <w:p w14:paraId="741DA682" w14:textId="3925855A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0.2±0.1</w:t>
            </w:r>
          </w:p>
        </w:tc>
        <w:tc>
          <w:tcPr>
            <w:tcW w:w="294" w:type="pct"/>
            <w:noWrap/>
            <w:vAlign w:val="center"/>
          </w:tcPr>
          <w:p w14:paraId="3089C7EE" w14:textId="78A10579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0.2±0.1</w:t>
            </w:r>
          </w:p>
        </w:tc>
        <w:tc>
          <w:tcPr>
            <w:tcW w:w="310" w:type="pct"/>
            <w:noWrap/>
            <w:vAlign w:val="center"/>
          </w:tcPr>
          <w:p w14:paraId="30C7D54C" w14:textId="1C8E9388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83" w:type="pct"/>
            <w:noWrap/>
            <w:vAlign w:val="center"/>
          </w:tcPr>
          <w:p w14:paraId="7D4E844C" w14:textId="79716069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45" w:type="pct"/>
            <w:noWrap/>
            <w:vAlign w:val="center"/>
          </w:tcPr>
          <w:p w14:paraId="48364095" w14:textId="4915F5A0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69" w:type="pct"/>
            <w:noWrap/>
            <w:vAlign w:val="center"/>
          </w:tcPr>
          <w:p w14:paraId="64588066" w14:textId="2C4021E3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83" w:type="pct"/>
            <w:noWrap/>
            <w:vAlign w:val="center"/>
          </w:tcPr>
          <w:p w14:paraId="3242B4F4" w14:textId="1DFDFB31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94" w:type="pct"/>
            <w:noWrap/>
            <w:vAlign w:val="center"/>
          </w:tcPr>
          <w:p w14:paraId="4424BDB2" w14:textId="4E28C264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01" w:type="pct"/>
            <w:noWrap/>
            <w:vAlign w:val="center"/>
          </w:tcPr>
          <w:p w14:paraId="508E3353" w14:textId="7AFD7A67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83" w:type="pct"/>
            <w:noWrap/>
            <w:vAlign w:val="center"/>
          </w:tcPr>
          <w:p w14:paraId="7A53D2F0" w14:textId="0F071C8B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14" w:type="pct"/>
            <w:noWrap/>
            <w:vAlign w:val="center"/>
          </w:tcPr>
          <w:p w14:paraId="7CD02E94" w14:textId="53371DAE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01" w:type="pct"/>
            <w:noWrap/>
            <w:vAlign w:val="center"/>
          </w:tcPr>
          <w:p w14:paraId="5997EB76" w14:textId="2F9F9C2F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</w:tr>
      <w:tr w:rsidR="00D26170" w:rsidRPr="00D26170" w14:paraId="4126367A" w14:textId="77777777" w:rsidTr="003A6B60">
        <w:trPr>
          <w:trHeight w:hRule="exact" w:val="227"/>
        </w:trPr>
        <w:tc>
          <w:tcPr>
            <w:tcW w:w="640" w:type="pct"/>
            <w:noWrap/>
            <w:hideMark/>
          </w:tcPr>
          <w:p w14:paraId="52F0DF87" w14:textId="77777777" w:rsidR="006857A7" w:rsidRPr="00D26170" w:rsidRDefault="006857A7" w:rsidP="00BE053A">
            <w:pPr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0"/>
              </w:rPr>
              <w:t>Microsphaeropsis</w:t>
            </w:r>
            <w:proofErr w:type="spellEnd"/>
          </w:p>
        </w:tc>
        <w:tc>
          <w:tcPr>
            <w:tcW w:w="383" w:type="pct"/>
            <w:noWrap/>
            <w:vAlign w:val="center"/>
          </w:tcPr>
          <w:p w14:paraId="7DBC2D9C" w14:textId="6F798FC8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94" w:type="pct"/>
            <w:noWrap/>
            <w:vAlign w:val="center"/>
          </w:tcPr>
          <w:p w14:paraId="372EA545" w14:textId="545BF64E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10" w:type="pct"/>
            <w:noWrap/>
            <w:vAlign w:val="center"/>
          </w:tcPr>
          <w:p w14:paraId="13871B9D" w14:textId="24BE9390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1.8±1.5</w:t>
            </w:r>
          </w:p>
        </w:tc>
        <w:tc>
          <w:tcPr>
            <w:tcW w:w="383" w:type="pct"/>
            <w:noWrap/>
            <w:vAlign w:val="center"/>
          </w:tcPr>
          <w:p w14:paraId="413B1DD1" w14:textId="0D8C971B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45" w:type="pct"/>
            <w:noWrap/>
            <w:vAlign w:val="center"/>
          </w:tcPr>
          <w:p w14:paraId="13F3B538" w14:textId="6A7CC7C6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69" w:type="pct"/>
            <w:noWrap/>
            <w:vAlign w:val="center"/>
          </w:tcPr>
          <w:p w14:paraId="077BD41A" w14:textId="3360D23D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83" w:type="pct"/>
            <w:noWrap/>
            <w:vAlign w:val="center"/>
          </w:tcPr>
          <w:p w14:paraId="3484AA1C" w14:textId="339A4046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94" w:type="pct"/>
            <w:noWrap/>
            <w:vAlign w:val="center"/>
          </w:tcPr>
          <w:p w14:paraId="607EC4A5" w14:textId="0CB65677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01" w:type="pct"/>
            <w:noWrap/>
            <w:vAlign w:val="center"/>
          </w:tcPr>
          <w:p w14:paraId="7A4ACAED" w14:textId="694DBA5A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0.6±0.5</w:t>
            </w:r>
          </w:p>
        </w:tc>
        <w:tc>
          <w:tcPr>
            <w:tcW w:w="383" w:type="pct"/>
            <w:noWrap/>
            <w:vAlign w:val="center"/>
          </w:tcPr>
          <w:p w14:paraId="2257CFE6" w14:textId="1EDEBF5D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14" w:type="pct"/>
            <w:noWrap/>
            <w:vAlign w:val="center"/>
          </w:tcPr>
          <w:p w14:paraId="1DCF7051" w14:textId="047A808B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01" w:type="pct"/>
            <w:noWrap/>
            <w:vAlign w:val="center"/>
          </w:tcPr>
          <w:p w14:paraId="3A148B06" w14:textId="193778B7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</w:tr>
      <w:tr w:rsidR="00D26170" w:rsidRPr="00D26170" w14:paraId="40BCA441" w14:textId="77777777" w:rsidTr="003A6B60">
        <w:trPr>
          <w:trHeight w:hRule="exact" w:val="227"/>
        </w:trPr>
        <w:tc>
          <w:tcPr>
            <w:tcW w:w="640" w:type="pct"/>
            <w:noWrap/>
            <w:hideMark/>
          </w:tcPr>
          <w:p w14:paraId="7204C33B" w14:textId="77777777" w:rsidR="006857A7" w:rsidRPr="00D26170" w:rsidRDefault="006857A7" w:rsidP="00BE053A">
            <w:pPr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0"/>
              </w:rPr>
              <w:t>Mollisia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0"/>
              </w:rPr>
              <w:t xml:space="preserve"> </w:t>
            </w:r>
          </w:p>
        </w:tc>
        <w:tc>
          <w:tcPr>
            <w:tcW w:w="383" w:type="pct"/>
            <w:noWrap/>
            <w:vAlign w:val="center"/>
          </w:tcPr>
          <w:p w14:paraId="3BC29144" w14:textId="258DCD71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94" w:type="pct"/>
            <w:noWrap/>
            <w:vAlign w:val="center"/>
          </w:tcPr>
          <w:p w14:paraId="324BA7A9" w14:textId="6704F835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10" w:type="pct"/>
            <w:noWrap/>
            <w:vAlign w:val="center"/>
          </w:tcPr>
          <w:p w14:paraId="1B6BBC96" w14:textId="3E2FB5E8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83" w:type="pct"/>
            <w:noWrap/>
            <w:vAlign w:val="center"/>
          </w:tcPr>
          <w:p w14:paraId="0F2E9731" w14:textId="658D9D21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45" w:type="pct"/>
            <w:noWrap/>
            <w:vAlign w:val="center"/>
          </w:tcPr>
          <w:p w14:paraId="096AFE55" w14:textId="5008F02A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69" w:type="pct"/>
            <w:noWrap/>
            <w:vAlign w:val="center"/>
          </w:tcPr>
          <w:p w14:paraId="68ABB9F3" w14:textId="246E40A9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83" w:type="pct"/>
            <w:noWrap/>
            <w:vAlign w:val="center"/>
          </w:tcPr>
          <w:p w14:paraId="1F098C86" w14:textId="3FA07D1E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94" w:type="pct"/>
            <w:noWrap/>
            <w:vAlign w:val="center"/>
          </w:tcPr>
          <w:p w14:paraId="4C60C413" w14:textId="4A1FC86E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01" w:type="pct"/>
            <w:noWrap/>
            <w:vAlign w:val="center"/>
          </w:tcPr>
          <w:p w14:paraId="374EED1C" w14:textId="65F2EEFA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83" w:type="pct"/>
            <w:noWrap/>
            <w:vAlign w:val="center"/>
          </w:tcPr>
          <w:p w14:paraId="69EB2DB3" w14:textId="62601578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14" w:type="pct"/>
            <w:noWrap/>
            <w:vAlign w:val="center"/>
          </w:tcPr>
          <w:p w14:paraId="7E4526C2" w14:textId="6AA21049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01" w:type="pct"/>
            <w:noWrap/>
            <w:vAlign w:val="center"/>
          </w:tcPr>
          <w:p w14:paraId="3DECCE8C" w14:textId="001EBC75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</w:tr>
      <w:tr w:rsidR="00D26170" w:rsidRPr="00D26170" w14:paraId="140EF1B6" w14:textId="77777777" w:rsidTr="003A6B60">
        <w:trPr>
          <w:trHeight w:hRule="exact" w:val="227"/>
        </w:trPr>
        <w:tc>
          <w:tcPr>
            <w:tcW w:w="640" w:type="pct"/>
            <w:noWrap/>
            <w:hideMark/>
          </w:tcPr>
          <w:p w14:paraId="1FF631D3" w14:textId="77777777" w:rsidR="006857A7" w:rsidRPr="00D26170" w:rsidRDefault="006857A7" w:rsidP="00BE053A">
            <w:pPr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0"/>
              </w:rPr>
              <w:t>Nectria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0"/>
              </w:rPr>
              <w:t xml:space="preserve"> </w:t>
            </w:r>
          </w:p>
        </w:tc>
        <w:tc>
          <w:tcPr>
            <w:tcW w:w="383" w:type="pct"/>
            <w:noWrap/>
            <w:vAlign w:val="center"/>
          </w:tcPr>
          <w:p w14:paraId="42E227D2" w14:textId="4C0F1D2D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94" w:type="pct"/>
            <w:noWrap/>
            <w:vAlign w:val="center"/>
          </w:tcPr>
          <w:p w14:paraId="791E77A8" w14:textId="44B2FC58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10" w:type="pct"/>
            <w:noWrap/>
            <w:vAlign w:val="center"/>
          </w:tcPr>
          <w:p w14:paraId="20E1561A" w14:textId="476260C5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83" w:type="pct"/>
            <w:noWrap/>
            <w:vAlign w:val="center"/>
          </w:tcPr>
          <w:p w14:paraId="7FB0F6D6" w14:textId="04D1EF48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45" w:type="pct"/>
            <w:noWrap/>
            <w:vAlign w:val="center"/>
          </w:tcPr>
          <w:p w14:paraId="42FA7650" w14:textId="01F2510E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69" w:type="pct"/>
            <w:noWrap/>
            <w:vAlign w:val="center"/>
          </w:tcPr>
          <w:p w14:paraId="1D99BD98" w14:textId="34B34659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0.8±0.3</w:t>
            </w:r>
          </w:p>
        </w:tc>
        <w:tc>
          <w:tcPr>
            <w:tcW w:w="383" w:type="pct"/>
            <w:noWrap/>
            <w:vAlign w:val="center"/>
          </w:tcPr>
          <w:p w14:paraId="2E0B4497" w14:textId="0AECD0E0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94" w:type="pct"/>
            <w:noWrap/>
            <w:vAlign w:val="center"/>
          </w:tcPr>
          <w:p w14:paraId="01531C91" w14:textId="4058FC74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01" w:type="pct"/>
            <w:noWrap/>
            <w:vAlign w:val="center"/>
          </w:tcPr>
          <w:p w14:paraId="6C7B93A1" w14:textId="33C6D652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83" w:type="pct"/>
            <w:noWrap/>
            <w:vAlign w:val="center"/>
          </w:tcPr>
          <w:p w14:paraId="5BDB8717" w14:textId="1B248FC3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14" w:type="pct"/>
            <w:noWrap/>
            <w:vAlign w:val="center"/>
          </w:tcPr>
          <w:p w14:paraId="0FDA6F79" w14:textId="6657BEC6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01" w:type="pct"/>
            <w:noWrap/>
            <w:vAlign w:val="center"/>
          </w:tcPr>
          <w:p w14:paraId="49F340EF" w14:textId="36307BEB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</w:tr>
      <w:tr w:rsidR="00D26170" w:rsidRPr="00D26170" w14:paraId="790F0BC8" w14:textId="77777777" w:rsidTr="003A6B60">
        <w:trPr>
          <w:trHeight w:hRule="exact" w:val="227"/>
        </w:trPr>
        <w:tc>
          <w:tcPr>
            <w:tcW w:w="640" w:type="pct"/>
            <w:noWrap/>
            <w:hideMark/>
          </w:tcPr>
          <w:p w14:paraId="1C5B8147" w14:textId="77777777" w:rsidR="006857A7" w:rsidRPr="00D26170" w:rsidRDefault="006857A7" w:rsidP="00BE053A">
            <w:pPr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0"/>
              </w:rPr>
              <w:t>Neofabraea</w:t>
            </w:r>
            <w:proofErr w:type="spellEnd"/>
          </w:p>
        </w:tc>
        <w:tc>
          <w:tcPr>
            <w:tcW w:w="383" w:type="pct"/>
            <w:noWrap/>
            <w:vAlign w:val="center"/>
          </w:tcPr>
          <w:p w14:paraId="7D7B3012" w14:textId="7ADF18DE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2.4±0.8</w:t>
            </w:r>
          </w:p>
        </w:tc>
        <w:tc>
          <w:tcPr>
            <w:tcW w:w="294" w:type="pct"/>
            <w:noWrap/>
            <w:vAlign w:val="center"/>
          </w:tcPr>
          <w:p w14:paraId="79F013FA" w14:textId="218795CF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2.4±1.2</w:t>
            </w:r>
          </w:p>
        </w:tc>
        <w:tc>
          <w:tcPr>
            <w:tcW w:w="310" w:type="pct"/>
            <w:noWrap/>
            <w:vAlign w:val="center"/>
          </w:tcPr>
          <w:p w14:paraId="0A3B5E2D" w14:textId="24273717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2.2±1.1</w:t>
            </w:r>
          </w:p>
        </w:tc>
        <w:tc>
          <w:tcPr>
            <w:tcW w:w="383" w:type="pct"/>
            <w:noWrap/>
            <w:vAlign w:val="center"/>
          </w:tcPr>
          <w:p w14:paraId="22989DAC" w14:textId="04D54D0A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0.9±0.3</w:t>
            </w:r>
          </w:p>
        </w:tc>
        <w:tc>
          <w:tcPr>
            <w:tcW w:w="345" w:type="pct"/>
            <w:noWrap/>
            <w:vAlign w:val="center"/>
          </w:tcPr>
          <w:p w14:paraId="53E5813C" w14:textId="481C38BD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69" w:type="pct"/>
            <w:noWrap/>
            <w:vAlign w:val="center"/>
          </w:tcPr>
          <w:p w14:paraId="269BCC04" w14:textId="5C9E8B96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3.3±1.6</w:t>
            </w:r>
          </w:p>
        </w:tc>
        <w:tc>
          <w:tcPr>
            <w:tcW w:w="383" w:type="pct"/>
            <w:noWrap/>
            <w:vAlign w:val="center"/>
          </w:tcPr>
          <w:p w14:paraId="41EE7A8A" w14:textId="3A15E735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94" w:type="pct"/>
            <w:noWrap/>
            <w:vAlign w:val="center"/>
          </w:tcPr>
          <w:p w14:paraId="74DFC5BD" w14:textId="30D9B579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0.7±0.5</w:t>
            </w:r>
          </w:p>
        </w:tc>
        <w:tc>
          <w:tcPr>
            <w:tcW w:w="401" w:type="pct"/>
            <w:noWrap/>
            <w:vAlign w:val="center"/>
          </w:tcPr>
          <w:p w14:paraId="47B1DA0C" w14:textId="6E18D809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1.1±0.5</w:t>
            </w:r>
          </w:p>
        </w:tc>
        <w:tc>
          <w:tcPr>
            <w:tcW w:w="383" w:type="pct"/>
            <w:noWrap/>
            <w:vAlign w:val="center"/>
          </w:tcPr>
          <w:p w14:paraId="0D06D7E7" w14:textId="64ABE648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1.3±0.9</w:t>
            </w:r>
          </w:p>
        </w:tc>
        <w:tc>
          <w:tcPr>
            <w:tcW w:w="314" w:type="pct"/>
            <w:noWrap/>
            <w:vAlign w:val="center"/>
          </w:tcPr>
          <w:p w14:paraId="5A956EB7" w14:textId="4F3E8E3E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3.5±2.1</w:t>
            </w:r>
          </w:p>
        </w:tc>
        <w:tc>
          <w:tcPr>
            <w:tcW w:w="401" w:type="pct"/>
            <w:noWrap/>
            <w:vAlign w:val="center"/>
          </w:tcPr>
          <w:p w14:paraId="31C54C5B" w14:textId="7D0EAEAD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1.1±0.6</w:t>
            </w:r>
          </w:p>
        </w:tc>
      </w:tr>
      <w:tr w:rsidR="00D26170" w:rsidRPr="00D26170" w14:paraId="31E74CB6" w14:textId="77777777" w:rsidTr="003A6B60">
        <w:trPr>
          <w:trHeight w:hRule="exact" w:val="227"/>
        </w:trPr>
        <w:tc>
          <w:tcPr>
            <w:tcW w:w="640" w:type="pct"/>
            <w:noWrap/>
            <w:hideMark/>
          </w:tcPr>
          <w:p w14:paraId="5143F7DC" w14:textId="77777777" w:rsidR="006857A7" w:rsidRPr="00D26170" w:rsidRDefault="006857A7" w:rsidP="00BE053A">
            <w:pPr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0"/>
              </w:rPr>
              <w:t>Neofabraekienholzii</w:t>
            </w:r>
            <w:proofErr w:type="spellEnd"/>
          </w:p>
        </w:tc>
        <w:tc>
          <w:tcPr>
            <w:tcW w:w="383" w:type="pct"/>
            <w:noWrap/>
            <w:vAlign w:val="center"/>
          </w:tcPr>
          <w:p w14:paraId="378884AB" w14:textId="5BC9EE77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94" w:type="pct"/>
            <w:noWrap/>
            <w:vAlign w:val="center"/>
          </w:tcPr>
          <w:p w14:paraId="0B56747B" w14:textId="698AF7DE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10" w:type="pct"/>
            <w:noWrap/>
            <w:vAlign w:val="center"/>
          </w:tcPr>
          <w:p w14:paraId="0EBF5CCA" w14:textId="0F7938D0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0.6±0.5</w:t>
            </w:r>
          </w:p>
        </w:tc>
        <w:tc>
          <w:tcPr>
            <w:tcW w:w="383" w:type="pct"/>
            <w:noWrap/>
            <w:vAlign w:val="center"/>
          </w:tcPr>
          <w:p w14:paraId="5E577D82" w14:textId="05F92EBC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45" w:type="pct"/>
            <w:noWrap/>
            <w:vAlign w:val="center"/>
          </w:tcPr>
          <w:p w14:paraId="5D76D30B" w14:textId="7DB97C68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69" w:type="pct"/>
            <w:noWrap/>
            <w:vAlign w:val="center"/>
          </w:tcPr>
          <w:p w14:paraId="328B3FA3" w14:textId="495DEFBB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83" w:type="pct"/>
            <w:noWrap/>
            <w:vAlign w:val="center"/>
          </w:tcPr>
          <w:p w14:paraId="2315269C" w14:textId="7553C12E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94" w:type="pct"/>
            <w:noWrap/>
            <w:vAlign w:val="center"/>
          </w:tcPr>
          <w:p w14:paraId="7D76F2B4" w14:textId="2B13B9CD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01" w:type="pct"/>
            <w:noWrap/>
            <w:vAlign w:val="center"/>
          </w:tcPr>
          <w:p w14:paraId="5749E0E5" w14:textId="4A24BFB7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83" w:type="pct"/>
            <w:noWrap/>
            <w:vAlign w:val="center"/>
          </w:tcPr>
          <w:p w14:paraId="4845949F" w14:textId="31AE4C12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14" w:type="pct"/>
            <w:noWrap/>
            <w:vAlign w:val="center"/>
          </w:tcPr>
          <w:p w14:paraId="30637307" w14:textId="2DE3B1F9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01" w:type="pct"/>
            <w:noWrap/>
            <w:vAlign w:val="center"/>
          </w:tcPr>
          <w:p w14:paraId="72409028" w14:textId="375015F0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</w:tr>
      <w:tr w:rsidR="00D26170" w:rsidRPr="00D26170" w14:paraId="4C40D6EE" w14:textId="77777777" w:rsidTr="003A6B60">
        <w:trPr>
          <w:trHeight w:hRule="exact" w:val="227"/>
        </w:trPr>
        <w:tc>
          <w:tcPr>
            <w:tcW w:w="640" w:type="pct"/>
            <w:noWrap/>
            <w:hideMark/>
          </w:tcPr>
          <w:p w14:paraId="1176B777" w14:textId="77777777" w:rsidR="006857A7" w:rsidRPr="00D26170" w:rsidRDefault="006857A7" w:rsidP="00BE053A">
            <w:pPr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0"/>
              </w:rPr>
              <w:t>Ochrocladosporium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0"/>
              </w:rPr>
              <w:t xml:space="preserve"> </w:t>
            </w:r>
          </w:p>
        </w:tc>
        <w:tc>
          <w:tcPr>
            <w:tcW w:w="383" w:type="pct"/>
            <w:noWrap/>
            <w:vAlign w:val="center"/>
          </w:tcPr>
          <w:p w14:paraId="1268FF70" w14:textId="6CCE21C5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1.0±0.4</w:t>
            </w:r>
          </w:p>
        </w:tc>
        <w:tc>
          <w:tcPr>
            <w:tcW w:w="294" w:type="pct"/>
            <w:noWrap/>
            <w:vAlign w:val="center"/>
          </w:tcPr>
          <w:p w14:paraId="611C2FCC" w14:textId="1353FF67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1.0±0.5</w:t>
            </w:r>
          </w:p>
        </w:tc>
        <w:tc>
          <w:tcPr>
            <w:tcW w:w="310" w:type="pct"/>
            <w:noWrap/>
            <w:vAlign w:val="center"/>
          </w:tcPr>
          <w:p w14:paraId="11628339" w14:textId="388533AB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0.8±0.4</w:t>
            </w:r>
          </w:p>
        </w:tc>
        <w:tc>
          <w:tcPr>
            <w:tcW w:w="383" w:type="pct"/>
            <w:noWrap/>
            <w:vAlign w:val="center"/>
          </w:tcPr>
          <w:p w14:paraId="0B50DA95" w14:textId="43829B51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45" w:type="pct"/>
            <w:noWrap/>
            <w:vAlign w:val="center"/>
          </w:tcPr>
          <w:p w14:paraId="37DE346F" w14:textId="4FE69924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69" w:type="pct"/>
            <w:noWrap/>
            <w:vAlign w:val="center"/>
          </w:tcPr>
          <w:p w14:paraId="628E69E7" w14:textId="33C2A48A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83" w:type="pct"/>
            <w:noWrap/>
            <w:vAlign w:val="center"/>
          </w:tcPr>
          <w:p w14:paraId="0C81AC1F" w14:textId="2926F541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0.6±0.2</w:t>
            </w:r>
          </w:p>
        </w:tc>
        <w:tc>
          <w:tcPr>
            <w:tcW w:w="294" w:type="pct"/>
            <w:noWrap/>
            <w:vAlign w:val="center"/>
          </w:tcPr>
          <w:p w14:paraId="65B4D5A2" w14:textId="2ECBB4F5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01" w:type="pct"/>
            <w:noWrap/>
            <w:vAlign w:val="center"/>
          </w:tcPr>
          <w:p w14:paraId="6574A6C7" w14:textId="7EDB9F47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83" w:type="pct"/>
            <w:noWrap/>
            <w:vAlign w:val="center"/>
          </w:tcPr>
          <w:p w14:paraId="472F14F5" w14:textId="06A9284F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14" w:type="pct"/>
            <w:noWrap/>
            <w:vAlign w:val="center"/>
          </w:tcPr>
          <w:p w14:paraId="7443CDB9" w14:textId="132F61F2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01" w:type="pct"/>
            <w:noWrap/>
            <w:vAlign w:val="center"/>
          </w:tcPr>
          <w:p w14:paraId="6838206D" w14:textId="16667208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</w:tr>
      <w:tr w:rsidR="00D26170" w:rsidRPr="00D26170" w14:paraId="669FD7F7" w14:textId="77777777" w:rsidTr="003A6B60">
        <w:trPr>
          <w:trHeight w:hRule="exact" w:val="227"/>
        </w:trPr>
        <w:tc>
          <w:tcPr>
            <w:tcW w:w="640" w:type="pct"/>
            <w:noWrap/>
            <w:hideMark/>
          </w:tcPr>
          <w:p w14:paraId="6E82406D" w14:textId="77777777" w:rsidR="006857A7" w:rsidRPr="00D26170" w:rsidRDefault="006857A7" w:rsidP="00BE053A">
            <w:pPr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0"/>
              </w:rPr>
              <w:t>Penicillium</w:t>
            </w:r>
            <w:proofErr w:type="spellEnd"/>
          </w:p>
        </w:tc>
        <w:tc>
          <w:tcPr>
            <w:tcW w:w="383" w:type="pct"/>
            <w:noWrap/>
            <w:vAlign w:val="center"/>
          </w:tcPr>
          <w:p w14:paraId="15EE78E1" w14:textId="3AF27AE7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5.9±3.2</w:t>
            </w:r>
          </w:p>
        </w:tc>
        <w:tc>
          <w:tcPr>
            <w:tcW w:w="294" w:type="pct"/>
            <w:noWrap/>
            <w:vAlign w:val="center"/>
          </w:tcPr>
          <w:p w14:paraId="78A01D23" w14:textId="1879E0A5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5.9±</w:t>
            </w:r>
          </w:p>
        </w:tc>
        <w:tc>
          <w:tcPr>
            <w:tcW w:w="310" w:type="pct"/>
            <w:noWrap/>
            <w:vAlign w:val="center"/>
          </w:tcPr>
          <w:p w14:paraId="318AB9E8" w14:textId="691BF21F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5.3±</w:t>
            </w:r>
          </w:p>
        </w:tc>
        <w:tc>
          <w:tcPr>
            <w:tcW w:w="383" w:type="pct"/>
            <w:noWrap/>
            <w:vAlign w:val="center"/>
          </w:tcPr>
          <w:p w14:paraId="320ACC3A" w14:textId="048D5509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5.5±2.9</w:t>
            </w:r>
          </w:p>
        </w:tc>
        <w:tc>
          <w:tcPr>
            <w:tcW w:w="345" w:type="pct"/>
            <w:noWrap/>
            <w:vAlign w:val="center"/>
          </w:tcPr>
          <w:p w14:paraId="6349A9D4" w14:textId="5C8DE18D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14.1±7.1</w:t>
            </w:r>
          </w:p>
        </w:tc>
        <w:tc>
          <w:tcPr>
            <w:tcW w:w="469" w:type="pct"/>
            <w:noWrap/>
            <w:vAlign w:val="center"/>
          </w:tcPr>
          <w:p w14:paraId="1C052546" w14:textId="4D2F002C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5.4±2.4</w:t>
            </w:r>
          </w:p>
        </w:tc>
        <w:tc>
          <w:tcPr>
            <w:tcW w:w="383" w:type="pct"/>
            <w:noWrap/>
            <w:vAlign w:val="center"/>
          </w:tcPr>
          <w:p w14:paraId="0C73C08E" w14:textId="569B7589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1.3±0.8</w:t>
            </w:r>
          </w:p>
        </w:tc>
        <w:tc>
          <w:tcPr>
            <w:tcW w:w="294" w:type="pct"/>
            <w:noWrap/>
            <w:vAlign w:val="center"/>
          </w:tcPr>
          <w:p w14:paraId="4FAEBE0F" w14:textId="57E9D96B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1.4±0.7</w:t>
            </w:r>
          </w:p>
        </w:tc>
        <w:tc>
          <w:tcPr>
            <w:tcW w:w="401" w:type="pct"/>
            <w:noWrap/>
            <w:vAlign w:val="center"/>
          </w:tcPr>
          <w:p w14:paraId="7DBE214F" w14:textId="4A7A51CA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83" w:type="pct"/>
            <w:noWrap/>
            <w:vAlign w:val="center"/>
          </w:tcPr>
          <w:p w14:paraId="0210C811" w14:textId="227C030B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0.5±0.3</w:t>
            </w:r>
          </w:p>
        </w:tc>
        <w:tc>
          <w:tcPr>
            <w:tcW w:w="314" w:type="pct"/>
            <w:noWrap/>
            <w:vAlign w:val="center"/>
          </w:tcPr>
          <w:p w14:paraId="58D7EB19" w14:textId="1BCD3524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2.6±1.5</w:t>
            </w:r>
          </w:p>
        </w:tc>
        <w:tc>
          <w:tcPr>
            <w:tcW w:w="401" w:type="pct"/>
            <w:noWrap/>
            <w:vAlign w:val="center"/>
          </w:tcPr>
          <w:p w14:paraId="6E62FD64" w14:textId="73314836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0.2±0.1</w:t>
            </w:r>
          </w:p>
        </w:tc>
      </w:tr>
      <w:tr w:rsidR="00D26170" w:rsidRPr="00D26170" w14:paraId="530900B1" w14:textId="77777777" w:rsidTr="003A6B60">
        <w:trPr>
          <w:trHeight w:hRule="exact" w:val="227"/>
        </w:trPr>
        <w:tc>
          <w:tcPr>
            <w:tcW w:w="640" w:type="pct"/>
            <w:noWrap/>
            <w:hideMark/>
          </w:tcPr>
          <w:p w14:paraId="1D2D1B7D" w14:textId="77777777" w:rsidR="006857A7" w:rsidRPr="00D26170" w:rsidRDefault="006857A7" w:rsidP="00BE053A">
            <w:pPr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0"/>
              </w:rPr>
              <w:t>Pestalotiopsis</w:t>
            </w:r>
            <w:proofErr w:type="spellEnd"/>
          </w:p>
        </w:tc>
        <w:tc>
          <w:tcPr>
            <w:tcW w:w="383" w:type="pct"/>
            <w:noWrap/>
            <w:vAlign w:val="center"/>
          </w:tcPr>
          <w:p w14:paraId="66844E71" w14:textId="0361BED2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94" w:type="pct"/>
            <w:noWrap/>
            <w:vAlign w:val="center"/>
          </w:tcPr>
          <w:p w14:paraId="7CC2428D" w14:textId="16ABE5B2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10" w:type="pct"/>
            <w:noWrap/>
            <w:vAlign w:val="center"/>
          </w:tcPr>
          <w:p w14:paraId="438024F1" w14:textId="702488A5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83" w:type="pct"/>
            <w:noWrap/>
            <w:vAlign w:val="center"/>
          </w:tcPr>
          <w:p w14:paraId="261605D9" w14:textId="3D03EF3F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45" w:type="pct"/>
            <w:noWrap/>
            <w:vAlign w:val="center"/>
          </w:tcPr>
          <w:p w14:paraId="35EB1692" w14:textId="4A12D881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69" w:type="pct"/>
            <w:noWrap/>
            <w:vAlign w:val="center"/>
          </w:tcPr>
          <w:p w14:paraId="16CDB67C" w14:textId="1F26811C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83" w:type="pct"/>
            <w:noWrap/>
            <w:vAlign w:val="center"/>
          </w:tcPr>
          <w:p w14:paraId="6CDE658C" w14:textId="24F8E815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94" w:type="pct"/>
            <w:noWrap/>
            <w:vAlign w:val="center"/>
          </w:tcPr>
          <w:p w14:paraId="2AEA9609" w14:textId="4146C379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0.7±0.4</w:t>
            </w:r>
          </w:p>
        </w:tc>
        <w:tc>
          <w:tcPr>
            <w:tcW w:w="401" w:type="pct"/>
            <w:noWrap/>
            <w:vAlign w:val="center"/>
          </w:tcPr>
          <w:p w14:paraId="048A9996" w14:textId="51A09AE8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0.6±0.3</w:t>
            </w:r>
          </w:p>
        </w:tc>
        <w:tc>
          <w:tcPr>
            <w:tcW w:w="383" w:type="pct"/>
            <w:noWrap/>
            <w:vAlign w:val="center"/>
          </w:tcPr>
          <w:p w14:paraId="5432B973" w14:textId="0A8D7426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14" w:type="pct"/>
            <w:noWrap/>
            <w:vAlign w:val="center"/>
          </w:tcPr>
          <w:p w14:paraId="39016631" w14:textId="2A7C70B5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01" w:type="pct"/>
            <w:noWrap/>
            <w:vAlign w:val="center"/>
          </w:tcPr>
          <w:p w14:paraId="05BA317B" w14:textId="44AC3F5F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</w:tr>
      <w:tr w:rsidR="00D26170" w:rsidRPr="00D26170" w14:paraId="760B047D" w14:textId="77777777" w:rsidTr="003A6B60">
        <w:trPr>
          <w:trHeight w:hRule="exact" w:val="227"/>
        </w:trPr>
        <w:tc>
          <w:tcPr>
            <w:tcW w:w="640" w:type="pct"/>
            <w:noWrap/>
            <w:hideMark/>
          </w:tcPr>
          <w:p w14:paraId="1B6C6B4F" w14:textId="77777777" w:rsidR="006857A7" w:rsidRPr="00D26170" w:rsidRDefault="006857A7" w:rsidP="00BE053A">
            <w:pPr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0"/>
              </w:rPr>
              <w:t>Phaeomoniella</w:t>
            </w:r>
            <w:proofErr w:type="spellEnd"/>
          </w:p>
        </w:tc>
        <w:tc>
          <w:tcPr>
            <w:tcW w:w="383" w:type="pct"/>
            <w:noWrap/>
            <w:vAlign w:val="center"/>
          </w:tcPr>
          <w:p w14:paraId="295D637B" w14:textId="57E23C07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2.4±1.5</w:t>
            </w:r>
          </w:p>
        </w:tc>
        <w:tc>
          <w:tcPr>
            <w:tcW w:w="294" w:type="pct"/>
            <w:noWrap/>
            <w:vAlign w:val="center"/>
          </w:tcPr>
          <w:p w14:paraId="7EBE3ED8" w14:textId="5B97A9A4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2.4±1.8</w:t>
            </w:r>
          </w:p>
        </w:tc>
        <w:tc>
          <w:tcPr>
            <w:tcW w:w="310" w:type="pct"/>
            <w:noWrap/>
            <w:vAlign w:val="center"/>
          </w:tcPr>
          <w:p w14:paraId="637DEA83" w14:textId="449B05AC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3.6±2.5</w:t>
            </w:r>
          </w:p>
        </w:tc>
        <w:tc>
          <w:tcPr>
            <w:tcW w:w="383" w:type="pct"/>
            <w:noWrap/>
            <w:vAlign w:val="center"/>
          </w:tcPr>
          <w:p w14:paraId="709AA224" w14:textId="5AFE0779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45" w:type="pct"/>
            <w:noWrap/>
            <w:vAlign w:val="center"/>
          </w:tcPr>
          <w:p w14:paraId="774B3743" w14:textId="5008B77C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69" w:type="pct"/>
            <w:noWrap/>
            <w:vAlign w:val="center"/>
          </w:tcPr>
          <w:p w14:paraId="1B93ECAB" w14:textId="2333E2F2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83" w:type="pct"/>
            <w:noWrap/>
            <w:vAlign w:val="center"/>
          </w:tcPr>
          <w:p w14:paraId="14EB222F" w14:textId="7BEC22E6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94" w:type="pct"/>
            <w:noWrap/>
            <w:vAlign w:val="center"/>
          </w:tcPr>
          <w:p w14:paraId="1B8B122F" w14:textId="52C5DE7C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2.0±1.1</w:t>
            </w:r>
          </w:p>
        </w:tc>
        <w:tc>
          <w:tcPr>
            <w:tcW w:w="401" w:type="pct"/>
            <w:noWrap/>
            <w:vAlign w:val="center"/>
          </w:tcPr>
          <w:p w14:paraId="414555E3" w14:textId="19639F09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2.2±1.2</w:t>
            </w:r>
          </w:p>
        </w:tc>
        <w:tc>
          <w:tcPr>
            <w:tcW w:w="383" w:type="pct"/>
            <w:noWrap/>
            <w:vAlign w:val="center"/>
          </w:tcPr>
          <w:p w14:paraId="1BFCC3E1" w14:textId="6FAD7D4A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14" w:type="pct"/>
            <w:noWrap/>
            <w:vAlign w:val="center"/>
          </w:tcPr>
          <w:p w14:paraId="4AF33D1E" w14:textId="02FCA64D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01" w:type="pct"/>
            <w:noWrap/>
            <w:vAlign w:val="center"/>
          </w:tcPr>
          <w:p w14:paraId="707C9272" w14:textId="1F07EDD0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</w:tr>
      <w:tr w:rsidR="00D26170" w:rsidRPr="00D26170" w14:paraId="4D78270A" w14:textId="77777777" w:rsidTr="003A6B60">
        <w:trPr>
          <w:trHeight w:hRule="exact" w:val="227"/>
        </w:trPr>
        <w:tc>
          <w:tcPr>
            <w:tcW w:w="640" w:type="pct"/>
            <w:noWrap/>
            <w:hideMark/>
          </w:tcPr>
          <w:p w14:paraId="1FB830F7" w14:textId="77777777" w:rsidR="006857A7" w:rsidRPr="00D26170" w:rsidRDefault="006857A7" w:rsidP="00BE053A">
            <w:pPr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0"/>
              </w:rPr>
              <w:t>Phaeosphaeria</w:t>
            </w:r>
            <w:proofErr w:type="spellEnd"/>
          </w:p>
        </w:tc>
        <w:tc>
          <w:tcPr>
            <w:tcW w:w="383" w:type="pct"/>
            <w:noWrap/>
            <w:vAlign w:val="center"/>
          </w:tcPr>
          <w:p w14:paraId="783B2973" w14:textId="1D25CC29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3.9±2.8</w:t>
            </w:r>
          </w:p>
        </w:tc>
        <w:tc>
          <w:tcPr>
            <w:tcW w:w="294" w:type="pct"/>
            <w:noWrap/>
            <w:vAlign w:val="center"/>
          </w:tcPr>
          <w:p w14:paraId="10B22A0D" w14:textId="6453D975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3.9±2.8</w:t>
            </w:r>
          </w:p>
        </w:tc>
        <w:tc>
          <w:tcPr>
            <w:tcW w:w="310" w:type="pct"/>
            <w:noWrap/>
            <w:vAlign w:val="center"/>
          </w:tcPr>
          <w:p w14:paraId="1E03DF36" w14:textId="0A356856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3.2±</w:t>
            </w:r>
          </w:p>
        </w:tc>
        <w:tc>
          <w:tcPr>
            <w:tcW w:w="383" w:type="pct"/>
            <w:noWrap/>
            <w:vAlign w:val="center"/>
          </w:tcPr>
          <w:p w14:paraId="1596CDB9" w14:textId="5E7180A7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1.2±0.8</w:t>
            </w:r>
          </w:p>
        </w:tc>
        <w:tc>
          <w:tcPr>
            <w:tcW w:w="345" w:type="pct"/>
            <w:noWrap/>
            <w:vAlign w:val="center"/>
          </w:tcPr>
          <w:p w14:paraId="555EE109" w14:textId="7973FC17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69" w:type="pct"/>
            <w:noWrap/>
            <w:vAlign w:val="center"/>
          </w:tcPr>
          <w:p w14:paraId="33EC0444" w14:textId="1896143D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3.1±1.6</w:t>
            </w:r>
          </w:p>
        </w:tc>
        <w:tc>
          <w:tcPr>
            <w:tcW w:w="383" w:type="pct"/>
            <w:noWrap/>
            <w:vAlign w:val="center"/>
          </w:tcPr>
          <w:p w14:paraId="006C710F" w14:textId="2D03D761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2.5±1.4</w:t>
            </w:r>
          </w:p>
        </w:tc>
        <w:tc>
          <w:tcPr>
            <w:tcW w:w="294" w:type="pct"/>
            <w:noWrap/>
            <w:vAlign w:val="center"/>
          </w:tcPr>
          <w:p w14:paraId="5B3A0372" w14:textId="0BF5199C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5.4±3.4</w:t>
            </w:r>
          </w:p>
        </w:tc>
        <w:tc>
          <w:tcPr>
            <w:tcW w:w="401" w:type="pct"/>
            <w:noWrap/>
            <w:vAlign w:val="center"/>
          </w:tcPr>
          <w:p w14:paraId="5BA312B1" w14:textId="1DD8CD33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3.9±</w:t>
            </w:r>
          </w:p>
        </w:tc>
        <w:tc>
          <w:tcPr>
            <w:tcW w:w="383" w:type="pct"/>
            <w:noWrap/>
            <w:vAlign w:val="center"/>
          </w:tcPr>
          <w:p w14:paraId="1A10F349" w14:textId="6DAC7585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2.0±1.0</w:t>
            </w:r>
          </w:p>
        </w:tc>
        <w:tc>
          <w:tcPr>
            <w:tcW w:w="314" w:type="pct"/>
            <w:noWrap/>
            <w:vAlign w:val="center"/>
          </w:tcPr>
          <w:p w14:paraId="1751E8FA" w14:textId="31848395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2.3±1.6</w:t>
            </w:r>
          </w:p>
        </w:tc>
        <w:tc>
          <w:tcPr>
            <w:tcW w:w="401" w:type="pct"/>
            <w:noWrap/>
            <w:vAlign w:val="center"/>
          </w:tcPr>
          <w:p w14:paraId="3C636DCD" w14:textId="0E3B1749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7.2±5.6</w:t>
            </w:r>
          </w:p>
        </w:tc>
      </w:tr>
      <w:tr w:rsidR="00D26170" w:rsidRPr="00D26170" w14:paraId="2ED13B13" w14:textId="77777777" w:rsidTr="003A6B60">
        <w:trPr>
          <w:trHeight w:hRule="exact" w:val="227"/>
        </w:trPr>
        <w:tc>
          <w:tcPr>
            <w:tcW w:w="640" w:type="pct"/>
            <w:noWrap/>
            <w:hideMark/>
          </w:tcPr>
          <w:p w14:paraId="157E951C" w14:textId="77777777" w:rsidR="006857A7" w:rsidRPr="00D26170" w:rsidRDefault="006857A7" w:rsidP="00BE053A">
            <w:pPr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0"/>
              </w:rPr>
              <w:t>Phaeosphaeriopsis</w:t>
            </w:r>
            <w:proofErr w:type="spellEnd"/>
          </w:p>
        </w:tc>
        <w:tc>
          <w:tcPr>
            <w:tcW w:w="383" w:type="pct"/>
            <w:noWrap/>
            <w:vAlign w:val="center"/>
          </w:tcPr>
          <w:p w14:paraId="342B0AEB" w14:textId="4E15FEC9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0.4±0.2</w:t>
            </w:r>
          </w:p>
        </w:tc>
        <w:tc>
          <w:tcPr>
            <w:tcW w:w="294" w:type="pct"/>
            <w:noWrap/>
            <w:vAlign w:val="center"/>
          </w:tcPr>
          <w:p w14:paraId="724EB89A" w14:textId="7FCA5862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0.4±0.2</w:t>
            </w:r>
          </w:p>
        </w:tc>
        <w:tc>
          <w:tcPr>
            <w:tcW w:w="310" w:type="pct"/>
            <w:noWrap/>
            <w:vAlign w:val="center"/>
          </w:tcPr>
          <w:p w14:paraId="510CE6FA" w14:textId="3DF05E58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83" w:type="pct"/>
            <w:noWrap/>
            <w:vAlign w:val="center"/>
          </w:tcPr>
          <w:p w14:paraId="7705E866" w14:textId="43615C63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45" w:type="pct"/>
            <w:noWrap/>
            <w:vAlign w:val="center"/>
          </w:tcPr>
          <w:p w14:paraId="38B17A41" w14:textId="719AFBB5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69" w:type="pct"/>
            <w:noWrap/>
            <w:vAlign w:val="center"/>
          </w:tcPr>
          <w:p w14:paraId="0BABEA5B" w14:textId="50933616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83" w:type="pct"/>
            <w:noWrap/>
            <w:vAlign w:val="center"/>
          </w:tcPr>
          <w:p w14:paraId="5D4A5742" w14:textId="076A6774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94" w:type="pct"/>
            <w:noWrap/>
            <w:vAlign w:val="center"/>
          </w:tcPr>
          <w:p w14:paraId="080273A5" w14:textId="54E431FD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01" w:type="pct"/>
            <w:noWrap/>
            <w:vAlign w:val="center"/>
          </w:tcPr>
          <w:p w14:paraId="611B2D4C" w14:textId="2144E875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83" w:type="pct"/>
            <w:noWrap/>
            <w:vAlign w:val="center"/>
          </w:tcPr>
          <w:p w14:paraId="6AA5AAD4" w14:textId="0C254FE7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14" w:type="pct"/>
            <w:noWrap/>
            <w:vAlign w:val="center"/>
          </w:tcPr>
          <w:p w14:paraId="70976845" w14:textId="43B8BA08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01" w:type="pct"/>
            <w:noWrap/>
            <w:vAlign w:val="center"/>
          </w:tcPr>
          <w:p w14:paraId="7B88166D" w14:textId="0BF91361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</w:tr>
      <w:tr w:rsidR="00D26170" w:rsidRPr="00D26170" w14:paraId="6702D819" w14:textId="77777777" w:rsidTr="003A6B60">
        <w:trPr>
          <w:trHeight w:hRule="exact" w:val="227"/>
        </w:trPr>
        <w:tc>
          <w:tcPr>
            <w:tcW w:w="640" w:type="pct"/>
            <w:noWrap/>
            <w:hideMark/>
          </w:tcPr>
          <w:p w14:paraId="2BD41BE6" w14:textId="77777777" w:rsidR="006857A7" w:rsidRPr="00D26170" w:rsidRDefault="006857A7" w:rsidP="00BE053A">
            <w:pPr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0"/>
              </w:rPr>
              <w:t>Phoma</w:t>
            </w:r>
            <w:proofErr w:type="spellEnd"/>
          </w:p>
        </w:tc>
        <w:tc>
          <w:tcPr>
            <w:tcW w:w="383" w:type="pct"/>
            <w:noWrap/>
            <w:vAlign w:val="center"/>
          </w:tcPr>
          <w:p w14:paraId="033F11C9" w14:textId="3CDC4035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6.1±3.2</w:t>
            </w:r>
          </w:p>
        </w:tc>
        <w:tc>
          <w:tcPr>
            <w:tcW w:w="294" w:type="pct"/>
            <w:noWrap/>
            <w:vAlign w:val="center"/>
          </w:tcPr>
          <w:p w14:paraId="259A0D95" w14:textId="10ADA39C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6.1±3.4</w:t>
            </w:r>
          </w:p>
        </w:tc>
        <w:tc>
          <w:tcPr>
            <w:tcW w:w="310" w:type="pct"/>
            <w:noWrap/>
            <w:vAlign w:val="center"/>
          </w:tcPr>
          <w:p w14:paraId="2207E480" w14:textId="49602B29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5.5±3.6</w:t>
            </w:r>
          </w:p>
        </w:tc>
        <w:tc>
          <w:tcPr>
            <w:tcW w:w="383" w:type="pct"/>
            <w:noWrap/>
            <w:vAlign w:val="center"/>
          </w:tcPr>
          <w:p w14:paraId="23D5C50A" w14:textId="09221404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7.5±3.6</w:t>
            </w:r>
          </w:p>
        </w:tc>
        <w:tc>
          <w:tcPr>
            <w:tcW w:w="345" w:type="pct"/>
            <w:noWrap/>
            <w:vAlign w:val="center"/>
          </w:tcPr>
          <w:p w14:paraId="5AF4CF7F" w14:textId="61B74A9C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15.3±8.8</w:t>
            </w:r>
          </w:p>
        </w:tc>
        <w:tc>
          <w:tcPr>
            <w:tcW w:w="469" w:type="pct"/>
            <w:noWrap/>
            <w:vAlign w:val="center"/>
          </w:tcPr>
          <w:p w14:paraId="7CC9242F" w14:textId="3A8EC03C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1.1±0.3</w:t>
            </w:r>
          </w:p>
        </w:tc>
        <w:tc>
          <w:tcPr>
            <w:tcW w:w="383" w:type="pct"/>
            <w:noWrap/>
            <w:vAlign w:val="center"/>
          </w:tcPr>
          <w:p w14:paraId="4B7E123D" w14:textId="180F7DFF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94" w:type="pct"/>
            <w:noWrap/>
            <w:vAlign w:val="center"/>
          </w:tcPr>
          <w:p w14:paraId="3E8E8F0B" w14:textId="515E9937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01" w:type="pct"/>
            <w:noWrap/>
            <w:vAlign w:val="center"/>
          </w:tcPr>
          <w:p w14:paraId="7E126D83" w14:textId="6B969C8E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1.7±0.8</w:t>
            </w:r>
          </w:p>
        </w:tc>
        <w:tc>
          <w:tcPr>
            <w:tcW w:w="383" w:type="pct"/>
            <w:noWrap/>
            <w:vAlign w:val="center"/>
          </w:tcPr>
          <w:p w14:paraId="24003699" w14:textId="0E7709A4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0.3±0.1</w:t>
            </w:r>
          </w:p>
        </w:tc>
        <w:tc>
          <w:tcPr>
            <w:tcW w:w="314" w:type="pct"/>
            <w:noWrap/>
            <w:vAlign w:val="center"/>
          </w:tcPr>
          <w:p w14:paraId="373B56BC" w14:textId="20C599A7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3.7±1.5</w:t>
            </w:r>
          </w:p>
        </w:tc>
        <w:tc>
          <w:tcPr>
            <w:tcW w:w="401" w:type="pct"/>
            <w:noWrap/>
            <w:vAlign w:val="center"/>
          </w:tcPr>
          <w:p w14:paraId="7A7B4B40" w14:textId="6D692B21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0.4±0.2</w:t>
            </w:r>
          </w:p>
        </w:tc>
      </w:tr>
      <w:tr w:rsidR="00D26170" w:rsidRPr="00D26170" w14:paraId="58A050ED" w14:textId="77777777" w:rsidTr="003A6B60">
        <w:trPr>
          <w:trHeight w:hRule="exact" w:val="227"/>
        </w:trPr>
        <w:tc>
          <w:tcPr>
            <w:tcW w:w="640" w:type="pct"/>
            <w:noWrap/>
            <w:hideMark/>
          </w:tcPr>
          <w:p w14:paraId="73292F0A" w14:textId="77777777" w:rsidR="006857A7" w:rsidRPr="00D26170" w:rsidRDefault="006857A7" w:rsidP="00BE053A">
            <w:pPr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0"/>
              </w:rPr>
              <w:t>Pithomyces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0"/>
              </w:rPr>
              <w:t xml:space="preserve"> </w:t>
            </w:r>
          </w:p>
        </w:tc>
        <w:tc>
          <w:tcPr>
            <w:tcW w:w="383" w:type="pct"/>
            <w:noWrap/>
            <w:vAlign w:val="center"/>
          </w:tcPr>
          <w:p w14:paraId="0DFE8B6C" w14:textId="68980D44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0.2±0.1</w:t>
            </w:r>
          </w:p>
        </w:tc>
        <w:tc>
          <w:tcPr>
            <w:tcW w:w="294" w:type="pct"/>
            <w:noWrap/>
            <w:vAlign w:val="center"/>
          </w:tcPr>
          <w:p w14:paraId="79375A37" w14:textId="706A62D3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0.2±0.1</w:t>
            </w:r>
          </w:p>
        </w:tc>
        <w:tc>
          <w:tcPr>
            <w:tcW w:w="310" w:type="pct"/>
            <w:noWrap/>
            <w:vAlign w:val="center"/>
          </w:tcPr>
          <w:p w14:paraId="5B8CE1B8" w14:textId="0964B1E5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83" w:type="pct"/>
            <w:noWrap/>
            <w:vAlign w:val="center"/>
          </w:tcPr>
          <w:p w14:paraId="46BC45B5" w14:textId="7B668CF4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45" w:type="pct"/>
            <w:noWrap/>
            <w:vAlign w:val="center"/>
          </w:tcPr>
          <w:p w14:paraId="3FCAFFE1" w14:textId="4FB62640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69" w:type="pct"/>
            <w:noWrap/>
            <w:vAlign w:val="center"/>
          </w:tcPr>
          <w:p w14:paraId="69C72D62" w14:textId="11719A43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83" w:type="pct"/>
            <w:noWrap/>
            <w:vAlign w:val="center"/>
          </w:tcPr>
          <w:p w14:paraId="1924EFDB" w14:textId="25616399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94" w:type="pct"/>
            <w:noWrap/>
            <w:vAlign w:val="center"/>
          </w:tcPr>
          <w:p w14:paraId="39126393" w14:textId="3528B8CF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01" w:type="pct"/>
            <w:noWrap/>
            <w:vAlign w:val="center"/>
          </w:tcPr>
          <w:p w14:paraId="1182CF07" w14:textId="0C00DB71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83" w:type="pct"/>
            <w:noWrap/>
            <w:vAlign w:val="center"/>
          </w:tcPr>
          <w:p w14:paraId="624D041A" w14:textId="07B99F50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14" w:type="pct"/>
            <w:noWrap/>
            <w:vAlign w:val="center"/>
          </w:tcPr>
          <w:p w14:paraId="3FA33B01" w14:textId="57A45FDA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01" w:type="pct"/>
            <w:noWrap/>
            <w:vAlign w:val="center"/>
          </w:tcPr>
          <w:p w14:paraId="741B5BDE" w14:textId="76A88859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</w:tr>
      <w:tr w:rsidR="00D26170" w:rsidRPr="00D26170" w14:paraId="1969E045" w14:textId="77777777" w:rsidTr="003A6B60">
        <w:trPr>
          <w:trHeight w:hRule="exact" w:val="227"/>
        </w:trPr>
        <w:tc>
          <w:tcPr>
            <w:tcW w:w="640" w:type="pct"/>
            <w:noWrap/>
            <w:hideMark/>
          </w:tcPr>
          <w:p w14:paraId="194D88EA" w14:textId="77777777" w:rsidR="006857A7" w:rsidRPr="00D26170" w:rsidRDefault="006857A7" w:rsidP="00BE053A">
            <w:pPr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0"/>
              </w:rPr>
              <w:t>Plectania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0"/>
              </w:rPr>
              <w:t xml:space="preserve"> </w:t>
            </w:r>
          </w:p>
        </w:tc>
        <w:tc>
          <w:tcPr>
            <w:tcW w:w="383" w:type="pct"/>
            <w:noWrap/>
            <w:vAlign w:val="center"/>
          </w:tcPr>
          <w:p w14:paraId="4E8A334D" w14:textId="2C41C5A4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94" w:type="pct"/>
            <w:noWrap/>
            <w:vAlign w:val="center"/>
          </w:tcPr>
          <w:p w14:paraId="26DEF6F4" w14:textId="3C5E199C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10" w:type="pct"/>
            <w:noWrap/>
            <w:vAlign w:val="center"/>
          </w:tcPr>
          <w:p w14:paraId="52B4AA48" w14:textId="7709442D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83" w:type="pct"/>
            <w:noWrap/>
            <w:vAlign w:val="center"/>
          </w:tcPr>
          <w:p w14:paraId="77F57C78" w14:textId="283A72FD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45" w:type="pct"/>
            <w:noWrap/>
            <w:vAlign w:val="center"/>
          </w:tcPr>
          <w:p w14:paraId="1FB51283" w14:textId="19E64E74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69" w:type="pct"/>
            <w:noWrap/>
            <w:vAlign w:val="center"/>
          </w:tcPr>
          <w:p w14:paraId="0093FC4B" w14:textId="4E37B55C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83" w:type="pct"/>
            <w:noWrap/>
            <w:vAlign w:val="center"/>
          </w:tcPr>
          <w:p w14:paraId="48426E69" w14:textId="2436B4C2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5.7±3.6</w:t>
            </w:r>
          </w:p>
        </w:tc>
        <w:tc>
          <w:tcPr>
            <w:tcW w:w="294" w:type="pct"/>
            <w:noWrap/>
            <w:vAlign w:val="center"/>
          </w:tcPr>
          <w:p w14:paraId="37928F95" w14:textId="7646B144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0.7±0.5</w:t>
            </w:r>
          </w:p>
        </w:tc>
        <w:tc>
          <w:tcPr>
            <w:tcW w:w="401" w:type="pct"/>
            <w:noWrap/>
            <w:vAlign w:val="center"/>
          </w:tcPr>
          <w:p w14:paraId="0C9B197B" w14:textId="17EF2817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0.6±0.4</w:t>
            </w:r>
          </w:p>
        </w:tc>
        <w:tc>
          <w:tcPr>
            <w:tcW w:w="383" w:type="pct"/>
            <w:noWrap/>
            <w:vAlign w:val="center"/>
          </w:tcPr>
          <w:p w14:paraId="352D28B3" w14:textId="77218585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14" w:type="pct"/>
            <w:noWrap/>
            <w:vAlign w:val="center"/>
          </w:tcPr>
          <w:p w14:paraId="207F2A87" w14:textId="57FE1346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01" w:type="pct"/>
            <w:noWrap/>
            <w:vAlign w:val="center"/>
          </w:tcPr>
          <w:p w14:paraId="498F4C2B" w14:textId="3A83A5CF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</w:tr>
      <w:tr w:rsidR="00D26170" w:rsidRPr="00D26170" w14:paraId="7FF94F9B" w14:textId="77777777" w:rsidTr="003A6B60">
        <w:trPr>
          <w:trHeight w:hRule="exact" w:val="227"/>
        </w:trPr>
        <w:tc>
          <w:tcPr>
            <w:tcW w:w="640" w:type="pct"/>
            <w:noWrap/>
            <w:hideMark/>
          </w:tcPr>
          <w:p w14:paraId="0DCD77F5" w14:textId="77777777" w:rsidR="006857A7" w:rsidRPr="00D26170" w:rsidRDefault="006857A7" w:rsidP="00BE053A">
            <w:pPr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0"/>
              </w:rPr>
              <w:t>Plenodomus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0"/>
              </w:rPr>
              <w:t xml:space="preserve"> </w:t>
            </w:r>
          </w:p>
        </w:tc>
        <w:tc>
          <w:tcPr>
            <w:tcW w:w="383" w:type="pct"/>
            <w:noWrap/>
            <w:vAlign w:val="center"/>
          </w:tcPr>
          <w:p w14:paraId="1E7FB105" w14:textId="7247F98B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94" w:type="pct"/>
            <w:noWrap/>
            <w:vAlign w:val="center"/>
          </w:tcPr>
          <w:p w14:paraId="23B6DD71" w14:textId="0109512A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10" w:type="pct"/>
            <w:noWrap/>
            <w:vAlign w:val="center"/>
          </w:tcPr>
          <w:p w14:paraId="3959FC9C" w14:textId="39897613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83" w:type="pct"/>
            <w:noWrap/>
            <w:vAlign w:val="center"/>
          </w:tcPr>
          <w:p w14:paraId="4C3CCE3A" w14:textId="655A219C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1.4±1.0</w:t>
            </w:r>
          </w:p>
        </w:tc>
        <w:tc>
          <w:tcPr>
            <w:tcW w:w="345" w:type="pct"/>
            <w:noWrap/>
            <w:vAlign w:val="center"/>
          </w:tcPr>
          <w:p w14:paraId="53C073F1" w14:textId="335C6C84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69" w:type="pct"/>
            <w:noWrap/>
            <w:vAlign w:val="center"/>
          </w:tcPr>
          <w:p w14:paraId="192CBB78" w14:textId="4A356D07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83" w:type="pct"/>
            <w:noWrap/>
            <w:vAlign w:val="center"/>
          </w:tcPr>
          <w:p w14:paraId="6420B90B" w14:textId="61C13796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94" w:type="pct"/>
            <w:noWrap/>
            <w:vAlign w:val="center"/>
          </w:tcPr>
          <w:p w14:paraId="5667BBA7" w14:textId="110B7644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01" w:type="pct"/>
            <w:noWrap/>
            <w:vAlign w:val="center"/>
          </w:tcPr>
          <w:p w14:paraId="6496DBA5" w14:textId="4CE1AA02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83" w:type="pct"/>
            <w:noWrap/>
            <w:vAlign w:val="center"/>
          </w:tcPr>
          <w:p w14:paraId="0A752AF4" w14:textId="5C0C27C4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14" w:type="pct"/>
            <w:noWrap/>
            <w:vAlign w:val="center"/>
          </w:tcPr>
          <w:p w14:paraId="4BFD763B" w14:textId="49363F8B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01" w:type="pct"/>
            <w:noWrap/>
            <w:vAlign w:val="center"/>
          </w:tcPr>
          <w:p w14:paraId="55AD99FD" w14:textId="677CCA31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</w:tr>
      <w:tr w:rsidR="00D26170" w:rsidRPr="00D26170" w14:paraId="6448362E" w14:textId="77777777" w:rsidTr="003A6B60">
        <w:trPr>
          <w:trHeight w:hRule="exact" w:val="227"/>
        </w:trPr>
        <w:tc>
          <w:tcPr>
            <w:tcW w:w="640" w:type="pct"/>
            <w:noWrap/>
            <w:hideMark/>
          </w:tcPr>
          <w:p w14:paraId="1A6FDF34" w14:textId="77777777" w:rsidR="006857A7" w:rsidRPr="00D26170" w:rsidRDefault="006857A7" w:rsidP="00BE053A">
            <w:pPr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0"/>
              </w:rPr>
              <w:t>Porostereum</w:t>
            </w:r>
            <w:proofErr w:type="spellEnd"/>
          </w:p>
        </w:tc>
        <w:tc>
          <w:tcPr>
            <w:tcW w:w="383" w:type="pct"/>
            <w:noWrap/>
            <w:vAlign w:val="center"/>
          </w:tcPr>
          <w:p w14:paraId="50D284F6" w14:textId="4E3D48F3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94" w:type="pct"/>
            <w:noWrap/>
            <w:vAlign w:val="center"/>
          </w:tcPr>
          <w:p w14:paraId="3743BE9D" w14:textId="5D7B636A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10" w:type="pct"/>
            <w:noWrap/>
            <w:vAlign w:val="center"/>
          </w:tcPr>
          <w:p w14:paraId="3CF4606E" w14:textId="698376D0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83" w:type="pct"/>
            <w:noWrap/>
            <w:vAlign w:val="center"/>
          </w:tcPr>
          <w:p w14:paraId="06243C2C" w14:textId="4DC8455F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45" w:type="pct"/>
            <w:noWrap/>
            <w:vAlign w:val="center"/>
          </w:tcPr>
          <w:p w14:paraId="37252027" w14:textId="7BBBDC84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69" w:type="pct"/>
            <w:noWrap/>
            <w:vAlign w:val="center"/>
          </w:tcPr>
          <w:p w14:paraId="264F4C8A" w14:textId="7EA480E1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83" w:type="pct"/>
            <w:noWrap/>
            <w:vAlign w:val="center"/>
          </w:tcPr>
          <w:p w14:paraId="4B3811D7" w14:textId="4C7E6FC6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94" w:type="pct"/>
            <w:noWrap/>
            <w:vAlign w:val="center"/>
          </w:tcPr>
          <w:p w14:paraId="4111386D" w14:textId="7FC4CC37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01" w:type="pct"/>
            <w:noWrap/>
            <w:vAlign w:val="center"/>
          </w:tcPr>
          <w:p w14:paraId="4CAE86D6" w14:textId="0843FCA6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83" w:type="pct"/>
            <w:noWrap/>
            <w:vAlign w:val="center"/>
          </w:tcPr>
          <w:p w14:paraId="5E77A664" w14:textId="595E6BFC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14" w:type="pct"/>
            <w:noWrap/>
            <w:vAlign w:val="center"/>
          </w:tcPr>
          <w:p w14:paraId="2F3744B0" w14:textId="41308C8A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01" w:type="pct"/>
            <w:noWrap/>
            <w:vAlign w:val="center"/>
          </w:tcPr>
          <w:p w14:paraId="7652DF2A" w14:textId="3965AB65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</w:tr>
      <w:tr w:rsidR="00D26170" w:rsidRPr="00D26170" w14:paraId="724B1FB1" w14:textId="77777777" w:rsidTr="003A6B60">
        <w:trPr>
          <w:trHeight w:hRule="exact" w:val="227"/>
        </w:trPr>
        <w:tc>
          <w:tcPr>
            <w:tcW w:w="640" w:type="pct"/>
            <w:noWrap/>
            <w:hideMark/>
          </w:tcPr>
          <w:p w14:paraId="41538084" w14:textId="77777777" w:rsidR="006857A7" w:rsidRPr="00D26170" w:rsidRDefault="006857A7" w:rsidP="00BE053A">
            <w:pPr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0"/>
              </w:rPr>
              <w:t>Prosthemium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0"/>
              </w:rPr>
              <w:t xml:space="preserve"> </w:t>
            </w:r>
          </w:p>
        </w:tc>
        <w:tc>
          <w:tcPr>
            <w:tcW w:w="383" w:type="pct"/>
            <w:noWrap/>
            <w:vAlign w:val="center"/>
          </w:tcPr>
          <w:p w14:paraId="3B7620D2" w14:textId="20246B12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94" w:type="pct"/>
            <w:noWrap/>
            <w:vAlign w:val="center"/>
          </w:tcPr>
          <w:p w14:paraId="3DD5DC1A" w14:textId="61A1CB53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10" w:type="pct"/>
            <w:noWrap/>
            <w:vAlign w:val="center"/>
          </w:tcPr>
          <w:p w14:paraId="506993AE" w14:textId="73720770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83" w:type="pct"/>
            <w:noWrap/>
            <w:vAlign w:val="center"/>
          </w:tcPr>
          <w:p w14:paraId="7D5369ED" w14:textId="171A3657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45" w:type="pct"/>
            <w:noWrap/>
            <w:vAlign w:val="center"/>
          </w:tcPr>
          <w:p w14:paraId="0413A2A3" w14:textId="7107A89D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69" w:type="pct"/>
            <w:noWrap/>
            <w:vAlign w:val="center"/>
          </w:tcPr>
          <w:p w14:paraId="0052EC29" w14:textId="07F121B1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83" w:type="pct"/>
            <w:noWrap/>
            <w:vAlign w:val="center"/>
          </w:tcPr>
          <w:p w14:paraId="083A8311" w14:textId="2992E98E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94" w:type="pct"/>
            <w:noWrap/>
            <w:vAlign w:val="center"/>
          </w:tcPr>
          <w:p w14:paraId="47C2D00F" w14:textId="3BDB5F0E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01" w:type="pct"/>
            <w:noWrap/>
            <w:vAlign w:val="center"/>
          </w:tcPr>
          <w:p w14:paraId="17B4B01A" w14:textId="334031B0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83" w:type="pct"/>
            <w:noWrap/>
            <w:vAlign w:val="center"/>
          </w:tcPr>
          <w:p w14:paraId="09D485C7" w14:textId="16617DF6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0.3±0.2</w:t>
            </w:r>
          </w:p>
        </w:tc>
        <w:tc>
          <w:tcPr>
            <w:tcW w:w="314" w:type="pct"/>
            <w:noWrap/>
            <w:vAlign w:val="center"/>
          </w:tcPr>
          <w:p w14:paraId="391CDCD7" w14:textId="7E8C6A30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2.0±1.6</w:t>
            </w:r>
          </w:p>
        </w:tc>
        <w:tc>
          <w:tcPr>
            <w:tcW w:w="401" w:type="pct"/>
            <w:noWrap/>
            <w:vAlign w:val="center"/>
          </w:tcPr>
          <w:p w14:paraId="2350EAC4" w14:textId="0C6D0342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</w:tr>
      <w:tr w:rsidR="00D26170" w:rsidRPr="00D26170" w14:paraId="50692C07" w14:textId="77777777" w:rsidTr="003A6B60">
        <w:trPr>
          <w:trHeight w:hRule="exact" w:val="227"/>
        </w:trPr>
        <w:tc>
          <w:tcPr>
            <w:tcW w:w="640" w:type="pct"/>
            <w:noWrap/>
            <w:hideMark/>
          </w:tcPr>
          <w:p w14:paraId="470BB5DF" w14:textId="77777777" w:rsidR="006857A7" w:rsidRPr="00D26170" w:rsidRDefault="006857A7" w:rsidP="00BE053A">
            <w:pPr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0"/>
              </w:rPr>
              <w:t>Pseudocamosprium</w:t>
            </w:r>
            <w:proofErr w:type="spellEnd"/>
          </w:p>
        </w:tc>
        <w:tc>
          <w:tcPr>
            <w:tcW w:w="383" w:type="pct"/>
            <w:noWrap/>
            <w:vAlign w:val="center"/>
          </w:tcPr>
          <w:p w14:paraId="274D0D7F" w14:textId="302C4E62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94" w:type="pct"/>
            <w:noWrap/>
            <w:vAlign w:val="center"/>
          </w:tcPr>
          <w:p w14:paraId="520B80AD" w14:textId="17021116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10" w:type="pct"/>
            <w:noWrap/>
            <w:vAlign w:val="center"/>
          </w:tcPr>
          <w:p w14:paraId="1E5447E3" w14:textId="789459E2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0.4±0.3</w:t>
            </w:r>
          </w:p>
        </w:tc>
        <w:tc>
          <w:tcPr>
            <w:tcW w:w="383" w:type="pct"/>
            <w:noWrap/>
            <w:vAlign w:val="center"/>
          </w:tcPr>
          <w:p w14:paraId="22569D8B" w14:textId="63A35F80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45" w:type="pct"/>
            <w:noWrap/>
            <w:vAlign w:val="center"/>
          </w:tcPr>
          <w:p w14:paraId="6FE69B4F" w14:textId="4DDC8832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69" w:type="pct"/>
            <w:noWrap/>
            <w:vAlign w:val="center"/>
          </w:tcPr>
          <w:p w14:paraId="7CE12047" w14:textId="48A630A2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83" w:type="pct"/>
            <w:noWrap/>
            <w:vAlign w:val="center"/>
          </w:tcPr>
          <w:p w14:paraId="63A04A4A" w14:textId="0416B246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94" w:type="pct"/>
            <w:noWrap/>
            <w:vAlign w:val="center"/>
          </w:tcPr>
          <w:p w14:paraId="174ED486" w14:textId="69DA6656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01" w:type="pct"/>
            <w:noWrap/>
            <w:vAlign w:val="center"/>
          </w:tcPr>
          <w:p w14:paraId="463BD1C6" w14:textId="40BF0E6B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83" w:type="pct"/>
            <w:noWrap/>
            <w:vAlign w:val="center"/>
          </w:tcPr>
          <w:p w14:paraId="7FEB8280" w14:textId="352A10EC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14" w:type="pct"/>
            <w:noWrap/>
            <w:vAlign w:val="center"/>
          </w:tcPr>
          <w:p w14:paraId="08FA6615" w14:textId="6BD2AE64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01" w:type="pct"/>
            <w:noWrap/>
            <w:vAlign w:val="center"/>
          </w:tcPr>
          <w:p w14:paraId="092AF798" w14:textId="4D22ABFB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</w:tr>
      <w:tr w:rsidR="00D26170" w:rsidRPr="00D26170" w14:paraId="13A4FBC8" w14:textId="77777777" w:rsidTr="003A6B60">
        <w:trPr>
          <w:trHeight w:hRule="exact" w:val="227"/>
        </w:trPr>
        <w:tc>
          <w:tcPr>
            <w:tcW w:w="640" w:type="pct"/>
            <w:noWrap/>
            <w:hideMark/>
          </w:tcPr>
          <w:p w14:paraId="6DCAF004" w14:textId="77777777" w:rsidR="006857A7" w:rsidRPr="00D26170" w:rsidRDefault="006857A7" w:rsidP="00BE053A">
            <w:pPr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0"/>
              </w:rPr>
              <w:t>Pseudocercospora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0"/>
              </w:rPr>
              <w:t xml:space="preserve"> </w:t>
            </w:r>
          </w:p>
        </w:tc>
        <w:tc>
          <w:tcPr>
            <w:tcW w:w="383" w:type="pct"/>
            <w:noWrap/>
            <w:vAlign w:val="center"/>
          </w:tcPr>
          <w:p w14:paraId="1D66C3BD" w14:textId="2EC7CBF6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1.3±0.7</w:t>
            </w:r>
          </w:p>
        </w:tc>
        <w:tc>
          <w:tcPr>
            <w:tcW w:w="294" w:type="pct"/>
            <w:noWrap/>
            <w:vAlign w:val="center"/>
          </w:tcPr>
          <w:p w14:paraId="0A6FEDEC" w14:textId="45563BFA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1.3±0.6</w:t>
            </w:r>
          </w:p>
        </w:tc>
        <w:tc>
          <w:tcPr>
            <w:tcW w:w="310" w:type="pct"/>
            <w:noWrap/>
            <w:vAlign w:val="center"/>
          </w:tcPr>
          <w:p w14:paraId="03073C6C" w14:textId="6E49193A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0.6±0.2</w:t>
            </w:r>
          </w:p>
        </w:tc>
        <w:tc>
          <w:tcPr>
            <w:tcW w:w="383" w:type="pct"/>
            <w:noWrap/>
            <w:vAlign w:val="center"/>
          </w:tcPr>
          <w:p w14:paraId="47A5ABDD" w14:textId="0D939EAD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45" w:type="pct"/>
            <w:noWrap/>
            <w:vAlign w:val="center"/>
          </w:tcPr>
          <w:p w14:paraId="39BF12B5" w14:textId="2061B511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69" w:type="pct"/>
            <w:noWrap/>
            <w:vAlign w:val="center"/>
          </w:tcPr>
          <w:p w14:paraId="723D76ED" w14:textId="2AA48C92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4.2±1.5</w:t>
            </w:r>
          </w:p>
        </w:tc>
        <w:tc>
          <w:tcPr>
            <w:tcW w:w="383" w:type="pct"/>
            <w:noWrap/>
            <w:vAlign w:val="center"/>
          </w:tcPr>
          <w:p w14:paraId="3B0865BF" w14:textId="75C1D80E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0.6±0.2</w:t>
            </w:r>
          </w:p>
        </w:tc>
        <w:tc>
          <w:tcPr>
            <w:tcW w:w="294" w:type="pct"/>
            <w:noWrap/>
            <w:vAlign w:val="center"/>
          </w:tcPr>
          <w:p w14:paraId="4C342FC5" w14:textId="7A94F1AB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0.7±0.4</w:t>
            </w:r>
          </w:p>
        </w:tc>
        <w:tc>
          <w:tcPr>
            <w:tcW w:w="401" w:type="pct"/>
            <w:noWrap/>
            <w:vAlign w:val="center"/>
          </w:tcPr>
          <w:p w14:paraId="09197B2D" w14:textId="7C9904C5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83" w:type="pct"/>
            <w:noWrap/>
            <w:vAlign w:val="center"/>
          </w:tcPr>
          <w:p w14:paraId="31972253" w14:textId="29D7FD4F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2.5±1.7</w:t>
            </w:r>
          </w:p>
        </w:tc>
        <w:tc>
          <w:tcPr>
            <w:tcW w:w="314" w:type="pct"/>
            <w:noWrap/>
            <w:vAlign w:val="center"/>
          </w:tcPr>
          <w:p w14:paraId="0E0C8DBE" w14:textId="0C793562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5.2±2.6</w:t>
            </w:r>
          </w:p>
        </w:tc>
        <w:tc>
          <w:tcPr>
            <w:tcW w:w="401" w:type="pct"/>
            <w:noWrap/>
            <w:vAlign w:val="center"/>
          </w:tcPr>
          <w:p w14:paraId="12A65F5C" w14:textId="462C8E15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3.1±1.5</w:t>
            </w:r>
          </w:p>
        </w:tc>
      </w:tr>
      <w:tr w:rsidR="00D26170" w:rsidRPr="00D26170" w14:paraId="50AC0E01" w14:textId="77777777" w:rsidTr="003A6B60">
        <w:trPr>
          <w:trHeight w:hRule="exact" w:val="227"/>
        </w:trPr>
        <w:tc>
          <w:tcPr>
            <w:tcW w:w="640" w:type="pct"/>
            <w:noWrap/>
            <w:hideMark/>
          </w:tcPr>
          <w:p w14:paraId="3B5BD357" w14:textId="77777777" w:rsidR="006857A7" w:rsidRPr="00D26170" w:rsidRDefault="006857A7" w:rsidP="00BE053A">
            <w:pPr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0"/>
              </w:rPr>
              <w:t>Pseudophaeomoniella</w:t>
            </w:r>
            <w:proofErr w:type="spellEnd"/>
          </w:p>
        </w:tc>
        <w:tc>
          <w:tcPr>
            <w:tcW w:w="383" w:type="pct"/>
            <w:noWrap/>
            <w:vAlign w:val="center"/>
          </w:tcPr>
          <w:p w14:paraId="4CC78679" w14:textId="41E86559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94" w:type="pct"/>
            <w:noWrap/>
            <w:vAlign w:val="center"/>
          </w:tcPr>
          <w:p w14:paraId="1D7EAFF1" w14:textId="1847CE7F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10" w:type="pct"/>
            <w:noWrap/>
            <w:vAlign w:val="center"/>
          </w:tcPr>
          <w:p w14:paraId="20307E2E" w14:textId="0559B618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0.4±0.2</w:t>
            </w:r>
          </w:p>
        </w:tc>
        <w:tc>
          <w:tcPr>
            <w:tcW w:w="383" w:type="pct"/>
            <w:noWrap/>
            <w:vAlign w:val="center"/>
          </w:tcPr>
          <w:p w14:paraId="7F656514" w14:textId="733AF8E9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45" w:type="pct"/>
            <w:noWrap/>
            <w:vAlign w:val="center"/>
          </w:tcPr>
          <w:p w14:paraId="6FE39D35" w14:textId="5F6C0AEA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69" w:type="pct"/>
            <w:noWrap/>
            <w:vAlign w:val="center"/>
          </w:tcPr>
          <w:p w14:paraId="0A12FE82" w14:textId="05B18F17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83" w:type="pct"/>
            <w:noWrap/>
            <w:vAlign w:val="center"/>
          </w:tcPr>
          <w:p w14:paraId="15BA6545" w14:textId="288A8CDF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94" w:type="pct"/>
            <w:noWrap/>
            <w:vAlign w:val="center"/>
          </w:tcPr>
          <w:p w14:paraId="2ACBC9B5" w14:textId="3F0813B3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01" w:type="pct"/>
            <w:noWrap/>
            <w:vAlign w:val="center"/>
          </w:tcPr>
          <w:p w14:paraId="6705DCB9" w14:textId="1558FAF8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83" w:type="pct"/>
            <w:noWrap/>
            <w:vAlign w:val="center"/>
          </w:tcPr>
          <w:p w14:paraId="66F19958" w14:textId="5E1D95CA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14" w:type="pct"/>
            <w:noWrap/>
            <w:vAlign w:val="center"/>
          </w:tcPr>
          <w:p w14:paraId="5D94B3A3" w14:textId="2101983E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01" w:type="pct"/>
            <w:noWrap/>
            <w:vAlign w:val="center"/>
          </w:tcPr>
          <w:p w14:paraId="2CBC58EC" w14:textId="36538390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</w:tr>
      <w:tr w:rsidR="00D26170" w:rsidRPr="00D26170" w14:paraId="271C396D" w14:textId="77777777" w:rsidTr="003A6B60">
        <w:trPr>
          <w:trHeight w:hRule="exact" w:val="227"/>
        </w:trPr>
        <w:tc>
          <w:tcPr>
            <w:tcW w:w="640" w:type="pct"/>
            <w:noWrap/>
            <w:hideMark/>
          </w:tcPr>
          <w:p w14:paraId="73A22602" w14:textId="77777777" w:rsidR="006857A7" w:rsidRPr="00D26170" w:rsidRDefault="006857A7" w:rsidP="00BE053A">
            <w:pPr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0"/>
              </w:rPr>
              <w:t>Purpureocillium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0"/>
              </w:rPr>
              <w:t xml:space="preserve"> </w:t>
            </w:r>
          </w:p>
        </w:tc>
        <w:tc>
          <w:tcPr>
            <w:tcW w:w="383" w:type="pct"/>
            <w:noWrap/>
            <w:vAlign w:val="center"/>
          </w:tcPr>
          <w:p w14:paraId="2E991F47" w14:textId="0B84DE07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94" w:type="pct"/>
            <w:noWrap/>
            <w:vAlign w:val="center"/>
          </w:tcPr>
          <w:p w14:paraId="4351A6B5" w14:textId="15C9AE76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10" w:type="pct"/>
            <w:noWrap/>
            <w:vAlign w:val="center"/>
          </w:tcPr>
          <w:p w14:paraId="2E754546" w14:textId="5DAB591C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83" w:type="pct"/>
            <w:noWrap/>
            <w:vAlign w:val="center"/>
          </w:tcPr>
          <w:p w14:paraId="63EF47E6" w14:textId="386BE6F9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45" w:type="pct"/>
            <w:noWrap/>
            <w:vAlign w:val="center"/>
          </w:tcPr>
          <w:p w14:paraId="6DA6289B" w14:textId="4EEBA69F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69" w:type="pct"/>
            <w:noWrap/>
            <w:vAlign w:val="center"/>
          </w:tcPr>
          <w:p w14:paraId="1A70AB49" w14:textId="07CB14DD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83" w:type="pct"/>
            <w:noWrap/>
            <w:vAlign w:val="center"/>
          </w:tcPr>
          <w:p w14:paraId="6F67D56D" w14:textId="664AFD2F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94" w:type="pct"/>
            <w:noWrap/>
            <w:vAlign w:val="center"/>
          </w:tcPr>
          <w:p w14:paraId="7D73A27E" w14:textId="33E88721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01" w:type="pct"/>
            <w:noWrap/>
            <w:vAlign w:val="center"/>
          </w:tcPr>
          <w:p w14:paraId="582DAB31" w14:textId="11A0CA3F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83" w:type="pct"/>
            <w:noWrap/>
            <w:vAlign w:val="center"/>
          </w:tcPr>
          <w:p w14:paraId="6B0D5489" w14:textId="30085B46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14" w:type="pct"/>
            <w:noWrap/>
            <w:vAlign w:val="center"/>
          </w:tcPr>
          <w:p w14:paraId="7970EE86" w14:textId="553A395F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01" w:type="pct"/>
            <w:noWrap/>
            <w:vAlign w:val="center"/>
          </w:tcPr>
          <w:p w14:paraId="7C7B73F3" w14:textId="3CEAED2D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</w:tr>
      <w:tr w:rsidR="00D26170" w:rsidRPr="00D26170" w14:paraId="20FE1B78" w14:textId="77777777" w:rsidTr="003A6B60">
        <w:trPr>
          <w:trHeight w:hRule="exact" w:val="227"/>
        </w:trPr>
        <w:tc>
          <w:tcPr>
            <w:tcW w:w="640" w:type="pct"/>
            <w:noWrap/>
            <w:hideMark/>
          </w:tcPr>
          <w:p w14:paraId="00D3BFBA" w14:textId="77777777" w:rsidR="006857A7" w:rsidRPr="00D26170" w:rsidRDefault="006857A7" w:rsidP="00BE053A">
            <w:pPr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0"/>
              </w:rPr>
              <w:t>Pycnidiophora</w:t>
            </w:r>
            <w:proofErr w:type="spellEnd"/>
          </w:p>
        </w:tc>
        <w:tc>
          <w:tcPr>
            <w:tcW w:w="383" w:type="pct"/>
            <w:noWrap/>
            <w:vAlign w:val="center"/>
          </w:tcPr>
          <w:p w14:paraId="566EEDBA" w14:textId="03466C18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94" w:type="pct"/>
            <w:noWrap/>
            <w:vAlign w:val="center"/>
          </w:tcPr>
          <w:p w14:paraId="78A2EA62" w14:textId="7536B3EA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10" w:type="pct"/>
            <w:noWrap/>
            <w:vAlign w:val="center"/>
          </w:tcPr>
          <w:p w14:paraId="1D06B9E6" w14:textId="11866F53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83" w:type="pct"/>
            <w:noWrap/>
            <w:vAlign w:val="center"/>
          </w:tcPr>
          <w:p w14:paraId="26166F9E" w14:textId="1E88C0B1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45" w:type="pct"/>
            <w:noWrap/>
            <w:vAlign w:val="center"/>
          </w:tcPr>
          <w:p w14:paraId="45C4C9AE" w14:textId="41640604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69" w:type="pct"/>
            <w:noWrap/>
            <w:vAlign w:val="center"/>
          </w:tcPr>
          <w:p w14:paraId="2979E46A" w14:textId="14EC1BE8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83" w:type="pct"/>
            <w:noWrap/>
            <w:vAlign w:val="center"/>
          </w:tcPr>
          <w:p w14:paraId="443C85EF" w14:textId="65DFDA6D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94" w:type="pct"/>
            <w:noWrap/>
            <w:vAlign w:val="center"/>
          </w:tcPr>
          <w:p w14:paraId="60EAE9FA" w14:textId="7A94D34D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01" w:type="pct"/>
            <w:noWrap/>
            <w:vAlign w:val="center"/>
          </w:tcPr>
          <w:p w14:paraId="2F1F18F4" w14:textId="607B97AB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83" w:type="pct"/>
            <w:noWrap/>
            <w:vAlign w:val="center"/>
          </w:tcPr>
          <w:p w14:paraId="570D0927" w14:textId="4BA24DB1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14" w:type="pct"/>
            <w:noWrap/>
            <w:vAlign w:val="center"/>
          </w:tcPr>
          <w:p w14:paraId="2A250612" w14:textId="35B7C9DA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01" w:type="pct"/>
            <w:noWrap/>
            <w:vAlign w:val="center"/>
          </w:tcPr>
          <w:p w14:paraId="69669F67" w14:textId="1B99A43A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</w:tr>
      <w:tr w:rsidR="00D26170" w:rsidRPr="00D26170" w14:paraId="314BF2E5" w14:textId="77777777" w:rsidTr="003A6B60">
        <w:trPr>
          <w:trHeight w:hRule="exact" w:val="227"/>
        </w:trPr>
        <w:tc>
          <w:tcPr>
            <w:tcW w:w="640" w:type="pct"/>
            <w:noWrap/>
            <w:hideMark/>
          </w:tcPr>
          <w:p w14:paraId="4F709765" w14:textId="77777777" w:rsidR="006857A7" w:rsidRPr="00D26170" w:rsidRDefault="006857A7" w:rsidP="00BE053A">
            <w:pPr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0"/>
              </w:rPr>
              <w:t>Pyrenochaeta</w:t>
            </w:r>
            <w:proofErr w:type="spellEnd"/>
          </w:p>
        </w:tc>
        <w:tc>
          <w:tcPr>
            <w:tcW w:w="383" w:type="pct"/>
            <w:noWrap/>
            <w:vAlign w:val="center"/>
          </w:tcPr>
          <w:p w14:paraId="2D6CDE80" w14:textId="3FAD7503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0.5±0.2</w:t>
            </w:r>
          </w:p>
        </w:tc>
        <w:tc>
          <w:tcPr>
            <w:tcW w:w="294" w:type="pct"/>
            <w:noWrap/>
            <w:vAlign w:val="center"/>
          </w:tcPr>
          <w:p w14:paraId="44A0A20D" w14:textId="4EA10A0C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0.5±0.2</w:t>
            </w:r>
          </w:p>
        </w:tc>
        <w:tc>
          <w:tcPr>
            <w:tcW w:w="310" w:type="pct"/>
            <w:noWrap/>
            <w:vAlign w:val="center"/>
          </w:tcPr>
          <w:p w14:paraId="6175A67C" w14:textId="6D69890F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0.9±0.3</w:t>
            </w:r>
          </w:p>
        </w:tc>
        <w:tc>
          <w:tcPr>
            <w:tcW w:w="383" w:type="pct"/>
            <w:noWrap/>
            <w:vAlign w:val="center"/>
          </w:tcPr>
          <w:p w14:paraId="7980D41C" w14:textId="7F54FECB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45" w:type="pct"/>
            <w:noWrap/>
            <w:vAlign w:val="center"/>
          </w:tcPr>
          <w:p w14:paraId="5E563A0B" w14:textId="3547A2A4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69" w:type="pct"/>
            <w:noWrap/>
            <w:vAlign w:val="center"/>
          </w:tcPr>
          <w:p w14:paraId="2CFDAC36" w14:textId="40F760E8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1.1±0.6</w:t>
            </w:r>
          </w:p>
        </w:tc>
        <w:tc>
          <w:tcPr>
            <w:tcW w:w="383" w:type="pct"/>
            <w:noWrap/>
            <w:vAlign w:val="center"/>
          </w:tcPr>
          <w:p w14:paraId="1AC462E5" w14:textId="57CB6615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0.6±0.3</w:t>
            </w:r>
          </w:p>
        </w:tc>
        <w:tc>
          <w:tcPr>
            <w:tcW w:w="294" w:type="pct"/>
            <w:noWrap/>
            <w:vAlign w:val="center"/>
          </w:tcPr>
          <w:p w14:paraId="7B12A568" w14:textId="3A7B3AC4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01" w:type="pct"/>
            <w:noWrap/>
            <w:vAlign w:val="center"/>
          </w:tcPr>
          <w:p w14:paraId="15608C28" w14:textId="00767196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0.6±0.2</w:t>
            </w:r>
          </w:p>
        </w:tc>
        <w:tc>
          <w:tcPr>
            <w:tcW w:w="383" w:type="pct"/>
            <w:noWrap/>
            <w:vAlign w:val="center"/>
          </w:tcPr>
          <w:p w14:paraId="33ED9A4C" w14:textId="2C8B6129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1.3±0.7</w:t>
            </w:r>
          </w:p>
        </w:tc>
        <w:tc>
          <w:tcPr>
            <w:tcW w:w="314" w:type="pct"/>
            <w:noWrap/>
            <w:vAlign w:val="center"/>
          </w:tcPr>
          <w:p w14:paraId="3D451F30" w14:textId="66C78FF4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1.2±0.4</w:t>
            </w:r>
          </w:p>
        </w:tc>
        <w:tc>
          <w:tcPr>
            <w:tcW w:w="401" w:type="pct"/>
            <w:noWrap/>
            <w:vAlign w:val="center"/>
          </w:tcPr>
          <w:p w14:paraId="1FCA5C84" w14:textId="703E067B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0.7±0.4</w:t>
            </w:r>
          </w:p>
        </w:tc>
      </w:tr>
      <w:tr w:rsidR="00D26170" w:rsidRPr="00D26170" w14:paraId="1DB60CA0" w14:textId="77777777" w:rsidTr="003A6B60">
        <w:trPr>
          <w:trHeight w:hRule="exact" w:val="227"/>
        </w:trPr>
        <w:tc>
          <w:tcPr>
            <w:tcW w:w="640" w:type="pct"/>
            <w:noWrap/>
            <w:hideMark/>
          </w:tcPr>
          <w:p w14:paraId="49B204D8" w14:textId="77777777" w:rsidR="006857A7" w:rsidRPr="00D26170" w:rsidRDefault="006857A7" w:rsidP="00BE053A">
            <w:pPr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0"/>
              </w:rPr>
              <w:t>Pyronema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0"/>
              </w:rPr>
              <w:t xml:space="preserve"> </w:t>
            </w:r>
          </w:p>
        </w:tc>
        <w:tc>
          <w:tcPr>
            <w:tcW w:w="383" w:type="pct"/>
            <w:noWrap/>
            <w:vAlign w:val="center"/>
          </w:tcPr>
          <w:p w14:paraId="4D70C183" w14:textId="7C6ED8F1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2.6±0.8</w:t>
            </w:r>
          </w:p>
        </w:tc>
        <w:tc>
          <w:tcPr>
            <w:tcW w:w="294" w:type="pct"/>
            <w:noWrap/>
            <w:vAlign w:val="center"/>
          </w:tcPr>
          <w:p w14:paraId="79BC9FC5" w14:textId="130B59BC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2.6±0.9</w:t>
            </w:r>
          </w:p>
        </w:tc>
        <w:tc>
          <w:tcPr>
            <w:tcW w:w="310" w:type="pct"/>
            <w:noWrap/>
            <w:vAlign w:val="center"/>
          </w:tcPr>
          <w:p w14:paraId="544A38F5" w14:textId="04BBF05A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1.7±0.8</w:t>
            </w:r>
          </w:p>
        </w:tc>
        <w:tc>
          <w:tcPr>
            <w:tcW w:w="383" w:type="pct"/>
            <w:noWrap/>
            <w:vAlign w:val="center"/>
          </w:tcPr>
          <w:p w14:paraId="3E77FA87" w14:textId="7ABFB04C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45" w:type="pct"/>
            <w:noWrap/>
            <w:vAlign w:val="center"/>
          </w:tcPr>
          <w:p w14:paraId="1BD2D99F" w14:textId="18374998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69" w:type="pct"/>
            <w:noWrap/>
            <w:vAlign w:val="center"/>
          </w:tcPr>
          <w:p w14:paraId="02F374AB" w14:textId="6D4D8503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1.3±0.7</w:t>
            </w:r>
          </w:p>
        </w:tc>
        <w:tc>
          <w:tcPr>
            <w:tcW w:w="383" w:type="pct"/>
            <w:noWrap/>
            <w:vAlign w:val="center"/>
          </w:tcPr>
          <w:p w14:paraId="50CF77AC" w14:textId="31180F58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7.6±3.4</w:t>
            </w:r>
          </w:p>
        </w:tc>
        <w:tc>
          <w:tcPr>
            <w:tcW w:w="294" w:type="pct"/>
            <w:noWrap/>
            <w:vAlign w:val="center"/>
          </w:tcPr>
          <w:p w14:paraId="422EDA21" w14:textId="248A4C8B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18.9±9.1</w:t>
            </w:r>
          </w:p>
        </w:tc>
        <w:tc>
          <w:tcPr>
            <w:tcW w:w="401" w:type="pct"/>
            <w:noWrap/>
            <w:vAlign w:val="center"/>
          </w:tcPr>
          <w:p w14:paraId="1A72E9E6" w14:textId="5AF041A3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2.8±1.0</w:t>
            </w:r>
          </w:p>
        </w:tc>
        <w:tc>
          <w:tcPr>
            <w:tcW w:w="383" w:type="pct"/>
            <w:noWrap/>
            <w:vAlign w:val="center"/>
          </w:tcPr>
          <w:p w14:paraId="4583E217" w14:textId="7A1B1DE9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1.0±0.5</w:t>
            </w:r>
          </w:p>
        </w:tc>
        <w:tc>
          <w:tcPr>
            <w:tcW w:w="314" w:type="pct"/>
            <w:noWrap/>
            <w:vAlign w:val="center"/>
          </w:tcPr>
          <w:p w14:paraId="6F855568" w14:textId="10EA62BA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01" w:type="pct"/>
            <w:noWrap/>
            <w:vAlign w:val="center"/>
          </w:tcPr>
          <w:p w14:paraId="692A7ACD" w14:textId="168B8C7B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0.2±0.1</w:t>
            </w:r>
          </w:p>
        </w:tc>
      </w:tr>
      <w:tr w:rsidR="00D26170" w:rsidRPr="00D26170" w14:paraId="727E585C" w14:textId="77777777" w:rsidTr="003A6B60">
        <w:trPr>
          <w:trHeight w:hRule="exact" w:val="227"/>
        </w:trPr>
        <w:tc>
          <w:tcPr>
            <w:tcW w:w="640" w:type="pct"/>
            <w:noWrap/>
            <w:hideMark/>
          </w:tcPr>
          <w:p w14:paraId="6C0F1D28" w14:textId="77777777" w:rsidR="006857A7" w:rsidRPr="00D26170" w:rsidRDefault="006857A7" w:rsidP="00BE053A">
            <w:pPr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0"/>
              </w:rPr>
              <w:t>Qualambaria</w:t>
            </w:r>
            <w:proofErr w:type="spellEnd"/>
          </w:p>
        </w:tc>
        <w:tc>
          <w:tcPr>
            <w:tcW w:w="383" w:type="pct"/>
            <w:noWrap/>
            <w:vAlign w:val="center"/>
          </w:tcPr>
          <w:p w14:paraId="1ADE68DE" w14:textId="43859920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0.7±0.5</w:t>
            </w:r>
          </w:p>
        </w:tc>
        <w:tc>
          <w:tcPr>
            <w:tcW w:w="294" w:type="pct"/>
            <w:noWrap/>
            <w:vAlign w:val="center"/>
          </w:tcPr>
          <w:p w14:paraId="6169BE53" w14:textId="357E3FF0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0.7±0.5</w:t>
            </w:r>
          </w:p>
        </w:tc>
        <w:tc>
          <w:tcPr>
            <w:tcW w:w="310" w:type="pct"/>
            <w:noWrap/>
            <w:vAlign w:val="center"/>
          </w:tcPr>
          <w:p w14:paraId="30B76067" w14:textId="39004F63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83" w:type="pct"/>
            <w:noWrap/>
            <w:vAlign w:val="center"/>
          </w:tcPr>
          <w:p w14:paraId="05FA18A0" w14:textId="26DB4BDF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45" w:type="pct"/>
            <w:noWrap/>
            <w:vAlign w:val="center"/>
          </w:tcPr>
          <w:p w14:paraId="668F775B" w14:textId="1C0F01CC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69" w:type="pct"/>
            <w:noWrap/>
            <w:vAlign w:val="center"/>
          </w:tcPr>
          <w:p w14:paraId="28E2D7F8" w14:textId="51F4B109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83" w:type="pct"/>
            <w:noWrap/>
            <w:vAlign w:val="center"/>
          </w:tcPr>
          <w:p w14:paraId="21840CE1" w14:textId="03116309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94" w:type="pct"/>
            <w:noWrap/>
            <w:vAlign w:val="center"/>
          </w:tcPr>
          <w:p w14:paraId="61EEC7A9" w14:textId="68A73414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01" w:type="pct"/>
            <w:noWrap/>
            <w:vAlign w:val="center"/>
          </w:tcPr>
          <w:p w14:paraId="206E99E1" w14:textId="4E12E242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83" w:type="pct"/>
            <w:noWrap/>
            <w:vAlign w:val="center"/>
          </w:tcPr>
          <w:p w14:paraId="4E120D67" w14:textId="7D576070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14" w:type="pct"/>
            <w:noWrap/>
            <w:vAlign w:val="center"/>
          </w:tcPr>
          <w:p w14:paraId="2598F8E5" w14:textId="0ADA404E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01" w:type="pct"/>
            <w:noWrap/>
            <w:vAlign w:val="center"/>
          </w:tcPr>
          <w:p w14:paraId="78911FD0" w14:textId="0298FE77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</w:tr>
      <w:tr w:rsidR="00D26170" w:rsidRPr="00D26170" w14:paraId="63AA212F" w14:textId="77777777" w:rsidTr="003A6B60">
        <w:trPr>
          <w:trHeight w:hRule="exact" w:val="227"/>
        </w:trPr>
        <w:tc>
          <w:tcPr>
            <w:tcW w:w="640" w:type="pct"/>
            <w:noWrap/>
            <w:hideMark/>
          </w:tcPr>
          <w:p w14:paraId="7410AD8A" w14:textId="77777777" w:rsidR="006857A7" w:rsidRPr="00D26170" w:rsidRDefault="006857A7" w:rsidP="00BE053A">
            <w:pPr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0"/>
              </w:rPr>
              <w:t>Rhinocladiella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0"/>
              </w:rPr>
              <w:t xml:space="preserve"> </w:t>
            </w:r>
          </w:p>
        </w:tc>
        <w:tc>
          <w:tcPr>
            <w:tcW w:w="383" w:type="pct"/>
            <w:noWrap/>
            <w:vAlign w:val="center"/>
          </w:tcPr>
          <w:p w14:paraId="3EDE8B88" w14:textId="775038F6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0.8±0.6</w:t>
            </w:r>
          </w:p>
        </w:tc>
        <w:tc>
          <w:tcPr>
            <w:tcW w:w="294" w:type="pct"/>
            <w:noWrap/>
            <w:vAlign w:val="center"/>
          </w:tcPr>
          <w:p w14:paraId="7A9BB8BE" w14:textId="4767AE55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0.8±0.6</w:t>
            </w:r>
          </w:p>
        </w:tc>
        <w:tc>
          <w:tcPr>
            <w:tcW w:w="310" w:type="pct"/>
            <w:noWrap/>
            <w:vAlign w:val="center"/>
          </w:tcPr>
          <w:p w14:paraId="430B5725" w14:textId="5BF266A0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83" w:type="pct"/>
            <w:noWrap/>
            <w:vAlign w:val="center"/>
          </w:tcPr>
          <w:p w14:paraId="251B0587" w14:textId="45FA7205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45" w:type="pct"/>
            <w:noWrap/>
            <w:vAlign w:val="center"/>
          </w:tcPr>
          <w:p w14:paraId="18AFD2C7" w14:textId="06C49DB8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69" w:type="pct"/>
            <w:noWrap/>
            <w:vAlign w:val="center"/>
          </w:tcPr>
          <w:p w14:paraId="2C35E1C1" w14:textId="33388428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83" w:type="pct"/>
            <w:noWrap/>
            <w:vAlign w:val="center"/>
          </w:tcPr>
          <w:p w14:paraId="2A226B34" w14:textId="4D110F5C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94" w:type="pct"/>
            <w:noWrap/>
            <w:vAlign w:val="center"/>
          </w:tcPr>
          <w:p w14:paraId="05776550" w14:textId="7185DD52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01" w:type="pct"/>
            <w:noWrap/>
            <w:vAlign w:val="center"/>
          </w:tcPr>
          <w:p w14:paraId="5076631C" w14:textId="457ECD53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83" w:type="pct"/>
            <w:noWrap/>
            <w:vAlign w:val="center"/>
          </w:tcPr>
          <w:p w14:paraId="68C51A16" w14:textId="1C1B9F00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14" w:type="pct"/>
            <w:noWrap/>
            <w:vAlign w:val="center"/>
          </w:tcPr>
          <w:p w14:paraId="6C86B3ED" w14:textId="71E1B5CB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1.2±0.5</w:t>
            </w:r>
          </w:p>
        </w:tc>
        <w:tc>
          <w:tcPr>
            <w:tcW w:w="401" w:type="pct"/>
            <w:noWrap/>
            <w:vAlign w:val="center"/>
          </w:tcPr>
          <w:p w14:paraId="06B1878F" w14:textId="4266BC0D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</w:tr>
      <w:tr w:rsidR="00D26170" w:rsidRPr="00D26170" w14:paraId="536602D9" w14:textId="77777777" w:rsidTr="003A6B60">
        <w:trPr>
          <w:trHeight w:hRule="exact" w:val="227"/>
        </w:trPr>
        <w:tc>
          <w:tcPr>
            <w:tcW w:w="640" w:type="pct"/>
            <w:noWrap/>
            <w:hideMark/>
          </w:tcPr>
          <w:p w14:paraId="10C7F6AC" w14:textId="77777777" w:rsidR="006857A7" w:rsidRPr="00D26170" w:rsidRDefault="006857A7" w:rsidP="00BE053A">
            <w:pPr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0"/>
              </w:rPr>
              <w:t>Sarocladium</w:t>
            </w:r>
            <w:proofErr w:type="spellEnd"/>
          </w:p>
        </w:tc>
        <w:tc>
          <w:tcPr>
            <w:tcW w:w="383" w:type="pct"/>
            <w:noWrap/>
            <w:vAlign w:val="center"/>
          </w:tcPr>
          <w:p w14:paraId="624EDBDB" w14:textId="5BA63B7D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0.5±0.2</w:t>
            </w:r>
          </w:p>
        </w:tc>
        <w:tc>
          <w:tcPr>
            <w:tcW w:w="294" w:type="pct"/>
            <w:noWrap/>
            <w:vAlign w:val="center"/>
          </w:tcPr>
          <w:p w14:paraId="06554351" w14:textId="6F97CC0A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0.5±0.4</w:t>
            </w:r>
          </w:p>
        </w:tc>
        <w:tc>
          <w:tcPr>
            <w:tcW w:w="310" w:type="pct"/>
            <w:noWrap/>
            <w:vAlign w:val="center"/>
          </w:tcPr>
          <w:p w14:paraId="10043D57" w14:textId="7D57E3E9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83" w:type="pct"/>
            <w:noWrap/>
            <w:vAlign w:val="center"/>
          </w:tcPr>
          <w:p w14:paraId="0DB1EDF4" w14:textId="33F4F2A6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45" w:type="pct"/>
            <w:noWrap/>
            <w:vAlign w:val="center"/>
          </w:tcPr>
          <w:p w14:paraId="7E0257B8" w14:textId="3FE34E92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69" w:type="pct"/>
            <w:noWrap/>
            <w:vAlign w:val="center"/>
          </w:tcPr>
          <w:p w14:paraId="3AEC22E2" w14:textId="1A32BCDD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83" w:type="pct"/>
            <w:noWrap/>
            <w:vAlign w:val="center"/>
          </w:tcPr>
          <w:p w14:paraId="1003074E" w14:textId="22871404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94" w:type="pct"/>
            <w:noWrap/>
            <w:vAlign w:val="center"/>
          </w:tcPr>
          <w:p w14:paraId="5F3BEE96" w14:textId="37888EDF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01" w:type="pct"/>
            <w:noWrap/>
            <w:vAlign w:val="center"/>
          </w:tcPr>
          <w:p w14:paraId="193CD3A0" w14:textId="2C97D0B4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83" w:type="pct"/>
            <w:noWrap/>
            <w:vAlign w:val="center"/>
          </w:tcPr>
          <w:p w14:paraId="4D8F6084" w14:textId="6AAF95A5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14" w:type="pct"/>
            <w:noWrap/>
            <w:vAlign w:val="center"/>
          </w:tcPr>
          <w:p w14:paraId="1076750F" w14:textId="7B081531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01" w:type="pct"/>
            <w:noWrap/>
            <w:vAlign w:val="center"/>
          </w:tcPr>
          <w:p w14:paraId="2B757068" w14:textId="7A4907A1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</w:tr>
      <w:tr w:rsidR="00D26170" w:rsidRPr="00D26170" w14:paraId="60AAB2DE" w14:textId="77777777" w:rsidTr="003A6B60">
        <w:trPr>
          <w:trHeight w:hRule="exact" w:val="227"/>
        </w:trPr>
        <w:tc>
          <w:tcPr>
            <w:tcW w:w="640" w:type="pct"/>
            <w:noWrap/>
            <w:hideMark/>
          </w:tcPr>
          <w:p w14:paraId="0B881A19" w14:textId="77777777" w:rsidR="006857A7" w:rsidRPr="00D26170" w:rsidRDefault="006857A7" w:rsidP="00BE053A">
            <w:pPr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0"/>
              </w:rPr>
              <w:t>Sclerotinia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0"/>
              </w:rPr>
              <w:t xml:space="preserve"> </w:t>
            </w:r>
          </w:p>
        </w:tc>
        <w:tc>
          <w:tcPr>
            <w:tcW w:w="383" w:type="pct"/>
            <w:noWrap/>
            <w:vAlign w:val="center"/>
          </w:tcPr>
          <w:p w14:paraId="7F5DEDB2" w14:textId="1345097F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94" w:type="pct"/>
            <w:noWrap/>
            <w:vAlign w:val="center"/>
          </w:tcPr>
          <w:p w14:paraId="5174C3D8" w14:textId="2D7BA1AE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10" w:type="pct"/>
            <w:noWrap/>
            <w:vAlign w:val="center"/>
          </w:tcPr>
          <w:p w14:paraId="078A0AD1" w14:textId="2FCF4F0B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0.4±0.3</w:t>
            </w:r>
          </w:p>
        </w:tc>
        <w:tc>
          <w:tcPr>
            <w:tcW w:w="383" w:type="pct"/>
            <w:noWrap/>
            <w:vAlign w:val="center"/>
          </w:tcPr>
          <w:p w14:paraId="55CDA321" w14:textId="570D930F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45" w:type="pct"/>
            <w:noWrap/>
            <w:vAlign w:val="center"/>
          </w:tcPr>
          <w:p w14:paraId="4CF81376" w14:textId="0E4A0FC2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69" w:type="pct"/>
            <w:noWrap/>
            <w:vAlign w:val="center"/>
          </w:tcPr>
          <w:p w14:paraId="640F73FA" w14:textId="278424F5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83" w:type="pct"/>
            <w:noWrap/>
            <w:vAlign w:val="center"/>
          </w:tcPr>
          <w:p w14:paraId="3FE11D0E" w14:textId="3317B4E5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94" w:type="pct"/>
            <w:noWrap/>
            <w:vAlign w:val="center"/>
          </w:tcPr>
          <w:p w14:paraId="3A2476C1" w14:textId="0CDDD310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01" w:type="pct"/>
            <w:noWrap/>
            <w:vAlign w:val="center"/>
          </w:tcPr>
          <w:p w14:paraId="23ECADB2" w14:textId="572E6447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83" w:type="pct"/>
            <w:noWrap/>
            <w:vAlign w:val="center"/>
          </w:tcPr>
          <w:p w14:paraId="49D04880" w14:textId="6D0CC231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14" w:type="pct"/>
            <w:noWrap/>
            <w:vAlign w:val="center"/>
          </w:tcPr>
          <w:p w14:paraId="567A313D" w14:textId="002200F3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01" w:type="pct"/>
            <w:noWrap/>
            <w:vAlign w:val="center"/>
          </w:tcPr>
          <w:p w14:paraId="28BFC9BA" w14:textId="5EB69237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</w:tr>
      <w:tr w:rsidR="00D26170" w:rsidRPr="00D26170" w14:paraId="43060186" w14:textId="77777777" w:rsidTr="003A6B60">
        <w:trPr>
          <w:trHeight w:hRule="exact" w:val="227"/>
        </w:trPr>
        <w:tc>
          <w:tcPr>
            <w:tcW w:w="640" w:type="pct"/>
            <w:noWrap/>
            <w:hideMark/>
          </w:tcPr>
          <w:p w14:paraId="0F9CE7BC" w14:textId="77777777" w:rsidR="006857A7" w:rsidRPr="00D26170" w:rsidRDefault="006857A7" w:rsidP="00BE053A">
            <w:pPr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0"/>
              </w:rPr>
              <w:t>Scopulariopsis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0"/>
              </w:rPr>
              <w:t xml:space="preserve"> </w:t>
            </w:r>
          </w:p>
        </w:tc>
        <w:tc>
          <w:tcPr>
            <w:tcW w:w="383" w:type="pct"/>
            <w:noWrap/>
            <w:vAlign w:val="center"/>
          </w:tcPr>
          <w:p w14:paraId="1172DF28" w14:textId="5A8A13DE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94" w:type="pct"/>
            <w:noWrap/>
            <w:vAlign w:val="center"/>
          </w:tcPr>
          <w:p w14:paraId="7EE7BC6C" w14:textId="7AF66866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10" w:type="pct"/>
            <w:noWrap/>
            <w:vAlign w:val="center"/>
          </w:tcPr>
          <w:p w14:paraId="1B347299" w14:textId="3F1813F7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83" w:type="pct"/>
            <w:noWrap/>
            <w:vAlign w:val="center"/>
          </w:tcPr>
          <w:p w14:paraId="461D18B2" w14:textId="3ECF8E9A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45" w:type="pct"/>
            <w:noWrap/>
            <w:vAlign w:val="center"/>
          </w:tcPr>
          <w:p w14:paraId="65493895" w14:textId="4A4B3B5A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69" w:type="pct"/>
            <w:noWrap/>
            <w:vAlign w:val="center"/>
          </w:tcPr>
          <w:p w14:paraId="450C96C0" w14:textId="138A8719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1.6±1.4</w:t>
            </w:r>
          </w:p>
        </w:tc>
        <w:tc>
          <w:tcPr>
            <w:tcW w:w="383" w:type="pct"/>
            <w:noWrap/>
            <w:vAlign w:val="center"/>
          </w:tcPr>
          <w:p w14:paraId="0F002FCD" w14:textId="2F838E0F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94" w:type="pct"/>
            <w:noWrap/>
            <w:vAlign w:val="center"/>
          </w:tcPr>
          <w:p w14:paraId="15367C1B" w14:textId="34F6BC51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01" w:type="pct"/>
            <w:noWrap/>
            <w:vAlign w:val="center"/>
          </w:tcPr>
          <w:p w14:paraId="6643C6DD" w14:textId="29C9DE4C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83" w:type="pct"/>
            <w:noWrap/>
            <w:vAlign w:val="center"/>
          </w:tcPr>
          <w:p w14:paraId="5130E8D2" w14:textId="1D82B72E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14" w:type="pct"/>
            <w:noWrap/>
            <w:vAlign w:val="center"/>
          </w:tcPr>
          <w:p w14:paraId="5C60A6A4" w14:textId="338B1F67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01" w:type="pct"/>
            <w:noWrap/>
            <w:vAlign w:val="center"/>
          </w:tcPr>
          <w:p w14:paraId="02E5C011" w14:textId="1D142305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</w:tr>
      <w:tr w:rsidR="00D26170" w:rsidRPr="00D26170" w14:paraId="47BA35B4" w14:textId="77777777" w:rsidTr="003A6B60">
        <w:trPr>
          <w:trHeight w:hRule="exact" w:val="227"/>
        </w:trPr>
        <w:tc>
          <w:tcPr>
            <w:tcW w:w="640" w:type="pct"/>
            <w:noWrap/>
            <w:hideMark/>
          </w:tcPr>
          <w:p w14:paraId="5875581C" w14:textId="77777777" w:rsidR="006857A7" w:rsidRPr="00D26170" w:rsidRDefault="006857A7" w:rsidP="00BE053A">
            <w:pPr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0"/>
              </w:rPr>
              <w:lastRenderedPageBreak/>
              <w:t>Septoria</w:t>
            </w:r>
            <w:proofErr w:type="spellEnd"/>
          </w:p>
        </w:tc>
        <w:tc>
          <w:tcPr>
            <w:tcW w:w="383" w:type="pct"/>
            <w:noWrap/>
            <w:vAlign w:val="center"/>
          </w:tcPr>
          <w:p w14:paraId="28C20044" w14:textId="7E291777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94" w:type="pct"/>
            <w:noWrap/>
            <w:vAlign w:val="center"/>
          </w:tcPr>
          <w:p w14:paraId="3590FF3B" w14:textId="5A10093D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10" w:type="pct"/>
            <w:noWrap/>
            <w:vAlign w:val="center"/>
          </w:tcPr>
          <w:p w14:paraId="169C3BB3" w14:textId="19C2C2B3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83" w:type="pct"/>
            <w:noWrap/>
            <w:vAlign w:val="center"/>
          </w:tcPr>
          <w:p w14:paraId="02AAFD86" w14:textId="3B9E6FDB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45" w:type="pct"/>
            <w:noWrap/>
            <w:vAlign w:val="center"/>
          </w:tcPr>
          <w:p w14:paraId="74CCB9B2" w14:textId="4330B62D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69" w:type="pct"/>
            <w:noWrap/>
            <w:vAlign w:val="center"/>
          </w:tcPr>
          <w:p w14:paraId="6CFCCE76" w14:textId="446D977C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83" w:type="pct"/>
            <w:noWrap/>
            <w:vAlign w:val="center"/>
          </w:tcPr>
          <w:p w14:paraId="39896BBF" w14:textId="64ED9942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94" w:type="pct"/>
            <w:noWrap/>
            <w:vAlign w:val="center"/>
          </w:tcPr>
          <w:p w14:paraId="67F740FF" w14:textId="78A34F68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01" w:type="pct"/>
            <w:noWrap/>
            <w:vAlign w:val="center"/>
          </w:tcPr>
          <w:p w14:paraId="138562D6" w14:textId="4061CFAB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83" w:type="pct"/>
            <w:noWrap/>
            <w:vAlign w:val="center"/>
          </w:tcPr>
          <w:p w14:paraId="7F2D6A4E" w14:textId="3ABA3069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0.8±0.5</w:t>
            </w:r>
          </w:p>
        </w:tc>
        <w:tc>
          <w:tcPr>
            <w:tcW w:w="314" w:type="pct"/>
            <w:noWrap/>
            <w:vAlign w:val="center"/>
          </w:tcPr>
          <w:p w14:paraId="0C5425E1" w14:textId="7B4083F0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0.6±0.2</w:t>
            </w:r>
          </w:p>
        </w:tc>
        <w:tc>
          <w:tcPr>
            <w:tcW w:w="401" w:type="pct"/>
            <w:noWrap/>
            <w:vAlign w:val="center"/>
          </w:tcPr>
          <w:p w14:paraId="133DDFAA" w14:textId="289044E5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1.1±0.3</w:t>
            </w:r>
          </w:p>
        </w:tc>
      </w:tr>
      <w:tr w:rsidR="00D26170" w:rsidRPr="00D26170" w14:paraId="6DADF313" w14:textId="77777777" w:rsidTr="003A6B60">
        <w:trPr>
          <w:trHeight w:hRule="exact" w:val="227"/>
        </w:trPr>
        <w:tc>
          <w:tcPr>
            <w:tcW w:w="640" w:type="pct"/>
            <w:noWrap/>
            <w:hideMark/>
          </w:tcPr>
          <w:p w14:paraId="4DAB1607" w14:textId="77777777" w:rsidR="006857A7" w:rsidRPr="00D26170" w:rsidRDefault="006857A7" w:rsidP="00BE053A">
            <w:pPr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0"/>
              </w:rPr>
              <w:t>Sordaria</w:t>
            </w:r>
            <w:proofErr w:type="spellEnd"/>
          </w:p>
        </w:tc>
        <w:tc>
          <w:tcPr>
            <w:tcW w:w="383" w:type="pct"/>
            <w:noWrap/>
            <w:vAlign w:val="center"/>
          </w:tcPr>
          <w:p w14:paraId="3778EA01" w14:textId="09763F0C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0.2±0.1</w:t>
            </w:r>
          </w:p>
        </w:tc>
        <w:tc>
          <w:tcPr>
            <w:tcW w:w="294" w:type="pct"/>
            <w:noWrap/>
            <w:vAlign w:val="center"/>
          </w:tcPr>
          <w:p w14:paraId="34B5EB93" w14:textId="343F507D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0.2±0.1</w:t>
            </w:r>
          </w:p>
        </w:tc>
        <w:tc>
          <w:tcPr>
            <w:tcW w:w="310" w:type="pct"/>
            <w:noWrap/>
            <w:vAlign w:val="center"/>
          </w:tcPr>
          <w:p w14:paraId="421B3D9E" w14:textId="5FB409F1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1.0±0.3</w:t>
            </w:r>
          </w:p>
        </w:tc>
        <w:tc>
          <w:tcPr>
            <w:tcW w:w="383" w:type="pct"/>
            <w:noWrap/>
            <w:vAlign w:val="center"/>
          </w:tcPr>
          <w:p w14:paraId="2A17C0B9" w14:textId="4835EA18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0.7±0.2</w:t>
            </w:r>
          </w:p>
        </w:tc>
        <w:tc>
          <w:tcPr>
            <w:tcW w:w="345" w:type="pct"/>
            <w:noWrap/>
            <w:vAlign w:val="center"/>
          </w:tcPr>
          <w:p w14:paraId="6C494961" w14:textId="3EC9A4F4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69" w:type="pct"/>
            <w:noWrap/>
            <w:vAlign w:val="center"/>
          </w:tcPr>
          <w:p w14:paraId="5290F5B7" w14:textId="3B593BE0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3.1±1.4</w:t>
            </w:r>
          </w:p>
        </w:tc>
        <w:tc>
          <w:tcPr>
            <w:tcW w:w="383" w:type="pct"/>
            <w:noWrap/>
            <w:vAlign w:val="center"/>
          </w:tcPr>
          <w:p w14:paraId="1E2F417A" w14:textId="0A1D6194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94" w:type="pct"/>
            <w:noWrap/>
            <w:vAlign w:val="center"/>
          </w:tcPr>
          <w:p w14:paraId="15EFB08D" w14:textId="2C2A3CC6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0.7±0.4</w:t>
            </w:r>
          </w:p>
        </w:tc>
        <w:tc>
          <w:tcPr>
            <w:tcW w:w="401" w:type="pct"/>
            <w:noWrap/>
            <w:vAlign w:val="center"/>
          </w:tcPr>
          <w:p w14:paraId="2754D2C9" w14:textId="0368A698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83" w:type="pct"/>
            <w:noWrap/>
            <w:vAlign w:val="center"/>
          </w:tcPr>
          <w:p w14:paraId="7C274062" w14:textId="13DFF7AD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0.5±0.3</w:t>
            </w:r>
          </w:p>
        </w:tc>
        <w:tc>
          <w:tcPr>
            <w:tcW w:w="314" w:type="pct"/>
            <w:noWrap/>
            <w:vAlign w:val="center"/>
          </w:tcPr>
          <w:p w14:paraId="08DDE7DD" w14:textId="75128E63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0.9±0.3</w:t>
            </w:r>
          </w:p>
        </w:tc>
        <w:tc>
          <w:tcPr>
            <w:tcW w:w="401" w:type="pct"/>
            <w:noWrap/>
            <w:vAlign w:val="center"/>
          </w:tcPr>
          <w:p w14:paraId="4414D14B" w14:textId="41AFC302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</w:tr>
      <w:tr w:rsidR="00D26170" w:rsidRPr="00D26170" w14:paraId="79798664" w14:textId="77777777" w:rsidTr="003A6B60">
        <w:trPr>
          <w:trHeight w:hRule="exact" w:val="227"/>
        </w:trPr>
        <w:tc>
          <w:tcPr>
            <w:tcW w:w="640" w:type="pct"/>
            <w:noWrap/>
            <w:hideMark/>
          </w:tcPr>
          <w:p w14:paraId="45530F05" w14:textId="77777777" w:rsidR="006857A7" w:rsidRPr="00D26170" w:rsidRDefault="006857A7" w:rsidP="00BE053A">
            <w:pPr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0"/>
              </w:rPr>
              <w:t>Spegazzinia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0"/>
              </w:rPr>
              <w:t xml:space="preserve"> </w:t>
            </w:r>
          </w:p>
        </w:tc>
        <w:tc>
          <w:tcPr>
            <w:tcW w:w="383" w:type="pct"/>
            <w:noWrap/>
            <w:vAlign w:val="center"/>
          </w:tcPr>
          <w:p w14:paraId="1E741B0B" w14:textId="185D6AC8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94" w:type="pct"/>
            <w:noWrap/>
            <w:vAlign w:val="center"/>
          </w:tcPr>
          <w:p w14:paraId="673E41DF" w14:textId="7BFF9164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10" w:type="pct"/>
            <w:noWrap/>
            <w:vAlign w:val="center"/>
          </w:tcPr>
          <w:p w14:paraId="5A71EFC9" w14:textId="18EE563E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0.4±0.3</w:t>
            </w:r>
          </w:p>
        </w:tc>
        <w:tc>
          <w:tcPr>
            <w:tcW w:w="383" w:type="pct"/>
            <w:noWrap/>
            <w:vAlign w:val="center"/>
          </w:tcPr>
          <w:p w14:paraId="6008E1D0" w14:textId="576263C6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45" w:type="pct"/>
            <w:noWrap/>
            <w:vAlign w:val="center"/>
          </w:tcPr>
          <w:p w14:paraId="4FCBC2B3" w14:textId="58C9FEDA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69" w:type="pct"/>
            <w:noWrap/>
            <w:vAlign w:val="center"/>
          </w:tcPr>
          <w:p w14:paraId="56F93A92" w14:textId="695AD352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83" w:type="pct"/>
            <w:noWrap/>
            <w:vAlign w:val="center"/>
          </w:tcPr>
          <w:p w14:paraId="3248E24F" w14:textId="2435341F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94" w:type="pct"/>
            <w:noWrap/>
            <w:vAlign w:val="center"/>
          </w:tcPr>
          <w:p w14:paraId="311EC06D" w14:textId="6B6A324C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01" w:type="pct"/>
            <w:noWrap/>
            <w:vAlign w:val="center"/>
          </w:tcPr>
          <w:p w14:paraId="03C8D345" w14:textId="60CBD608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83" w:type="pct"/>
            <w:noWrap/>
            <w:vAlign w:val="center"/>
          </w:tcPr>
          <w:p w14:paraId="4A5D9DFC" w14:textId="122D5EEC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14" w:type="pct"/>
            <w:noWrap/>
            <w:vAlign w:val="center"/>
          </w:tcPr>
          <w:p w14:paraId="0482B4ED" w14:textId="63ED6413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01" w:type="pct"/>
            <w:noWrap/>
            <w:vAlign w:val="center"/>
          </w:tcPr>
          <w:p w14:paraId="25639C8D" w14:textId="0ED8F7F3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</w:tr>
      <w:tr w:rsidR="00D26170" w:rsidRPr="00D26170" w14:paraId="6BEE6305" w14:textId="77777777" w:rsidTr="003A6B60">
        <w:trPr>
          <w:trHeight w:hRule="exact" w:val="227"/>
        </w:trPr>
        <w:tc>
          <w:tcPr>
            <w:tcW w:w="640" w:type="pct"/>
            <w:noWrap/>
            <w:hideMark/>
          </w:tcPr>
          <w:p w14:paraId="46259ADF" w14:textId="77777777" w:rsidR="006857A7" w:rsidRPr="00D26170" w:rsidRDefault="006857A7" w:rsidP="00BE053A">
            <w:pPr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0"/>
              </w:rPr>
              <w:t>Stereum</w:t>
            </w:r>
            <w:proofErr w:type="spellEnd"/>
          </w:p>
        </w:tc>
        <w:tc>
          <w:tcPr>
            <w:tcW w:w="383" w:type="pct"/>
            <w:noWrap/>
            <w:vAlign w:val="center"/>
          </w:tcPr>
          <w:p w14:paraId="2BB3301C" w14:textId="52D62FB4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0.3±0.2</w:t>
            </w:r>
          </w:p>
        </w:tc>
        <w:tc>
          <w:tcPr>
            <w:tcW w:w="294" w:type="pct"/>
            <w:noWrap/>
            <w:vAlign w:val="center"/>
          </w:tcPr>
          <w:p w14:paraId="14496682" w14:textId="16799C32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0.3±0.2</w:t>
            </w:r>
          </w:p>
        </w:tc>
        <w:tc>
          <w:tcPr>
            <w:tcW w:w="310" w:type="pct"/>
            <w:noWrap/>
            <w:vAlign w:val="center"/>
          </w:tcPr>
          <w:p w14:paraId="5EEE55E0" w14:textId="0A6F4D63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0.4±0.3</w:t>
            </w:r>
          </w:p>
        </w:tc>
        <w:tc>
          <w:tcPr>
            <w:tcW w:w="383" w:type="pct"/>
            <w:noWrap/>
            <w:vAlign w:val="center"/>
          </w:tcPr>
          <w:p w14:paraId="78616B9B" w14:textId="749A8096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45" w:type="pct"/>
            <w:noWrap/>
            <w:vAlign w:val="center"/>
          </w:tcPr>
          <w:p w14:paraId="4C6A1577" w14:textId="5842E5B5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69" w:type="pct"/>
            <w:noWrap/>
            <w:vAlign w:val="center"/>
          </w:tcPr>
          <w:p w14:paraId="1CC64F53" w14:textId="5C69CD8D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83" w:type="pct"/>
            <w:noWrap/>
            <w:vAlign w:val="center"/>
          </w:tcPr>
          <w:p w14:paraId="7EDDD580" w14:textId="281D5C6F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94" w:type="pct"/>
            <w:noWrap/>
            <w:vAlign w:val="center"/>
          </w:tcPr>
          <w:p w14:paraId="1F54921A" w14:textId="64187A8E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01" w:type="pct"/>
            <w:noWrap/>
            <w:vAlign w:val="center"/>
          </w:tcPr>
          <w:p w14:paraId="0A75BA01" w14:textId="06DECF52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83" w:type="pct"/>
            <w:noWrap/>
            <w:vAlign w:val="center"/>
          </w:tcPr>
          <w:p w14:paraId="616D6192" w14:textId="719F4A9D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1.0±0.7</w:t>
            </w:r>
          </w:p>
        </w:tc>
        <w:tc>
          <w:tcPr>
            <w:tcW w:w="314" w:type="pct"/>
            <w:noWrap/>
            <w:vAlign w:val="center"/>
          </w:tcPr>
          <w:p w14:paraId="3C451A7F" w14:textId="25250D56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01" w:type="pct"/>
            <w:noWrap/>
            <w:vAlign w:val="center"/>
          </w:tcPr>
          <w:p w14:paraId="421648A9" w14:textId="34ACDF0C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</w:tr>
      <w:tr w:rsidR="00D26170" w:rsidRPr="00D26170" w14:paraId="1AEBD027" w14:textId="77777777" w:rsidTr="003A6B60">
        <w:trPr>
          <w:trHeight w:hRule="exact" w:val="227"/>
        </w:trPr>
        <w:tc>
          <w:tcPr>
            <w:tcW w:w="640" w:type="pct"/>
            <w:noWrap/>
            <w:hideMark/>
          </w:tcPr>
          <w:p w14:paraId="335998AD" w14:textId="77777777" w:rsidR="006857A7" w:rsidRPr="00D26170" w:rsidRDefault="006857A7" w:rsidP="00BE053A">
            <w:pPr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0"/>
              </w:rPr>
              <w:t>Trametes</w:t>
            </w:r>
            <w:proofErr w:type="spellEnd"/>
          </w:p>
        </w:tc>
        <w:tc>
          <w:tcPr>
            <w:tcW w:w="383" w:type="pct"/>
            <w:noWrap/>
            <w:vAlign w:val="center"/>
          </w:tcPr>
          <w:p w14:paraId="0F42E0DE" w14:textId="7DF0FD4E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94" w:type="pct"/>
            <w:noWrap/>
            <w:vAlign w:val="center"/>
          </w:tcPr>
          <w:p w14:paraId="13B96B16" w14:textId="5269EF2C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10" w:type="pct"/>
            <w:noWrap/>
            <w:vAlign w:val="center"/>
          </w:tcPr>
          <w:p w14:paraId="4B4DD494" w14:textId="6AF87FAA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0.2±0.1</w:t>
            </w:r>
          </w:p>
        </w:tc>
        <w:tc>
          <w:tcPr>
            <w:tcW w:w="383" w:type="pct"/>
            <w:noWrap/>
            <w:vAlign w:val="center"/>
          </w:tcPr>
          <w:p w14:paraId="03E10457" w14:textId="6643FCA4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45" w:type="pct"/>
            <w:noWrap/>
            <w:vAlign w:val="center"/>
          </w:tcPr>
          <w:p w14:paraId="6A703786" w14:textId="19733BE7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69" w:type="pct"/>
            <w:noWrap/>
            <w:vAlign w:val="center"/>
          </w:tcPr>
          <w:p w14:paraId="6E0EF92D" w14:textId="61FF6F1D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83" w:type="pct"/>
            <w:noWrap/>
            <w:vAlign w:val="center"/>
          </w:tcPr>
          <w:p w14:paraId="4F7A29F5" w14:textId="096FD9A1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94" w:type="pct"/>
            <w:noWrap/>
            <w:vAlign w:val="center"/>
          </w:tcPr>
          <w:p w14:paraId="1CA88A87" w14:textId="1A227779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01" w:type="pct"/>
            <w:noWrap/>
            <w:vAlign w:val="center"/>
          </w:tcPr>
          <w:p w14:paraId="08D70D73" w14:textId="2CC42B2C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0.6±0.5</w:t>
            </w:r>
          </w:p>
        </w:tc>
        <w:tc>
          <w:tcPr>
            <w:tcW w:w="383" w:type="pct"/>
            <w:noWrap/>
            <w:vAlign w:val="center"/>
          </w:tcPr>
          <w:p w14:paraId="3D2BB54B" w14:textId="06FE62CC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14" w:type="pct"/>
            <w:noWrap/>
            <w:vAlign w:val="center"/>
          </w:tcPr>
          <w:p w14:paraId="50D6C0C8" w14:textId="197D6D51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01" w:type="pct"/>
            <w:noWrap/>
            <w:vAlign w:val="center"/>
          </w:tcPr>
          <w:p w14:paraId="59AE9DE2" w14:textId="66F5AAEB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</w:tr>
      <w:tr w:rsidR="00D26170" w:rsidRPr="00D26170" w14:paraId="7EEB5E5B" w14:textId="77777777" w:rsidTr="003A6B60">
        <w:trPr>
          <w:trHeight w:hRule="exact" w:val="227"/>
        </w:trPr>
        <w:tc>
          <w:tcPr>
            <w:tcW w:w="640" w:type="pct"/>
            <w:noWrap/>
            <w:hideMark/>
          </w:tcPr>
          <w:p w14:paraId="639D34F8" w14:textId="77777777" w:rsidR="006857A7" w:rsidRPr="00D26170" w:rsidRDefault="006857A7" w:rsidP="00BE053A">
            <w:pPr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0"/>
              </w:rPr>
              <w:t>Tricharina</w:t>
            </w:r>
            <w:proofErr w:type="spellEnd"/>
          </w:p>
        </w:tc>
        <w:tc>
          <w:tcPr>
            <w:tcW w:w="383" w:type="pct"/>
            <w:noWrap/>
            <w:vAlign w:val="center"/>
          </w:tcPr>
          <w:p w14:paraId="2105EEE7" w14:textId="21328F46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94" w:type="pct"/>
            <w:noWrap/>
            <w:vAlign w:val="center"/>
          </w:tcPr>
          <w:p w14:paraId="7BAAE177" w14:textId="45094FFD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10" w:type="pct"/>
            <w:noWrap/>
            <w:vAlign w:val="center"/>
          </w:tcPr>
          <w:p w14:paraId="6598925B" w14:textId="5A469F82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0.6±0.4</w:t>
            </w:r>
          </w:p>
        </w:tc>
        <w:tc>
          <w:tcPr>
            <w:tcW w:w="383" w:type="pct"/>
            <w:noWrap/>
            <w:vAlign w:val="center"/>
          </w:tcPr>
          <w:p w14:paraId="29339E21" w14:textId="59400D0C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45" w:type="pct"/>
            <w:noWrap/>
            <w:vAlign w:val="center"/>
          </w:tcPr>
          <w:p w14:paraId="3C460F23" w14:textId="74CDDD03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69" w:type="pct"/>
            <w:noWrap/>
            <w:vAlign w:val="center"/>
          </w:tcPr>
          <w:p w14:paraId="66BF7F90" w14:textId="1F56A406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83" w:type="pct"/>
            <w:noWrap/>
            <w:vAlign w:val="center"/>
          </w:tcPr>
          <w:p w14:paraId="5B8DACF3" w14:textId="22FCBE05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7.6±4.2</w:t>
            </w:r>
          </w:p>
        </w:tc>
        <w:tc>
          <w:tcPr>
            <w:tcW w:w="294" w:type="pct"/>
            <w:noWrap/>
            <w:vAlign w:val="center"/>
          </w:tcPr>
          <w:p w14:paraId="6530C6DC" w14:textId="374E2749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0.7±0.5</w:t>
            </w:r>
          </w:p>
        </w:tc>
        <w:tc>
          <w:tcPr>
            <w:tcW w:w="401" w:type="pct"/>
            <w:noWrap/>
            <w:vAlign w:val="center"/>
          </w:tcPr>
          <w:p w14:paraId="1B49C4EF" w14:textId="7CB8FB2A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83" w:type="pct"/>
            <w:noWrap/>
            <w:vAlign w:val="center"/>
          </w:tcPr>
          <w:p w14:paraId="7814C496" w14:textId="6820E607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0.5±0.3</w:t>
            </w:r>
          </w:p>
        </w:tc>
        <w:tc>
          <w:tcPr>
            <w:tcW w:w="314" w:type="pct"/>
            <w:noWrap/>
            <w:vAlign w:val="center"/>
          </w:tcPr>
          <w:p w14:paraId="4FC69E6F" w14:textId="7BD7846E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01" w:type="pct"/>
            <w:noWrap/>
            <w:vAlign w:val="center"/>
          </w:tcPr>
          <w:p w14:paraId="11B8F067" w14:textId="79AAF839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0.2±0.1</w:t>
            </w:r>
          </w:p>
        </w:tc>
      </w:tr>
      <w:tr w:rsidR="00D26170" w:rsidRPr="00D26170" w14:paraId="2182C63B" w14:textId="77777777" w:rsidTr="003A6B60">
        <w:trPr>
          <w:trHeight w:hRule="exact" w:val="227"/>
        </w:trPr>
        <w:tc>
          <w:tcPr>
            <w:tcW w:w="640" w:type="pct"/>
            <w:noWrap/>
            <w:hideMark/>
          </w:tcPr>
          <w:p w14:paraId="268FB914" w14:textId="77777777" w:rsidR="006857A7" w:rsidRPr="00D26170" w:rsidRDefault="006857A7" w:rsidP="00BE053A">
            <w:pPr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0"/>
              </w:rPr>
              <w:t>Trichoderma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0"/>
              </w:rPr>
              <w:t> </w:t>
            </w:r>
          </w:p>
        </w:tc>
        <w:tc>
          <w:tcPr>
            <w:tcW w:w="383" w:type="pct"/>
            <w:noWrap/>
            <w:vAlign w:val="center"/>
          </w:tcPr>
          <w:p w14:paraId="72BBFD05" w14:textId="2BAF4686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0.6±0.4</w:t>
            </w:r>
          </w:p>
        </w:tc>
        <w:tc>
          <w:tcPr>
            <w:tcW w:w="294" w:type="pct"/>
            <w:noWrap/>
            <w:vAlign w:val="center"/>
          </w:tcPr>
          <w:p w14:paraId="30E690F8" w14:textId="114E710F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0.6±0.4</w:t>
            </w:r>
          </w:p>
        </w:tc>
        <w:tc>
          <w:tcPr>
            <w:tcW w:w="310" w:type="pct"/>
            <w:noWrap/>
            <w:vAlign w:val="center"/>
          </w:tcPr>
          <w:p w14:paraId="18544001" w14:textId="626216B7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0.7±0.5</w:t>
            </w:r>
          </w:p>
        </w:tc>
        <w:tc>
          <w:tcPr>
            <w:tcW w:w="383" w:type="pct"/>
            <w:noWrap/>
            <w:vAlign w:val="center"/>
          </w:tcPr>
          <w:p w14:paraId="73282BE5" w14:textId="09416DAA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45" w:type="pct"/>
            <w:noWrap/>
            <w:vAlign w:val="center"/>
          </w:tcPr>
          <w:p w14:paraId="6728DF9C" w14:textId="18A4C2F7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69" w:type="pct"/>
            <w:noWrap/>
            <w:vAlign w:val="center"/>
          </w:tcPr>
          <w:p w14:paraId="26174169" w14:textId="59DF30A7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0.4±0.2</w:t>
            </w:r>
          </w:p>
        </w:tc>
        <w:tc>
          <w:tcPr>
            <w:tcW w:w="383" w:type="pct"/>
            <w:noWrap/>
            <w:vAlign w:val="center"/>
          </w:tcPr>
          <w:p w14:paraId="65351589" w14:textId="55129910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94" w:type="pct"/>
            <w:noWrap/>
            <w:vAlign w:val="center"/>
          </w:tcPr>
          <w:p w14:paraId="4088120B" w14:textId="4C45FC8D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01" w:type="pct"/>
            <w:noWrap/>
            <w:vAlign w:val="center"/>
          </w:tcPr>
          <w:p w14:paraId="3F2911B4" w14:textId="5F8885B3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83" w:type="pct"/>
            <w:noWrap/>
            <w:vAlign w:val="center"/>
          </w:tcPr>
          <w:p w14:paraId="2598FAD6" w14:textId="5125840B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14" w:type="pct"/>
            <w:noWrap/>
            <w:vAlign w:val="center"/>
          </w:tcPr>
          <w:p w14:paraId="78DBB26A" w14:textId="16005F28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01" w:type="pct"/>
            <w:noWrap/>
            <w:vAlign w:val="center"/>
          </w:tcPr>
          <w:p w14:paraId="1F588213" w14:textId="2F019067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</w:tr>
      <w:tr w:rsidR="00D26170" w:rsidRPr="00D26170" w14:paraId="41C301C4" w14:textId="77777777" w:rsidTr="003A6B60">
        <w:trPr>
          <w:trHeight w:hRule="exact" w:val="227"/>
        </w:trPr>
        <w:tc>
          <w:tcPr>
            <w:tcW w:w="640" w:type="pct"/>
            <w:noWrap/>
            <w:hideMark/>
          </w:tcPr>
          <w:p w14:paraId="30FB892C" w14:textId="77777777" w:rsidR="006857A7" w:rsidRPr="00D26170" w:rsidRDefault="006857A7" w:rsidP="00BE053A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D26170">
              <w:rPr>
                <w:rFonts w:ascii="Times New Roman" w:hAnsi="Times New Roman" w:cs="Times New Roman"/>
                <w:i/>
                <w:sz w:val="20"/>
              </w:rPr>
              <w:t>Tumularia</w:t>
            </w:r>
          </w:p>
        </w:tc>
        <w:tc>
          <w:tcPr>
            <w:tcW w:w="383" w:type="pct"/>
            <w:noWrap/>
            <w:vAlign w:val="center"/>
          </w:tcPr>
          <w:p w14:paraId="3CCA1841" w14:textId="7E315133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94" w:type="pct"/>
            <w:noWrap/>
            <w:vAlign w:val="center"/>
          </w:tcPr>
          <w:p w14:paraId="30114317" w14:textId="0953FF41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10" w:type="pct"/>
            <w:noWrap/>
            <w:vAlign w:val="center"/>
          </w:tcPr>
          <w:p w14:paraId="21479C27" w14:textId="680E582C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83" w:type="pct"/>
            <w:noWrap/>
            <w:vAlign w:val="center"/>
          </w:tcPr>
          <w:p w14:paraId="533E52FE" w14:textId="2E18C03E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45" w:type="pct"/>
            <w:noWrap/>
            <w:vAlign w:val="center"/>
          </w:tcPr>
          <w:p w14:paraId="1902B769" w14:textId="03D82F69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69" w:type="pct"/>
            <w:noWrap/>
            <w:vAlign w:val="center"/>
          </w:tcPr>
          <w:p w14:paraId="18430885" w14:textId="625A5287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83" w:type="pct"/>
            <w:noWrap/>
            <w:vAlign w:val="center"/>
          </w:tcPr>
          <w:p w14:paraId="5EAA93D5" w14:textId="4586CD15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94" w:type="pct"/>
            <w:noWrap/>
            <w:vAlign w:val="center"/>
          </w:tcPr>
          <w:p w14:paraId="50F63116" w14:textId="33F68FAE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01" w:type="pct"/>
            <w:noWrap/>
            <w:vAlign w:val="center"/>
          </w:tcPr>
          <w:p w14:paraId="0FC6099D" w14:textId="137DFF38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83" w:type="pct"/>
            <w:noWrap/>
            <w:vAlign w:val="center"/>
          </w:tcPr>
          <w:p w14:paraId="3B6B7FBC" w14:textId="27476A3F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14" w:type="pct"/>
            <w:noWrap/>
            <w:vAlign w:val="center"/>
          </w:tcPr>
          <w:p w14:paraId="261035E0" w14:textId="274F4A4A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0.3±0.2</w:t>
            </w:r>
          </w:p>
        </w:tc>
        <w:tc>
          <w:tcPr>
            <w:tcW w:w="401" w:type="pct"/>
            <w:noWrap/>
            <w:vAlign w:val="center"/>
          </w:tcPr>
          <w:p w14:paraId="56EF9F66" w14:textId="6A0D9642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</w:tr>
      <w:tr w:rsidR="00D26170" w:rsidRPr="00D26170" w14:paraId="47E1725C" w14:textId="77777777" w:rsidTr="003A6B60">
        <w:trPr>
          <w:trHeight w:hRule="exact" w:val="227"/>
        </w:trPr>
        <w:tc>
          <w:tcPr>
            <w:tcW w:w="640" w:type="pct"/>
            <w:noWrap/>
            <w:hideMark/>
          </w:tcPr>
          <w:p w14:paraId="7127A3C0" w14:textId="77777777" w:rsidR="006857A7" w:rsidRPr="00D26170" w:rsidRDefault="006857A7" w:rsidP="00BE053A">
            <w:pPr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0"/>
              </w:rPr>
              <w:t>Ulocladium</w:t>
            </w:r>
            <w:proofErr w:type="spellEnd"/>
          </w:p>
        </w:tc>
        <w:tc>
          <w:tcPr>
            <w:tcW w:w="383" w:type="pct"/>
            <w:noWrap/>
            <w:vAlign w:val="center"/>
          </w:tcPr>
          <w:p w14:paraId="18C1FE01" w14:textId="45051F84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94" w:type="pct"/>
            <w:noWrap/>
            <w:vAlign w:val="center"/>
          </w:tcPr>
          <w:p w14:paraId="653A2C93" w14:textId="767419EE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10" w:type="pct"/>
            <w:noWrap/>
            <w:vAlign w:val="center"/>
          </w:tcPr>
          <w:p w14:paraId="03CCF6CC" w14:textId="09598D31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83" w:type="pct"/>
            <w:noWrap/>
            <w:vAlign w:val="center"/>
          </w:tcPr>
          <w:p w14:paraId="69249918" w14:textId="0693C7D2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45" w:type="pct"/>
            <w:noWrap/>
            <w:vAlign w:val="center"/>
          </w:tcPr>
          <w:p w14:paraId="3C121545" w14:textId="179F9308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69" w:type="pct"/>
            <w:noWrap/>
            <w:vAlign w:val="center"/>
          </w:tcPr>
          <w:p w14:paraId="1CC6D2F5" w14:textId="3E1CF968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83" w:type="pct"/>
            <w:noWrap/>
            <w:vAlign w:val="center"/>
          </w:tcPr>
          <w:p w14:paraId="1297C125" w14:textId="5F768966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94" w:type="pct"/>
            <w:noWrap/>
            <w:vAlign w:val="center"/>
          </w:tcPr>
          <w:p w14:paraId="62D96E7F" w14:textId="14F2D39D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01" w:type="pct"/>
            <w:noWrap/>
            <w:vAlign w:val="center"/>
          </w:tcPr>
          <w:p w14:paraId="4A70F7F8" w14:textId="63B4BCFE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0.6±0.4</w:t>
            </w:r>
          </w:p>
        </w:tc>
        <w:tc>
          <w:tcPr>
            <w:tcW w:w="383" w:type="pct"/>
            <w:noWrap/>
            <w:vAlign w:val="center"/>
          </w:tcPr>
          <w:p w14:paraId="6AE5CC45" w14:textId="79C3BAF7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1.0±0.8</w:t>
            </w:r>
          </w:p>
        </w:tc>
        <w:tc>
          <w:tcPr>
            <w:tcW w:w="314" w:type="pct"/>
            <w:noWrap/>
            <w:vAlign w:val="center"/>
          </w:tcPr>
          <w:p w14:paraId="0CDA517B" w14:textId="27E1BAAC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0.3±0.2</w:t>
            </w:r>
          </w:p>
        </w:tc>
        <w:tc>
          <w:tcPr>
            <w:tcW w:w="401" w:type="pct"/>
            <w:noWrap/>
            <w:vAlign w:val="center"/>
          </w:tcPr>
          <w:p w14:paraId="2E748A11" w14:textId="264A4FD3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</w:tr>
      <w:tr w:rsidR="00D26170" w:rsidRPr="00D26170" w14:paraId="075AE45C" w14:textId="77777777" w:rsidTr="003A6B60">
        <w:trPr>
          <w:trHeight w:hRule="exact" w:val="227"/>
        </w:trPr>
        <w:tc>
          <w:tcPr>
            <w:tcW w:w="640" w:type="pct"/>
            <w:noWrap/>
            <w:hideMark/>
          </w:tcPr>
          <w:p w14:paraId="2EED1880" w14:textId="77777777" w:rsidR="006857A7" w:rsidRPr="00D26170" w:rsidRDefault="006857A7" w:rsidP="00BE053A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D26170">
              <w:rPr>
                <w:rFonts w:ascii="Times New Roman" w:hAnsi="Times New Roman" w:cs="Times New Roman"/>
                <w:i/>
                <w:sz w:val="20"/>
              </w:rPr>
              <w:t>Ustilago</w:t>
            </w:r>
          </w:p>
        </w:tc>
        <w:tc>
          <w:tcPr>
            <w:tcW w:w="383" w:type="pct"/>
            <w:noWrap/>
            <w:vAlign w:val="center"/>
          </w:tcPr>
          <w:p w14:paraId="58D1C19D" w14:textId="7096ECE2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0.9±0.7</w:t>
            </w:r>
          </w:p>
        </w:tc>
        <w:tc>
          <w:tcPr>
            <w:tcW w:w="294" w:type="pct"/>
            <w:noWrap/>
            <w:vAlign w:val="center"/>
          </w:tcPr>
          <w:p w14:paraId="01FD7915" w14:textId="5F13BDF0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0.9±0.8</w:t>
            </w:r>
          </w:p>
        </w:tc>
        <w:tc>
          <w:tcPr>
            <w:tcW w:w="310" w:type="pct"/>
            <w:noWrap/>
            <w:vAlign w:val="center"/>
          </w:tcPr>
          <w:p w14:paraId="741AD452" w14:textId="4B8A5848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83" w:type="pct"/>
            <w:noWrap/>
            <w:vAlign w:val="center"/>
          </w:tcPr>
          <w:p w14:paraId="445048C0" w14:textId="6E6566BA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45" w:type="pct"/>
            <w:noWrap/>
            <w:vAlign w:val="center"/>
          </w:tcPr>
          <w:p w14:paraId="5703BB00" w14:textId="5FD8631C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69" w:type="pct"/>
            <w:noWrap/>
            <w:vAlign w:val="center"/>
          </w:tcPr>
          <w:p w14:paraId="4529D341" w14:textId="7898E7FD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83" w:type="pct"/>
            <w:noWrap/>
            <w:vAlign w:val="center"/>
          </w:tcPr>
          <w:p w14:paraId="709A3FCC" w14:textId="61820809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94" w:type="pct"/>
            <w:noWrap/>
            <w:vAlign w:val="center"/>
          </w:tcPr>
          <w:p w14:paraId="688E777C" w14:textId="42ACF9DD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01" w:type="pct"/>
            <w:noWrap/>
            <w:vAlign w:val="center"/>
          </w:tcPr>
          <w:p w14:paraId="3C8AABFC" w14:textId="27C33836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83" w:type="pct"/>
            <w:noWrap/>
            <w:vAlign w:val="center"/>
          </w:tcPr>
          <w:p w14:paraId="2EF4B784" w14:textId="64E88BE4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14" w:type="pct"/>
            <w:noWrap/>
            <w:vAlign w:val="center"/>
          </w:tcPr>
          <w:p w14:paraId="7D311C0A" w14:textId="19C31E65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01" w:type="pct"/>
            <w:noWrap/>
            <w:vAlign w:val="center"/>
          </w:tcPr>
          <w:p w14:paraId="600DAAB6" w14:textId="0BE51012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</w:tr>
      <w:tr w:rsidR="00D26170" w:rsidRPr="00D26170" w14:paraId="07EBEA77" w14:textId="77777777" w:rsidTr="003A6B60">
        <w:trPr>
          <w:trHeight w:hRule="exact" w:val="227"/>
        </w:trPr>
        <w:tc>
          <w:tcPr>
            <w:tcW w:w="640" w:type="pct"/>
            <w:noWrap/>
            <w:hideMark/>
          </w:tcPr>
          <w:p w14:paraId="44F7418A" w14:textId="77777777" w:rsidR="006857A7" w:rsidRPr="00D26170" w:rsidRDefault="006857A7" w:rsidP="00BE053A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D26170">
              <w:rPr>
                <w:rFonts w:ascii="Times New Roman" w:hAnsi="Times New Roman" w:cs="Times New Roman"/>
                <w:i/>
                <w:sz w:val="20"/>
              </w:rPr>
              <w:t>Valsaria</w:t>
            </w:r>
          </w:p>
        </w:tc>
        <w:tc>
          <w:tcPr>
            <w:tcW w:w="383" w:type="pct"/>
            <w:noWrap/>
            <w:vAlign w:val="center"/>
          </w:tcPr>
          <w:p w14:paraId="5C9A13BD" w14:textId="690A8373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2.4±2.1</w:t>
            </w:r>
          </w:p>
        </w:tc>
        <w:tc>
          <w:tcPr>
            <w:tcW w:w="294" w:type="pct"/>
            <w:noWrap/>
            <w:vAlign w:val="center"/>
          </w:tcPr>
          <w:p w14:paraId="1DF413E0" w14:textId="136A9168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2.4±1.8</w:t>
            </w:r>
          </w:p>
        </w:tc>
        <w:tc>
          <w:tcPr>
            <w:tcW w:w="310" w:type="pct"/>
            <w:noWrap/>
            <w:vAlign w:val="center"/>
          </w:tcPr>
          <w:p w14:paraId="37AB4687" w14:textId="1569A6F0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0.8±0.5</w:t>
            </w:r>
          </w:p>
        </w:tc>
        <w:tc>
          <w:tcPr>
            <w:tcW w:w="383" w:type="pct"/>
            <w:noWrap/>
            <w:vAlign w:val="center"/>
          </w:tcPr>
          <w:p w14:paraId="40BD6DD4" w14:textId="4322EA8D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1.4±1.0</w:t>
            </w:r>
          </w:p>
        </w:tc>
        <w:tc>
          <w:tcPr>
            <w:tcW w:w="345" w:type="pct"/>
            <w:noWrap/>
            <w:vAlign w:val="center"/>
          </w:tcPr>
          <w:p w14:paraId="3E2B2E1D" w14:textId="0B5F14C6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69" w:type="pct"/>
            <w:noWrap/>
            <w:vAlign w:val="center"/>
          </w:tcPr>
          <w:p w14:paraId="1994EF0C" w14:textId="1D08D39E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83" w:type="pct"/>
            <w:noWrap/>
            <w:vAlign w:val="center"/>
          </w:tcPr>
          <w:p w14:paraId="01A3510A" w14:textId="547B3662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94" w:type="pct"/>
            <w:noWrap/>
            <w:vAlign w:val="center"/>
          </w:tcPr>
          <w:p w14:paraId="7168B084" w14:textId="00FA663C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01" w:type="pct"/>
            <w:noWrap/>
            <w:vAlign w:val="center"/>
          </w:tcPr>
          <w:p w14:paraId="5848A785" w14:textId="07504497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83" w:type="pct"/>
            <w:noWrap/>
            <w:vAlign w:val="center"/>
          </w:tcPr>
          <w:p w14:paraId="764F9060" w14:textId="484B94E7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14" w:type="pct"/>
            <w:noWrap/>
            <w:vAlign w:val="center"/>
          </w:tcPr>
          <w:p w14:paraId="6562A4C4" w14:textId="6D71CE39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01" w:type="pct"/>
            <w:noWrap/>
            <w:vAlign w:val="center"/>
          </w:tcPr>
          <w:p w14:paraId="1457D0A4" w14:textId="6DA641C7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</w:tr>
      <w:tr w:rsidR="00D26170" w:rsidRPr="00D26170" w14:paraId="6DF756CE" w14:textId="77777777" w:rsidTr="003A6B60">
        <w:trPr>
          <w:trHeight w:hRule="exact" w:val="227"/>
        </w:trPr>
        <w:tc>
          <w:tcPr>
            <w:tcW w:w="640" w:type="pct"/>
            <w:noWrap/>
            <w:hideMark/>
          </w:tcPr>
          <w:p w14:paraId="008E8444" w14:textId="77777777" w:rsidR="006857A7" w:rsidRPr="00D26170" w:rsidRDefault="006857A7" w:rsidP="00BE053A">
            <w:pPr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0"/>
              </w:rPr>
              <w:t>Verticillium</w:t>
            </w:r>
            <w:proofErr w:type="spellEnd"/>
          </w:p>
        </w:tc>
        <w:tc>
          <w:tcPr>
            <w:tcW w:w="383" w:type="pct"/>
            <w:noWrap/>
            <w:vAlign w:val="center"/>
          </w:tcPr>
          <w:p w14:paraId="7674DE8B" w14:textId="5361BB74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0.2±0.1</w:t>
            </w:r>
          </w:p>
        </w:tc>
        <w:tc>
          <w:tcPr>
            <w:tcW w:w="294" w:type="pct"/>
            <w:noWrap/>
            <w:vAlign w:val="center"/>
          </w:tcPr>
          <w:p w14:paraId="7C8A8363" w14:textId="7A5907DD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0.2±0.1</w:t>
            </w:r>
          </w:p>
        </w:tc>
        <w:tc>
          <w:tcPr>
            <w:tcW w:w="310" w:type="pct"/>
            <w:noWrap/>
            <w:vAlign w:val="center"/>
          </w:tcPr>
          <w:p w14:paraId="68DF7329" w14:textId="1136046E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83" w:type="pct"/>
            <w:noWrap/>
            <w:vAlign w:val="center"/>
          </w:tcPr>
          <w:p w14:paraId="5F51D205" w14:textId="2D8CFC2A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45" w:type="pct"/>
            <w:noWrap/>
            <w:vAlign w:val="center"/>
          </w:tcPr>
          <w:p w14:paraId="60F2F9C2" w14:textId="59AC9D1C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69" w:type="pct"/>
            <w:noWrap/>
            <w:vAlign w:val="center"/>
          </w:tcPr>
          <w:p w14:paraId="64646F8D" w14:textId="76AB0DDE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83" w:type="pct"/>
            <w:noWrap/>
            <w:vAlign w:val="center"/>
          </w:tcPr>
          <w:p w14:paraId="7C185986" w14:textId="15E223C6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94" w:type="pct"/>
            <w:noWrap/>
            <w:vAlign w:val="center"/>
          </w:tcPr>
          <w:p w14:paraId="4D2F59B2" w14:textId="2130C232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01" w:type="pct"/>
            <w:noWrap/>
            <w:vAlign w:val="center"/>
          </w:tcPr>
          <w:p w14:paraId="2C90F0C9" w14:textId="2D640795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83" w:type="pct"/>
            <w:noWrap/>
            <w:vAlign w:val="center"/>
          </w:tcPr>
          <w:p w14:paraId="4F7210CE" w14:textId="169C2B0D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14" w:type="pct"/>
            <w:noWrap/>
            <w:vAlign w:val="center"/>
          </w:tcPr>
          <w:p w14:paraId="65FB9B1B" w14:textId="42015020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01" w:type="pct"/>
            <w:noWrap/>
            <w:vAlign w:val="center"/>
          </w:tcPr>
          <w:p w14:paraId="007A46B6" w14:textId="1E3654D3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</w:tr>
      <w:tr w:rsidR="003A6B60" w:rsidRPr="00D26170" w14:paraId="226CE719" w14:textId="77777777" w:rsidTr="003A6B60">
        <w:trPr>
          <w:trHeight w:hRule="exact" w:val="227"/>
        </w:trPr>
        <w:tc>
          <w:tcPr>
            <w:tcW w:w="640" w:type="pct"/>
            <w:tcBorders>
              <w:bottom w:val="single" w:sz="4" w:space="0" w:color="auto"/>
            </w:tcBorders>
            <w:noWrap/>
            <w:hideMark/>
          </w:tcPr>
          <w:p w14:paraId="44CA20DC" w14:textId="77777777" w:rsidR="006857A7" w:rsidRPr="00D26170" w:rsidRDefault="006857A7" w:rsidP="00BE053A">
            <w:pPr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0"/>
              </w:rPr>
              <w:t>Xylaria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0"/>
              </w:rPr>
              <w:t xml:space="preserve"> </w:t>
            </w:r>
          </w:p>
        </w:tc>
        <w:tc>
          <w:tcPr>
            <w:tcW w:w="383" w:type="pct"/>
            <w:tcBorders>
              <w:bottom w:val="single" w:sz="4" w:space="0" w:color="auto"/>
            </w:tcBorders>
            <w:noWrap/>
            <w:vAlign w:val="center"/>
          </w:tcPr>
          <w:p w14:paraId="195B7F40" w14:textId="67612176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94" w:type="pct"/>
            <w:tcBorders>
              <w:bottom w:val="single" w:sz="4" w:space="0" w:color="auto"/>
            </w:tcBorders>
            <w:noWrap/>
            <w:vAlign w:val="center"/>
          </w:tcPr>
          <w:p w14:paraId="662D803B" w14:textId="448F9542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10" w:type="pct"/>
            <w:tcBorders>
              <w:bottom w:val="single" w:sz="4" w:space="0" w:color="auto"/>
            </w:tcBorders>
            <w:noWrap/>
            <w:vAlign w:val="center"/>
          </w:tcPr>
          <w:p w14:paraId="7A9D4A4C" w14:textId="6054AF20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83" w:type="pct"/>
            <w:tcBorders>
              <w:bottom w:val="single" w:sz="4" w:space="0" w:color="auto"/>
            </w:tcBorders>
            <w:noWrap/>
            <w:vAlign w:val="center"/>
          </w:tcPr>
          <w:p w14:paraId="7F3830E7" w14:textId="14B2A20A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45" w:type="pct"/>
            <w:tcBorders>
              <w:bottom w:val="single" w:sz="4" w:space="0" w:color="auto"/>
            </w:tcBorders>
            <w:noWrap/>
            <w:vAlign w:val="center"/>
          </w:tcPr>
          <w:p w14:paraId="29B91251" w14:textId="4E142951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noWrap/>
            <w:vAlign w:val="center"/>
          </w:tcPr>
          <w:p w14:paraId="3C0085C4" w14:textId="1B3FE3B4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83" w:type="pct"/>
            <w:tcBorders>
              <w:bottom w:val="single" w:sz="4" w:space="0" w:color="auto"/>
            </w:tcBorders>
            <w:noWrap/>
            <w:vAlign w:val="center"/>
          </w:tcPr>
          <w:p w14:paraId="7B188FF5" w14:textId="1F831210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294" w:type="pct"/>
            <w:tcBorders>
              <w:bottom w:val="single" w:sz="4" w:space="0" w:color="auto"/>
            </w:tcBorders>
            <w:noWrap/>
            <w:vAlign w:val="center"/>
          </w:tcPr>
          <w:p w14:paraId="7857AF73" w14:textId="6696CD0F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3.4±2.1</w:t>
            </w:r>
          </w:p>
        </w:tc>
        <w:tc>
          <w:tcPr>
            <w:tcW w:w="401" w:type="pct"/>
            <w:tcBorders>
              <w:bottom w:val="single" w:sz="4" w:space="0" w:color="auto"/>
            </w:tcBorders>
            <w:noWrap/>
            <w:vAlign w:val="center"/>
          </w:tcPr>
          <w:p w14:paraId="56F2BBF2" w14:textId="7183B7D7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83" w:type="pct"/>
            <w:tcBorders>
              <w:bottom w:val="single" w:sz="4" w:space="0" w:color="auto"/>
            </w:tcBorders>
            <w:noWrap/>
            <w:vAlign w:val="center"/>
          </w:tcPr>
          <w:p w14:paraId="392125C8" w14:textId="002C4FFE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0.5±0.3</w:t>
            </w:r>
          </w:p>
        </w:tc>
        <w:tc>
          <w:tcPr>
            <w:tcW w:w="314" w:type="pct"/>
            <w:tcBorders>
              <w:bottom w:val="single" w:sz="4" w:space="0" w:color="auto"/>
            </w:tcBorders>
            <w:noWrap/>
            <w:vAlign w:val="center"/>
          </w:tcPr>
          <w:p w14:paraId="47B32E97" w14:textId="476BB95C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01" w:type="pct"/>
            <w:tcBorders>
              <w:bottom w:val="single" w:sz="4" w:space="0" w:color="auto"/>
            </w:tcBorders>
            <w:noWrap/>
            <w:vAlign w:val="center"/>
          </w:tcPr>
          <w:p w14:paraId="400F34E4" w14:textId="2560DAED" w:rsidR="006857A7" w:rsidRPr="00D26170" w:rsidRDefault="006857A7" w:rsidP="00BE053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6170">
              <w:rPr>
                <w:rFonts w:ascii="Times New Roman" w:hAnsi="Times New Roman" w:cs="Times New Roman"/>
                <w:sz w:val="18"/>
                <w:szCs w:val="20"/>
              </w:rPr>
              <w:t>0.2±0.1</w:t>
            </w:r>
          </w:p>
        </w:tc>
      </w:tr>
    </w:tbl>
    <w:p w14:paraId="74EDA54D" w14:textId="77777777" w:rsidR="004E627E" w:rsidRPr="00D26170" w:rsidRDefault="004E627E" w:rsidP="00C22B13">
      <w:pPr>
        <w:spacing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</w:p>
    <w:p w14:paraId="1339BF81" w14:textId="2B5C5212" w:rsidR="00C22B13" w:rsidRPr="00D26170" w:rsidRDefault="00C22B13" w:rsidP="00C22B13">
      <w:pPr>
        <w:spacing w:line="360" w:lineRule="auto"/>
        <w:jc w:val="both"/>
        <w:rPr>
          <w:rFonts w:ascii="Times New Roman" w:hAnsi="Times New Roman" w:cs="Times New Roman"/>
          <w:b/>
          <w:kern w:val="24"/>
          <w:sz w:val="24"/>
          <w:szCs w:val="24"/>
          <w:lang w:val="en-US"/>
        </w:rPr>
        <w:sectPr w:rsidR="00C22B13" w:rsidRPr="00D26170" w:rsidSect="00014822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  <w:r w:rsidRPr="00D2617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 </w:t>
      </w:r>
      <w:r w:rsidRPr="00D26170">
        <w:rPr>
          <w:rFonts w:ascii="Times New Roman" w:hAnsi="Times New Roman" w:cs="Times New Roman"/>
          <w:b/>
          <w:kern w:val="24"/>
          <w:sz w:val="24"/>
          <w:szCs w:val="24"/>
          <w:lang w:val="en-US"/>
        </w:rPr>
        <w:t xml:space="preserve"> </w:t>
      </w:r>
    </w:p>
    <w:p w14:paraId="297466EC" w14:textId="654B04E0" w:rsidR="00C22B13" w:rsidRPr="00D26170" w:rsidRDefault="004E627E" w:rsidP="00C22B13">
      <w:pPr>
        <w:spacing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D26170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2</w:t>
      </w:r>
      <w:r w:rsidR="00C22B13" w:rsidRPr="00D26170">
        <w:rPr>
          <w:rFonts w:ascii="Times New Roman" w:hAnsi="Times New Roman" w:cs="Times New Roman"/>
          <w:sz w:val="24"/>
          <w:szCs w:val="24"/>
          <w:lang w:val="en-US"/>
        </w:rPr>
        <w:t xml:space="preserve"> -</w:t>
      </w:r>
      <w:r w:rsidR="00C22B13" w:rsidRPr="00D26170">
        <w:rPr>
          <w:rFonts w:ascii="Times New Roman" w:hAnsi="Times New Roman" w:cs="Times New Roman"/>
          <w:sz w:val="24"/>
          <w:lang w:val="en-US"/>
        </w:rPr>
        <w:t xml:space="preserve"> ANOVA analysis to test significant differences (</w:t>
      </w:r>
      <w:r w:rsidR="00C22B13" w:rsidRPr="00D26170">
        <w:rPr>
          <w:rFonts w:ascii="Times New Roman" w:hAnsi="Times New Roman" w:cs="Times New Roman"/>
          <w:i/>
          <w:sz w:val="24"/>
          <w:lang w:val="en-US"/>
        </w:rPr>
        <w:t>P</w:t>
      </w:r>
      <w:r w:rsidR="00C22B13" w:rsidRPr="00D26170">
        <w:rPr>
          <w:rFonts w:ascii="Times New Roman" w:hAnsi="Times New Roman" w:cs="Times New Roman"/>
          <w:sz w:val="24"/>
          <w:lang w:val="en-US"/>
        </w:rPr>
        <w:t>-value) between fungal community groups obtained in the Canonical Correlation Analysis (CCA). Variation partitioning (</w:t>
      </w:r>
      <w:proofErr w:type="spellStart"/>
      <w:r w:rsidR="00C22B13" w:rsidRPr="00D26170">
        <w:rPr>
          <w:rFonts w:ascii="Times New Roman" w:hAnsi="Times New Roman" w:cs="Times New Roman"/>
          <w:i/>
          <w:sz w:val="24"/>
          <w:lang w:val="en-US"/>
        </w:rPr>
        <w:t>Varpart</w:t>
      </w:r>
      <w:proofErr w:type="spellEnd"/>
      <w:r w:rsidR="00C22B13" w:rsidRPr="00D26170">
        <w:rPr>
          <w:rFonts w:ascii="Times New Roman" w:hAnsi="Times New Roman" w:cs="Times New Roman"/>
          <w:sz w:val="24"/>
          <w:lang w:val="en-US"/>
        </w:rPr>
        <w:t xml:space="preserve">) </w:t>
      </w:r>
      <w:proofErr w:type="gramStart"/>
      <w:r w:rsidR="00C22B13" w:rsidRPr="00D26170">
        <w:rPr>
          <w:rFonts w:ascii="Times New Roman" w:hAnsi="Times New Roman" w:cs="Times New Roman"/>
          <w:sz w:val="24"/>
          <w:lang w:val="en-US"/>
        </w:rPr>
        <w:t>was calculated</w:t>
      </w:r>
      <w:proofErr w:type="gramEnd"/>
      <w:r w:rsidR="00C22B13" w:rsidRPr="00D26170">
        <w:rPr>
          <w:rFonts w:ascii="Times New Roman" w:hAnsi="Times New Roman" w:cs="Times New Roman"/>
          <w:sz w:val="24"/>
          <w:lang w:val="en-US"/>
        </w:rPr>
        <w:t xml:space="preserve"> to achieve the total variance explained by each factor. </w:t>
      </w:r>
      <w:proofErr w:type="gramStart"/>
      <w:r w:rsidR="00C22B13" w:rsidRPr="00D26170">
        <w:rPr>
          <w:rFonts w:ascii="Times New Roman" w:hAnsi="Times New Roman" w:cs="Times New Roman"/>
          <w:i/>
          <w:sz w:val="24"/>
          <w:lang w:val="en-US"/>
        </w:rPr>
        <w:t>P</w:t>
      </w:r>
      <w:r w:rsidR="00C22B13" w:rsidRPr="00D26170">
        <w:rPr>
          <w:rFonts w:ascii="Times New Roman" w:hAnsi="Times New Roman" w:cs="Times New Roman"/>
          <w:sz w:val="24"/>
          <w:lang w:val="en-US"/>
        </w:rPr>
        <w:t>-values in bold are significant.</w:t>
      </w:r>
      <w:proofErr w:type="gramEnd"/>
    </w:p>
    <w:tbl>
      <w:tblPr>
        <w:tblStyle w:val="Tabelacomgrelha"/>
        <w:tblW w:w="762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61"/>
        <w:gridCol w:w="1701"/>
        <w:gridCol w:w="1559"/>
      </w:tblGrid>
      <w:tr w:rsidR="00D26170" w:rsidRPr="00D26170" w14:paraId="06DE4EF5" w14:textId="77777777" w:rsidTr="00014822">
        <w:trPr>
          <w:jc w:val="center"/>
        </w:trPr>
        <w:tc>
          <w:tcPr>
            <w:tcW w:w="4361" w:type="dxa"/>
            <w:tcBorders>
              <w:top w:val="single" w:sz="4" w:space="0" w:color="auto"/>
              <w:bottom w:val="single" w:sz="4" w:space="0" w:color="auto"/>
            </w:tcBorders>
          </w:tcPr>
          <w:p w14:paraId="719D21E8" w14:textId="77777777" w:rsidR="00C22B13" w:rsidRPr="00D26170" w:rsidRDefault="00C22B13" w:rsidP="0001482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D26170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Factor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42AA7A2" w14:textId="77777777" w:rsidR="00C22B13" w:rsidRPr="00D26170" w:rsidRDefault="00C22B13" w:rsidP="0001482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2617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PT"/>
              </w:rPr>
              <w:t>P</w:t>
            </w:r>
            <w:r w:rsidRPr="00D26170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-</w:t>
            </w:r>
            <w:proofErr w:type="spellStart"/>
            <w:r w:rsidRPr="00D26170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valu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36DD056" w14:textId="77777777" w:rsidR="00C22B13" w:rsidRPr="00D26170" w:rsidRDefault="00C22B13" w:rsidP="0001482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D2617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PT"/>
              </w:rPr>
              <w:t>Varpart</w:t>
            </w:r>
            <w:proofErr w:type="spellEnd"/>
            <w:r w:rsidRPr="00D2617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PT"/>
              </w:rPr>
              <w:t xml:space="preserve"> </w:t>
            </w:r>
            <w:r w:rsidRPr="00D26170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(%)</w:t>
            </w:r>
          </w:p>
        </w:tc>
      </w:tr>
      <w:tr w:rsidR="00D26170" w:rsidRPr="00D26170" w14:paraId="77A9B810" w14:textId="77777777" w:rsidTr="00014822">
        <w:trPr>
          <w:jc w:val="center"/>
        </w:trPr>
        <w:tc>
          <w:tcPr>
            <w:tcW w:w="4361" w:type="dxa"/>
            <w:tcBorders>
              <w:top w:val="single" w:sz="4" w:space="0" w:color="auto"/>
            </w:tcBorders>
          </w:tcPr>
          <w:p w14:paraId="1987CD12" w14:textId="77777777" w:rsidR="00C22B13" w:rsidRPr="00D26170" w:rsidRDefault="00C22B13" w:rsidP="0001482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26170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Total cultivar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9D2EAA2" w14:textId="77777777" w:rsidR="00C22B13" w:rsidRPr="00D26170" w:rsidRDefault="00C22B13" w:rsidP="0001482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5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B7FFA13" w14:textId="77777777" w:rsidR="00C22B13" w:rsidRPr="00D26170" w:rsidRDefault="00C22B13" w:rsidP="0001482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5%</w:t>
            </w:r>
          </w:p>
        </w:tc>
      </w:tr>
      <w:tr w:rsidR="00D26170" w:rsidRPr="00D26170" w14:paraId="7788D177" w14:textId="77777777" w:rsidTr="00014822">
        <w:trPr>
          <w:jc w:val="center"/>
        </w:trPr>
        <w:tc>
          <w:tcPr>
            <w:tcW w:w="4361" w:type="dxa"/>
          </w:tcPr>
          <w:p w14:paraId="4507461B" w14:textId="77777777" w:rsidR="00C22B13" w:rsidRPr="00D26170" w:rsidRDefault="00C22B13" w:rsidP="0001482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2617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t xml:space="preserve">Total </w:t>
            </w:r>
            <w:r w:rsidRPr="00D26170">
              <w:rPr>
                <w:rFonts w:ascii="Times New Roman" w:hAnsi="Times New Roman"/>
                <w:sz w:val="24"/>
                <w:szCs w:val="24"/>
                <w:lang w:val="en-GB"/>
              </w:rPr>
              <w:t>twig statuses</w:t>
            </w:r>
          </w:p>
        </w:tc>
        <w:tc>
          <w:tcPr>
            <w:tcW w:w="1701" w:type="dxa"/>
          </w:tcPr>
          <w:p w14:paraId="4319633C" w14:textId="77777777" w:rsidR="00C22B13" w:rsidRPr="00D26170" w:rsidRDefault="00C22B13" w:rsidP="0001482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5</w:t>
            </w:r>
          </w:p>
        </w:tc>
        <w:tc>
          <w:tcPr>
            <w:tcW w:w="1559" w:type="dxa"/>
          </w:tcPr>
          <w:p w14:paraId="4000BE14" w14:textId="77777777" w:rsidR="00C22B13" w:rsidRPr="00D26170" w:rsidRDefault="00C22B13" w:rsidP="0001482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.9%</w:t>
            </w:r>
          </w:p>
        </w:tc>
      </w:tr>
      <w:tr w:rsidR="00D26170" w:rsidRPr="00D26170" w14:paraId="0B5D3396" w14:textId="77777777" w:rsidTr="00014822">
        <w:trPr>
          <w:jc w:val="center"/>
        </w:trPr>
        <w:tc>
          <w:tcPr>
            <w:tcW w:w="4361" w:type="dxa"/>
          </w:tcPr>
          <w:p w14:paraId="56D8B804" w14:textId="77777777" w:rsidR="00C22B13" w:rsidRPr="00D26170" w:rsidRDefault="00C22B13" w:rsidP="00014822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26170">
              <w:rPr>
                <w:rFonts w:ascii="Times New Roman" w:hAnsi="Times New Roman"/>
                <w:sz w:val="24"/>
                <w:szCs w:val="24"/>
                <w:lang w:val="en-GB"/>
              </w:rPr>
              <w:t>Total fungal community</w:t>
            </w:r>
          </w:p>
        </w:tc>
        <w:tc>
          <w:tcPr>
            <w:tcW w:w="1701" w:type="dxa"/>
          </w:tcPr>
          <w:p w14:paraId="53185FF9" w14:textId="77777777" w:rsidR="00C22B13" w:rsidRPr="00D26170" w:rsidRDefault="00C22B13" w:rsidP="00014822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D26170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0.005</w:t>
            </w:r>
          </w:p>
        </w:tc>
        <w:tc>
          <w:tcPr>
            <w:tcW w:w="1559" w:type="dxa"/>
          </w:tcPr>
          <w:p w14:paraId="6926AA39" w14:textId="77777777" w:rsidR="00C22B13" w:rsidRPr="00D26170" w:rsidRDefault="00C22B13" w:rsidP="00014822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D26170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5.2%</w:t>
            </w:r>
          </w:p>
        </w:tc>
      </w:tr>
      <w:tr w:rsidR="00D26170" w:rsidRPr="00D26170" w14:paraId="1AB57D34" w14:textId="77777777" w:rsidTr="00014822">
        <w:trPr>
          <w:jc w:val="center"/>
        </w:trPr>
        <w:tc>
          <w:tcPr>
            <w:tcW w:w="4361" w:type="dxa"/>
          </w:tcPr>
          <w:p w14:paraId="1190C408" w14:textId="77777777" w:rsidR="00C22B13" w:rsidRPr="00D26170" w:rsidRDefault="00C22B13" w:rsidP="0001482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2617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t>Endophytic cultivar</w:t>
            </w:r>
          </w:p>
        </w:tc>
        <w:tc>
          <w:tcPr>
            <w:tcW w:w="1701" w:type="dxa"/>
          </w:tcPr>
          <w:p w14:paraId="79BD25C5" w14:textId="77777777" w:rsidR="00C22B13" w:rsidRPr="00D26170" w:rsidRDefault="00C22B13" w:rsidP="0001482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5</w:t>
            </w:r>
          </w:p>
        </w:tc>
        <w:tc>
          <w:tcPr>
            <w:tcW w:w="1559" w:type="dxa"/>
          </w:tcPr>
          <w:p w14:paraId="685EDF9D" w14:textId="77777777" w:rsidR="00C22B13" w:rsidRPr="00D26170" w:rsidRDefault="00C22B13" w:rsidP="0001482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.1%</w:t>
            </w:r>
          </w:p>
        </w:tc>
      </w:tr>
      <w:tr w:rsidR="00D26170" w:rsidRPr="00D26170" w14:paraId="15F6534C" w14:textId="77777777" w:rsidTr="00014822">
        <w:trPr>
          <w:jc w:val="center"/>
        </w:trPr>
        <w:tc>
          <w:tcPr>
            <w:tcW w:w="4361" w:type="dxa"/>
          </w:tcPr>
          <w:p w14:paraId="3F90EE56" w14:textId="77777777" w:rsidR="00C22B13" w:rsidRPr="00D26170" w:rsidRDefault="00C22B13" w:rsidP="0001482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2617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t xml:space="preserve">Endophytic </w:t>
            </w:r>
            <w:r w:rsidRPr="00D26170">
              <w:rPr>
                <w:rFonts w:ascii="Times New Roman" w:hAnsi="Times New Roman"/>
                <w:sz w:val="24"/>
                <w:szCs w:val="24"/>
                <w:lang w:val="en-GB"/>
              </w:rPr>
              <w:t>twig statuses</w:t>
            </w:r>
          </w:p>
        </w:tc>
        <w:tc>
          <w:tcPr>
            <w:tcW w:w="1701" w:type="dxa"/>
          </w:tcPr>
          <w:p w14:paraId="361426CB" w14:textId="77777777" w:rsidR="00C22B13" w:rsidRPr="00D26170" w:rsidRDefault="00C22B13" w:rsidP="0001482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5</w:t>
            </w:r>
          </w:p>
        </w:tc>
        <w:tc>
          <w:tcPr>
            <w:tcW w:w="1559" w:type="dxa"/>
          </w:tcPr>
          <w:p w14:paraId="3E211383" w14:textId="77777777" w:rsidR="00C22B13" w:rsidRPr="00D26170" w:rsidRDefault="00C22B13" w:rsidP="0001482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.6%</w:t>
            </w:r>
          </w:p>
        </w:tc>
      </w:tr>
      <w:tr w:rsidR="00D26170" w:rsidRPr="00D26170" w14:paraId="49EAFBF7" w14:textId="77777777" w:rsidTr="00014822">
        <w:trPr>
          <w:jc w:val="center"/>
        </w:trPr>
        <w:tc>
          <w:tcPr>
            <w:tcW w:w="4361" w:type="dxa"/>
          </w:tcPr>
          <w:p w14:paraId="25E641C2" w14:textId="77777777" w:rsidR="00C22B13" w:rsidRPr="00D26170" w:rsidRDefault="00C22B13" w:rsidP="0001482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2617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t>Epiphytic cultivar</w:t>
            </w:r>
          </w:p>
        </w:tc>
        <w:tc>
          <w:tcPr>
            <w:tcW w:w="1701" w:type="dxa"/>
          </w:tcPr>
          <w:p w14:paraId="0D757D55" w14:textId="77777777" w:rsidR="00C22B13" w:rsidRPr="00D26170" w:rsidRDefault="00C22B13" w:rsidP="0001482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25</w:t>
            </w:r>
          </w:p>
        </w:tc>
        <w:tc>
          <w:tcPr>
            <w:tcW w:w="1559" w:type="dxa"/>
          </w:tcPr>
          <w:p w14:paraId="6F55CECA" w14:textId="77777777" w:rsidR="00C22B13" w:rsidRPr="00D26170" w:rsidRDefault="00C22B13" w:rsidP="0001482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.3%</w:t>
            </w:r>
          </w:p>
        </w:tc>
      </w:tr>
      <w:tr w:rsidR="00D26170" w:rsidRPr="00D26170" w14:paraId="754878A4" w14:textId="77777777" w:rsidTr="00014822">
        <w:trPr>
          <w:jc w:val="center"/>
        </w:trPr>
        <w:tc>
          <w:tcPr>
            <w:tcW w:w="4361" w:type="dxa"/>
          </w:tcPr>
          <w:p w14:paraId="56D111D0" w14:textId="77777777" w:rsidR="00C22B13" w:rsidRPr="00D26170" w:rsidRDefault="00C22B13" w:rsidP="0001482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2617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t xml:space="preserve">Epiphytic </w:t>
            </w:r>
            <w:r w:rsidRPr="00D26170">
              <w:rPr>
                <w:rFonts w:ascii="Times New Roman" w:hAnsi="Times New Roman"/>
                <w:sz w:val="24"/>
                <w:szCs w:val="24"/>
                <w:lang w:val="en-GB"/>
              </w:rPr>
              <w:t>twig statuses</w:t>
            </w:r>
          </w:p>
        </w:tc>
        <w:tc>
          <w:tcPr>
            <w:tcW w:w="1701" w:type="dxa"/>
          </w:tcPr>
          <w:p w14:paraId="2DA545A9" w14:textId="77777777" w:rsidR="00C22B13" w:rsidRPr="00D26170" w:rsidRDefault="00C22B13" w:rsidP="0001482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5</w:t>
            </w:r>
          </w:p>
        </w:tc>
        <w:tc>
          <w:tcPr>
            <w:tcW w:w="1559" w:type="dxa"/>
          </w:tcPr>
          <w:p w14:paraId="386E29DB" w14:textId="77777777" w:rsidR="00C22B13" w:rsidRPr="00D26170" w:rsidRDefault="00C22B13" w:rsidP="0001482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.9%</w:t>
            </w:r>
          </w:p>
        </w:tc>
      </w:tr>
      <w:tr w:rsidR="00D26170" w:rsidRPr="00D26170" w14:paraId="1B89D5C3" w14:textId="77777777" w:rsidTr="00014822">
        <w:trPr>
          <w:jc w:val="center"/>
        </w:trPr>
        <w:tc>
          <w:tcPr>
            <w:tcW w:w="4361" w:type="dxa"/>
          </w:tcPr>
          <w:p w14:paraId="784933B8" w14:textId="77777777" w:rsidR="00C22B13" w:rsidRPr="00D26170" w:rsidRDefault="00C22B13" w:rsidP="0001482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D26170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Asymptomatic</w:t>
            </w:r>
            <w:proofErr w:type="spellEnd"/>
            <w:r w:rsidRPr="00D26170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 xml:space="preserve"> Total Cultivar</w:t>
            </w:r>
          </w:p>
        </w:tc>
        <w:tc>
          <w:tcPr>
            <w:tcW w:w="1701" w:type="dxa"/>
          </w:tcPr>
          <w:p w14:paraId="2B521BB2" w14:textId="77777777" w:rsidR="00C22B13" w:rsidRPr="00D26170" w:rsidRDefault="00C22B13" w:rsidP="0001482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49</w:t>
            </w:r>
          </w:p>
        </w:tc>
        <w:tc>
          <w:tcPr>
            <w:tcW w:w="1559" w:type="dxa"/>
          </w:tcPr>
          <w:p w14:paraId="07FD4D44" w14:textId="77777777" w:rsidR="00C22B13" w:rsidRPr="00D26170" w:rsidRDefault="00C22B13" w:rsidP="0001482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.5%</w:t>
            </w:r>
          </w:p>
        </w:tc>
      </w:tr>
      <w:tr w:rsidR="00D26170" w:rsidRPr="00D26170" w14:paraId="106C19BA" w14:textId="77777777" w:rsidTr="00014822">
        <w:trPr>
          <w:jc w:val="center"/>
        </w:trPr>
        <w:tc>
          <w:tcPr>
            <w:tcW w:w="4361" w:type="dxa"/>
          </w:tcPr>
          <w:p w14:paraId="11DA6C30" w14:textId="77777777" w:rsidR="00C22B13" w:rsidRPr="00D26170" w:rsidRDefault="00C22B13" w:rsidP="0001482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D26170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Symptomatic</w:t>
            </w:r>
            <w:proofErr w:type="spellEnd"/>
            <w:r w:rsidRPr="00D26170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 xml:space="preserve"> Total Cultivar</w:t>
            </w:r>
          </w:p>
        </w:tc>
        <w:tc>
          <w:tcPr>
            <w:tcW w:w="1701" w:type="dxa"/>
          </w:tcPr>
          <w:p w14:paraId="037538D2" w14:textId="77777777" w:rsidR="00C22B13" w:rsidRPr="00D26170" w:rsidRDefault="00C22B13" w:rsidP="0001482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5</w:t>
            </w:r>
          </w:p>
        </w:tc>
        <w:tc>
          <w:tcPr>
            <w:tcW w:w="1559" w:type="dxa"/>
          </w:tcPr>
          <w:p w14:paraId="4311796D" w14:textId="77777777" w:rsidR="00C22B13" w:rsidRPr="00D26170" w:rsidRDefault="00C22B13" w:rsidP="0001482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.8%</w:t>
            </w:r>
          </w:p>
        </w:tc>
      </w:tr>
      <w:tr w:rsidR="00D26170" w:rsidRPr="00D26170" w14:paraId="1D6ED05F" w14:textId="77777777" w:rsidTr="00014822">
        <w:trPr>
          <w:jc w:val="center"/>
        </w:trPr>
        <w:tc>
          <w:tcPr>
            <w:tcW w:w="4361" w:type="dxa"/>
          </w:tcPr>
          <w:p w14:paraId="1E23A0DB" w14:textId="77777777" w:rsidR="00C22B13" w:rsidRPr="00D26170" w:rsidRDefault="00C22B13" w:rsidP="0001482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D26170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Asymptomatic</w:t>
            </w:r>
            <w:proofErr w:type="spellEnd"/>
            <w:r w:rsidRPr="00D26170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D26170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Endophytic</w:t>
            </w:r>
            <w:proofErr w:type="spellEnd"/>
            <w:r w:rsidRPr="00D26170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 xml:space="preserve"> Cultivar</w:t>
            </w:r>
          </w:p>
        </w:tc>
        <w:tc>
          <w:tcPr>
            <w:tcW w:w="1701" w:type="dxa"/>
          </w:tcPr>
          <w:p w14:paraId="57DEB272" w14:textId="77777777" w:rsidR="00C22B13" w:rsidRPr="00D26170" w:rsidRDefault="00C22B13" w:rsidP="0001482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10</w:t>
            </w:r>
          </w:p>
        </w:tc>
        <w:tc>
          <w:tcPr>
            <w:tcW w:w="1559" w:type="dxa"/>
          </w:tcPr>
          <w:p w14:paraId="1570A4CC" w14:textId="77777777" w:rsidR="00C22B13" w:rsidRPr="00D26170" w:rsidRDefault="00C22B13" w:rsidP="0001482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</w:t>
            </w:r>
          </w:p>
        </w:tc>
      </w:tr>
      <w:tr w:rsidR="00D26170" w:rsidRPr="00D26170" w14:paraId="1FD7D1C6" w14:textId="77777777" w:rsidTr="00014822">
        <w:trPr>
          <w:jc w:val="center"/>
        </w:trPr>
        <w:tc>
          <w:tcPr>
            <w:tcW w:w="4361" w:type="dxa"/>
          </w:tcPr>
          <w:p w14:paraId="3F3C9112" w14:textId="77777777" w:rsidR="00C22B13" w:rsidRPr="00D26170" w:rsidRDefault="00C22B13" w:rsidP="0001482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D26170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Symptomatic</w:t>
            </w:r>
            <w:proofErr w:type="spellEnd"/>
            <w:r w:rsidRPr="00D26170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D26170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Endophytic</w:t>
            </w:r>
            <w:proofErr w:type="spellEnd"/>
            <w:r w:rsidRPr="00D26170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 xml:space="preserve"> Cultivar</w:t>
            </w:r>
          </w:p>
        </w:tc>
        <w:tc>
          <w:tcPr>
            <w:tcW w:w="1701" w:type="dxa"/>
          </w:tcPr>
          <w:p w14:paraId="11964119" w14:textId="77777777" w:rsidR="00C22B13" w:rsidRPr="00D26170" w:rsidRDefault="00C22B13" w:rsidP="0001482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5</w:t>
            </w:r>
          </w:p>
        </w:tc>
        <w:tc>
          <w:tcPr>
            <w:tcW w:w="1559" w:type="dxa"/>
          </w:tcPr>
          <w:p w14:paraId="4C4C2297" w14:textId="77777777" w:rsidR="00C22B13" w:rsidRPr="00D26170" w:rsidRDefault="00C22B13" w:rsidP="0001482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</w:t>
            </w:r>
          </w:p>
        </w:tc>
      </w:tr>
      <w:tr w:rsidR="00D26170" w:rsidRPr="00D26170" w14:paraId="12DBC2A1" w14:textId="77777777" w:rsidTr="00014822">
        <w:trPr>
          <w:jc w:val="center"/>
        </w:trPr>
        <w:tc>
          <w:tcPr>
            <w:tcW w:w="4361" w:type="dxa"/>
          </w:tcPr>
          <w:p w14:paraId="35976761" w14:textId="77777777" w:rsidR="00C22B13" w:rsidRPr="00D26170" w:rsidRDefault="00C22B13" w:rsidP="0001482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D26170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Asymptomatic</w:t>
            </w:r>
            <w:proofErr w:type="spellEnd"/>
            <w:r w:rsidRPr="00D26170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D26170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Epiphytic</w:t>
            </w:r>
            <w:proofErr w:type="spellEnd"/>
            <w:r w:rsidRPr="00D26170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 xml:space="preserve"> Cultivar</w:t>
            </w:r>
          </w:p>
        </w:tc>
        <w:tc>
          <w:tcPr>
            <w:tcW w:w="1701" w:type="dxa"/>
          </w:tcPr>
          <w:p w14:paraId="0C65D4E6" w14:textId="77777777" w:rsidR="00C22B13" w:rsidRPr="00D26170" w:rsidRDefault="00C22B13" w:rsidP="000148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0</w:t>
            </w:r>
          </w:p>
        </w:tc>
        <w:tc>
          <w:tcPr>
            <w:tcW w:w="1559" w:type="dxa"/>
          </w:tcPr>
          <w:p w14:paraId="39A53B2B" w14:textId="77777777" w:rsidR="00C22B13" w:rsidRPr="00D26170" w:rsidRDefault="00C22B13" w:rsidP="0001482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</w:t>
            </w:r>
          </w:p>
        </w:tc>
      </w:tr>
      <w:tr w:rsidR="00D26170" w:rsidRPr="00D26170" w14:paraId="59F8B641" w14:textId="77777777" w:rsidTr="00014822">
        <w:trPr>
          <w:jc w:val="center"/>
        </w:trPr>
        <w:tc>
          <w:tcPr>
            <w:tcW w:w="4361" w:type="dxa"/>
            <w:tcBorders>
              <w:bottom w:val="single" w:sz="4" w:space="0" w:color="auto"/>
            </w:tcBorders>
          </w:tcPr>
          <w:p w14:paraId="13C66472" w14:textId="77777777" w:rsidR="00C22B13" w:rsidRPr="00D26170" w:rsidRDefault="00C22B13" w:rsidP="0001482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D26170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Symptomatic</w:t>
            </w:r>
            <w:proofErr w:type="spellEnd"/>
            <w:r w:rsidRPr="00D26170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D26170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Epiphytic</w:t>
            </w:r>
            <w:proofErr w:type="spellEnd"/>
            <w:r w:rsidRPr="00D26170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 xml:space="preserve"> Cultivar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D08279B" w14:textId="77777777" w:rsidR="00C22B13" w:rsidRPr="00D26170" w:rsidRDefault="00C22B13" w:rsidP="0001482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5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CE43601" w14:textId="77777777" w:rsidR="00C22B13" w:rsidRPr="00D26170" w:rsidRDefault="00C22B13" w:rsidP="0001482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</w:t>
            </w:r>
          </w:p>
        </w:tc>
      </w:tr>
    </w:tbl>
    <w:p w14:paraId="2C22709A" w14:textId="77777777" w:rsidR="00C22B13" w:rsidRPr="00D26170" w:rsidRDefault="00C22B13" w:rsidP="00C22B1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26170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4046801D" w14:textId="5351CB98" w:rsidR="00C22B13" w:rsidRPr="00D26170" w:rsidRDefault="004E627E" w:rsidP="00C22B1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26170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3</w:t>
      </w:r>
      <w:r w:rsidR="00C22B13" w:rsidRPr="00D26170">
        <w:rPr>
          <w:rFonts w:ascii="Times New Roman" w:hAnsi="Times New Roman" w:cs="Times New Roman"/>
          <w:sz w:val="24"/>
          <w:szCs w:val="24"/>
          <w:lang w:val="en-US"/>
        </w:rPr>
        <w:t xml:space="preserve"> - Analysis of similarity (ANOSIM), based on Bray-Curtis distance, between fungal communities inhabiting asymptomatic and OK-symptomatic twigs. R-statistics (R) and</w:t>
      </w:r>
      <w:r w:rsidR="00C22B13" w:rsidRPr="00D26170">
        <w:rPr>
          <w:rFonts w:ascii="Times New Roman" w:hAnsi="Times New Roman" w:cs="Times New Roman"/>
          <w:i/>
          <w:sz w:val="24"/>
          <w:szCs w:val="24"/>
          <w:lang w:val="en-US"/>
        </w:rPr>
        <w:t xml:space="preserve"> P</w:t>
      </w:r>
      <w:r w:rsidR="00C22B13" w:rsidRPr="00D26170">
        <w:rPr>
          <w:rFonts w:ascii="Times New Roman" w:hAnsi="Times New Roman" w:cs="Times New Roman"/>
          <w:sz w:val="24"/>
          <w:szCs w:val="24"/>
          <w:lang w:val="en-US"/>
        </w:rPr>
        <w:t xml:space="preserve">-values of each variable are included. </w:t>
      </w:r>
    </w:p>
    <w:tbl>
      <w:tblPr>
        <w:tblStyle w:val="Tabelacomgrelha"/>
        <w:tblW w:w="705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36"/>
        <w:gridCol w:w="1559"/>
        <w:gridCol w:w="1559"/>
      </w:tblGrid>
      <w:tr w:rsidR="00D26170" w:rsidRPr="00D26170" w14:paraId="2172484F" w14:textId="77777777" w:rsidTr="00014822">
        <w:trPr>
          <w:jc w:val="center"/>
        </w:trPr>
        <w:tc>
          <w:tcPr>
            <w:tcW w:w="3936" w:type="dxa"/>
            <w:vMerge w:val="restart"/>
            <w:tcBorders>
              <w:top w:val="single" w:sz="4" w:space="0" w:color="auto"/>
            </w:tcBorders>
            <w:vAlign w:val="center"/>
          </w:tcPr>
          <w:p w14:paraId="6BADACE7" w14:textId="77777777" w:rsidR="00C22B13" w:rsidRPr="00D26170" w:rsidRDefault="00C22B13" w:rsidP="0001482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ables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CF07FE" w14:textId="77777777" w:rsidR="00C22B13" w:rsidRPr="00D26170" w:rsidRDefault="00C22B13" w:rsidP="000148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NOSIM</w:t>
            </w:r>
          </w:p>
        </w:tc>
      </w:tr>
      <w:tr w:rsidR="00D26170" w:rsidRPr="00D26170" w14:paraId="09876DDF" w14:textId="77777777" w:rsidTr="00014822">
        <w:trPr>
          <w:jc w:val="center"/>
        </w:trPr>
        <w:tc>
          <w:tcPr>
            <w:tcW w:w="3936" w:type="dxa"/>
            <w:vMerge/>
            <w:tcBorders>
              <w:bottom w:val="single" w:sz="4" w:space="0" w:color="auto"/>
            </w:tcBorders>
          </w:tcPr>
          <w:p w14:paraId="384CB88C" w14:textId="77777777" w:rsidR="00C22B13" w:rsidRPr="00D26170" w:rsidRDefault="00C22B13" w:rsidP="0001482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509A87" w14:textId="77777777" w:rsidR="00C22B13" w:rsidRPr="00D26170" w:rsidRDefault="00C22B13" w:rsidP="0001482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45101A" w14:textId="77777777" w:rsidR="00C22B13" w:rsidRPr="00D26170" w:rsidRDefault="00C22B13" w:rsidP="0001482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value</w:t>
            </w:r>
          </w:p>
        </w:tc>
      </w:tr>
      <w:tr w:rsidR="00D26170" w:rsidRPr="00D26170" w14:paraId="4C0F71B9" w14:textId="77777777" w:rsidTr="00014822">
        <w:trPr>
          <w:jc w:val="center"/>
        </w:trPr>
        <w:tc>
          <w:tcPr>
            <w:tcW w:w="3936" w:type="dxa"/>
            <w:tcBorders>
              <w:top w:val="single" w:sz="4" w:space="0" w:color="auto"/>
            </w:tcBorders>
          </w:tcPr>
          <w:p w14:paraId="2B8EAEDF" w14:textId="77777777" w:rsidR="00C22B13" w:rsidRPr="00D26170" w:rsidRDefault="00C22B13" w:rsidP="0001482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dophytic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1BD776F5" w14:textId="77777777" w:rsidR="00C22B13" w:rsidRPr="00D26170" w:rsidRDefault="00C22B13" w:rsidP="000148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3FB5598" w14:textId="77777777" w:rsidR="00C22B13" w:rsidRPr="00D26170" w:rsidRDefault="00C22B13" w:rsidP="000148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D26170" w:rsidRPr="00D26170" w14:paraId="02BA1F82" w14:textId="77777777" w:rsidTr="00014822">
        <w:trPr>
          <w:jc w:val="center"/>
        </w:trPr>
        <w:tc>
          <w:tcPr>
            <w:tcW w:w="3936" w:type="dxa"/>
          </w:tcPr>
          <w:p w14:paraId="078AA751" w14:textId="77777777" w:rsidR="00C22B13" w:rsidRPr="00D26170" w:rsidRDefault="00C22B13" w:rsidP="0001482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ndophytic </w:t>
            </w: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obrançosa</w:t>
            </w:r>
            <w:proofErr w:type="spellEnd"/>
          </w:p>
        </w:tc>
        <w:tc>
          <w:tcPr>
            <w:tcW w:w="1559" w:type="dxa"/>
            <w:vAlign w:val="center"/>
          </w:tcPr>
          <w:p w14:paraId="6D41917C" w14:textId="77777777" w:rsidR="00C22B13" w:rsidRPr="00D26170" w:rsidRDefault="00C22B13" w:rsidP="000148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6</w:t>
            </w:r>
          </w:p>
        </w:tc>
        <w:tc>
          <w:tcPr>
            <w:tcW w:w="1559" w:type="dxa"/>
            <w:vAlign w:val="center"/>
          </w:tcPr>
          <w:p w14:paraId="077731B2" w14:textId="77777777" w:rsidR="00C22B13" w:rsidRPr="00D26170" w:rsidRDefault="00C22B13" w:rsidP="0001482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D26170" w:rsidRPr="00D26170" w14:paraId="2616003B" w14:textId="77777777" w:rsidTr="00014822">
        <w:trPr>
          <w:jc w:val="center"/>
        </w:trPr>
        <w:tc>
          <w:tcPr>
            <w:tcW w:w="3936" w:type="dxa"/>
          </w:tcPr>
          <w:p w14:paraId="3957674A" w14:textId="77777777" w:rsidR="00C22B13" w:rsidRPr="00D26170" w:rsidRDefault="00C22B13" w:rsidP="0001482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ndophytic </w:t>
            </w: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adural</w:t>
            </w:r>
            <w:proofErr w:type="spellEnd"/>
          </w:p>
        </w:tc>
        <w:tc>
          <w:tcPr>
            <w:tcW w:w="1559" w:type="dxa"/>
            <w:vAlign w:val="center"/>
          </w:tcPr>
          <w:p w14:paraId="69224A0A" w14:textId="77777777" w:rsidR="00C22B13" w:rsidRPr="00D26170" w:rsidRDefault="00C22B13" w:rsidP="000148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2</w:t>
            </w:r>
          </w:p>
        </w:tc>
        <w:tc>
          <w:tcPr>
            <w:tcW w:w="1559" w:type="dxa"/>
            <w:vAlign w:val="center"/>
          </w:tcPr>
          <w:p w14:paraId="637F4F67" w14:textId="77777777" w:rsidR="00C22B13" w:rsidRPr="00D26170" w:rsidRDefault="00C22B13" w:rsidP="000148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6</w:t>
            </w:r>
          </w:p>
        </w:tc>
      </w:tr>
      <w:tr w:rsidR="00D26170" w:rsidRPr="00D26170" w14:paraId="49526523" w14:textId="77777777" w:rsidTr="00014822">
        <w:trPr>
          <w:jc w:val="center"/>
        </w:trPr>
        <w:tc>
          <w:tcPr>
            <w:tcW w:w="3936" w:type="dxa"/>
          </w:tcPr>
          <w:p w14:paraId="35139ACC" w14:textId="77777777" w:rsidR="00C22B13" w:rsidRPr="00D26170" w:rsidRDefault="00C22B13" w:rsidP="0001482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ndophytic </w:t>
            </w: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erdeal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ransmontana</w:t>
            </w:r>
            <w:proofErr w:type="spellEnd"/>
          </w:p>
        </w:tc>
        <w:tc>
          <w:tcPr>
            <w:tcW w:w="1559" w:type="dxa"/>
            <w:vAlign w:val="center"/>
          </w:tcPr>
          <w:p w14:paraId="4C2642E6" w14:textId="77777777" w:rsidR="00C22B13" w:rsidRPr="00D26170" w:rsidRDefault="00C22B13" w:rsidP="000148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7</w:t>
            </w:r>
          </w:p>
        </w:tc>
        <w:tc>
          <w:tcPr>
            <w:tcW w:w="1559" w:type="dxa"/>
            <w:vAlign w:val="center"/>
          </w:tcPr>
          <w:p w14:paraId="72E153A2" w14:textId="77777777" w:rsidR="00C22B13" w:rsidRPr="00D26170" w:rsidRDefault="00C22B13" w:rsidP="000148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D26170" w:rsidRPr="00D26170" w14:paraId="2AE3AD38" w14:textId="77777777" w:rsidTr="00014822">
        <w:trPr>
          <w:jc w:val="center"/>
        </w:trPr>
        <w:tc>
          <w:tcPr>
            <w:tcW w:w="3936" w:type="dxa"/>
          </w:tcPr>
          <w:p w14:paraId="78FED025" w14:textId="77777777" w:rsidR="00C22B13" w:rsidRPr="00D26170" w:rsidRDefault="00C22B13" w:rsidP="0001482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628412E0" w14:textId="77777777" w:rsidR="00C22B13" w:rsidRPr="00D26170" w:rsidRDefault="00C22B13" w:rsidP="0001482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7FD509BE" w14:textId="77777777" w:rsidR="00C22B13" w:rsidRPr="00D26170" w:rsidRDefault="00C22B13" w:rsidP="0001482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D26170" w:rsidRPr="00D26170" w14:paraId="396CF95D" w14:textId="77777777" w:rsidTr="00014822">
        <w:trPr>
          <w:jc w:val="center"/>
        </w:trPr>
        <w:tc>
          <w:tcPr>
            <w:tcW w:w="3936" w:type="dxa"/>
          </w:tcPr>
          <w:p w14:paraId="7B790619" w14:textId="77777777" w:rsidR="00C22B13" w:rsidRPr="00D26170" w:rsidRDefault="00C22B13" w:rsidP="0001482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piphytic</w:t>
            </w:r>
          </w:p>
        </w:tc>
        <w:tc>
          <w:tcPr>
            <w:tcW w:w="1559" w:type="dxa"/>
          </w:tcPr>
          <w:p w14:paraId="6CEBD53B" w14:textId="77777777" w:rsidR="00C22B13" w:rsidRPr="00D26170" w:rsidRDefault="00C22B13" w:rsidP="000148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9</w:t>
            </w:r>
          </w:p>
        </w:tc>
        <w:tc>
          <w:tcPr>
            <w:tcW w:w="1559" w:type="dxa"/>
          </w:tcPr>
          <w:p w14:paraId="2E6024B5" w14:textId="77777777" w:rsidR="00C22B13" w:rsidRPr="00D26170" w:rsidRDefault="00C22B13" w:rsidP="000148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</w:tr>
      <w:tr w:rsidR="00D26170" w:rsidRPr="00D26170" w14:paraId="24316A2A" w14:textId="77777777" w:rsidTr="00014822">
        <w:trPr>
          <w:jc w:val="center"/>
        </w:trPr>
        <w:tc>
          <w:tcPr>
            <w:tcW w:w="3936" w:type="dxa"/>
          </w:tcPr>
          <w:p w14:paraId="24A734D0" w14:textId="77777777" w:rsidR="00C22B13" w:rsidRPr="00D26170" w:rsidRDefault="00C22B13" w:rsidP="0001482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piphytic </w:t>
            </w: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obrançosa</w:t>
            </w:r>
            <w:proofErr w:type="spellEnd"/>
          </w:p>
        </w:tc>
        <w:tc>
          <w:tcPr>
            <w:tcW w:w="1559" w:type="dxa"/>
          </w:tcPr>
          <w:p w14:paraId="3DA1C2BD" w14:textId="77777777" w:rsidR="00C22B13" w:rsidRPr="00D26170" w:rsidRDefault="00C22B13" w:rsidP="000148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8</w:t>
            </w:r>
          </w:p>
        </w:tc>
        <w:tc>
          <w:tcPr>
            <w:tcW w:w="1559" w:type="dxa"/>
          </w:tcPr>
          <w:p w14:paraId="01B8A8D3" w14:textId="77777777" w:rsidR="00C22B13" w:rsidRPr="00D26170" w:rsidRDefault="00C22B13" w:rsidP="000148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D26170" w:rsidRPr="00D26170" w14:paraId="3D67300A" w14:textId="77777777" w:rsidTr="00014822">
        <w:trPr>
          <w:jc w:val="center"/>
        </w:trPr>
        <w:tc>
          <w:tcPr>
            <w:tcW w:w="3936" w:type="dxa"/>
          </w:tcPr>
          <w:p w14:paraId="16C299FD" w14:textId="77777777" w:rsidR="00C22B13" w:rsidRPr="00D26170" w:rsidRDefault="00C22B13" w:rsidP="0001482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piphytic </w:t>
            </w: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adural</w:t>
            </w:r>
            <w:proofErr w:type="spellEnd"/>
          </w:p>
        </w:tc>
        <w:tc>
          <w:tcPr>
            <w:tcW w:w="1559" w:type="dxa"/>
          </w:tcPr>
          <w:p w14:paraId="429A4964" w14:textId="77777777" w:rsidR="00C22B13" w:rsidRPr="00D26170" w:rsidRDefault="00C22B13" w:rsidP="000148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1</w:t>
            </w:r>
          </w:p>
        </w:tc>
        <w:tc>
          <w:tcPr>
            <w:tcW w:w="1559" w:type="dxa"/>
          </w:tcPr>
          <w:p w14:paraId="33FE49EF" w14:textId="77777777" w:rsidR="00C22B13" w:rsidRPr="00D26170" w:rsidRDefault="00C22B13" w:rsidP="000148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0</w:t>
            </w:r>
          </w:p>
        </w:tc>
      </w:tr>
      <w:tr w:rsidR="00D26170" w:rsidRPr="00D26170" w14:paraId="2123D356" w14:textId="77777777" w:rsidTr="00014822">
        <w:trPr>
          <w:jc w:val="center"/>
        </w:trPr>
        <w:tc>
          <w:tcPr>
            <w:tcW w:w="3936" w:type="dxa"/>
          </w:tcPr>
          <w:p w14:paraId="3AAABDC9" w14:textId="77777777" w:rsidR="00C22B13" w:rsidRPr="00D26170" w:rsidRDefault="00C22B13" w:rsidP="000148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piphytic </w:t>
            </w: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erdeal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ransmontana</w:t>
            </w:r>
            <w:proofErr w:type="spellEnd"/>
          </w:p>
        </w:tc>
        <w:tc>
          <w:tcPr>
            <w:tcW w:w="1559" w:type="dxa"/>
          </w:tcPr>
          <w:p w14:paraId="433F8CCE" w14:textId="77777777" w:rsidR="00C22B13" w:rsidRPr="00D26170" w:rsidRDefault="00C22B13" w:rsidP="000148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6</w:t>
            </w:r>
          </w:p>
        </w:tc>
        <w:tc>
          <w:tcPr>
            <w:tcW w:w="1559" w:type="dxa"/>
          </w:tcPr>
          <w:p w14:paraId="78098AEE" w14:textId="77777777" w:rsidR="00C22B13" w:rsidRPr="00D26170" w:rsidRDefault="00C22B13" w:rsidP="000148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5</w:t>
            </w:r>
          </w:p>
        </w:tc>
      </w:tr>
      <w:tr w:rsidR="00D26170" w:rsidRPr="00D26170" w14:paraId="3E11AB54" w14:textId="77777777" w:rsidTr="00014822">
        <w:trPr>
          <w:jc w:val="center"/>
        </w:trPr>
        <w:tc>
          <w:tcPr>
            <w:tcW w:w="3936" w:type="dxa"/>
          </w:tcPr>
          <w:p w14:paraId="766F3BEB" w14:textId="77777777" w:rsidR="00C22B13" w:rsidRPr="00D26170" w:rsidRDefault="00C22B13" w:rsidP="0001482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245A909F" w14:textId="77777777" w:rsidR="00C22B13" w:rsidRPr="00D26170" w:rsidRDefault="00C22B13" w:rsidP="0001482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416AECF8" w14:textId="77777777" w:rsidR="00C22B13" w:rsidRPr="00D26170" w:rsidRDefault="00C22B13" w:rsidP="0001482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D26170" w:rsidRPr="00D26170" w14:paraId="2FA3CF59" w14:textId="77777777" w:rsidTr="00014822">
        <w:trPr>
          <w:jc w:val="center"/>
        </w:trPr>
        <w:tc>
          <w:tcPr>
            <w:tcW w:w="3936" w:type="dxa"/>
          </w:tcPr>
          <w:p w14:paraId="46E68910" w14:textId="77777777" w:rsidR="00C22B13" w:rsidRPr="00D26170" w:rsidRDefault="00C22B13" w:rsidP="00014822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obrançosa</w:t>
            </w:r>
            <w:proofErr w:type="spellEnd"/>
          </w:p>
        </w:tc>
        <w:tc>
          <w:tcPr>
            <w:tcW w:w="1559" w:type="dxa"/>
            <w:vAlign w:val="center"/>
          </w:tcPr>
          <w:p w14:paraId="1524F299" w14:textId="77777777" w:rsidR="00C22B13" w:rsidRPr="00D26170" w:rsidRDefault="00C22B13" w:rsidP="000148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2</w:t>
            </w:r>
          </w:p>
        </w:tc>
        <w:tc>
          <w:tcPr>
            <w:tcW w:w="1559" w:type="dxa"/>
            <w:vAlign w:val="center"/>
          </w:tcPr>
          <w:p w14:paraId="457B8B82" w14:textId="77777777" w:rsidR="00C22B13" w:rsidRPr="00D26170" w:rsidRDefault="00C22B13" w:rsidP="000148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D26170" w:rsidRPr="00D26170" w14:paraId="70724754" w14:textId="77777777" w:rsidTr="00014822">
        <w:trPr>
          <w:jc w:val="center"/>
        </w:trPr>
        <w:tc>
          <w:tcPr>
            <w:tcW w:w="3936" w:type="dxa"/>
          </w:tcPr>
          <w:p w14:paraId="3A5649FF" w14:textId="77777777" w:rsidR="00C22B13" w:rsidRPr="00D26170" w:rsidRDefault="00C22B13" w:rsidP="00014822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adural</w:t>
            </w:r>
            <w:proofErr w:type="spellEnd"/>
          </w:p>
        </w:tc>
        <w:tc>
          <w:tcPr>
            <w:tcW w:w="1559" w:type="dxa"/>
            <w:vAlign w:val="center"/>
          </w:tcPr>
          <w:p w14:paraId="1B618C1D" w14:textId="77777777" w:rsidR="00C22B13" w:rsidRPr="00D26170" w:rsidRDefault="00C22B13" w:rsidP="000148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0</w:t>
            </w:r>
          </w:p>
        </w:tc>
        <w:tc>
          <w:tcPr>
            <w:tcW w:w="1559" w:type="dxa"/>
            <w:vAlign w:val="center"/>
          </w:tcPr>
          <w:p w14:paraId="0848EB29" w14:textId="77777777" w:rsidR="00C22B13" w:rsidRPr="00D26170" w:rsidRDefault="00C22B13" w:rsidP="000148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</w:tr>
      <w:tr w:rsidR="00C22B13" w:rsidRPr="00D26170" w14:paraId="5757379D" w14:textId="77777777" w:rsidTr="00014822">
        <w:trPr>
          <w:jc w:val="center"/>
        </w:trPr>
        <w:tc>
          <w:tcPr>
            <w:tcW w:w="3936" w:type="dxa"/>
            <w:tcBorders>
              <w:bottom w:val="single" w:sz="4" w:space="0" w:color="auto"/>
            </w:tcBorders>
          </w:tcPr>
          <w:p w14:paraId="6B274DA3" w14:textId="77777777" w:rsidR="00C22B13" w:rsidRPr="00D26170" w:rsidRDefault="00C22B13" w:rsidP="00014822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erdeal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ransmontana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5DDA4440" w14:textId="77777777" w:rsidR="00C22B13" w:rsidRPr="00D26170" w:rsidRDefault="00C22B13" w:rsidP="000148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9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19792398" w14:textId="77777777" w:rsidR="00C22B13" w:rsidRPr="00D26170" w:rsidRDefault="00C22B13" w:rsidP="000148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</w:tr>
    </w:tbl>
    <w:p w14:paraId="47FD611E" w14:textId="77777777" w:rsidR="00C22B13" w:rsidRPr="00D26170" w:rsidRDefault="00C22B13" w:rsidP="00C22B13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DB5CF87" w14:textId="77777777" w:rsidR="00FE337F" w:rsidRPr="00D26170" w:rsidRDefault="00FE337F" w:rsidP="00C22B13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015D76D" w14:textId="4943CBC1" w:rsidR="00FE337F" w:rsidRPr="00D26170" w:rsidRDefault="00FE337F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26170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3A25FA2B" w14:textId="68AE16A4" w:rsidR="00FE337F" w:rsidRPr="00D26170" w:rsidRDefault="004E627E" w:rsidP="007D6EE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26170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4</w:t>
      </w:r>
      <w:r w:rsidR="00FE337F" w:rsidRPr="00D2617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FE337F" w:rsidRPr="00D26170">
        <w:rPr>
          <w:rFonts w:ascii="Times New Roman" w:hAnsi="Times New Roman" w:cs="Times New Roman"/>
          <w:sz w:val="24"/>
          <w:szCs w:val="24"/>
          <w:lang w:val="en-US"/>
        </w:rPr>
        <w:t xml:space="preserve">– Functional categories of the several fungal operational taxonomic </w:t>
      </w:r>
      <w:proofErr w:type="gramStart"/>
      <w:r w:rsidR="00FE337F" w:rsidRPr="00D26170">
        <w:rPr>
          <w:rFonts w:ascii="Times New Roman" w:hAnsi="Times New Roman" w:cs="Times New Roman"/>
          <w:sz w:val="24"/>
          <w:szCs w:val="24"/>
          <w:lang w:val="en-US"/>
        </w:rPr>
        <w:t>unit</w:t>
      </w:r>
      <w:proofErr w:type="gramEnd"/>
      <w:r w:rsidR="00FE337F" w:rsidRPr="00D26170">
        <w:rPr>
          <w:rFonts w:ascii="Times New Roman" w:hAnsi="Times New Roman" w:cs="Times New Roman"/>
          <w:sz w:val="24"/>
          <w:szCs w:val="24"/>
          <w:lang w:val="en-US"/>
        </w:rPr>
        <w:t xml:space="preserve"> (OTU) identified in this work</w:t>
      </w:r>
      <w:r w:rsidR="007D6EE5" w:rsidRPr="00D2617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elacomgrelh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52"/>
        <w:gridCol w:w="4848"/>
      </w:tblGrid>
      <w:tr w:rsidR="00D26170" w:rsidRPr="00D26170" w14:paraId="7506562E" w14:textId="77777777" w:rsidTr="00E64D72">
        <w:trPr>
          <w:trHeight w:val="300"/>
        </w:trPr>
        <w:tc>
          <w:tcPr>
            <w:tcW w:w="365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DE9F9E4" w14:textId="1B0D705F" w:rsidR="00FE337F" w:rsidRPr="00D26170" w:rsidRDefault="00FE337F" w:rsidP="00FE337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ungal OTUs</w:t>
            </w:r>
          </w:p>
        </w:tc>
        <w:tc>
          <w:tcPr>
            <w:tcW w:w="484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42470C0" w14:textId="533CB652" w:rsidR="00FE337F" w:rsidRPr="00D26170" w:rsidRDefault="00FE337F" w:rsidP="0001482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unctional categories</w:t>
            </w:r>
          </w:p>
        </w:tc>
      </w:tr>
      <w:tr w:rsidR="00D26170" w:rsidRPr="00D26170" w14:paraId="66285D4B" w14:textId="77777777" w:rsidTr="00E64D72">
        <w:trPr>
          <w:trHeight w:val="300"/>
        </w:trPr>
        <w:tc>
          <w:tcPr>
            <w:tcW w:w="3652" w:type="dxa"/>
            <w:tcBorders>
              <w:top w:val="single" w:sz="4" w:space="0" w:color="auto"/>
            </w:tcBorders>
            <w:noWrap/>
            <w:hideMark/>
          </w:tcPr>
          <w:p w14:paraId="5238D575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lternaria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lternaria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4848" w:type="dxa"/>
            <w:tcBorders>
              <w:top w:val="single" w:sz="4" w:space="0" w:color="auto"/>
            </w:tcBorders>
            <w:noWrap/>
            <w:hideMark/>
          </w:tcPr>
          <w:p w14:paraId="6961C0A5" w14:textId="77777777" w:rsidR="00FE337F" w:rsidRPr="00D26170" w:rsidRDefault="00FE337F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nt pathogen/Others</w:t>
            </w:r>
          </w:p>
        </w:tc>
      </w:tr>
      <w:tr w:rsidR="00D26170" w:rsidRPr="00D26170" w14:paraId="671EE841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359000E8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lternaria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lternata</w:t>
            </w:r>
            <w:proofErr w:type="spellEnd"/>
          </w:p>
        </w:tc>
        <w:tc>
          <w:tcPr>
            <w:tcW w:w="4848" w:type="dxa"/>
            <w:noWrap/>
            <w:hideMark/>
          </w:tcPr>
          <w:p w14:paraId="707F8504" w14:textId="758BCDEA" w:rsidR="00FE337F" w:rsidRPr="00D26170" w:rsidRDefault="00FE337F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nt pathogen</w:t>
            </w:r>
            <w:r w:rsidR="00AD2D25"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/ </w:t>
            </w:r>
            <w:proofErr w:type="spellStart"/>
            <w:r w:rsidR="00AD2D25"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mensalistic</w:t>
            </w:r>
            <w:proofErr w:type="spellEnd"/>
          </w:p>
        </w:tc>
      </w:tr>
      <w:tr w:rsidR="00D26170" w:rsidRPr="00D26170" w14:paraId="4E4F7448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27C104EB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lternaria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sp.2</w:t>
            </w:r>
          </w:p>
        </w:tc>
        <w:tc>
          <w:tcPr>
            <w:tcW w:w="4848" w:type="dxa"/>
            <w:noWrap/>
            <w:hideMark/>
          </w:tcPr>
          <w:p w14:paraId="32E67627" w14:textId="77777777" w:rsidR="00FE337F" w:rsidRPr="00D26170" w:rsidRDefault="00FE337F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nt pathogen/Others</w:t>
            </w:r>
          </w:p>
        </w:tc>
      </w:tr>
      <w:tr w:rsidR="00D26170" w:rsidRPr="00D26170" w14:paraId="0B96B09F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592CDE3F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lternaria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rassicae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 </w:t>
            </w:r>
          </w:p>
        </w:tc>
        <w:tc>
          <w:tcPr>
            <w:tcW w:w="4848" w:type="dxa"/>
            <w:noWrap/>
            <w:hideMark/>
          </w:tcPr>
          <w:p w14:paraId="29570CE7" w14:textId="77777777" w:rsidR="00FE337F" w:rsidRPr="00D26170" w:rsidRDefault="00FE337F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lant pathogen/ </w:t>
            </w:r>
            <w:proofErr w:type="spellStart"/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mensalistic</w:t>
            </w:r>
            <w:proofErr w:type="spellEnd"/>
          </w:p>
        </w:tc>
      </w:tr>
      <w:tr w:rsidR="00D26170" w:rsidRPr="00D26170" w14:paraId="7BA5FF4A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2F0267CE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lternaria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nfectoria</w:t>
            </w:r>
            <w:proofErr w:type="spellEnd"/>
          </w:p>
        </w:tc>
        <w:tc>
          <w:tcPr>
            <w:tcW w:w="4848" w:type="dxa"/>
            <w:noWrap/>
            <w:hideMark/>
          </w:tcPr>
          <w:p w14:paraId="0A550B7A" w14:textId="77777777" w:rsidR="00FE337F" w:rsidRPr="00D26170" w:rsidRDefault="00FE337F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nt pathogen</w:t>
            </w:r>
          </w:p>
        </w:tc>
      </w:tr>
      <w:tr w:rsidR="00D26170" w:rsidRPr="00D26170" w14:paraId="78614DBF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2A3FAE06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lternaria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etachromatica</w:t>
            </w:r>
            <w:proofErr w:type="spellEnd"/>
          </w:p>
        </w:tc>
        <w:tc>
          <w:tcPr>
            <w:tcW w:w="4848" w:type="dxa"/>
            <w:noWrap/>
            <w:hideMark/>
          </w:tcPr>
          <w:p w14:paraId="6803E47C" w14:textId="77777777" w:rsidR="00FE337F" w:rsidRPr="00D26170" w:rsidRDefault="00FE337F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plant</w:t>
            </w:r>
            <w:proofErr w:type="spellEnd"/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athogen</w:t>
            </w:r>
          </w:p>
        </w:tc>
      </w:tr>
      <w:tr w:rsidR="00D26170" w:rsidRPr="00D26170" w14:paraId="4FAA2F4E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47F09D62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lternaria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ultiformis</w:t>
            </w:r>
            <w:proofErr w:type="spellEnd"/>
          </w:p>
        </w:tc>
        <w:tc>
          <w:tcPr>
            <w:tcW w:w="4848" w:type="dxa"/>
            <w:noWrap/>
            <w:hideMark/>
          </w:tcPr>
          <w:p w14:paraId="74D2A253" w14:textId="77777777" w:rsidR="00FE337F" w:rsidRPr="00D26170" w:rsidRDefault="00FE337F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nt pathogen/Others</w:t>
            </w:r>
          </w:p>
        </w:tc>
      </w:tr>
      <w:tr w:rsidR="00D26170" w:rsidRPr="00D26170" w14:paraId="54FBAE2E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4EE5A56B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lternaria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oregonensis</w:t>
            </w:r>
            <w:proofErr w:type="spellEnd"/>
          </w:p>
        </w:tc>
        <w:tc>
          <w:tcPr>
            <w:tcW w:w="4848" w:type="dxa"/>
            <w:noWrap/>
            <w:hideMark/>
          </w:tcPr>
          <w:p w14:paraId="5B07CACB" w14:textId="77777777" w:rsidR="00FE337F" w:rsidRPr="00D26170" w:rsidRDefault="00FE337F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nt pathogen/Others</w:t>
            </w:r>
          </w:p>
        </w:tc>
      </w:tr>
      <w:tr w:rsidR="00D26170" w:rsidRPr="00D26170" w14:paraId="64E2435F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5655EBC8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lternaria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sp.3</w:t>
            </w:r>
          </w:p>
        </w:tc>
        <w:tc>
          <w:tcPr>
            <w:tcW w:w="4848" w:type="dxa"/>
          </w:tcPr>
          <w:p w14:paraId="39434607" w14:textId="77777777" w:rsidR="00FE337F" w:rsidRPr="00D26170" w:rsidRDefault="00FE337F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nt pathogen/Others</w:t>
            </w:r>
          </w:p>
        </w:tc>
      </w:tr>
      <w:tr w:rsidR="00D26170" w:rsidRPr="00D26170" w14:paraId="58A0537C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573F82A1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lternaria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olani</w:t>
            </w:r>
            <w:proofErr w:type="spellEnd"/>
          </w:p>
        </w:tc>
        <w:tc>
          <w:tcPr>
            <w:tcW w:w="4848" w:type="dxa"/>
            <w:noWrap/>
            <w:hideMark/>
          </w:tcPr>
          <w:p w14:paraId="3A8342A4" w14:textId="77777777" w:rsidR="00FE337F" w:rsidRPr="00D26170" w:rsidRDefault="00FE337F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nt pathogen</w:t>
            </w:r>
          </w:p>
        </w:tc>
      </w:tr>
      <w:tr w:rsidR="00D26170" w:rsidRPr="00D26170" w14:paraId="360082C1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19AFA7F2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lternaria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sp.1</w:t>
            </w:r>
          </w:p>
        </w:tc>
        <w:tc>
          <w:tcPr>
            <w:tcW w:w="4848" w:type="dxa"/>
            <w:noWrap/>
            <w:hideMark/>
          </w:tcPr>
          <w:p w14:paraId="02CAB7F9" w14:textId="77777777" w:rsidR="00FE337F" w:rsidRPr="00D26170" w:rsidRDefault="00FE337F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nt pathogen/Others</w:t>
            </w:r>
          </w:p>
        </w:tc>
      </w:tr>
      <w:tr w:rsidR="00D26170" w:rsidRPr="00D26170" w14:paraId="45FDE0E8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4CA501E7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lternaria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sp.4</w:t>
            </w:r>
          </w:p>
        </w:tc>
        <w:tc>
          <w:tcPr>
            <w:tcW w:w="4848" w:type="dxa"/>
            <w:noWrap/>
            <w:hideMark/>
          </w:tcPr>
          <w:p w14:paraId="7146D8F3" w14:textId="77777777" w:rsidR="00FE337F" w:rsidRPr="00D26170" w:rsidRDefault="00FE337F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nt pathogen/Others</w:t>
            </w:r>
          </w:p>
        </w:tc>
      </w:tr>
      <w:tr w:rsidR="00D26170" w:rsidRPr="00D26170" w14:paraId="37312BBF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37A9FD12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lternaria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enuissima</w:t>
            </w:r>
            <w:proofErr w:type="spellEnd"/>
          </w:p>
        </w:tc>
        <w:tc>
          <w:tcPr>
            <w:tcW w:w="4848" w:type="dxa"/>
            <w:noWrap/>
            <w:hideMark/>
          </w:tcPr>
          <w:p w14:paraId="0F5E7EBF" w14:textId="77777777" w:rsidR="00FE337F" w:rsidRPr="00D26170" w:rsidRDefault="00FE337F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nt pathogen/Others</w:t>
            </w:r>
          </w:p>
        </w:tc>
      </w:tr>
      <w:tr w:rsidR="00D26170" w:rsidRPr="00D26170" w14:paraId="5ED55316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7468075D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nthostomella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eucospermi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 </w:t>
            </w:r>
          </w:p>
        </w:tc>
        <w:tc>
          <w:tcPr>
            <w:tcW w:w="4848" w:type="dxa"/>
            <w:noWrap/>
            <w:hideMark/>
          </w:tcPr>
          <w:p w14:paraId="55EF77D7" w14:textId="423A949E" w:rsidR="00FE337F" w:rsidRPr="00D26170" w:rsidRDefault="00573FE2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known</w:t>
            </w:r>
          </w:p>
        </w:tc>
      </w:tr>
      <w:tr w:rsidR="00D26170" w:rsidRPr="00D26170" w14:paraId="265C7CF5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38E166FB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rthrinium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rundinis</w:t>
            </w:r>
            <w:proofErr w:type="spellEnd"/>
          </w:p>
        </w:tc>
        <w:tc>
          <w:tcPr>
            <w:tcW w:w="4848" w:type="dxa"/>
            <w:noWrap/>
            <w:hideMark/>
          </w:tcPr>
          <w:p w14:paraId="3A388BEB" w14:textId="77777777" w:rsidR="00FE337F" w:rsidRPr="00D26170" w:rsidRDefault="00FE337F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nt pathogen</w:t>
            </w:r>
          </w:p>
        </w:tc>
      </w:tr>
      <w:tr w:rsidR="00D26170" w:rsidRPr="00D26170" w14:paraId="7B8BB88A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45327A87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rthrinium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haeospermum</w:t>
            </w:r>
            <w:proofErr w:type="spellEnd"/>
          </w:p>
        </w:tc>
        <w:tc>
          <w:tcPr>
            <w:tcW w:w="4848" w:type="dxa"/>
            <w:noWrap/>
            <w:hideMark/>
          </w:tcPr>
          <w:p w14:paraId="3C93575F" w14:textId="77777777" w:rsidR="00FE337F" w:rsidRPr="00D26170" w:rsidRDefault="00FE337F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nt pathogen</w:t>
            </w:r>
          </w:p>
        </w:tc>
      </w:tr>
      <w:tr w:rsidR="00D26170" w:rsidRPr="00D26170" w14:paraId="044215D4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3A338EF4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rthrinium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sp.</w:t>
            </w:r>
          </w:p>
        </w:tc>
        <w:tc>
          <w:tcPr>
            <w:tcW w:w="4848" w:type="dxa"/>
            <w:noWrap/>
            <w:hideMark/>
          </w:tcPr>
          <w:p w14:paraId="66FFF40A" w14:textId="77777777" w:rsidR="00FE337F" w:rsidRPr="00D26170" w:rsidRDefault="00FE337F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nt pathogen</w:t>
            </w:r>
          </w:p>
        </w:tc>
      </w:tr>
      <w:tr w:rsidR="00D26170" w:rsidRPr="00D26170" w14:paraId="401A88DD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764C1298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scobolus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renulatus</w:t>
            </w:r>
            <w:proofErr w:type="spellEnd"/>
          </w:p>
        </w:tc>
        <w:tc>
          <w:tcPr>
            <w:tcW w:w="4848" w:type="dxa"/>
            <w:noWrap/>
            <w:hideMark/>
          </w:tcPr>
          <w:p w14:paraId="5F725457" w14:textId="31F51500" w:rsidR="00FE337F" w:rsidRPr="00D26170" w:rsidRDefault="00573FE2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known</w:t>
            </w:r>
          </w:p>
        </w:tc>
      </w:tr>
      <w:tr w:rsidR="00D26170" w:rsidRPr="00D26170" w14:paraId="116C0B44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55015868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scobolus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sp.</w:t>
            </w:r>
          </w:p>
        </w:tc>
        <w:tc>
          <w:tcPr>
            <w:tcW w:w="4848" w:type="dxa"/>
            <w:noWrap/>
            <w:hideMark/>
          </w:tcPr>
          <w:p w14:paraId="2FA96A9E" w14:textId="0F2782D0" w:rsidR="00FE337F" w:rsidRPr="00D26170" w:rsidRDefault="00573FE2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known</w:t>
            </w:r>
          </w:p>
        </w:tc>
      </w:tr>
      <w:tr w:rsidR="00D26170" w:rsidRPr="00D26170" w14:paraId="66D48744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78F8D756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Aspergillus </w:t>
            </w: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rasilienses</w:t>
            </w:r>
            <w:proofErr w:type="spellEnd"/>
          </w:p>
        </w:tc>
        <w:tc>
          <w:tcPr>
            <w:tcW w:w="4848" w:type="dxa"/>
            <w:noWrap/>
            <w:hideMark/>
          </w:tcPr>
          <w:p w14:paraId="7D6A01D0" w14:textId="77777777" w:rsidR="00FE337F" w:rsidRPr="00D26170" w:rsidRDefault="00FE337F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nt pathogen</w:t>
            </w:r>
          </w:p>
        </w:tc>
      </w:tr>
      <w:tr w:rsidR="00D26170" w:rsidRPr="00D26170" w14:paraId="79092D43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02561B8A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Aspergillus </w:t>
            </w: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elis</w:t>
            </w:r>
            <w:proofErr w:type="spellEnd"/>
          </w:p>
        </w:tc>
        <w:tc>
          <w:tcPr>
            <w:tcW w:w="4848" w:type="dxa"/>
            <w:noWrap/>
            <w:hideMark/>
          </w:tcPr>
          <w:p w14:paraId="3C6B3CD3" w14:textId="77777777" w:rsidR="00FE337F" w:rsidRPr="00D26170" w:rsidRDefault="00FE337F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lant </w:t>
            </w:r>
            <w:proofErr w:type="spellStart"/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thogen</w:t>
            </w:r>
            <w:proofErr w:type="spellEnd"/>
          </w:p>
        </w:tc>
      </w:tr>
      <w:tr w:rsidR="00D26170" w:rsidRPr="00D26170" w14:paraId="0CC2BF96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701A6689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spergillus sp.</w:t>
            </w:r>
          </w:p>
        </w:tc>
        <w:tc>
          <w:tcPr>
            <w:tcW w:w="4848" w:type="dxa"/>
            <w:noWrap/>
          </w:tcPr>
          <w:p w14:paraId="3FDC9812" w14:textId="77777777" w:rsidR="00FE337F" w:rsidRPr="00D26170" w:rsidRDefault="00FE337F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nt pathogen</w:t>
            </w:r>
          </w:p>
        </w:tc>
      </w:tr>
      <w:tr w:rsidR="00D26170" w:rsidRPr="00D26170" w14:paraId="5445CC84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263C9730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Aspergillus </w:t>
            </w: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ydowii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 </w:t>
            </w:r>
          </w:p>
        </w:tc>
        <w:tc>
          <w:tcPr>
            <w:tcW w:w="4848" w:type="dxa"/>
            <w:noWrap/>
          </w:tcPr>
          <w:p w14:paraId="7D80E107" w14:textId="77777777" w:rsidR="00FE337F" w:rsidRPr="00D26170" w:rsidRDefault="00FE337F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nt pathogen</w:t>
            </w:r>
          </w:p>
        </w:tc>
      </w:tr>
      <w:tr w:rsidR="00D26170" w:rsidRPr="00D26170" w14:paraId="379BFBD5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14C3D147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Aspergillus </w:t>
            </w: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ennesseensis</w:t>
            </w:r>
            <w:proofErr w:type="spellEnd"/>
          </w:p>
        </w:tc>
        <w:tc>
          <w:tcPr>
            <w:tcW w:w="4848" w:type="dxa"/>
            <w:noWrap/>
          </w:tcPr>
          <w:p w14:paraId="374044CB" w14:textId="77777777" w:rsidR="00FE337F" w:rsidRPr="00D26170" w:rsidRDefault="00FE337F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nt pathogen</w:t>
            </w:r>
          </w:p>
        </w:tc>
      </w:tr>
      <w:tr w:rsidR="00D26170" w:rsidRPr="00D26170" w14:paraId="68C9B1B0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7618FD48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spergillus versicolor</w:t>
            </w:r>
          </w:p>
        </w:tc>
        <w:tc>
          <w:tcPr>
            <w:tcW w:w="4848" w:type="dxa"/>
            <w:noWrap/>
          </w:tcPr>
          <w:p w14:paraId="37B9AA5E" w14:textId="77777777" w:rsidR="00FE337F" w:rsidRPr="00D26170" w:rsidRDefault="00FE337F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nt pathogen</w:t>
            </w:r>
          </w:p>
        </w:tc>
      </w:tr>
      <w:tr w:rsidR="00D26170" w:rsidRPr="00D26170" w14:paraId="77811CBA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1CB2891A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ureobasidium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pullulans</w:t>
            </w:r>
          </w:p>
        </w:tc>
        <w:tc>
          <w:tcPr>
            <w:tcW w:w="4848" w:type="dxa"/>
            <w:noWrap/>
            <w:hideMark/>
          </w:tcPr>
          <w:p w14:paraId="08426DF6" w14:textId="77777777" w:rsidR="00FE337F" w:rsidRPr="00D26170" w:rsidRDefault="00FE337F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neficial</w:t>
            </w:r>
          </w:p>
        </w:tc>
      </w:tr>
      <w:tr w:rsidR="00D26170" w:rsidRPr="00D26170" w14:paraId="7043D934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2F380BC6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ureobasidium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sp.</w:t>
            </w:r>
          </w:p>
        </w:tc>
        <w:tc>
          <w:tcPr>
            <w:tcW w:w="4848" w:type="dxa"/>
            <w:noWrap/>
            <w:hideMark/>
          </w:tcPr>
          <w:p w14:paraId="14287CAE" w14:textId="77777777" w:rsidR="00FE337F" w:rsidRPr="00D26170" w:rsidRDefault="00FE337F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neficial</w:t>
            </w:r>
          </w:p>
        </w:tc>
      </w:tr>
      <w:tr w:rsidR="00D26170" w:rsidRPr="00D26170" w14:paraId="0A1BFAA1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75F0905B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eauveria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assiana</w:t>
            </w:r>
            <w:proofErr w:type="spellEnd"/>
          </w:p>
        </w:tc>
        <w:tc>
          <w:tcPr>
            <w:tcW w:w="4848" w:type="dxa"/>
            <w:noWrap/>
            <w:hideMark/>
          </w:tcPr>
          <w:p w14:paraId="28DEE5A0" w14:textId="77777777" w:rsidR="00FE337F" w:rsidRPr="00D26170" w:rsidRDefault="00FE337F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nt pathogen</w:t>
            </w:r>
          </w:p>
        </w:tc>
      </w:tr>
      <w:tr w:rsidR="00D26170" w:rsidRPr="00D26170" w14:paraId="510C1084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6E6A9B3F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iscogniauxia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editerranea</w:t>
            </w:r>
            <w:proofErr w:type="spellEnd"/>
          </w:p>
        </w:tc>
        <w:tc>
          <w:tcPr>
            <w:tcW w:w="4848" w:type="dxa"/>
            <w:noWrap/>
            <w:hideMark/>
          </w:tcPr>
          <w:p w14:paraId="0AD2B8E6" w14:textId="77777777" w:rsidR="00FE337F" w:rsidRPr="00D26170" w:rsidRDefault="00FE337F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nt pathogen</w:t>
            </w:r>
          </w:p>
        </w:tc>
      </w:tr>
      <w:tr w:rsidR="00D26170" w:rsidRPr="00D26170" w14:paraId="7F07EF40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56E2844C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otryotinia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uckeliana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 </w:t>
            </w:r>
          </w:p>
        </w:tc>
        <w:tc>
          <w:tcPr>
            <w:tcW w:w="4848" w:type="dxa"/>
            <w:noWrap/>
            <w:hideMark/>
          </w:tcPr>
          <w:p w14:paraId="4AFA4A79" w14:textId="77777777" w:rsidR="00FE337F" w:rsidRPr="00D26170" w:rsidRDefault="00FE337F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nt pathogen</w:t>
            </w:r>
          </w:p>
        </w:tc>
      </w:tr>
      <w:tr w:rsidR="00D26170" w:rsidRPr="00D26170" w14:paraId="5637CFC6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6E726EA5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Botrytis </w:t>
            </w: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inerea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 </w:t>
            </w:r>
          </w:p>
        </w:tc>
        <w:tc>
          <w:tcPr>
            <w:tcW w:w="4848" w:type="dxa"/>
            <w:noWrap/>
            <w:hideMark/>
          </w:tcPr>
          <w:p w14:paraId="370BAEA5" w14:textId="77777777" w:rsidR="00FE337F" w:rsidRPr="00D26170" w:rsidRDefault="00FE337F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nt pathogen</w:t>
            </w:r>
          </w:p>
        </w:tc>
      </w:tr>
      <w:tr w:rsidR="00D26170" w:rsidRPr="00D26170" w14:paraId="52997CBA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362AC4FC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amarosporium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aloes </w:t>
            </w:r>
          </w:p>
        </w:tc>
        <w:tc>
          <w:tcPr>
            <w:tcW w:w="4848" w:type="dxa"/>
            <w:noWrap/>
            <w:hideMark/>
          </w:tcPr>
          <w:p w14:paraId="21D3BA29" w14:textId="471F6363" w:rsidR="00FE337F" w:rsidRPr="00D26170" w:rsidRDefault="00573FE2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known</w:t>
            </w:r>
          </w:p>
        </w:tc>
      </w:tr>
      <w:tr w:rsidR="00D26170" w:rsidRPr="00D26170" w14:paraId="169C4923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6552D07F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amarosporium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rabeji</w:t>
            </w:r>
            <w:proofErr w:type="spellEnd"/>
          </w:p>
        </w:tc>
        <w:tc>
          <w:tcPr>
            <w:tcW w:w="4848" w:type="dxa"/>
            <w:noWrap/>
            <w:hideMark/>
          </w:tcPr>
          <w:p w14:paraId="35158BAD" w14:textId="7B3C5F48" w:rsidR="00FE337F" w:rsidRPr="00D26170" w:rsidRDefault="00573FE2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known</w:t>
            </w:r>
          </w:p>
        </w:tc>
      </w:tr>
      <w:tr w:rsidR="00D26170" w:rsidRPr="00D26170" w14:paraId="2572815E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04AE7CAA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amarosporium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eucadendri</w:t>
            </w:r>
            <w:proofErr w:type="spellEnd"/>
          </w:p>
        </w:tc>
        <w:tc>
          <w:tcPr>
            <w:tcW w:w="4848" w:type="dxa"/>
            <w:noWrap/>
            <w:hideMark/>
          </w:tcPr>
          <w:p w14:paraId="34F13B08" w14:textId="3842984B" w:rsidR="00FE337F" w:rsidRPr="00D26170" w:rsidRDefault="00573FE2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known</w:t>
            </w:r>
          </w:p>
        </w:tc>
      </w:tr>
      <w:tr w:rsidR="00D26170" w:rsidRPr="00D26170" w14:paraId="6BDF5D89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34D9B65C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amarosporium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soraleae</w:t>
            </w:r>
            <w:proofErr w:type="spellEnd"/>
          </w:p>
        </w:tc>
        <w:tc>
          <w:tcPr>
            <w:tcW w:w="4848" w:type="dxa"/>
            <w:noWrap/>
            <w:hideMark/>
          </w:tcPr>
          <w:p w14:paraId="1F35BEA4" w14:textId="7E0191AD" w:rsidR="00FE337F" w:rsidRPr="00D26170" w:rsidRDefault="00573FE2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known</w:t>
            </w:r>
          </w:p>
        </w:tc>
      </w:tr>
      <w:tr w:rsidR="00D26170" w:rsidRPr="00D26170" w14:paraId="65DB998E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7314474E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amarosporium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sp.</w:t>
            </w:r>
          </w:p>
        </w:tc>
        <w:tc>
          <w:tcPr>
            <w:tcW w:w="4848" w:type="dxa"/>
            <w:noWrap/>
            <w:hideMark/>
          </w:tcPr>
          <w:p w14:paraId="6C0062CF" w14:textId="77777777" w:rsidR="00FE337F" w:rsidRPr="00D26170" w:rsidRDefault="00FE337F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nt pathogen</w:t>
            </w:r>
          </w:p>
        </w:tc>
      </w:tr>
      <w:tr w:rsidR="00D26170" w:rsidRPr="00D26170" w14:paraId="0AEACAB1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349ECE41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ephaliophora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ropica</w:t>
            </w:r>
            <w:proofErr w:type="spellEnd"/>
          </w:p>
        </w:tc>
        <w:tc>
          <w:tcPr>
            <w:tcW w:w="4848" w:type="dxa"/>
            <w:noWrap/>
            <w:hideMark/>
          </w:tcPr>
          <w:p w14:paraId="4B5B5C25" w14:textId="208B65B2" w:rsidR="00FE337F" w:rsidRPr="00D26170" w:rsidRDefault="00573FE2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known</w:t>
            </w:r>
          </w:p>
        </w:tc>
      </w:tr>
      <w:tr w:rsidR="00D26170" w:rsidRPr="00D26170" w14:paraId="3C60003D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6C6E9435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haetomium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latum</w:t>
            </w:r>
            <w:proofErr w:type="spellEnd"/>
          </w:p>
        </w:tc>
        <w:tc>
          <w:tcPr>
            <w:tcW w:w="4848" w:type="dxa"/>
            <w:noWrap/>
            <w:hideMark/>
          </w:tcPr>
          <w:p w14:paraId="6938A006" w14:textId="77777777" w:rsidR="00FE337F" w:rsidRPr="00D26170" w:rsidRDefault="00FE337F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nt pathogen</w:t>
            </w:r>
          </w:p>
        </w:tc>
      </w:tr>
      <w:tr w:rsidR="00D26170" w:rsidRPr="00D26170" w14:paraId="555E3AE3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49F5F9E1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haetomium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sp.</w:t>
            </w:r>
          </w:p>
        </w:tc>
        <w:tc>
          <w:tcPr>
            <w:tcW w:w="4848" w:type="dxa"/>
            <w:noWrap/>
            <w:hideMark/>
          </w:tcPr>
          <w:p w14:paraId="7C7FFEC8" w14:textId="77777777" w:rsidR="00FE337F" w:rsidRPr="00D26170" w:rsidRDefault="00FE337F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nt pathogen/Others</w:t>
            </w:r>
          </w:p>
        </w:tc>
      </w:tr>
      <w:tr w:rsidR="00D26170" w:rsidRPr="00D26170" w14:paraId="12A7BB27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1B05F673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halastospora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ossypii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 </w:t>
            </w:r>
          </w:p>
        </w:tc>
        <w:tc>
          <w:tcPr>
            <w:tcW w:w="4848" w:type="dxa"/>
            <w:noWrap/>
            <w:hideMark/>
          </w:tcPr>
          <w:p w14:paraId="4ECC6767" w14:textId="493AF327" w:rsidR="00FE337F" w:rsidRPr="00D26170" w:rsidRDefault="00573FE2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known</w:t>
            </w:r>
          </w:p>
        </w:tc>
      </w:tr>
      <w:tr w:rsidR="00D26170" w:rsidRPr="00D26170" w14:paraId="121A238C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47C38DC0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hromelosporium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arneum</w:t>
            </w:r>
            <w:proofErr w:type="spellEnd"/>
          </w:p>
        </w:tc>
        <w:tc>
          <w:tcPr>
            <w:tcW w:w="4848" w:type="dxa"/>
            <w:noWrap/>
            <w:hideMark/>
          </w:tcPr>
          <w:p w14:paraId="3421DCA3" w14:textId="5062E578" w:rsidR="00FE337F" w:rsidRPr="00D26170" w:rsidRDefault="00573FE2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known</w:t>
            </w:r>
          </w:p>
        </w:tc>
      </w:tr>
      <w:tr w:rsidR="00D26170" w:rsidRPr="00D26170" w14:paraId="3A6850E7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0FD26C88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ladosporium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llicinum</w:t>
            </w:r>
            <w:proofErr w:type="spellEnd"/>
          </w:p>
        </w:tc>
        <w:tc>
          <w:tcPr>
            <w:tcW w:w="4848" w:type="dxa"/>
            <w:noWrap/>
            <w:hideMark/>
          </w:tcPr>
          <w:p w14:paraId="169A5980" w14:textId="39E47BA6" w:rsidR="00FE337F" w:rsidRPr="00D26170" w:rsidRDefault="00573FE2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known</w:t>
            </w:r>
          </w:p>
        </w:tc>
      </w:tr>
      <w:tr w:rsidR="00D26170" w:rsidRPr="00D26170" w14:paraId="625C04A3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4EF479BF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ladosporium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ladosporioides</w:t>
            </w:r>
            <w:proofErr w:type="spellEnd"/>
          </w:p>
        </w:tc>
        <w:tc>
          <w:tcPr>
            <w:tcW w:w="4848" w:type="dxa"/>
            <w:noWrap/>
            <w:hideMark/>
          </w:tcPr>
          <w:p w14:paraId="13EF6756" w14:textId="77777777" w:rsidR="00FE337F" w:rsidRPr="00D26170" w:rsidRDefault="00FE337F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nt pathogen/Beneficial</w:t>
            </w:r>
          </w:p>
        </w:tc>
      </w:tr>
      <w:tr w:rsidR="00D26170" w:rsidRPr="00D26170" w14:paraId="2E993C1A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7F2ADC78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lastRenderedPageBreak/>
              <w:t>Cladosporium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herbarum</w:t>
            </w:r>
            <w:proofErr w:type="spellEnd"/>
          </w:p>
        </w:tc>
        <w:tc>
          <w:tcPr>
            <w:tcW w:w="4848" w:type="dxa"/>
            <w:noWrap/>
            <w:hideMark/>
          </w:tcPr>
          <w:p w14:paraId="2A58E015" w14:textId="77777777" w:rsidR="00FE337F" w:rsidRPr="00D26170" w:rsidRDefault="00FE337F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lant pathogen/ </w:t>
            </w:r>
            <w:proofErr w:type="spellStart"/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mensalistic</w:t>
            </w:r>
            <w:proofErr w:type="spellEnd"/>
          </w:p>
        </w:tc>
      </w:tr>
      <w:tr w:rsidR="00D26170" w:rsidRPr="00D26170" w14:paraId="4CF5F93D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47A38D4F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ladosporium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sp.</w:t>
            </w:r>
          </w:p>
        </w:tc>
        <w:tc>
          <w:tcPr>
            <w:tcW w:w="4848" w:type="dxa"/>
            <w:noWrap/>
            <w:hideMark/>
          </w:tcPr>
          <w:p w14:paraId="6870DDB3" w14:textId="77777777" w:rsidR="00FE337F" w:rsidRPr="00D26170" w:rsidRDefault="00FE337F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lant pathogen/ </w:t>
            </w:r>
            <w:proofErr w:type="spellStart"/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mensalistic</w:t>
            </w:r>
            <w:proofErr w:type="spellEnd"/>
          </w:p>
        </w:tc>
      </w:tr>
      <w:tr w:rsidR="00D26170" w:rsidRPr="00D26170" w14:paraId="21749210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13677181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olletotrichum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ematium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4848" w:type="dxa"/>
            <w:noWrap/>
            <w:hideMark/>
          </w:tcPr>
          <w:p w14:paraId="027A1B43" w14:textId="77777777" w:rsidR="00FE337F" w:rsidRPr="00D26170" w:rsidRDefault="00FE337F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nt pathogen</w:t>
            </w:r>
          </w:p>
        </w:tc>
      </w:tr>
      <w:tr w:rsidR="00D26170" w:rsidRPr="00D26170" w14:paraId="520AAA2C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1014368D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olletotrichum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sp.</w:t>
            </w:r>
          </w:p>
        </w:tc>
        <w:tc>
          <w:tcPr>
            <w:tcW w:w="4848" w:type="dxa"/>
            <w:noWrap/>
            <w:hideMark/>
          </w:tcPr>
          <w:p w14:paraId="727D7551" w14:textId="77777777" w:rsidR="00FE337F" w:rsidRPr="00D26170" w:rsidRDefault="00FE337F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nt pathogen</w:t>
            </w:r>
          </w:p>
        </w:tc>
      </w:tr>
      <w:tr w:rsidR="00D26170" w:rsidRPr="00D26170" w14:paraId="6008D3A3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7E2F3CA9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omospora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sp2.</w:t>
            </w:r>
            <w:proofErr w:type="gramEnd"/>
          </w:p>
        </w:tc>
        <w:tc>
          <w:tcPr>
            <w:tcW w:w="4848" w:type="dxa"/>
            <w:noWrap/>
            <w:hideMark/>
          </w:tcPr>
          <w:p w14:paraId="75372810" w14:textId="241C6F70" w:rsidR="00FE337F" w:rsidRPr="00D26170" w:rsidRDefault="00573FE2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known</w:t>
            </w:r>
          </w:p>
        </w:tc>
      </w:tr>
      <w:tr w:rsidR="00D26170" w:rsidRPr="00D26170" w14:paraId="72F12431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4DAC0EB9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oniothyrium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almicola</w:t>
            </w:r>
            <w:proofErr w:type="spellEnd"/>
          </w:p>
        </w:tc>
        <w:tc>
          <w:tcPr>
            <w:tcW w:w="4848" w:type="dxa"/>
            <w:noWrap/>
            <w:hideMark/>
          </w:tcPr>
          <w:p w14:paraId="5CBDA85F" w14:textId="35A1BB66" w:rsidR="00FE337F" w:rsidRPr="00D26170" w:rsidRDefault="00573FE2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known</w:t>
            </w:r>
          </w:p>
        </w:tc>
      </w:tr>
      <w:tr w:rsidR="00D26170" w:rsidRPr="00D26170" w14:paraId="3207932D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28066A48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oniothyrium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sp.</w:t>
            </w:r>
          </w:p>
        </w:tc>
        <w:tc>
          <w:tcPr>
            <w:tcW w:w="4848" w:type="dxa"/>
            <w:noWrap/>
            <w:hideMark/>
          </w:tcPr>
          <w:p w14:paraId="19281703" w14:textId="77777777" w:rsidR="00FE337F" w:rsidRPr="00D26170" w:rsidRDefault="00FE337F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lant pathogen/ Beneficial/ </w:t>
            </w:r>
            <w:proofErr w:type="spellStart"/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mensalistic</w:t>
            </w:r>
            <w:proofErr w:type="spellEnd"/>
          </w:p>
        </w:tc>
      </w:tr>
      <w:tr w:rsidR="00D26170" w:rsidRPr="00D26170" w14:paraId="4B1CAB15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67A5EAF4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oniozyma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eucospermi</w:t>
            </w:r>
            <w:proofErr w:type="spellEnd"/>
          </w:p>
        </w:tc>
        <w:tc>
          <w:tcPr>
            <w:tcW w:w="4848" w:type="dxa"/>
            <w:noWrap/>
            <w:hideMark/>
          </w:tcPr>
          <w:p w14:paraId="63338907" w14:textId="36B70449" w:rsidR="00FE337F" w:rsidRPr="00D26170" w:rsidRDefault="00573FE2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known</w:t>
            </w:r>
          </w:p>
        </w:tc>
      </w:tr>
      <w:tr w:rsidR="00D26170" w:rsidRPr="00D26170" w14:paraId="0035E3B5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25DC20CB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oprinellus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ff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  <w:proofErr w:type="gram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radians</w:t>
            </w:r>
          </w:p>
        </w:tc>
        <w:tc>
          <w:tcPr>
            <w:tcW w:w="4848" w:type="dxa"/>
            <w:noWrap/>
            <w:hideMark/>
          </w:tcPr>
          <w:p w14:paraId="08E2CF43" w14:textId="77777777" w:rsidR="00FE337F" w:rsidRPr="00D26170" w:rsidRDefault="00FE337F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s</w:t>
            </w:r>
          </w:p>
        </w:tc>
      </w:tr>
      <w:tr w:rsidR="00D26170" w:rsidRPr="00D26170" w14:paraId="02767297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2E6D4A3B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oprinellus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ngulatus</w:t>
            </w:r>
            <w:proofErr w:type="spellEnd"/>
          </w:p>
        </w:tc>
        <w:tc>
          <w:tcPr>
            <w:tcW w:w="4848" w:type="dxa"/>
            <w:noWrap/>
            <w:hideMark/>
          </w:tcPr>
          <w:p w14:paraId="31C58B1C" w14:textId="77777777" w:rsidR="00FE337F" w:rsidRPr="00D26170" w:rsidRDefault="00FE337F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s</w:t>
            </w:r>
          </w:p>
        </w:tc>
      </w:tr>
      <w:tr w:rsidR="00D26170" w:rsidRPr="00D26170" w14:paraId="03633F90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1516ADED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oprinellus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sp.</w:t>
            </w:r>
          </w:p>
        </w:tc>
        <w:tc>
          <w:tcPr>
            <w:tcW w:w="4848" w:type="dxa"/>
            <w:noWrap/>
            <w:hideMark/>
          </w:tcPr>
          <w:p w14:paraId="221B10E1" w14:textId="77777777" w:rsidR="00FE337F" w:rsidRPr="00D26170" w:rsidRDefault="00FE337F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s</w:t>
            </w:r>
          </w:p>
        </w:tc>
      </w:tr>
      <w:tr w:rsidR="00D26170" w:rsidRPr="00D26170" w14:paraId="0EFF8770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118A3728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oprinellus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xanthothrix</w:t>
            </w:r>
            <w:proofErr w:type="spellEnd"/>
          </w:p>
        </w:tc>
        <w:tc>
          <w:tcPr>
            <w:tcW w:w="4848" w:type="dxa"/>
            <w:noWrap/>
            <w:hideMark/>
          </w:tcPr>
          <w:p w14:paraId="7E72A3B6" w14:textId="733B1218" w:rsidR="00FE337F" w:rsidRPr="00D26170" w:rsidRDefault="00573FE2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known</w:t>
            </w:r>
          </w:p>
        </w:tc>
      </w:tr>
      <w:tr w:rsidR="00D26170" w:rsidRPr="00D26170" w14:paraId="1AE70994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7BFB9300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oprinopsis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andidolanata</w:t>
            </w:r>
            <w:proofErr w:type="spellEnd"/>
          </w:p>
        </w:tc>
        <w:tc>
          <w:tcPr>
            <w:tcW w:w="4848" w:type="dxa"/>
            <w:noWrap/>
            <w:hideMark/>
          </w:tcPr>
          <w:p w14:paraId="7D43537E" w14:textId="77777777" w:rsidR="00FE337F" w:rsidRPr="00D26170" w:rsidRDefault="00FE337F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s</w:t>
            </w:r>
          </w:p>
        </w:tc>
      </w:tr>
      <w:tr w:rsidR="00D26170" w:rsidRPr="00D26170" w14:paraId="026AA400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2C672F89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oprinopsis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inerea</w:t>
            </w:r>
            <w:proofErr w:type="spellEnd"/>
          </w:p>
        </w:tc>
        <w:tc>
          <w:tcPr>
            <w:tcW w:w="4848" w:type="dxa"/>
            <w:noWrap/>
            <w:hideMark/>
          </w:tcPr>
          <w:p w14:paraId="0D975A2A" w14:textId="77777777" w:rsidR="00FE337F" w:rsidRPr="00D26170" w:rsidRDefault="00FE337F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s</w:t>
            </w:r>
          </w:p>
        </w:tc>
      </w:tr>
      <w:tr w:rsidR="00D26170" w:rsidRPr="00D26170" w14:paraId="069C63CF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502243F4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ordyceps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onfragosa</w:t>
            </w:r>
            <w:proofErr w:type="spellEnd"/>
          </w:p>
        </w:tc>
        <w:tc>
          <w:tcPr>
            <w:tcW w:w="4848" w:type="dxa"/>
            <w:noWrap/>
            <w:hideMark/>
          </w:tcPr>
          <w:p w14:paraId="4D95CB13" w14:textId="70D19E1D" w:rsidR="00FE337F" w:rsidRPr="00D26170" w:rsidRDefault="00573FE2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known</w:t>
            </w:r>
          </w:p>
        </w:tc>
      </w:tr>
      <w:tr w:rsidR="00D26170" w:rsidRPr="00D26170" w14:paraId="723F9E98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38ADAFC0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osmospora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sp.</w:t>
            </w:r>
          </w:p>
        </w:tc>
        <w:tc>
          <w:tcPr>
            <w:tcW w:w="4848" w:type="dxa"/>
            <w:noWrap/>
            <w:hideMark/>
          </w:tcPr>
          <w:p w14:paraId="7A3C3163" w14:textId="225B3CDA" w:rsidR="00FE337F" w:rsidRPr="00D26170" w:rsidRDefault="00573FE2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known</w:t>
            </w:r>
          </w:p>
        </w:tc>
      </w:tr>
      <w:tr w:rsidR="00D26170" w:rsidRPr="00D26170" w14:paraId="0029C6F2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0DB4222F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osmospora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sp.1</w:t>
            </w:r>
          </w:p>
        </w:tc>
        <w:tc>
          <w:tcPr>
            <w:tcW w:w="4848" w:type="dxa"/>
            <w:noWrap/>
            <w:hideMark/>
          </w:tcPr>
          <w:p w14:paraId="52902D61" w14:textId="7E3E1C7D" w:rsidR="00FE337F" w:rsidRPr="00D26170" w:rsidRDefault="00573FE2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known</w:t>
            </w:r>
          </w:p>
        </w:tc>
      </w:tr>
      <w:tr w:rsidR="00D26170" w:rsidRPr="00D26170" w14:paraId="44A303C7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5DC1EA2F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roprinopsis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sp.</w:t>
            </w:r>
          </w:p>
        </w:tc>
        <w:tc>
          <w:tcPr>
            <w:tcW w:w="4848" w:type="dxa"/>
            <w:noWrap/>
            <w:hideMark/>
          </w:tcPr>
          <w:p w14:paraId="7341F6B9" w14:textId="77777777" w:rsidR="00FE337F" w:rsidRPr="00D26170" w:rsidRDefault="00FE337F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s</w:t>
            </w:r>
          </w:p>
        </w:tc>
      </w:tr>
      <w:tr w:rsidR="00D26170" w:rsidRPr="00D26170" w14:paraId="5D5E0D6A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3CD4CAC6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urreya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randicipis</w:t>
            </w:r>
            <w:proofErr w:type="spellEnd"/>
          </w:p>
        </w:tc>
        <w:tc>
          <w:tcPr>
            <w:tcW w:w="4848" w:type="dxa"/>
            <w:noWrap/>
            <w:hideMark/>
          </w:tcPr>
          <w:p w14:paraId="4A73F3D5" w14:textId="72BEFFE6" w:rsidR="00FE337F" w:rsidRPr="00D26170" w:rsidRDefault="00573FE2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known</w:t>
            </w:r>
          </w:p>
        </w:tc>
      </w:tr>
      <w:tr w:rsidR="00D26170" w:rsidRPr="00D26170" w14:paraId="097C3C04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7C358FF1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ytospora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ucalyptica</w:t>
            </w:r>
            <w:proofErr w:type="spellEnd"/>
          </w:p>
        </w:tc>
        <w:tc>
          <w:tcPr>
            <w:tcW w:w="4848" w:type="dxa"/>
            <w:noWrap/>
            <w:hideMark/>
          </w:tcPr>
          <w:p w14:paraId="2DE01B18" w14:textId="388F8AD8" w:rsidR="00FE337F" w:rsidRPr="00D26170" w:rsidRDefault="00573FE2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known</w:t>
            </w:r>
          </w:p>
        </w:tc>
      </w:tr>
      <w:tr w:rsidR="00D26170" w:rsidRPr="00D26170" w14:paraId="61A00C76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7E172630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endrothyrium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ariisporum</w:t>
            </w:r>
            <w:proofErr w:type="spellEnd"/>
          </w:p>
        </w:tc>
        <w:tc>
          <w:tcPr>
            <w:tcW w:w="4848" w:type="dxa"/>
            <w:noWrap/>
            <w:hideMark/>
          </w:tcPr>
          <w:p w14:paraId="5920FD3E" w14:textId="4F3F1BC3" w:rsidR="00FE337F" w:rsidRPr="00D26170" w:rsidRDefault="00573FE2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known</w:t>
            </w:r>
          </w:p>
        </w:tc>
      </w:tr>
      <w:tr w:rsidR="00D26170" w:rsidRPr="00D26170" w14:paraId="00D163FD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540AFC02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erechslera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riseptata</w:t>
            </w:r>
            <w:proofErr w:type="spellEnd"/>
          </w:p>
        </w:tc>
        <w:tc>
          <w:tcPr>
            <w:tcW w:w="4848" w:type="dxa"/>
            <w:noWrap/>
            <w:hideMark/>
          </w:tcPr>
          <w:p w14:paraId="4472BD35" w14:textId="77777777" w:rsidR="00FE337F" w:rsidRPr="00D26170" w:rsidRDefault="00FE337F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nt pathogen</w:t>
            </w:r>
          </w:p>
        </w:tc>
      </w:tr>
      <w:tr w:rsidR="00D26170" w:rsidRPr="00D26170" w14:paraId="07A7F004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7BF58A31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iaporthe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mbigua</w:t>
            </w:r>
            <w:proofErr w:type="spellEnd"/>
          </w:p>
        </w:tc>
        <w:tc>
          <w:tcPr>
            <w:tcW w:w="4848" w:type="dxa"/>
            <w:noWrap/>
            <w:hideMark/>
          </w:tcPr>
          <w:p w14:paraId="15C37D3B" w14:textId="77777777" w:rsidR="00FE337F" w:rsidRPr="00D26170" w:rsidRDefault="00FE337F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nt pathogen</w:t>
            </w:r>
          </w:p>
        </w:tc>
      </w:tr>
      <w:tr w:rsidR="00D26170" w:rsidRPr="00D26170" w14:paraId="7C8DBC9B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50AF8A0A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iaporthe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udis</w:t>
            </w:r>
            <w:proofErr w:type="spellEnd"/>
          </w:p>
        </w:tc>
        <w:tc>
          <w:tcPr>
            <w:tcW w:w="4848" w:type="dxa"/>
            <w:noWrap/>
            <w:hideMark/>
          </w:tcPr>
          <w:p w14:paraId="794F917F" w14:textId="77777777" w:rsidR="00FE337F" w:rsidRPr="00D26170" w:rsidRDefault="00FE337F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nt pathogen</w:t>
            </w:r>
          </w:p>
        </w:tc>
      </w:tr>
      <w:tr w:rsidR="00D26170" w:rsidRPr="00D26170" w14:paraId="454001D7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64896FBB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iscosia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sp.</w:t>
            </w:r>
          </w:p>
        </w:tc>
        <w:tc>
          <w:tcPr>
            <w:tcW w:w="4848" w:type="dxa"/>
            <w:noWrap/>
            <w:hideMark/>
          </w:tcPr>
          <w:p w14:paraId="079048A8" w14:textId="77777777" w:rsidR="00FE337F" w:rsidRPr="00D26170" w:rsidRDefault="00FE337F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nt pathogen</w:t>
            </w:r>
          </w:p>
        </w:tc>
      </w:tr>
      <w:tr w:rsidR="00D26170" w:rsidRPr="00D26170" w14:paraId="2CB11418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43936069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othiorella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berica</w:t>
            </w:r>
            <w:proofErr w:type="spellEnd"/>
          </w:p>
        </w:tc>
        <w:tc>
          <w:tcPr>
            <w:tcW w:w="4848" w:type="dxa"/>
            <w:noWrap/>
            <w:hideMark/>
          </w:tcPr>
          <w:p w14:paraId="07E664AE" w14:textId="77777777" w:rsidR="00FE337F" w:rsidRPr="00D26170" w:rsidRDefault="00FE337F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nt pathogen</w:t>
            </w:r>
          </w:p>
        </w:tc>
      </w:tr>
      <w:tr w:rsidR="00D26170" w:rsidRPr="00D26170" w14:paraId="2F50AF32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205CAEFE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ndoconidioma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opuli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 </w:t>
            </w:r>
          </w:p>
        </w:tc>
        <w:tc>
          <w:tcPr>
            <w:tcW w:w="4848" w:type="dxa"/>
            <w:noWrap/>
            <w:hideMark/>
          </w:tcPr>
          <w:p w14:paraId="1EB20AAF" w14:textId="2563DAD5" w:rsidR="00FE337F" w:rsidRPr="00D26170" w:rsidRDefault="00573FE2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known</w:t>
            </w:r>
          </w:p>
        </w:tc>
      </w:tr>
      <w:tr w:rsidR="00D26170" w:rsidRPr="00D26170" w14:paraId="3D1B95D7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455DDFEA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picoccum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igrum</w:t>
            </w:r>
            <w:proofErr w:type="spellEnd"/>
          </w:p>
        </w:tc>
        <w:tc>
          <w:tcPr>
            <w:tcW w:w="4848" w:type="dxa"/>
            <w:noWrap/>
            <w:hideMark/>
          </w:tcPr>
          <w:p w14:paraId="3D63EA2D" w14:textId="77777777" w:rsidR="00FE337F" w:rsidRPr="00D26170" w:rsidRDefault="00FE337F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nt pathogen/ Beneficial</w:t>
            </w:r>
          </w:p>
        </w:tc>
      </w:tr>
      <w:tr w:rsidR="00D26170" w:rsidRPr="00D26170" w14:paraId="2E7292C7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66503C9C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urotium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rubrum</w:t>
            </w:r>
          </w:p>
        </w:tc>
        <w:tc>
          <w:tcPr>
            <w:tcW w:w="4848" w:type="dxa"/>
            <w:noWrap/>
            <w:hideMark/>
          </w:tcPr>
          <w:p w14:paraId="2F320EE7" w14:textId="6074CA6C" w:rsidR="00FE337F" w:rsidRPr="00D26170" w:rsidRDefault="00573FE2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known</w:t>
            </w:r>
          </w:p>
        </w:tc>
      </w:tr>
      <w:tr w:rsidR="00D26170" w:rsidRPr="00D26170" w14:paraId="09088DFA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7C75B47B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utypa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etragona</w:t>
            </w:r>
            <w:proofErr w:type="spellEnd"/>
          </w:p>
        </w:tc>
        <w:tc>
          <w:tcPr>
            <w:tcW w:w="4848" w:type="dxa"/>
            <w:noWrap/>
            <w:hideMark/>
          </w:tcPr>
          <w:p w14:paraId="4A99CADE" w14:textId="77777777" w:rsidR="00FE337F" w:rsidRPr="00D26170" w:rsidRDefault="00FE337F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nt pathogen</w:t>
            </w:r>
          </w:p>
        </w:tc>
      </w:tr>
      <w:tr w:rsidR="00D26170" w:rsidRPr="00D26170" w14:paraId="3C68CA8A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283B75CE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imetariella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abenhorstii</w:t>
            </w:r>
            <w:proofErr w:type="spellEnd"/>
          </w:p>
        </w:tc>
        <w:tc>
          <w:tcPr>
            <w:tcW w:w="4848" w:type="dxa"/>
            <w:noWrap/>
            <w:hideMark/>
          </w:tcPr>
          <w:p w14:paraId="0C232C57" w14:textId="78D99A23" w:rsidR="00FE337F" w:rsidRPr="00D26170" w:rsidRDefault="00573FE2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known</w:t>
            </w:r>
          </w:p>
        </w:tc>
      </w:tr>
      <w:tr w:rsidR="00D26170" w:rsidRPr="00D26170" w14:paraId="5D954041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1B2EEE2C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gram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ungal endophyte sp24.</w:t>
            </w:r>
            <w:proofErr w:type="gramEnd"/>
          </w:p>
        </w:tc>
        <w:tc>
          <w:tcPr>
            <w:tcW w:w="4848" w:type="dxa"/>
            <w:noWrap/>
            <w:hideMark/>
          </w:tcPr>
          <w:p w14:paraId="7273BFE2" w14:textId="43989ECF" w:rsidR="00FE337F" w:rsidRPr="00D26170" w:rsidRDefault="00573FE2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known</w:t>
            </w:r>
          </w:p>
        </w:tc>
      </w:tr>
      <w:tr w:rsidR="00D26170" w:rsidRPr="00D26170" w14:paraId="0080792E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41CEE0E5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gram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ungal endophyte sp27.</w:t>
            </w:r>
            <w:proofErr w:type="gramEnd"/>
          </w:p>
        </w:tc>
        <w:tc>
          <w:tcPr>
            <w:tcW w:w="4848" w:type="dxa"/>
            <w:noWrap/>
            <w:hideMark/>
          </w:tcPr>
          <w:p w14:paraId="38967E85" w14:textId="06F51380" w:rsidR="00FE337F" w:rsidRPr="00D26170" w:rsidRDefault="00573FE2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known</w:t>
            </w:r>
          </w:p>
        </w:tc>
      </w:tr>
      <w:tr w:rsidR="00D26170" w:rsidRPr="00D26170" w14:paraId="373F9512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5BB58A6A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gram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ungal endophyte sp30.</w:t>
            </w:r>
            <w:proofErr w:type="gramEnd"/>
          </w:p>
        </w:tc>
        <w:tc>
          <w:tcPr>
            <w:tcW w:w="4848" w:type="dxa"/>
            <w:noWrap/>
            <w:hideMark/>
          </w:tcPr>
          <w:p w14:paraId="5E8BE0E5" w14:textId="3A61D508" w:rsidR="00FE337F" w:rsidRPr="00D26170" w:rsidRDefault="00573FE2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known</w:t>
            </w:r>
          </w:p>
        </w:tc>
      </w:tr>
      <w:tr w:rsidR="00D26170" w:rsidRPr="00D26170" w14:paraId="40932DED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1D46B240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Fungal epiphyte sp.17 </w:t>
            </w:r>
          </w:p>
        </w:tc>
        <w:tc>
          <w:tcPr>
            <w:tcW w:w="4848" w:type="dxa"/>
            <w:noWrap/>
            <w:hideMark/>
          </w:tcPr>
          <w:p w14:paraId="3C310B81" w14:textId="44E69B80" w:rsidR="00FE337F" w:rsidRPr="00D26170" w:rsidRDefault="00573FE2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known</w:t>
            </w:r>
          </w:p>
        </w:tc>
      </w:tr>
      <w:tr w:rsidR="00D26170" w:rsidRPr="00D26170" w14:paraId="3A02B0BA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6955C3AC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gram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ungal epiphyte sp6.</w:t>
            </w:r>
            <w:proofErr w:type="gramEnd"/>
          </w:p>
        </w:tc>
        <w:tc>
          <w:tcPr>
            <w:tcW w:w="4848" w:type="dxa"/>
            <w:noWrap/>
            <w:hideMark/>
          </w:tcPr>
          <w:p w14:paraId="1A4090E0" w14:textId="1688F97D" w:rsidR="00FE337F" w:rsidRPr="00D26170" w:rsidRDefault="00573FE2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known</w:t>
            </w:r>
          </w:p>
        </w:tc>
      </w:tr>
      <w:tr w:rsidR="00D26170" w:rsidRPr="00D26170" w14:paraId="2F16FF4A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144290C3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Fusarium  </w:t>
            </w: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olani</w:t>
            </w:r>
            <w:proofErr w:type="spellEnd"/>
          </w:p>
        </w:tc>
        <w:tc>
          <w:tcPr>
            <w:tcW w:w="4848" w:type="dxa"/>
            <w:noWrap/>
            <w:hideMark/>
          </w:tcPr>
          <w:p w14:paraId="58B83D5D" w14:textId="77777777" w:rsidR="00FE337F" w:rsidRPr="00D26170" w:rsidRDefault="00FE337F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nt pathogen</w:t>
            </w:r>
          </w:p>
        </w:tc>
      </w:tr>
      <w:tr w:rsidR="00D26170" w:rsidRPr="00D26170" w14:paraId="566DEAFE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204C7FF1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Fusarium </w:t>
            </w: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venaceum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4848" w:type="dxa"/>
            <w:noWrap/>
            <w:hideMark/>
          </w:tcPr>
          <w:p w14:paraId="31D51406" w14:textId="77777777" w:rsidR="00FE337F" w:rsidRPr="00D26170" w:rsidRDefault="00FE337F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nt pathogen</w:t>
            </w:r>
          </w:p>
        </w:tc>
      </w:tr>
      <w:tr w:rsidR="00D26170" w:rsidRPr="00D26170" w14:paraId="380593FA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51DCF0AF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Fusarium </w:t>
            </w: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lobosum</w:t>
            </w:r>
            <w:proofErr w:type="spellEnd"/>
          </w:p>
        </w:tc>
        <w:tc>
          <w:tcPr>
            <w:tcW w:w="4848" w:type="dxa"/>
            <w:noWrap/>
            <w:hideMark/>
          </w:tcPr>
          <w:p w14:paraId="240A3E52" w14:textId="77777777" w:rsidR="00FE337F" w:rsidRPr="00D26170" w:rsidRDefault="00FE337F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nt pathogen</w:t>
            </w:r>
          </w:p>
        </w:tc>
      </w:tr>
      <w:tr w:rsidR="00D26170" w:rsidRPr="00D26170" w14:paraId="7D5BC924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490A9C89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Fusarium </w:t>
            </w: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ateritium</w:t>
            </w:r>
            <w:proofErr w:type="spellEnd"/>
          </w:p>
        </w:tc>
        <w:tc>
          <w:tcPr>
            <w:tcW w:w="4848" w:type="dxa"/>
            <w:noWrap/>
            <w:hideMark/>
          </w:tcPr>
          <w:p w14:paraId="37240EE2" w14:textId="77777777" w:rsidR="00FE337F" w:rsidRPr="00D26170" w:rsidRDefault="00FE337F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nt pathogen</w:t>
            </w:r>
          </w:p>
        </w:tc>
      </w:tr>
      <w:tr w:rsidR="00D26170" w:rsidRPr="00D26170" w14:paraId="386B7C55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45407080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Fusarium </w:t>
            </w: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oxysporum</w:t>
            </w:r>
            <w:proofErr w:type="spellEnd"/>
          </w:p>
        </w:tc>
        <w:tc>
          <w:tcPr>
            <w:tcW w:w="4848" w:type="dxa"/>
            <w:noWrap/>
            <w:hideMark/>
          </w:tcPr>
          <w:p w14:paraId="5428B318" w14:textId="77777777" w:rsidR="00FE337F" w:rsidRPr="00D26170" w:rsidRDefault="00FE337F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nt pathogen</w:t>
            </w:r>
          </w:p>
        </w:tc>
      </w:tr>
      <w:tr w:rsidR="00D26170" w:rsidRPr="00D26170" w14:paraId="4622EAE5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0E8D8FD7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Fusarium </w:t>
            </w: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roliferatum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4848" w:type="dxa"/>
            <w:noWrap/>
            <w:hideMark/>
          </w:tcPr>
          <w:p w14:paraId="67D3DF1B" w14:textId="77777777" w:rsidR="00FE337F" w:rsidRPr="00D26170" w:rsidRDefault="00FE337F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nt pathogen</w:t>
            </w:r>
          </w:p>
        </w:tc>
      </w:tr>
      <w:tr w:rsidR="00D26170" w:rsidRPr="00D26170" w14:paraId="6660DCEC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449A3619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usarium sp.</w:t>
            </w:r>
          </w:p>
        </w:tc>
        <w:tc>
          <w:tcPr>
            <w:tcW w:w="4848" w:type="dxa"/>
            <w:noWrap/>
            <w:hideMark/>
          </w:tcPr>
          <w:p w14:paraId="6B1A2DED" w14:textId="77777777" w:rsidR="00FE337F" w:rsidRPr="00D26170" w:rsidRDefault="00FE337F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lant pathogen / </w:t>
            </w:r>
            <w:proofErr w:type="spellStart"/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mensalistic</w:t>
            </w:r>
            <w:proofErr w:type="spellEnd"/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D26170" w:rsidRPr="00D26170" w14:paraId="74EF2516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2D08454B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gram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usarium sp2.</w:t>
            </w:r>
            <w:proofErr w:type="gramEnd"/>
          </w:p>
        </w:tc>
        <w:tc>
          <w:tcPr>
            <w:tcW w:w="4848" w:type="dxa"/>
            <w:noWrap/>
            <w:hideMark/>
          </w:tcPr>
          <w:p w14:paraId="315715E1" w14:textId="77777777" w:rsidR="00FE337F" w:rsidRPr="00D26170" w:rsidRDefault="00FE337F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nt pathogen</w:t>
            </w:r>
          </w:p>
        </w:tc>
      </w:tr>
      <w:tr w:rsidR="00D26170" w:rsidRPr="00D26170" w14:paraId="4CB073FE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156EC0B8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Fusarium </w:t>
            </w: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ricinctum</w:t>
            </w:r>
            <w:proofErr w:type="spellEnd"/>
          </w:p>
        </w:tc>
        <w:tc>
          <w:tcPr>
            <w:tcW w:w="4848" w:type="dxa"/>
            <w:noWrap/>
            <w:hideMark/>
          </w:tcPr>
          <w:p w14:paraId="54E412C2" w14:textId="77777777" w:rsidR="00FE337F" w:rsidRPr="00D26170" w:rsidRDefault="00FE337F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nt pathogen</w:t>
            </w:r>
          </w:p>
        </w:tc>
      </w:tr>
      <w:tr w:rsidR="00D26170" w:rsidRPr="00D26170" w14:paraId="1C941CE6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285EB71C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Fusarium </w:t>
            </w: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erticillioides</w:t>
            </w:r>
            <w:proofErr w:type="spellEnd"/>
          </w:p>
        </w:tc>
        <w:tc>
          <w:tcPr>
            <w:tcW w:w="4848" w:type="dxa"/>
            <w:noWrap/>
            <w:hideMark/>
          </w:tcPr>
          <w:p w14:paraId="54A36CDC" w14:textId="77777777" w:rsidR="00FE337F" w:rsidRPr="00D26170" w:rsidRDefault="00FE337F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nt pathogen</w:t>
            </w:r>
          </w:p>
        </w:tc>
      </w:tr>
      <w:tr w:rsidR="00D26170" w:rsidRPr="00D26170" w14:paraId="25C22172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79256962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lastRenderedPageBreak/>
              <w:t>Gibberella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venacea</w:t>
            </w:r>
            <w:proofErr w:type="spellEnd"/>
          </w:p>
        </w:tc>
        <w:tc>
          <w:tcPr>
            <w:tcW w:w="4848" w:type="dxa"/>
            <w:noWrap/>
            <w:hideMark/>
          </w:tcPr>
          <w:p w14:paraId="2B48DFE5" w14:textId="77777777" w:rsidR="00FE337F" w:rsidRPr="00D26170" w:rsidRDefault="00FE337F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nt pathogen</w:t>
            </w:r>
          </w:p>
        </w:tc>
      </w:tr>
      <w:tr w:rsidR="00D26170" w:rsidRPr="00D26170" w14:paraId="6D71BFB0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2389D04F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ibberella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ujikuroi</w:t>
            </w:r>
            <w:proofErr w:type="spellEnd"/>
          </w:p>
        </w:tc>
        <w:tc>
          <w:tcPr>
            <w:tcW w:w="4848" w:type="dxa"/>
            <w:noWrap/>
            <w:hideMark/>
          </w:tcPr>
          <w:p w14:paraId="79091B85" w14:textId="77777777" w:rsidR="00FE337F" w:rsidRPr="00D26170" w:rsidRDefault="00FE337F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nt pathogen</w:t>
            </w:r>
          </w:p>
        </w:tc>
      </w:tr>
      <w:tr w:rsidR="00D26170" w:rsidRPr="00D26170" w14:paraId="25BCCCF3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3FD3C53D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lomerella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sp.</w:t>
            </w:r>
          </w:p>
        </w:tc>
        <w:tc>
          <w:tcPr>
            <w:tcW w:w="4848" w:type="dxa"/>
            <w:noWrap/>
            <w:hideMark/>
          </w:tcPr>
          <w:p w14:paraId="3A428A34" w14:textId="77777777" w:rsidR="00FE337F" w:rsidRPr="00D26170" w:rsidRDefault="00FE337F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nt pathogen</w:t>
            </w:r>
          </w:p>
        </w:tc>
      </w:tr>
      <w:tr w:rsidR="00D26170" w:rsidRPr="00D26170" w14:paraId="2FFE3615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570F5ADF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Heydenia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lpina</w:t>
            </w:r>
            <w:proofErr w:type="spellEnd"/>
          </w:p>
        </w:tc>
        <w:tc>
          <w:tcPr>
            <w:tcW w:w="4848" w:type="dxa"/>
            <w:noWrap/>
            <w:hideMark/>
          </w:tcPr>
          <w:p w14:paraId="031DF9A1" w14:textId="303D63A3" w:rsidR="00FE337F" w:rsidRPr="00D26170" w:rsidRDefault="00573FE2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known</w:t>
            </w:r>
          </w:p>
        </w:tc>
      </w:tr>
      <w:tr w:rsidR="00D26170" w:rsidRPr="00D26170" w14:paraId="6B0E259F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466D9DFF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Heydenia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sp.</w:t>
            </w:r>
          </w:p>
        </w:tc>
        <w:tc>
          <w:tcPr>
            <w:tcW w:w="4848" w:type="dxa"/>
            <w:noWrap/>
            <w:hideMark/>
          </w:tcPr>
          <w:p w14:paraId="76530C5C" w14:textId="0312FB63" w:rsidR="00FE337F" w:rsidRPr="00D26170" w:rsidRDefault="00573FE2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known</w:t>
            </w:r>
          </w:p>
        </w:tc>
      </w:tr>
      <w:tr w:rsidR="00D26170" w:rsidRPr="00D26170" w14:paraId="6C02417C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18C63CE0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Hyalodendriella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etulae</w:t>
            </w:r>
            <w:proofErr w:type="spellEnd"/>
          </w:p>
        </w:tc>
        <w:tc>
          <w:tcPr>
            <w:tcW w:w="4848" w:type="dxa"/>
            <w:noWrap/>
            <w:hideMark/>
          </w:tcPr>
          <w:p w14:paraId="081A1773" w14:textId="2F03C232" w:rsidR="00FE337F" w:rsidRPr="00D26170" w:rsidRDefault="00573FE2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known</w:t>
            </w:r>
          </w:p>
        </w:tc>
      </w:tr>
      <w:tr w:rsidR="00D26170" w:rsidRPr="00D26170" w14:paraId="79F0AF03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2D97206B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ecythophora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hoffmannii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 </w:t>
            </w:r>
          </w:p>
        </w:tc>
        <w:tc>
          <w:tcPr>
            <w:tcW w:w="4848" w:type="dxa"/>
            <w:noWrap/>
            <w:hideMark/>
          </w:tcPr>
          <w:p w14:paraId="19C371C7" w14:textId="77777777" w:rsidR="00FE337F" w:rsidRPr="00D26170" w:rsidRDefault="00FE337F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nt pathogen/ Beneficial</w:t>
            </w:r>
          </w:p>
        </w:tc>
      </w:tr>
      <w:tr w:rsidR="00D26170" w:rsidRPr="00D26170" w14:paraId="3A4DFDC3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2177107C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albranchea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innamomea</w:t>
            </w:r>
            <w:proofErr w:type="spellEnd"/>
          </w:p>
        </w:tc>
        <w:tc>
          <w:tcPr>
            <w:tcW w:w="4848" w:type="dxa"/>
            <w:noWrap/>
            <w:hideMark/>
          </w:tcPr>
          <w:p w14:paraId="6FC02B67" w14:textId="76629435" w:rsidR="00FE337F" w:rsidRPr="00D26170" w:rsidRDefault="00573FE2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known</w:t>
            </w:r>
          </w:p>
        </w:tc>
      </w:tr>
      <w:tr w:rsidR="00D26170" w:rsidRPr="00D26170" w14:paraId="101A3F16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5D0CF888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asoniella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sp.</w:t>
            </w:r>
          </w:p>
        </w:tc>
        <w:tc>
          <w:tcPr>
            <w:tcW w:w="4848" w:type="dxa"/>
            <w:noWrap/>
            <w:hideMark/>
          </w:tcPr>
          <w:p w14:paraId="55A75950" w14:textId="10126749" w:rsidR="00FE337F" w:rsidRPr="00D26170" w:rsidRDefault="00573FE2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known</w:t>
            </w:r>
          </w:p>
        </w:tc>
      </w:tr>
      <w:tr w:rsidR="00D26170" w:rsidRPr="00D26170" w14:paraId="68B1C305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59F2ED7B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icrosphaeropsis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olivacea</w:t>
            </w:r>
            <w:proofErr w:type="spellEnd"/>
          </w:p>
        </w:tc>
        <w:tc>
          <w:tcPr>
            <w:tcW w:w="4848" w:type="dxa"/>
            <w:noWrap/>
            <w:hideMark/>
          </w:tcPr>
          <w:p w14:paraId="578D7441" w14:textId="77777777" w:rsidR="00FE337F" w:rsidRPr="00D26170" w:rsidRDefault="00FE337F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nt pathogen/ Beneficial/ Others</w:t>
            </w:r>
          </w:p>
        </w:tc>
      </w:tr>
      <w:tr w:rsidR="00D26170" w:rsidRPr="00D26170" w14:paraId="79D02958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069375C1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icrosphaeropsis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roteae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 </w:t>
            </w:r>
          </w:p>
        </w:tc>
        <w:tc>
          <w:tcPr>
            <w:tcW w:w="4848" w:type="dxa"/>
            <w:noWrap/>
            <w:hideMark/>
          </w:tcPr>
          <w:p w14:paraId="621925E8" w14:textId="017F7C80" w:rsidR="00FE337F" w:rsidRPr="00D26170" w:rsidRDefault="00573FE2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known</w:t>
            </w:r>
          </w:p>
        </w:tc>
      </w:tr>
      <w:tr w:rsidR="00D26170" w:rsidRPr="00D26170" w14:paraId="2FF0662D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41CEFCAB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ollisia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inutella</w:t>
            </w:r>
            <w:proofErr w:type="spellEnd"/>
          </w:p>
        </w:tc>
        <w:tc>
          <w:tcPr>
            <w:tcW w:w="4848" w:type="dxa"/>
            <w:noWrap/>
            <w:hideMark/>
          </w:tcPr>
          <w:p w14:paraId="3CC014F2" w14:textId="582499F2" w:rsidR="00FE337F" w:rsidRPr="00D26170" w:rsidRDefault="00573FE2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known</w:t>
            </w:r>
          </w:p>
        </w:tc>
      </w:tr>
      <w:tr w:rsidR="00D26170" w:rsidRPr="00D26170" w14:paraId="72E76855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348C9328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ectria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lludens</w:t>
            </w:r>
            <w:proofErr w:type="spellEnd"/>
          </w:p>
        </w:tc>
        <w:tc>
          <w:tcPr>
            <w:tcW w:w="4848" w:type="dxa"/>
            <w:noWrap/>
            <w:hideMark/>
          </w:tcPr>
          <w:p w14:paraId="0FF631F6" w14:textId="77777777" w:rsidR="00FE337F" w:rsidRPr="00D26170" w:rsidRDefault="00FE337F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s</w:t>
            </w:r>
          </w:p>
        </w:tc>
      </w:tr>
      <w:tr w:rsidR="00D26170" w:rsidRPr="00D26170" w14:paraId="1CC6AD35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329A6709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eofabrae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alba</w:t>
            </w:r>
          </w:p>
        </w:tc>
        <w:tc>
          <w:tcPr>
            <w:tcW w:w="4848" w:type="dxa"/>
            <w:noWrap/>
            <w:hideMark/>
          </w:tcPr>
          <w:p w14:paraId="686F9C29" w14:textId="77777777" w:rsidR="00FE337F" w:rsidRPr="00D26170" w:rsidRDefault="00FE337F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nt pathogen</w:t>
            </w:r>
          </w:p>
        </w:tc>
      </w:tr>
      <w:tr w:rsidR="00D26170" w:rsidRPr="00D26170" w14:paraId="113BC7F7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0CEF9BB4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eofabrae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sp.</w:t>
            </w:r>
          </w:p>
        </w:tc>
        <w:tc>
          <w:tcPr>
            <w:tcW w:w="4848" w:type="dxa"/>
            <w:noWrap/>
            <w:hideMark/>
          </w:tcPr>
          <w:p w14:paraId="5F350CE0" w14:textId="77777777" w:rsidR="00FE337F" w:rsidRPr="00D26170" w:rsidRDefault="00FE337F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nt pathogen</w:t>
            </w:r>
          </w:p>
        </w:tc>
      </w:tr>
      <w:tr w:rsidR="00D26170" w:rsidRPr="00D26170" w14:paraId="474B39B4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3D73195C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eofabraea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alicorticis</w:t>
            </w:r>
            <w:proofErr w:type="spellEnd"/>
          </w:p>
        </w:tc>
        <w:tc>
          <w:tcPr>
            <w:tcW w:w="4848" w:type="dxa"/>
            <w:noWrap/>
            <w:hideMark/>
          </w:tcPr>
          <w:p w14:paraId="03A0B4F8" w14:textId="77777777" w:rsidR="00FE337F" w:rsidRPr="00D26170" w:rsidRDefault="00FE337F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nt pathogen</w:t>
            </w:r>
          </w:p>
        </w:tc>
      </w:tr>
      <w:tr w:rsidR="00D26170" w:rsidRPr="00D26170" w14:paraId="0EE8AE2A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2BF17D4B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eofabraekienholzii</w:t>
            </w:r>
            <w:proofErr w:type="spellEnd"/>
          </w:p>
        </w:tc>
        <w:tc>
          <w:tcPr>
            <w:tcW w:w="4848" w:type="dxa"/>
            <w:noWrap/>
            <w:hideMark/>
          </w:tcPr>
          <w:p w14:paraId="6A6063FC" w14:textId="47CDB289" w:rsidR="00FE337F" w:rsidRPr="00D26170" w:rsidRDefault="00573FE2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known</w:t>
            </w:r>
          </w:p>
        </w:tc>
      </w:tr>
      <w:tr w:rsidR="00D26170" w:rsidRPr="00D26170" w14:paraId="34CA3F49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0F6E3F27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Ochrocladosporium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dansoniae</w:t>
            </w:r>
            <w:proofErr w:type="spellEnd"/>
          </w:p>
        </w:tc>
        <w:tc>
          <w:tcPr>
            <w:tcW w:w="4848" w:type="dxa"/>
            <w:noWrap/>
            <w:hideMark/>
          </w:tcPr>
          <w:p w14:paraId="13796FFF" w14:textId="0AC3160F" w:rsidR="00FE337F" w:rsidRPr="00D26170" w:rsidRDefault="00573FE2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known</w:t>
            </w:r>
          </w:p>
        </w:tc>
      </w:tr>
      <w:tr w:rsidR="00D26170" w:rsidRPr="00D26170" w14:paraId="786B2B0B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4DEAAF75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Ochrocladosporium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sp. </w:t>
            </w:r>
          </w:p>
        </w:tc>
        <w:tc>
          <w:tcPr>
            <w:tcW w:w="4848" w:type="dxa"/>
            <w:noWrap/>
            <w:hideMark/>
          </w:tcPr>
          <w:p w14:paraId="3F59F079" w14:textId="6DF144EE" w:rsidR="00FE337F" w:rsidRPr="00D26170" w:rsidRDefault="00573FE2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known</w:t>
            </w:r>
          </w:p>
        </w:tc>
      </w:tr>
      <w:tr w:rsidR="00D26170" w:rsidRPr="00D26170" w14:paraId="72A5548E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425F4413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araconiothyrium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rasiliense</w:t>
            </w:r>
            <w:proofErr w:type="spellEnd"/>
          </w:p>
        </w:tc>
        <w:tc>
          <w:tcPr>
            <w:tcW w:w="4848" w:type="dxa"/>
            <w:noWrap/>
            <w:hideMark/>
          </w:tcPr>
          <w:p w14:paraId="5BC36923" w14:textId="77777777" w:rsidR="00FE337F" w:rsidRPr="00D26170" w:rsidRDefault="00FE337F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neficial</w:t>
            </w:r>
          </w:p>
        </w:tc>
      </w:tr>
      <w:tr w:rsidR="00D26170" w:rsidRPr="00D26170" w14:paraId="040F6D7F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4BA9BA8E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enicillium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revicompactum</w:t>
            </w:r>
            <w:proofErr w:type="spellEnd"/>
          </w:p>
        </w:tc>
        <w:tc>
          <w:tcPr>
            <w:tcW w:w="4848" w:type="dxa"/>
            <w:noWrap/>
            <w:hideMark/>
          </w:tcPr>
          <w:p w14:paraId="4966B3E0" w14:textId="69E1BA68" w:rsidR="00FE337F" w:rsidRPr="00D26170" w:rsidRDefault="00573FE2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known</w:t>
            </w:r>
          </w:p>
        </w:tc>
      </w:tr>
      <w:tr w:rsidR="00D26170" w:rsidRPr="00D26170" w14:paraId="6342B1E6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5EE861CC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enicillium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anescens</w:t>
            </w:r>
            <w:proofErr w:type="spellEnd"/>
          </w:p>
        </w:tc>
        <w:tc>
          <w:tcPr>
            <w:tcW w:w="4848" w:type="dxa"/>
            <w:noWrap/>
            <w:hideMark/>
          </w:tcPr>
          <w:p w14:paraId="13FCC5F3" w14:textId="77777777" w:rsidR="00FE337F" w:rsidRPr="00D26170" w:rsidRDefault="00FE337F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nt pathogen</w:t>
            </w:r>
          </w:p>
        </w:tc>
      </w:tr>
      <w:tr w:rsidR="00D26170" w:rsidRPr="00D26170" w14:paraId="7E9995E2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10AFAE5B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enicillium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ecidicola</w:t>
            </w:r>
            <w:proofErr w:type="spellEnd"/>
          </w:p>
        </w:tc>
        <w:tc>
          <w:tcPr>
            <w:tcW w:w="4848" w:type="dxa"/>
            <w:noWrap/>
            <w:hideMark/>
          </w:tcPr>
          <w:p w14:paraId="3EC09ED1" w14:textId="67A64E26" w:rsidR="00FE337F" w:rsidRPr="00D26170" w:rsidRDefault="00573FE2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known</w:t>
            </w:r>
          </w:p>
        </w:tc>
      </w:tr>
      <w:tr w:rsidR="00D26170" w:rsidRPr="00D26170" w14:paraId="53024F73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6517F6C3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enicillium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orylophylum</w:t>
            </w:r>
            <w:proofErr w:type="spellEnd"/>
          </w:p>
        </w:tc>
        <w:tc>
          <w:tcPr>
            <w:tcW w:w="4848" w:type="dxa"/>
            <w:noWrap/>
            <w:hideMark/>
          </w:tcPr>
          <w:p w14:paraId="636273D3" w14:textId="77777777" w:rsidR="00FE337F" w:rsidRPr="00D26170" w:rsidRDefault="00FE337F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nt pathogen</w:t>
            </w:r>
          </w:p>
        </w:tc>
      </w:tr>
      <w:tr w:rsidR="00D26170" w:rsidRPr="00D26170" w14:paraId="322BA440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1AAEDAE7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enicillium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yclopium</w:t>
            </w:r>
            <w:proofErr w:type="spellEnd"/>
          </w:p>
        </w:tc>
        <w:tc>
          <w:tcPr>
            <w:tcW w:w="4848" w:type="dxa"/>
            <w:noWrap/>
            <w:hideMark/>
          </w:tcPr>
          <w:p w14:paraId="41108784" w14:textId="77777777" w:rsidR="00FE337F" w:rsidRPr="00D26170" w:rsidRDefault="00FE337F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neficial</w:t>
            </w:r>
          </w:p>
        </w:tc>
      </w:tr>
      <w:tr w:rsidR="00D26170" w:rsidRPr="00D26170" w14:paraId="675B7C73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4F490829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enicillium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chinulatum</w:t>
            </w:r>
            <w:proofErr w:type="spellEnd"/>
          </w:p>
        </w:tc>
        <w:tc>
          <w:tcPr>
            <w:tcW w:w="4848" w:type="dxa"/>
            <w:noWrap/>
            <w:hideMark/>
          </w:tcPr>
          <w:p w14:paraId="3FCAEFBA" w14:textId="381069F7" w:rsidR="00FE337F" w:rsidRPr="00D26170" w:rsidRDefault="00573FE2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known</w:t>
            </w:r>
          </w:p>
        </w:tc>
      </w:tr>
      <w:tr w:rsidR="00D26170" w:rsidRPr="00D26170" w14:paraId="48B54676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3BC2255D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enicillium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xpansum</w:t>
            </w:r>
            <w:proofErr w:type="spellEnd"/>
          </w:p>
        </w:tc>
        <w:tc>
          <w:tcPr>
            <w:tcW w:w="4848" w:type="dxa"/>
            <w:noWrap/>
            <w:hideMark/>
          </w:tcPr>
          <w:p w14:paraId="2220359B" w14:textId="77777777" w:rsidR="00FE337F" w:rsidRPr="00D26170" w:rsidRDefault="00FE337F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nt pathogen</w:t>
            </w:r>
          </w:p>
        </w:tc>
      </w:tr>
      <w:tr w:rsidR="00D26170" w:rsidRPr="00D26170" w14:paraId="5C222DAC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6D5CFDD2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enicillium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labrum</w:t>
            </w:r>
            <w:proofErr w:type="spellEnd"/>
          </w:p>
        </w:tc>
        <w:tc>
          <w:tcPr>
            <w:tcW w:w="4848" w:type="dxa"/>
            <w:noWrap/>
            <w:hideMark/>
          </w:tcPr>
          <w:p w14:paraId="23826324" w14:textId="77777777" w:rsidR="00FE337F" w:rsidRPr="00D26170" w:rsidRDefault="00FE337F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nt pathogen</w:t>
            </w:r>
          </w:p>
        </w:tc>
      </w:tr>
      <w:tr w:rsidR="00D26170" w:rsidRPr="00D26170" w14:paraId="66DE6AE2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263F1845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enicillium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olonicum</w:t>
            </w:r>
            <w:proofErr w:type="spellEnd"/>
          </w:p>
        </w:tc>
        <w:tc>
          <w:tcPr>
            <w:tcW w:w="4848" w:type="dxa"/>
            <w:noWrap/>
            <w:hideMark/>
          </w:tcPr>
          <w:p w14:paraId="5D92E169" w14:textId="77777777" w:rsidR="00FE337F" w:rsidRPr="00D26170" w:rsidRDefault="00FE337F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nt pathogen</w:t>
            </w:r>
          </w:p>
        </w:tc>
      </w:tr>
      <w:tr w:rsidR="00D26170" w:rsidRPr="00D26170" w14:paraId="5B25AB34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7DB755F6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enicillium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ugulosum</w:t>
            </w:r>
            <w:proofErr w:type="spellEnd"/>
          </w:p>
        </w:tc>
        <w:tc>
          <w:tcPr>
            <w:tcW w:w="4848" w:type="dxa"/>
            <w:noWrap/>
            <w:hideMark/>
          </w:tcPr>
          <w:p w14:paraId="7D69B3DA" w14:textId="23A623A3" w:rsidR="00FE337F" w:rsidRPr="00D26170" w:rsidRDefault="00573FE2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known</w:t>
            </w:r>
          </w:p>
        </w:tc>
      </w:tr>
      <w:tr w:rsidR="00D26170" w:rsidRPr="00D26170" w14:paraId="1503BE05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4F25D137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enicillium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anguifluum</w:t>
            </w:r>
            <w:proofErr w:type="spellEnd"/>
          </w:p>
        </w:tc>
        <w:tc>
          <w:tcPr>
            <w:tcW w:w="4848" w:type="dxa"/>
            <w:noWrap/>
            <w:hideMark/>
          </w:tcPr>
          <w:p w14:paraId="78D81753" w14:textId="0D265F70" w:rsidR="00FE337F" w:rsidRPr="00D26170" w:rsidRDefault="00573FE2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known</w:t>
            </w:r>
          </w:p>
        </w:tc>
      </w:tr>
      <w:tr w:rsidR="00D26170" w:rsidRPr="00D26170" w14:paraId="3956F22D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4B9D8AD3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enicillium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sp.</w:t>
            </w:r>
          </w:p>
        </w:tc>
        <w:tc>
          <w:tcPr>
            <w:tcW w:w="4848" w:type="dxa"/>
            <w:noWrap/>
            <w:hideMark/>
          </w:tcPr>
          <w:p w14:paraId="75E3A5A7" w14:textId="77777777" w:rsidR="00FE337F" w:rsidRPr="00D26170" w:rsidRDefault="00FE337F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nt pathogen/ Beneficial</w:t>
            </w:r>
          </w:p>
        </w:tc>
      </w:tr>
      <w:tr w:rsidR="00D26170" w:rsidRPr="00D26170" w14:paraId="1AF1E570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57958196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enicillium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sp3</w:t>
            </w:r>
          </w:p>
        </w:tc>
        <w:tc>
          <w:tcPr>
            <w:tcW w:w="4848" w:type="dxa"/>
            <w:noWrap/>
            <w:hideMark/>
          </w:tcPr>
          <w:p w14:paraId="1D993E25" w14:textId="77777777" w:rsidR="00FE337F" w:rsidRPr="00D26170" w:rsidRDefault="00FE337F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nt pathogen/ Beneficial</w:t>
            </w:r>
          </w:p>
        </w:tc>
      </w:tr>
      <w:tr w:rsidR="00D26170" w:rsidRPr="00D26170" w14:paraId="27CEA431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4CFBC4EA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enicillium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pinulosum</w:t>
            </w:r>
            <w:proofErr w:type="spellEnd"/>
          </w:p>
        </w:tc>
        <w:tc>
          <w:tcPr>
            <w:tcW w:w="4848" w:type="dxa"/>
            <w:noWrap/>
            <w:hideMark/>
          </w:tcPr>
          <w:p w14:paraId="71BE2CEE" w14:textId="0C9833B1" w:rsidR="00FE337F" w:rsidRPr="00D26170" w:rsidRDefault="00573FE2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known</w:t>
            </w:r>
          </w:p>
        </w:tc>
      </w:tr>
      <w:tr w:rsidR="00D26170" w:rsidRPr="00D26170" w14:paraId="78B2F63A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3D7DBDB3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estalotiopsis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ustralis</w:t>
            </w:r>
            <w:proofErr w:type="spellEnd"/>
          </w:p>
        </w:tc>
        <w:tc>
          <w:tcPr>
            <w:tcW w:w="4848" w:type="dxa"/>
            <w:noWrap/>
            <w:hideMark/>
          </w:tcPr>
          <w:p w14:paraId="1BE343F6" w14:textId="70CDC74B" w:rsidR="00FE337F" w:rsidRPr="00D26170" w:rsidRDefault="00573FE2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known</w:t>
            </w:r>
          </w:p>
        </w:tc>
      </w:tr>
      <w:tr w:rsidR="00D26170" w:rsidRPr="00D26170" w14:paraId="2710A9C0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049D0250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estalotiopsis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audata</w:t>
            </w:r>
            <w:proofErr w:type="spellEnd"/>
          </w:p>
        </w:tc>
        <w:tc>
          <w:tcPr>
            <w:tcW w:w="4848" w:type="dxa"/>
            <w:noWrap/>
            <w:hideMark/>
          </w:tcPr>
          <w:p w14:paraId="166E787A" w14:textId="7E3850D7" w:rsidR="00FE337F" w:rsidRPr="00D26170" w:rsidRDefault="00573FE2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known</w:t>
            </w:r>
          </w:p>
        </w:tc>
      </w:tr>
      <w:tr w:rsidR="00D26170" w:rsidRPr="00D26170" w14:paraId="347349FF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454D04E4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haeomoniella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sp.</w:t>
            </w:r>
          </w:p>
        </w:tc>
        <w:tc>
          <w:tcPr>
            <w:tcW w:w="4848" w:type="dxa"/>
            <w:noWrap/>
            <w:hideMark/>
          </w:tcPr>
          <w:p w14:paraId="36C16603" w14:textId="77777777" w:rsidR="00FE337F" w:rsidRPr="00D26170" w:rsidRDefault="00FE337F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nt pathogen</w:t>
            </w:r>
          </w:p>
        </w:tc>
      </w:tr>
      <w:tr w:rsidR="00D26170" w:rsidRPr="00D26170" w14:paraId="2C43246D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45EA8B5C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haeomoniella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sp.1</w:t>
            </w:r>
          </w:p>
        </w:tc>
        <w:tc>
          <w:tcPr>
            <w:tcW w:w="4848" w:type="dxa"/>
            <w:noWrap/>
            <w:hideMark/>
          </w:tcPr>
          <w:p w14:paraId="51F12C73" w14:textId="77777777" w:rsidR="00FE337F" w:rsidRPr="00D26170" w:rsidRDefault="00FE337F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nt pathogen</w:t>
            </w:r>
          </w:p>
        </w:tc>
      </w:tr>
      <w:tr w:rsidR="00D26170" w:rsidRPr="00D26170" w14:paraId="424CA695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26D92B9D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haeomoniella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sp2</w:t>
            </w:r>
          </w:p>
        </w:tc>
        <w:tc>
          <w:tcPr>
            <w:tcW w:w="4848" w:type="dxa"/>
            <w:noWrap/>
            <w:hideMark/>
          </w:tcPr>
          <w:p w14:paraId="746ADA7B" w14:textId="77777777" w:rsidR="00FE337F" w:rsidRPr="00D26170" w:rsidRDefault="00FE337F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nt pathogen</w:t>
            </w:r>
          </w:p>
        </w:tc>
      </w:tr>
      <w:tr w:rsidR="00D26170" w:rsidRPr="00D26170" w14:paraId="2764F156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119F6C63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haeosphaeria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venaria</w:t>
            </w:r>
            <w:proofErr w:type="spellEnd"/>
          </w:p>
        </w:tc>
        <w:tc>
          <w:tcPr>
            <w:tcW w:w="4848" w:type="dxa"/>
            <w:noWrap/>
            <w:hideMark/>
          </w:tcPr>
          <w:p w14:paraId="2C0DC5AB" w14:textId="77777777" w:rsidR="00FE337F" w:rsidRPr="00D26170" w:rsidRDefault="00FE337F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nt pathogen</w:t>
            </w:r>
          </w:p>
        </w:tc>
      </w:tr>
      <w:tr w:rsidR="00D26170" w:rsidRPr="00D26170" w14:paraId="34857D0F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668B3D44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haeosphaeria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sp.</w:t>
            </w:r>
          </w:p>
        </w:tc>
        <w:tc>
          <w:tcPr>
            <w:tcW w:w="4848" w:type="dxa"/>
            <w:noWrap/>
            <w:hideMark/>
          </w:tcPr>
          <w:p w14:paraId="06BA4F6B" w14:textId="77777777" w:rsidR="00FE337F" w:rsidRPr="00D26170" w:rsidRDefault="00FE337F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nt pathogen</w:t>
            </w:r>
          </w:p>
        </w:tc>
      </w:tr>
      <w:tr w:rsidR="00D26170" w:rsidRPr="00D26170" w14:paraId="69AE4572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001B8357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haeosphaeria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sp.1</w:t>
            </w:r>
          </w:p>
        </w:tc>
        <w:tc>
          <w:tcPr>
            <w:tcW w:w="4848" w:type="dxa"/>
            <w:noWrap/>
            <w:hideMark/>
          </w:tcPr>
          <w:p w14:paraId="3A8A60BF" w14:textId="77777777" w:rsidR="00FE337F" w:rsidRPr="00D26170" w:rsidRDefault="00FE337F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nt pathogen</w:t>
            </w:r>
          </w:p>
        </w:tc>
      </w:tr>
      <w:tr w:rsidR="00D26170" w:rsidRPr="00D26170" w14:paraId="2D34FF36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5DAB0845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haeosphaeria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sp.9 </w:t>
            </w:r>
          </w:p>
        </w:tc>
        <w:tc>
          <w:tcPr>
            <w:tcW w:w="4848" w:type="dxa"/>
            <w:noWrap/>
            <w:hideMark/>
          </w:tcPr>
          <w:p w14:paraId="05692173" w14:textId="77777777" w:rsidR="00FE337F" w:rsidRPr="00D26170" w:rsidRDefault="00FE337F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nt pathogen</w:t>
            </w:r>
          </w:p>
        </w:tc>
      </w:tr>
      <w:tr w:rsidR="00D26170" w:rsidRPr="00D26170" w14:paraId="18C6E42C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652F8A90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haeosphaeriopsis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laucopunctata</w:t>
            </w:r>
            <w:proofErr w:type="spellEnd"/>
          </w:p>
        </w:tc>
        <w:tc>
          <w:tcPr>
            <w:tcW w:w="4848" w:type="dxa"/>
            <w:noWrap/>
            <w:hideMark/>
          </w:tcPr>
          <w:p w14:paraId="6BE3AF3F" w14:textId="77777777" w:rsidR="00FE337F" w:rsidRPr="00D26170" w:rsidRDefault="00FE337F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nt pathogen</w:t>
            </w:r>
          </w:p>
        </w:tc>
      </w:tr>
      <w:tr w:rsidR="00D26170" w:rsidRPr="00D26170" w14:paraId="31803B90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212C2F32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homa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aloes</w:t>
            </w:r>
          </w:p>
        </w:tc>
        <w:tc>
          <w:tcPr>
            <w:tcW w:w="4848" w:type="dxa"/>
            <w:noWrap/>
            <w:hideMark/>
          </w:tcPr>
          <w:p w14:paraId="371B6862" w14:textId="33836B25" w:rsidR="00FE337F" w:rsidRPr="00D26170" w:rsidRDefault="00573FE2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known</w:t>
            </w:r>
          </w:p>
        </w:tc>
      </w:tr>
      <w:tr w:rsidR="00D26170" w:rsidRPr="00D26170" w14:paraId="36669F9A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1F79D37D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ungal epiphyte sp.3</w:t>
            </w:r>
          </w:p>
        </w:tc>
        <w:tc>
          <w:tcPr>
            <w:tcW w:w="4848" w:type="dxa"/>
          </w:tcPr>
          <w:p w14:paraId="1FB32386" w14:textId="28859BE7" w:rsidR="00FE337F" w:rsidRPr="00D26170" w:rsidRDefault="00573FE2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known</w:t>
            </w:r>
          </w:p>
        </w:tc>
      </w:tr>
      <w:tr w:rsidR="00D26170" w:rsidRPr="00D26170" w14:paraId="3B909F2E" w14:textId="77777777" w:rsidTr="00E64D72">
        <w:trPr>
          <w:trHeight w:val="300"/>
        </w:trPr>
        <w:tc>
          <w:tcPr>
            <w:tcW w:w="3652" w:type="dxa"/>
            <w:noWrap/>
          </w:tcPr>
          <w:p w14:paraId="1A059B35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lastRenderedPageBreak/>
              <w:t>Fungal epiphyte sp.4</w:t>
            </w:r>
          </w:p>
        </w:tc>
        <w:tc>
          <w:tcPr>
            <w:tcW w:w="4848" w:type="dxa"/>
          </w:tcPr>
          <w:p w14:paraId="642005EF" w14:textId="3C675E89" w:rsidR="00FE337F" w:rsidRPr="00D26170" w:rsidRDefault="00573FE2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known</w:t>
            </w:r>
          </w:p>
        </w:tc>
      </w:tr>
      <w:tr w:rsidR="00D26170" w:rsidRPr="00D26170" w14:paraId="6106F608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36377D21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homa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sp.</w:t>
            </w:r>
          </w:p>
        </w:tc>
        <w:tc>
          <w:tcPr>
            <w:tcW w:w="4848" w:type="dxa"/>
            <w:noWrap/>
            <w:hideMark/>
          </w:tcPr>
          <w:p w14:paraId="09C83787" w14:textId="77777777" w:rsidR="00FE337F" w:rsidRPr="00D26170" w:rsidRDefault="00FE337F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nt pathogen/ Others</w:t>
            </w:r>
          </w:p>
        </w:tc>
      </w:tr>
      <w:tr w:rsidR="00D26170" w:rsidRPr="00D26170" w14:paraId="7D27050E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63196F64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homa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sp.1</w:t>
            </w:r>
          </w:p>
        </w:tc>
        <w:tc>
          <w:tcPr>
            <w:tcW w:w="4848" w:type="dxa"/>
            <w:noWrap/>
            <w:hideMark/>
          </w:tcPr>
          <w:p w14:paraId="61D32B0A" w14:textId="77777777" w:rsidR="00FE337F" w:rsidRPr="00D26170" w:rsidRDefault="00FE337F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nt pathogen/ Others</w:t>
            </w:r>
          </w:p>
        </w:tc>
      </w:tr>
      <w:tr w:rsidR="00D26170" w:rsidRPr="00D26170" w14:paraId="5BDE4007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5CF9F5E7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ithomyces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hartarum</w:t>
            </w:r>
            <w:proofErr w:type="spellEnd"/>
          </w:p>
        </w:tc>
        <w:tc>
          <w:tcPr>
            <w:tcW w:w="4848" w:type="dxa"/>
            <w:noWrap/>
            <w:hideMark/>
          </w:tcPr>
          <w:p w14:paraId="7C5B7681" w14:textId="77777777" w:rsidR="00FE337F" w:rsidRPr="00D26170" w:rsidRDefault="00FE337F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nt pathogen</w:t>
            </w:r>
          </w:p>
        </w:tc>
      </w:tr>
      <w:tr w:rsidR="00D26170" w:rsidRPr="00D26170" w14:paraId="56FEB602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784B2E79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lectania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hytidia</w:t>
            </w:r>
            <w:proofErr w:type="spellEnd"/>
          </w:p>
        </w:tc>
        <w:tc>
          <w:tcPr>
            <w:tcW w:w="4848" w:type="dxa"/>
            <w:noWrap/>
            <w:hideMark/>
          </w:tcPr>
          <w:p w14:paraId="7742C14E" w14:textId="155C8C06" w:rsidR="00FE337F" w:rsidRPr="00D26170" w:rsidRDefault="00573FE2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known</w:t>
            </w:r>
          </w:p>
        </w:tc>
      </w:tr>
      <w:tr w:rsidR="00D26170" w:rsidRPr="00D26170" w14:paraId="5D251984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0499617E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lenodomus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nteroleucus</w:t>
            </w:r>
            <w:proofErr w:type="spellEnd"/>
          </w:p>
        </w:tc>
        <w:tc>
          <w:tcPr>
            <w:tcW w:w="4848" w:type="dxa"/>
            <w:noWrap/>
            <w:hideMark/>
          </w:tcPr>
          <w:p w14:paraId="0B3DCE6E" w14:textId="1E61F119" w:rsidR="00FE337F" w:rsidRPr="00D26170" w:rsidRDefault="00573FE2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known</w:t>
            </w:r>
          </w:p>
        </w:tc>
      </w:tr>
      <w:tr w:rsidR="00D26170" w:rsidRPr="00D26170" w14:paraId="4359CD34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7350C8B2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orostereum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padiceum</w:t>
            </w:r>
            <w:proofErr w:type="spellEnd"/>
          </w:p>
        </w:tc>
        <w:tc>
          <w:tcPr>
            <w:tcW w:w="4848" w:type="dxa"/>
            <w:noWrap/>
            <w:hideMark/>
          </w:tcPr>
          <w:p w14:paraId="7D305C81" w14:textId="538D0AFB" w:rsidR="00FE337F" w:rsidRPr="00D26170" w:rsidRDefault="00573FE2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known</w:t>
            </w:r>
          </w:p>
        </w:tc>
      </w:tr>
      <w:tr w:rsidR="00D26170" w:rsidRPr="00D26170" w14:paraId="375773AC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672225F8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seudocamosprium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sp.</w:t>
            </w:r>
          </w:p>
        </w:tc>
        <w:tc>
          <w:tcPr>
            <w:tcW w:w="4848" w:type="dxa"/>
            <w:noWrap/>
            <w:hideMark/>
          </w:tcPr>
          <w:p w14:paraId="24179262" w14:textId="10F0E9EA" w:rsidR="00FE337F" w:rsidRPr="00D26170" w:rsidRDefault="00573FE2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known</w:t>
            </w:r>
          </w:p>
        </w:tc>
      </w:tr>
      <w:tr w:rsidR="00D26170" w:rsidRPr="00D26170" w14:paraId="31D18ED6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30FD5E8F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seudocercospora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ladosporioides</w:t>
            </w:r>
            <w:proofErr w:type="spellEnd"/>
          </w:p>
        </w:tc>
        <w:tc>
          <w:tcPr>
            <w:tcW w:w="4848" w:type="dxa"/>
            <w:noWrap/>
            <w:hideMark/>
          </w:tcPr>
          <w:p w14:paraId="03215BF6" w14:textId="77777777" w:rsidR="00FE337F" w:rsidRPr="00D26170" w:rsidRDefault="00FE337F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nt pathogen</w:t>
            </w:r>
          </w:p>
        </w:tc>
      </w:tr>
      <w:tr w:rsidR="00D26170" w:rsidRPr="00D26170" w14:paraId="09F57517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4F617080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seudocercospora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sp.</w:t>
            </w:r>
          </w:p>
        </w:tc>
        <w:tc>
          <w:tcPr>
            <w:tcW w:w="4848" w:type="dxa"/>
            <w:noWrap/>
            <w:hideMark/>
          </w:tcPr>
          <w:p w14:paraId="6825B74A" w14:textId="77777777" w:rsidR="00FE337F" w:rsidRPr="00D26170" w:rsidRDefault="00FE337F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nt pathogen</w:t>
            </w:r>
          </w:p>
        </w:tc>
      </w:tr>
      <w:tr w:rsidR="00D26170" w:rsidRPr="00D26170" w14:paraId="55DF078F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2899B9B7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seudophaeomoniella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oleicola</w:t>
            </w:r>
            <w:proofErr w:type="spellEnd"/>
          </w:p>
        </w:tc>
        <w:tc>
          <w:tcPr>
            <w:tcW w:w="4848" w:type="dxa"/>
            <w:noWrap/>
            <w:hideMark/>
          </w:tcPr>
          <w:p w14:paraId="2C766A76" w14:textId="06B304D5" w:rsidR="00FE337F" w:rsidRPr="00D26170" w:rsidRDefault="00573FE2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known</w:t>
            </w:r>
          </w:p>
        </w:tc>
      </w:tr>
      <w:tr w:rsidR="00D26170" w:rsidRPr="00D26170" w14:paraId="088FB09F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6831D8DB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urpureocillium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ilacinum</w:t>
            </w:r>
            <w:proofErr w:type="spellEnd"/>
          </w:p>
        </w:tc>
        <w:tc>
          <w:tcPr>
            <w:tcW w:w="4848" w:type="dxa"/>
            <w:noWrap/>
            <w:hideMark/>
          </w:tcPr>
          <w:p w14:paraId="5B593694" w14:textId="77777777" w:rsidR="00FE337F" w:rsidRPr="00D26170" w:rsidRDefault="00FE337F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s</w:t>
            </w:r>
          </w:p>
        </w:tc>
      </w:tr>
      <w:tr w:rsidR="00D26170" w:rsidRPr="00D26170" w14:paraId="61EF9D6F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0B7789F9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ycnidiophora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urantiaca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 </w:t>
            </w:r>
          </w:p>
        </w:tc>
        <w:tc>
          <w:tcPr>
            <w:tcW w:w="4848" w:type="dxa"/>
            <w:noWrap/>
            <w:hideMark/>
          </w:tcPr>
          <w:p w14:paraId="03F4D081" w14:textId="4FC86CBE" w:rsidR="00FE337F" w:rsidRPr="00D26170" w:rsidRDefault="00573FE2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known</w:t>
            </w:r>
          </w:p>
        </w:tc>
      </w:tr>
      <w:tr w:rsidR="00D26170" w:rsidRPr="00D26170" w14:paraId="72D97B16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40778A7C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yrenochaeta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orni</w:t>
            </w:r>
            <w:proofErr w:type="spellEnd"/>
          </w:p>
        </w:tc>
        <w:tc>
          <w:tcPr>
            <w:tcW w:w="4848" w:type="dxa"/>
            <w:noWrap/>
            <w:hideMark/>
          </w:tcPr>
          <w:p w14:paraId="450884BF" w14:textId="5661F342" w:rsidR="00FE337F" w:rsidRPr="00D26170" w:rsidRDefault="00573FE2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known</w:t>
            </w:r>
          </w:p>
        </w:tc>
      </w:tr>
      <w:tr w:rsidR="00D26170" w:rsidRPr="00D26170" w14:paraId="12B8831E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1C53E3D2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yrenochaeta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sp.</w:t>
            </w:r>
          </w:p>
        </w:tc>
        <w:tc>
          <w:tcPr>
            <w:tcW w:w="4848" w:type="dxa"/>
            <w:noWrap/>
            <w:hideMark/>
          </w:tcPr>
          <w:p w14:paraId="5957A742" w14:textId="77777777" w:rsidR="00FE337F" w:rsidRPr="00D26170" w:rsidRDefault="00FE337F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nt pathogen</w:t>
            </w:r>
          </w:p>
        </w:tc>
      </w:tr>
      <w:tr w:rsidR="00D26170" w:rsidRPr="00D26170" w14:paraId="7B8F86DA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4B8ADE34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yrenochaeta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sp1.</w:t>
            </w:r>
            <w:proofErr w:type="gramEnd"/>
          </w:p>
        </w:tc>
        <w:tc>
          <w:tcPr>
            <w:tcW w:w="4848" w:type="dxa"/>
            <w:noWrap/>
            <w:hideMark/>
          </w:tcPr>
          <w:p w14:paraId="297B5599" w14:textId="509D4989" w:rsidR="00FE337F" w:rsidRPr="00D26170" w:rsidRDefault="00573FE2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known</w:t>
            </w:r>
          </w:p>
        </w:tc>
      </w:tr>
      <w:tr w:rsidR="00D26170" w:rsidRPr="00D26170" w14:paraId="17078ADF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4C3542D8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yronema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omesticum</w:t>
            </w:r>
            <w:proofErr w:type="spellEnd"/>
          </w:p>
        </w:tc>
        <w:tc>
          <w:tcPr>
            <w:tcW w:w="4848" w:type="dxa"/>
            <w:noWrap/>
            <w:hideMark/>
          </w:tcPr>
          <w:p w14:paraId="325236A8" w14:textId="1F76F21F" w:rsidR="00FE337F" w:rsidRPr="00D26170" w:rsidRDefault="00573FE2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known</w:t>
            </w:r>
          </w:p>
        </w:tc>
      </w:tr>
      <w:tr w:rsidR="00D26170" w:rsidRPr="00D26170" w14:paraId="217DF599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17675D90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Qualambaria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sp.</w:t>
            </w:r>
          </w:p>
        </w:tc>
        <w:tc>
          <w:tcPr>
            <w:tcW w:w="4848" w:type="dxa"/>
            <w:noWrap/>
            <w:hideMark/>
          </w:tcPr>
          <w:p w14:paraId="737D1AE7" w14:textId="77777777" w:rsidR="00FE337F" w:rsidRPr="00D26170" w:rsidRDefault="00FE337F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nt pathogen</w:t>
            </w:r>
          </w:p>
        </w:tc>
      </w:tr>
      <w:tr w:rsidR="00D26170" w:rsidRPr="00D26170" w14:paraId="16884652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7843B4C9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hinocladiella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imilis</w:t>
            </w:r>
            <w:proofErr w:type="spellEnd"/>
          </w:p>
        </w:tc>
        <w:tc>
          <w:tcPr>
            <w:tcW w:w="4848" w:type="dxa"/>
            <w:noWrap/>
            <w:hideMark/>
          </w:tcPr>
          <w:p w14:paraId="587B8ACA" w14:textId="5CB8BB0E" w:rsidR="00FE337F" w:rsidRPr="00D26170" w:rsidRDefault="00573FE2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known</w:t>
            </w:r>
          </w:p>
        </w:tc>
      </w:tr>
      <w:tr w:rsidR="00D26170" w:rsidRPr="00D26170" w14:paraId="080B5781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04FE7097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arocladium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trictum</w:t>
            </w:r>
            <w:proofErr w:type="spellEnd"/>
          </w:p>
        </w:tc>
        <w:tc>
          <w:tcPr>
            <w:tcW w:w="4848" w:type="dxa"/>
            <w:noWrap/>
            <w:hideMark/>
          </w:tcPr>
          <w:p w14:paraId="3031F832" w14:textId="77777777" w:rsidR="00FE337F" w:rsidRPr="00D26170" w:rsidRDefault="00FE337F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nt pathogen/ Others</w:t>
            </w:r>
          </w:p>
        </w:tc>
      </w:tr>
      <w:tr w:rsidR="00D26170" w:rsidRPr="00D26170" w14:paraId="143FC151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3628B253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clerotinia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clerotiorum</w:t>
            </w:r>
            <w:proofErr w:type="spellEnd"/>
          </w:p>
        </w:tc>
        <w:tc>
          <w:tcPr>
            <w:tcW w:w="4848" w:type="dxa"/>
            <w:noWrap/>
            <w:hideMark/>
          </w:tcPr>
          <w:p w14:paraId="524DF869" w14:textId="77777777" w:rsidR="00FE337F" w:rsidRPr="00D26170" w:rsidRDefault="00FE337F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nt pathogen</w:t>
            </w:r>
          </w:p>
        </w:tc>
      </w:tr>
      <w:tr w:rsidR="00D26170" w:rsidRPr="00D26170" w14:paraId="04F555EA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6CE80CDA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copulariopsis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revicaulis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 </w:t>
            </w:r>
          </w:p>
        </w:tc>
        <w:tc>
          <w:tcPr>
            <w:tcW w:w="4848" w:type="dxa"/>
            <w:noWrap/>
            <w:hideMark/>
          </w:tcPr>
          <w:p w14:paraId="1D41EB87" w14:textId="77777777" w:rsidR="00FE337F" w:rsidRPr="00D26170" w:rsidRDefault="00FE337F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s</w:t>
            </w:r>
          </w:p>
        </w:tc>
      </w:tr>
      <w:tr w:rsidR="00D26170" w:rsidRPr="00D26170" w14:paraId="2589BDE9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52EDAA81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eptoria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ucalyptorum</w:t>
            </w:r>
            <w:proofErr w:type="spellEnd"/>
          </w:p>
        </w:tc>
        <w:tc>
          <w:tcPr>
            <w:tcW w:w="4848" w:type="dxa"/>
            <w:noWrap/>
            <w:hideMark/>
          </w:tcPr>
          <w:p w14:paraId="02B2EF0F" w14:textId="45C83DD4" w:rsidR="00FE337F" w:rsidRPr="00D26170" w:rsidRDefault="00573FE2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known</w:t>
            </w:r>
          </w:p>
        </w:tc>
      </w:tr>
      <w:tr w:rsidR="00D26170" w:rsidRPr="00D26170" w14:paraId="156333D5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3047549C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eptoria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sp.</w:t>
            </w:r>
          </w:p>
        </w:tc>
        <w:tc>
          <w:tcPr>
            <w:tcW w:w="4848" w:type="dxa"/>
            <w:noWrap/>
            <w:hideMark/>
          </w:tcPr>
          <w:p w14:paraId="3B85C1A9" w14:textId="77777777" w:rsidR="00FE337F" w:rsidRPr="00D26170" w:rsidRDefault="00FE337F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nt pathogen</w:t>
            </w:r>
          </w:p>
        </w:tc>
      </w:tr>
      <w:tr w:rsidR="00D26170" w:rsidRPr="00D26170" w14:paraId="786EE224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19C83824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ordaria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imicola</w:t>
            </w:r>
            <w:proofErr w:type="spellEnd"/>
          </w:p>
        </w:tc>
        <w:tc>
          <w:tcPr>
            <w:tcW w:w="4848" w:type="dxa"/>
            <w:noWrap/>
            <w:hideMark/>
          </w:tcPr>
          <w:p w14:paraId="311E74AD" w14:textId="77777777" w:rsidR="00FE337F" w:rsidRPr="00D26170" w:rsidRDefault="00FE337F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neficial</w:t>
            </w:r>
          </w:p>
        </w:tc>
      </w:tr>
      <w:tr w:rsidR="00D26170" w:rsidRPr="00D26170" w14:paraId="0EC599ED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50E6825A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ordaria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acrospora</w:t>
            </w:r>
            <w:proofErr w:type="spellEnd"/>
          </w:p>
        </w:tc>
        <w:tc>
          <w:tcPr>
            <w:tcW w:w="4848" w:type="dxa"/>
            <w:noWrap/>
            <w:hideMark/>
          </w:tcPr>
          <w:p w14:paraId="36239987" w14:textId="77777777" w:rsidR="00FE337F" w:rsidRPr="00D26170" w:rsidRDefault="00FE337F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nt Pathogen</w:t>
            </w:r>
          </w:p>
        </w:tc>
      </w:tr>
      <w:tr w:rsidR="00D26170" w:rsidRPr="00D26170" w14:paraId="6B8961D3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4DAED052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ordaria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sp.</w:t>
            </w:r>
          </w:p>
        </w:tc>
        <w:tc>
          <w:tcPr>
            <w:tcW w:w="4848" w:type="dxa"/>
            <w:noWrap/>
            <w:hideMark/>
          </w:tcPr>
          <w:p w14:paraId="467AAE9C" w14:textId="77777777" w:rsidR="00FE337F" w:rsidRPr="00D26170" w:rsidRDefault="00FE337F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nt Pathogen</w:t>
            </w:r>
          </w:p>
        </w:tc>
      </w:tr>
      <w:tr w:rsidR="00D26170" w:rsidRPr="00D26170" w14:paraId="294E5E6B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107ABC9D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ungal epiphyte Sp18</w:t>
            </w:r>
          </w:p>
        </w:tc>
        <w:tc>
          <w:tcPr>
            <w:tcW w:w="4848" w:type="dxa"/>
            <w:noWrap/>
            <w:hideMark/>
          </w:tcPr>
          <w:p w14:paraId="4FA28829" w14:textId="2CB25A11" w:rsidR="00FE337F" w:rsidRPr="00D26170" w:rsidRDefault="00573FE2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known</w:t>
            </w:r>
          </w:p>
        </w:tc>
      </w:tr>
      <w:tr w:rsidR="00D26170" w:rsidRPr="00D26170" w14:paraId="73D556C3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3E88FA53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pegazzinia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essarthra</w:t>
            </w:r>
            <w:proofErr w:type="spellEnd"/>
          </w:p>
        </w:tc>
        <w:tc>
          <w:tcPr>
            <w:tcW w:w="4848" w:type="dxa"/>
            <w:noWrap/>
            <w:hideMark/>
          </w:tcPr>
          <w:p w14:paraId="27F8189F" w14:textId="4AFDCF38" w:rsidR="00FE337F" w:rsidRPr="00D26170" w:rsidRDefault="00573FE2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known</w:t>
            </w:r>
          </w:p>
        </w:tc>
      </w:tr>
      <w:tr w:rsidR="00D26170" w:rsidRPr="00D26170" w14:paraId="39A07F76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5A6E7039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tereum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nnosum</w:t>
            </w:r>
            <w:proofErr w:type="spellEnd"/>
          </w:p>
        </w:tc>
        <w:tc>
          <w:tcPr>
            <w:tcW w:w="4848" w:type="dxa"/>
            <w:noWrap/>
            <w:hideMark/>
          </w:tcPr>
          <w:p w14:paraId="59D41E6F" w14:textId="006640BE" w:rsidR="00FE337F" w:rsidRPr="00D26170" w:rsidRDefault="00573FE2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known</w:t>
            </w:r>
          </w:p>
        </w:tc>
      </w:tr>
      <w:tr w:rsidR="00D26170" w:rsidRPr="00D26170" w14:paraId="2D2C75B4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5D46A45D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rametes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sp1.</w:t>
            </w:r>
            <w:proofErr w:type="gramEnd"/>
          </w:p>
        </w:tc>
        <w:tc>
          <w:tcPr>
            <w:tcW w:w="4848" w:type="dxa"/>
            <w:noWrap/>
            <w:hideMark/>
          </w:tcPr>
          <w:p w14:paraId="7A1C5D19" w14:textId="6EB96D79" w:rsidR="00FE337F" w:rsidRPr="00D26170" w:rsidRDefault="00573FE2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known</w:t>
            </w:r>
          </w:p>
        </w:tc>
      </w:tr>
      <w:tr w:rsidR="00D26170" w:rsidRPr="00D26170" w14:paraId="7F08A4A1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1DAC4A57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rametes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sp2.</w:t>
            </w:r>
            <w:proofErr w:type="gramEnd"/>
          </w:p>
        </w:tc>
        <w:tc>
          <w:tcPr>
            <w:tcW w:w="4848" w:type="dxa"/>
            <w:noWrap/>
            <w:hideMark/>
          </w:tcPr>
          <w:p w14:paraId="75ACBE2C" w14:textId="21C6F02B" w:rsidR="00FE337F" w:rsidRPr="00D26170" w:rsidRDefault="00573FE2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known</w:t>
            </w:r>
          </w:p>
        </w:tc>
      </w:tr>
      <w:tr w:rsidR="00D26170" w:rsidRPr="00D26170" w14:paraId="386A0DBD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09A09E11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richarina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praecox</w:t>
            </w:r>
          </w:p>
        </w:tc>
        <w:tc>
          <w:tcPr>
            <w:tcW w:w="4848" w:type="dxa"/>
            <w:noWrap/>
            <w:hideMark/>
          </w:tcPr>
          <w:p w14:paraId="71DCA31A" w14:textId="7BB5E504" w:rsidR="00FE337F" w:rsidRPr="00D26170" w:rsidRDefault="00573FE2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known</w:t>
            </w:r>
          </w:p>
        </w:tc>
      </w:tr>
      <w:tr w:rsidR="00D26170" w:rsidRPr="00D26170" w14:paraId="2B21227E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579DD7B6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richarina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sp.</w:t>
            </w:r>
          </w:p>
        </w:tc>
        <w:tc>
          <w:tcPr>
            <w:tcW w:w="4848" w:type="dxa"/>
            <w:noWrap/>
            <w:hideMark/>
          </w:tcPr>
          <w:p w14:paraId="5D6948F7" w14:textId="52EBD23A" w:rsidR="00FE337F" w:rsidRPr="00D26170" w:rsidRDefault="00573FE2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known</w:t>
            </w:r>
          </w:p>
        </w:tc>
      </w:tr>
      <w:tr w:rsidR="00D26170" w:rsidRPr="00D26170" w14:paraId="629355B8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313511CB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richarina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triispora</w:t>
            </w:r>
            <w:proofErr w:type="spellEnd"/>
          </w:p>
        </w:tc>
        <w:tc>
          <w:tcPr>
            <w:tcW w:w="4848" w:type="dxa"/>
            <w:noWrap/>
            <w:hideMark/>
          </w:tcPr>
          <w:p w14:paraId="5BF8604D" w14:textId="0CABCD0C" w:rsidR="00FE337F" w:rsidRPr="00D26170" w:rsidRDefault="00573FE2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known</w:t>
            </w:r>
          </w:p>
        </w:tc>
      </w:tr>
      <w:tr w:rsidR="00D26170" w:rsidRPr="00D26170" w14:paraId="08B6EF21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494C5553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richoderma sp.</w:t>
            </w:r>
          </w:p>
        </w:tc>
        <w:tc>
          <w:tcPr>
            <w:tcW w:w="4848" w:type="dxa"/>
            <w:noWrap/>
            <w:hideMark/>
          </w:tcPr>
          <w:p w14:paraId="1072370F" w14:textId="77777777" w:rsidR="00FE337F" w:rsidRPr="00D26170" w:rsidRDefault="00FE337F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eneficial </w:t>
            </w:r>
          </w:p>
        </w:tc>
      </w:tr>
      <w:tr w:rsidR="00D26170" w:rsidRPr="00D26170" w14:paraId="56BD0C8C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6D006CB3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Ulocladium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sp.</w:t>
            </w:r>
          </w:p>
        </w:tc>
        <w:tc>
          <w:tcPr>
            <w:tcW w:w="4848" w:type="dxa"/>
            <w:noWrap/>
            <w:hideMark/>
          </w:tcPr>
          <w:p w14:paraId="4456F335" w14:textId="77777777" w:rsidR="00FE337F" w:rsidRPr="00D26170" w:rsidRDefault="00FE337F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nt pathogen</w:t>
            </w:r>
          </w:p>
        </w:tc>
      </w:tr>
      <w:tr w:rsidR="00D26170" w:rsidRPr="00D26170" w14:paraId="53BA2710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2D973DF6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Ustilago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ullata</w:t>
            </w:r>
            <w:proofErr w:type="spellEnd"/>
          </w:p>
        </w:tc>
        <w:tc>
          <w:tcPr>
            <w:tcW w:w="4848" w:type="dxa"/>
            <w:noWrap/>
            <w:hideMark/>
          </w:tcPr>
          <w:p w14:paraId="1E30DDD0" w14:textId="77777777" w:rsidR="00FE337F" w:rsidRPr="00D26170" w:rsidRDefault="00FE337F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nt pathogen</w:t>
            </w:r>
          </w:p>
        </w:tc>
      </w:tr>
      <w:tr w:rsidR="00D26170" w:rsidRPr="00D26170" w14:paraId="3575C129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27797AFD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alsaria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nsitiva</w:t>
            </w:r>
            <w:proofErr w:type="spellEnd"/>
          </w:p>
        </w:tc>
        <w:tc>
          <w:tcPr>
            <w:tcW w:w="4848" w:type="dxa"/>
            <w:noWrap/>
            <w:hideMark/>
          </w:tcPr>
          <w:p w14:paraId="7A6FFE25" w14:textId="77777777" w:rsidR="00FE337F" w:rsidRPr="00D26170" w:rsidRDefault="00FE337F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nt pathogen</w:t>
            </w:r>
          </w:p>
        </w:tc>
      </w:tr>
      <w:tr w:rsidR="00D26170" w:rsidRPr="00D26170" w14:paraId="0CF3B91C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01801525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alsaria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sp.</w:t>
            </w:r>
          </w:p>
        </w:tc>
        <w:tc>
          <w:tcPr>
            <w:tcW w:w="4848" w:type="dxa"/>
            <w:noWrap/>
            <w:hideMark/>
          </w:tcPr>
          <w:p w14:paraId="29B7D85A" w14:textId="77777777" w:rsidR="00FE337F" w:rsidRPr="00D26170" w:rsidRDefault="00FE337F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nt pathogen</w:t>
            </w:r>
          </w:p>
        </w:tc>
      </w:tr>
      <w:tr w:rsidR="00D26170" w:rsidRPr="00D26170" w14:paraId="272D3077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7D111FED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alsaria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partii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4848" w:type="dxa"/>
            <w:noWrap/>
            <w:hideMark/>
          </w:tcPr>
          <w:p w14:paraId="1502CADD" w14:textId="191F1E11" w:rsidR="00FE337F" w:rsidRPr="00D26170" w:rsidRDefault="00573FE2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known</w:t>
            </w:r>
          </w:p>
        </w:tc>
      </w:tr>
      <w:tr w:rsidR="00D26170" w:rsidRPr="00D26170" w14:paraId="271ACD7D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0BA91735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erticillium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igrescens</w:t>
            </w:r>
            <w:proofErr w:type="spellEnd"/>
          </w:p>
        </w:tc>
        <w:tc>
          <w:tcPr>
            <w:tcW w:w="4848" w:type="dxa"/>
            <w:noWrap/>
            <w:hideMark/>
          </w:tcPr>
          <w:p w14:paraId="70EBF4CA" w14:textId="77777777" w:rsidR="00FE337F" w:rsidRPr="00D26170" w:rsidRDefault="00FE337F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nt pathogen</w:t>
            </w:r>
          </w:p>
        </w:tc>
      </w:tr>
      <w:tr w:rsidR="00D26170" w:rsidRPr="00D26170" w14:paraId="5A097F7E" w14:textId="77777777" w:rsidTr="00E64D72">
        <w:trPr>
          <w:trHeight w:val="300"/>
        </w:trPr>
        <w:tc>
          <w:tcPr>
            <w:tcW w:w="3652" w:type="dxa"/>
            <w:noWrap/>
            <w:hideMark/>
          </w:tcPr>
          <w:p w14:paraId="4A4A01A9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Xylaria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rbuscula</w:t>
            </w:r>
            <w:proofErr w:type="spellEnd"/>
          </w:p>
        </w:tc>
        <w:tc>
          <w:tcPr>
            <w:tcW w:w="4848" w:type="dxa"/>
            <w:noWrap/>
          </w:tcPr>
          <w:p w14:paraId="142E94A7" w14:textId="77777777" w:rsidR="00FE337F" w:rsidRPr="00D26170" w:rsidRDefault="00FE337F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s</w:t>
            </w:r>
          </w:p>
        </w:tc>
      </w:tr>
      <w:tr w:rsidR="00FE337F" w:rsidRPr="00D26170" w14:paraId="72C63DF8" w14:textId="77777777" w:rsidTr="00E64D72">
        <w:trPr>
          <w:trHeight w:val="300"/>
        </w:trPr>
        <w:tc>
          <w:tcPr>
            <w:tcW w:w="3652" w:type="dxa"/>
            <w:tcBorders>
              <w:bottom w:val="single" w:sz="4" w:space="0" w:color="auto"/>
            </w:tcBorders>
            <w:noWrap/>
            <w:hideMark/>
          </w:tcPr>
          <w:p w14:paraId="396CE0C9" w14:textId="77777777" w:rsidR="00FE337F" w:rsidRPr="00D26170" w:rsidRDefault="00FE337F" w:rsidP="0001482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Xylaria</w:t>
            </w:r>
            <w:proofErr w:type="spellEnd"/>
            <w:r w:rsidRPr="00D2617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sp1.</w:t>
            </w:r>
            <w:proofErr w:type="gramEnd"/>
          </w:p>
        </w:tc>
        <w:tc>
          <w:tcPr>
            <w:tcW w:w="4848" w:type="dxa"/>
            <w:tcBorders>
              <w:bottom w:val="single" w:sz="4" w:space="0" w:color="auto"/>
            </w:tcBorders>
            <w:noWrap/>
          </w:tcPr>
          <w:p w14:paraId="20F85AF5" w14:textId="77777777" w:rsidR="00FE337F" w:rsidRPr="00D26170" w:rsidRDefault="00FE337F" w:rsidP="000148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6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s</w:t>
            </w:r>
          </w:p>
        </w:tc>
      </w:tr>
    </w:tbl>
    <w:p w14:paraId="7E4C7B45" w14:textId="77777777" w:rsidR="009E6EEC" w:rsidRPr="00D26170" w:rsidRDefault="009E6EEC" w:rsidP="00C22B13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9E6EEC" w:rsidRPr="00D26170" w:rsidSect="00C86E3E"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73FB50C1" w15:done="0"/>
  <w15:commentEx w15:paraId="1A3C8AF4" w15:done="0"/>
  <w15:commentEx w15:paraId="01050BA9" w15:done="0"/>
  <w15:commentEx w15:paraId="687A7C64" w15:done="0"/>
  <w15:commentEx w15:paraId="4280957E" w15:done="0"/>
  <w15:commentEx w15:paraId="2D98DF48" w15:done="0"/>
  <w15:commentEx w15:paraId="343D3283" w15:done="0"/>
  <w15:commentEx w15:paraId="6F7956E4" w15:done="0"/>
  <w15:commentEx w15:paraId="5319EC54" w15:done="0"/>
  <w15:commentEx w15:paraId="688C3A0E" w15:done="0"/>
  <w15:commentEx w15:paraId="0BCAC52E" w15:done="0"/>
  <w15:commentEx w15:paraId="423D5DCB" w15:done="0"/>
  <w15:commentEx w15:paraId="22512753" w15:done="0"/>
  <w15:commentEx w15:paraId="172CFBCF" w15:done="0"/>
  <w15:commentEx w15:paraId="00EC1BD6" w15:done="0"/>
  <w15:commentEx w15:paraId="6ECA2C1A" w15:done="0"/>
  <w15:commentEx w15:paraId="62056334" w15:done="0"/>
  <w15:commentEx w15:paraId="72B8B2B3" w15:done="0"/>
  <w15:commentEx w15:paraId="392C5BE0" w15:done="0"/>
  <w15:commentEx w15:paraId="10DB22D1" w15:done="0"/>
  <w15:commentEx w15:paraId="7A6E991D" w15:done="0"/>
  <w15:commentEx w15:paraId="1C3CDE67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8BDBFE1" w14:textId="77777777" w:rsidR="008C7922" w:rsidRDefault="008C7922" w:rsidP="00867CB5">
      <w:pPr>
        <w:spacing w:after="0" w:line="240" w:lineRule="auto"/>
      </w:pPr>
      <w:r>
        <w:separator/>
      </w:r>
    </w:p>
  </w:endnote>
  <w:endnote w:type="continuationSeparator" w:id="0">
    <w:p w14:paraId="64A95071" w14:textId="77777777" w:rsidR="008C7922" w:rsidRDefault="008C7922" w:rsidP="00867C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JLOOO J+ Univers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96124494"/>
      <w:docPartObj>
        <w:docPartGallery w:val="Page Numbers (Bottom of Page)"/>
        <w:docPartUnique/>
      </w:docPartObj>
    </w:sdtPr>
    <w:sdtEndPr/>
    <w:sdtContent>
      <w:p w14:paraId="5F20CA40" w14:textId="77777777" w:rsidR="00014822" w:rsidRDefault="00014822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C4405" w:rsidRPr="000C4405">
          <w:rPr>
            <w:noProof/>
            <w:lang w:val="pt-BR"/>
          </w:rPr>
          <w:t>1</w:t>
        </w:r>
        <w:r>
          <w:fldChar w:fldCharType="end"/>
        </w:r>
      </w:p>
    </w:sdtContent>
  </w:sdt>
  <w:p w14:paraId="07FBF08A" w14:textId="77777777" w:rsidR="00014822" w:rsidRDefault="00014822">
    <w:pPr>
      <w:pStyle w:val="Rodap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4B5A974" w14:textId="77777777" w:rsidR="008C7922" w:rsidRDefault="008C7922" w:rsidP="00867CB5">
      <w:pPr>
        <w:spacing w:after="0" w:line="240" w:lineRule="auto"/>
      </w:pPr>
      <w:r>
        <w:separator/>
      </w:r>
    </w:p>
  </w:footnote>
  <w:footnote w:type="continuationSeparator" w:id="0">
    <w:p w14:paraId="2D4A6156" w14:textId="77777777" w:rsidR="008C7922" w:rsidRDefault="008C7922" w:rsidP="00867CB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793F16"/>
    <w:multiLevelType w:val="multilevel"/>
    <w:tmpl w:val="EB0818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9CD39E6"/>
    <w:multiLevelType w:val="hybridMultilevel"/>
    <w:tmpl w:val="4E66002A"/>
    <w:lvl w:ilvl="0" w:tplc="3D6EF95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D9373FB"/>
    <w:multiLevelType w:val="multilevel"/>
    <w:tmpl w:val="7BF4BA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3F66AB0"/>
    <w:multiLevelType w:val="multilevel"/>
    <w:tmpl w:val="548E37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45F3ED8"/>
    <w:multiLevelType w:val="hybridMultilevel"/>
    <w:tmpl w:val="BCC694FE"/>
    <w:lvl w:ilvl="0" w:tplc="081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5772A0A"/>
    <w:multiLevelType w:val="multilevel"/>
    <w:tmpl w:val="17A2E2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1B803B6E"/>
    <w:multiLevelType w:val="multilevel"/>
    <w:tmpl w:val="55D66F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2F712ED2"/>
    <w:multiLevelType w:val="multilevel"/>
    <w:tmpl w:val="BAD624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35B058C9"/>
    <w:multiLevelType w:val="hybridMultilevel"/>
    <w:tmpl w:val="A25AEDE4"/>
    <w:lvl w:ilvl="0" w:tplc="4964DC9A">
      <w:numFmt w:val="bullet"/>
      <w:lvlText w:val="-"/>
      <w:lvlJc w:val="left"/>
      <w:pPr>
        <w:ind w:left="1068" w:hanging="360"/>
      </w:pPr>
      <w:rPr>
        <w:rFonts w:ascii="Times New Roman" w:eastAsiaTheme="minorHAnsi" w:hAnsi="Times New Roman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9">
    <w:nsid w:val="3A4F1D5B"/>
    <w:multiLevelType w:val="multilevel"/>
    <w:tmpl w:val="D3A27C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439F7AB7"/>
    <w:multiLevelType w:val="hybridMultilevel"/>
    <w:tmpl w:val="8BCCAF28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9824181"/>
    <w:multiLevelType w:val="multilevel"/>
    <w:tmpl w:val="4CEE99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55167641"/>
    <w:multiLevelType w:val="multilevel"/>
    <w:tmpl w:val="EDCEA6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566108E6"/>
    <w:multiLevelType w:val="multilevel"/>
    <w:tmpl w:val="46D0EF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0"/>
  </w:num>
  <w:num w:numId="2">
    <w:abstractNumId w:val="1"/>
  </w:num>
  <w:num w:numId="3">
    <w:abstractNumId w:val="8"/>
  </w:num>
  <w:num w:numId="4">
    <w:abstractNumId w:val="6"/>
  </w:num>
  <w:num w:numId="5">
    <w:abstractNumId w:val="4"/>
  </w:num>
  <w:num w:numId="6">
    <w:abstractNumId w:val="12"/>
  </w:num>
  <w:num w:numId="7">
    <w:abstractNumId w:val="0"/>
  </w:num>
  <w:num w:numId="8">
    <w:abstractNumId w:val="5"/>
  </w:num>
  <w:num w:numId="9">
    <w:abstractNumId w:val="9"/>
  </w:num>
  <w:num w:numId="10">
    <w:abstractNumId w:val="11"/>
  </w:num>
  <w:num w:numId="11">
    <w:abstractNumId w:val="13"/>
  </w:num>
  <w:num w:numId="12">
    <w:abstractNumId w:val="7"/>
  </w:num>
  <w:num w:numId="13">
    <w:abstractNumId w:val="2"/>
  </w:num>
  <w:num w:numId="14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Bennett, Alison">
    <w15:presenceInfo w15:providerId="AD" w15:userId="S-1-5-21-3711032425-755364728-2729317452-7034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pt-BR" w:vendorID="64" w:dllVersion="131078" w:nlCheck="1" w:checkStyle="0"/>
  <w:activeWritingStyle w:appName="MSWord" w:lang="en-US" w:vendorID="64" w:dllVersion="131078" w:nlCheck="1" w:checkStyle="0"/>
  <w:activeWritingStyle w:appName="MSWord" w:lang="en-GB" w:vendorID="64" w:dllVersion="131078" w:nlCheck="1" w:checkStyle="0"/>
  <w:activeWritingStyle w:appName="MSWord" w:lang="es-ES_tradnl" w:vendorID="64" w:dllVersion="131078" w:nlCheck="1" w:checkStyle="1"/>
  <w:activeWritingStyle w:appName="MSWord" w:lang="es-ES" w:vendorID="64" w:dllVersion="131078" w:nlCheck="1" w:checkStyle="1"/>
  <w:activeWritingStyle w:appName="MSWord" w:lang="pt-PT" w:vendorID="64" w:dllVersion="131078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5D17"/>
    <w:rsid w:val="000000FE"/>
    <w:rsid w:val="00000C43"/>
    <w:rsid w:val="00000EC2"/>
    <w:rsid w:val="000011AD"/>
    <w:rsid w:val="000011FB"/>
    <w:rsid w:val="00002ABB"/>
    <w:rsid w:val="00003ECF"/>
    <w:rsid w:val="0000623B"/>
    <w:rsid w:val="00007867"/>
    <w:rsid w:val="00007DA2"/>
    <w:rsid w:val="000114D4"/>
    <w:rsid w:val="0001158C"/>
    <w:rsid w:val="00011A93"/>
    <w:rsid w:val="000136FC"/>
    <w:rsid w:val="00013D51"/>
    <w:rsid w:val="00014822"/>
    <w:rsid w:val="00014FFA"/>
    <w:rsid w:val="00015863"/>
    <w:rsid w:val="000160C4"/>
    <w:rsid w:val="000164F8"/>
    <w:rsid w:val="000205EB"/>
    <w:rsid w:val="00020652"/>
    <w:rsid w:val="00020C30"/>
    <w:rsid w:val="0002182A"/>
    <w:rsid w:val="0002210E"/>
    <w:rsid w:val="000225D0"/>
    <w:rsid w:val="00023177"/>
    <w:rsid w:val="00023D4C"/>
    <w:rsid w:val="000273BC"/>
    <w:rsid w:val="00030422"/>
    <w:rsid w:val="000313D3"/>
    <w:rsid w:val="00031533"/>
    <w:rsid w:val="0003206B"/>
    <w:rsid w:val="00033DB6"/>
    <w:rsid w:val="00033E94"/>
    <w:rsid w:val="00034625"/>
    <w:rsid w:val="00035A9A"/>
    <w:rsid w:val="0003615E"/>
    <w:rsid w:val="0004030D"/>
    <w:rsid w:val="00040AB6"/>
    <w:rsid w:val="00041412"/>
    <w:rsid w:val="00042577"/>
    <w:rsid w:val="00043017"/>
    <w:rsid w:val="00043D25"/>
    <w:rsid w:val="000440C7"/>
    <w:rsid w:val="00045B79"/>
    <w:rsid w:val="00045B85"/>
    <w:rsid w:val="0004756B"/>
    <w:rsid w:val="00050317"/>
    <w:rsid w:val="00050C88"/>
    <w:rsid w:val="0005165F"/>
    <w:rsid w:val="00051F03"/>
    <w:rsid w:val="000532B5"/>
    <w:rsid w:val="0005363C"/>
    <w:rsid w:val="00053DB9"/>
    <w:rsid w:val="00053FB3"/>
    <w:rsid w:val="00054441"/>
    <w:rsid w:val="000562F9"/>
    <w:rsid w:val="000563B8"/>
    <w:rsid w:val="000570A4"/>
    <w:rsid w:val="000571EC"/>
    <w:rsid w:val="0005739D"/>
    <w:rsid w:val="00057F59"/>
    <w:rsid w:val="00060851"/>
    <w:rsid w:val="0006190F"/>
    <w:rsid w:val="00062516"/>
    <w:rsid w:val="00062940"/>
    <w:rsid w:val="00063C11"/>
    <w:rsid w:val="00063C1D"/>
    <w:rsid w:val="00063E3C"/>
    <w:rsid w:val="00066174"/>
    <w:rsid w:val="00066E07"/>
    <w:rsid w:val="00067850"/>
    <w:rsid w:val="00067E78"/>
    <w:rsid w:val="0007012A"/>
    <w:rsid w:val="00070C26"/>
    <w:rsid w:val="00070E7D"/>
    <w:rsid w:val="00073A74"/>
    <w:rsid w:val="00075946"/>
    <w:rsid w:val="000759F5"/>
    <w:rsid w:val="00075B85"/>
    <w:rsid w:val="00075D1A"/>
    <w:rsid w:val="000769FC"/>
    <w:rsid w:val="000770A7"/>
    <w:rsid w:val="00082963"/>
    <w:rsid w:val="00082D99"/>
    <w:rsid w:val="00083B08"/>
    <w:rsid w:val="00084BF6"/>
    <w:rsid w:val="00086613"/>
    <w:rsid w:val="000872F9"/>
    <w:rsid w:val="0009011C"/>
    <w:rsid w:val="0009153D"/>
    <w:rsid w:val="00092317"/>
    <w:rsid w:val="00092FBE"/>
    <w:rsid w:val="000953BF"/>
    <w:rsid w:val="000962EB"/>
    <w:rsid w:val="000A13FA"/>
    <w:rsid w:val="000A170D"/>
    <w:rsid w:val="000A21D2"/>
    <w:rsid w:val="000A2BDD"/>
    <w:rsid w:val="000A2CE0"/>
    <w:rsid w:val="000A36A2"/>
    <w:rsid w:val="000A5009"/>
    <w:rsid w:val="000A5D8C"/>
    <w:rsid w:val="000A66D0"/>
    <w:rsid w:val="000A6C2F"/>
    <w:rsid w:val="000A7DBC"/>
    <w:rsid w:val="000B1523"/>
    <w:rsid w:val="000B1E7C"/>
    <w:rsid w:val="000B1FBD"/>
    <w:rsid w:val="000B2559"/>
    <w:rsid w:val="000B3A20"/>
    <w:rsid w:val="000B3C30"/>
    <w:rsid w:val="000B3CC6"/>
    <w:rsid w:val="000B45AA"/>
    <w:rsid w:val="000B5C80"/>
    <w:rsid w:val="000B5CD1"/>
    <w:rsid w:val="000B7238"/>
    <w:rsid w:val="000C078A"/>
    <w:rsid w:val="000C0C45"/>
    <w:rsid w:val="000C16DD"/>
    <w:rsid w:val="000C20B7"/>
    <w:rsid w:val="000C25D9"/>
    <w:rsid w:val="000C28E2"/>
    <w:rsid w:val="000C29D3"/>
    <w:rsid w:val="000C4405"/>
    <w:rsid w:val="000C4C8A"/>
    <w:rsid w:val="000C55A7"/>
    <w:rsid w:val="000C6676"/>
    <w:rsid w:val="000D1D14"/>
    <w:rsid w:val="000D231E"/>
    <w:rsid w:val="000D23A6"/>
    <w:rsid w:val="000D3508"/>
    <w:rsid w:val="000D384F"/>
    <w:rsid w:val="000D43EF"/>
    <w:rsid w:val="000D45BF"/>
    <w:rsid w:val="000D4A18"/>
    <w:rsid w:val="000D65CF"/>
    <w:rsid w:val="000D75FC"/>
    <w:rsid w:val="000E0A84"/>
    <w:rsid w:val="000E0C8D"/>
    <w:rsid w:val="000E0D3C"/>
    <w:rsid w:val="000E1CD3"/>
    <w:rsid w:val="000E1FEA"/>
    <w:rsid w:val="000E2039"/>
    <w:rsid w:val="000E20A8"/>
    <w:rsid w:val="000E20C6"/>
    <w:rsid w:val="000E24FA"/>
    <w:rsid w:val="000E2C16"/>
    <w:rsid w:val="000E34C3"/>
    <w:rsid w:val="000E392B"/>
    <w:rsid w:val="000E3B60"/>
    <w:rsid w:val="000E421F"/>
    <w:rsid w:val="000E4E3E"/>
    <w:rsid w:val="000E55C0"/>
    <w:rsid w:val="000E58D3"/>
    <w:rsid w:val="000E67E8"/>
    <w:rsid w:val="000E6BAC"/>
    <w:rsid w:val="000E7223"/>
    <w:rsid w:val="000E739B"/>
    <w:rsid w:val="000F0835"/>
    <w:rsid w:val="000F0B7E"/>
    <w:rsid w:val="000F0B97"/>
    <w:rsid w:val="000F13F8"/>
    <w:rsid w:val="000F14F6"/>
    <w:rsid w:val="000F1A4F"/>
    <w:rsid w:val="000F271B"/>
    <w:rsid w:val="000F272A"/>
    <w:rsid w:val="000F2AD3"/>
    <w:rsid w:val="000F40D9"/>
    <w:rsid w:val="000F4E28"/>
    <w:rsid w:val="000F5F76"/>
    <w:rsid w:val="000F6145"/>
    <w:rsid w:val="000F7146"/>
    <w:rsid w:val="000F72CE"/>
    <w:rsid w:val="001027F0"/>
    <w:rsid w:val="001035D6"/>
    <w:rsid w:val="00103E5E"/>
    <w:rsid w:val="00104559"/>
    <w:rsid w:val="001048A9"/>
    <w:rsid w:val="001067DC"/>
    <w:rsid w:val="00106AE5"/>
    <w:rsid w:val="0011083C"/>
    <w:rsid w:val="001134E0"/>
    <w:rsid w:val="0011439E"/>
    <w:rsid w:val="00116038"/>
    <w:rsid w:val="00116155"/>
    <w:rsid w:val="00116667"/>
    <w:rsid w:val="00116CC1"/>
    <w:rsid w:val="00117666"/>
    <w:rsid w:val="0011780B"/>
    <w:rsid w:val="00120239"/>
    <w:rsid w:val="0012025F"/>
    <w:rsid w:val="00120476"/>
    <w:rsid w:val="00120A81"/>
    <w:rsid w:val="00120BF2"/>
    <w:rsid w:val="00120F2F"/>
    <w:rsid w:val="0012162C"/>
    <w:rsid w:val="00122D06"/>
    <w:rsid w:val="00123C90"/>
    <w:rsid w:val="001242E3"/>
    <w:rsid w:val="00124A39"/>
    <w:rsid w:val="00126872"/>
    <w:rsid w:val="00127A83"/>
    <w:rsid w:val="00127E61"/>
    <w:rsid w:val="00130E42"/>
    <w:rsid w:val="00131E2F"/>
    <w:rsid w:val="00131F1D"/>
    <w:rsid w:val="00133A75"/>
    <w:rsid w:val="00134434"/>
    <w:rsid w:val="00136B13"/>
    <w:rsid w:val="00137335"/>
    <w:rsid w:val="00137A52"/>
    <w:rsid w:val="00141031"/>
    <w:rsid w:val="001411A9"/>
    <w:rsid w:val="001423B7"/>
    <w:rsid w:val="00142564"/>
    <w:rsid w:val="0014268A"/>
    <w:rsid w:val="00143612"/>
    <w:rsid w:val="00144D42"/>
    <w:rsid w:val="001452AD"/>
    <w:rsid w:val="001466C2"/>
    <w:rsid w:val="00150CAB"/>
    <w:rsid w:val="00150E16"/>
    <w:rsid w:val="00151E80"/>
    <w:rsid w:val="00152044"/>
    <w:rsid w:val="00152BC4"/>
    <w:rsid w:val="00153535"/>
    <w:rsid w:val="001540D6"/>
    <w:rsid w:val="001543F7"/>
    <w:rsid w:val="00154E4B"/>
    <w:rsid w:val="00155672"/>
    <w:rsid w:val="0015686A"/>
    <w:rsid w:val="00157EB9"/>
    <w:rsid w:val="00161DBD"/>
    <w:rsid w:val="00163209"/>
    <w:rsid w:val="00164730"/>
    <w:rsid w:val="001658CB"/>
    <w:rsid w:val="00165A69"/>
    <w:rsid w:val="00166098"/>
    <w:rsid w:val="001662E1"/>
    <w:rsid w:val="00166B11"/>
    <w:rsid w:val="00166B81"/>
    <w:rsid w:val="001673F7"/>
    <w:rsid w:val="001704FE"/>
    <w:rsid w:val="00170AA3"/>
    <w:rsid w:val="001713C6"/>
    <w:rsid w:val="0017184B"/>
    <w:rsid w:val="00171FBA"/>
    <w:rsid w:val="00172AAE"/>
    <w:rsid w:val="00172BF5"/>
    <w:rsid w:val="00172F6E"/>
    <w:rsid w:val="00173D5D"/>
    <w:rsid w:val="0017561C"/>
    <w:rsid w:val="00175811"/>
    <w:rsid w:val="0018004E"/>
    <w:rsid w:val="001808F6"/>
    <w:rsid w:val="0018136D"/>
    <w:rsid w:val="00181BC6"/>
    <w:rsid w:val="001834EA"/>
    <w:rsid w:val="00183D5E"/>
    <w:rsid w:val="00184438"/>
    <w:rsid w:val="001846DF"/>
    <w:rsid w:val="0018520C"/>
    <w:rsid w:val="00185560"/>
    <w:rsid w:val="00185C69"/>
    <w:rsid w:val="001860BD"/>
    <w:rsid w:val="001870E5"/>
    <w:rsid w:val="00190B5E"/>
    <w:rsid w:val="00191556"/>
    <w:rsid w:val="00191643"/>
    <w:rsid w:val="00191E47"/>
    <w:rsid w:val="001932BA"/>
    <w:rsid w:val="0019387A"/>
    <w:rsid w:val="00194011"/>
    <w:rsid w:val="00194C38"/>
    <w:rsid w:val="00194E17"/>
    <w:rsid w:val="0019561B"/>
    <w:rsid w:val="00197582"/>
    <w:rsid w:val="001A0BEB"/>
    <w:rsid w:val="001A0EBF"/>
    <w:rsid w:val="001A1DBD"/>
    <w:rsid w:val="001A33BA"/>
    <w:rsid w:val="001A3BDD"/>
    <w:rsid w:val="001A3C1A"/>
    <w:rsid w:val="001A47DB"/>
    <w:rsid w:val="001A4D32"/>
    <w:rsid w:val="001A60DD"/>
    <w:rsid w:val="001A6D09"/>
    <w:rsid w:val="001B0B97"/>
    <w:rsid w:val="001B1A27"/>
    <w:rsid w:val="001B21B8"/>
    <w:rsid w:val="001B2334"/>
    <w:rsid w:val="001B2B72"/>
    <w:rsid w:val="001B30F0"/>
    <w:rsid w:val="001B3A31"/>
    <w:rsid w:val="001B3F51"/>
    <w:rsid w:val="001B41D9"/>
    <w:rsid w:val="001B4397"/>
    <w:rsid w:val="001B4F23"/>
    <w:rsid w:val="001B5AF1"/>
    <w:rsid w:val="001C07F7"/>
    <w:rsid w:val="001C1ACA"/>
    <w:rsid w:val="001C1D95"/>
    <w:rsid w:val="001C1E94"/>
    <w:rsid w:val="001C2ABC"/>
    <w:rsid w:val="001C396E"/>
    <w:rsid w:val="001C3CCD"/>
    <w:rsid w:val="001C3EAB"/>
    <w:rsid w:val="001C67E3"/>
    <w:rsid w:val="001C6AC3"/>
    <w:rsid w:val="001D0183"/>
    <w:rsid w:val="001D06FE"/>
    <w:rsid w:val="001D070A"/>
    <w:rsid w:val="001D0807"/>
    <w:rsid w:val="001D1CD0"/>
    <w:rsid w:val="001D1F69"/>
    <w:rsid w:val="001D22CC"/>
    <w:rsid w:val="001D265F"/>
    <w:rsid w:val="001D37DB"/>
    <w:rsid w:val="001D5BBF"/>
    <w:rsid w:val="001D5BCB"/>
    <w:rsid w:val="001D5E91"/>
    <w:rsid w:val="001D6C20"/>
    <w:rsid w:val="001D768C"/>
    <w:rsid w:val="001E1A2E"/>
    <w:rsid w:val="001E2574"/>
    <w:rsid w:val="001E30A9"/>
    <w:rsid w:val="001E31D8"/>
    <w:rsid w:val="001E3C16"/>
    <w:rsid w:val="001E407E"/>
    <w:rsid w:val="001E538C"/>
    <w:rsid w:val="001E559C"/>
    <w:rsid w:val="001E611B"/>
    <w:rsid w:val="001F0155"/>
    <w:rsid w:val="001F04F6"/>
    <w:rsid w:val="001F461F"/>
    <w:rsid w:val="001F4927"/>
    <w:rsid w:val="001F4BB3"/>
    <w:rsid w:val="001F5830"/>
    <w:rsid w:val="002013BC"/>
    <w:rsid w:val="0020141D"/>
    <w:rsid w:val="00202380"/>
    <w:rsid w:val="0020303A"/>
    <w:rsid w:val="00205DA7"/>
    <w:rsid w:val="00206AF1"/>
    <w:rsid w:val="00207C63"/>
    <w:rsid w:val="00207F68"/>
    <w:rsid w:val="002118A9"/>
    <w:rsid w:val="00212748"/>
    <w:rsid w:val="00212795"/>
    <w:rsid w:val="00214D91"/>
    <w:rsid w:val="00215327"/>
    <w:rsid w:val="00217128"/>
    <w:rsid w:val="002172B6"/>
    <w:rsid w:val="00217314"/>
    <w:rsid w:val="0021752B"/>
    <w:rsid w:val="00222242"/>
    <w:rsid w:val="00222855"/>
    <w:rsid w:val="00222FED"/>
    <w:rsid w:val="002235E5"/>
    <w:rsid w:val="002245BD"/>
    <w:rsid w:val="00224BAB"/>
    <w:rsid w:val="00225B00"/>
    <w:rsid w:val="00226CBE"/>
    <w:rsid w:val="00232E35"/>
    <w:rsid w:val="00233160"/>
    <w:rsid w:val="0023345A"/>
    <w:rsid w:val="00233958"/>
    <w:rsid w:val="002350EE"/>
    <w:rsid w:val="00235C42"/>
    <w:rsid w:val="00236CE2"/>
    <w:rsid w:val="0024096B"/>
    <w:rsid w:val="00242F99"/>
    <w:rsid w:val="00243C7E"/>
    <w:rsid w:val="002446EE"/>
    <w:rsid w:val="00244F32"/>
    <w:rsid w:val="00245396"/>
    <w:rsid w:val="00245AB0"/>
    <w:rsid w:val="00245F25"/>
    <w:rsid w:val="00246006"/>
    <w:rsid w:val="00250D33"/>
    <w:rsid w:val="00250EFD"/>
    <w:rsid w:val="00250F06"/>
    <w:rsid w:val="002518CE"/>
    <w:rsid w:val="002521F5"/>
    <w:rsid w:val="002535A7"/>
    <w:rsid w:val="0025421E"/>
    <w:rsid w:val="002545DD"/>
    <w:rsid w:val="00254E60"/>
    <w:rsid w:val="00255A5B"/>
    <w:rsid w:val="00255D41"/>
    <w:rsid w:val="00256D91"/>
    <w:rsid w:val="00256F7A"/>
    <w:rsid w:val="00257B02"/>
    <w:rsid w:val="00261A5B"/>
    <w:rsid w:val="00263984"/>
    <w:rsid w:val="00264592"/>
    <w:rsid w:val="0026619B"/>
    <w:rsid w:val="00267074"/>
    <w:rsid w:val="00270CE1"/>
    <w:rsid w:val="0027232A"/>
    <w:rsid w:val="002724AE"/>
    <w:rsid w:val="0027271C"/>
    <w:rsid w:val="002730B5"/>
    <w:rsid w:val="0027345C"/>
    <w:rsid w:val="0027386D"/>
    <w:rsid w:val="00274822"/>
    <w:rsid w:val="00275021"/>
    <w:rsid w:val="0027525A"/>
    <w:rsid w:val="002758BC"/>
    <w:rsid w:val="00276FF7"/>
    <w:rsid w:val="002777EB"/>
    <w:rsid w:val="0028372F"/>
    <w:rsid w:val="00283E02"/>
    <w:rsid w:val="00284B26"/>
    <w:rsid w:val="00285433"/>
    <w:rsid w:val="00286981"/>
    <w:rsid w:val="0029076B"/>
    <w:rsid w:val="00291116"/>
    <w:rsid w:val="0029180F"/>
    <w:rsid w:val="00292799"/>
    <w:rsid w:val="00292FA6"/>
    <w:rsid w:val="00294B2D"/>
    <w:rsid w:val="0029512D"/>
    <w:rsid w:val="002974D4"/>
    <w:rsid w:val="002977BD"/>
    <w:rsid w:val="0029781B"/>
    <w:rsid w:val="00297A58"/>
    <w:rsid w:val="002A0277"/>
    <w:rsid w:val="002A1DEC"/>
    <w:rsid w:val="002A2A89"/>
    <w:rsid w:val="002A2BA1"/>
    <w:rsid w:val="002A2C18"/>
    <w:rsid w:val="002A4500"/>
    <w:rsid w:val="002A62FC"/>
    <w:rsid w:val="002A7227"/>
    <w:rsid w:val="002A7D75"/>
    <w:rsid w:val="002A7F9B"/>
    <w:rsid w:val="002B0E42"/>
    <w:rsid w:val="002B140F"/>
    <w:rsid w:val="002B32BE"/>
    <w:rsid w:val="002B34BF"/>
    <w:rsid w:val="002B3EA3"/>
    <w:rsid w:val="002B40C3"/>
    <w:rsid w:val="002B43DA"/>
    <w:rsid w:val="002B5277"/>
    <w:rsid w:val="002B6FC5"/>
    <w:rsid w:val="002B78E6"/>
    <w:rsid w:val="002B7A05"/>
    <w:rsid w:val="002B7B63"/>
    <w:rsid w:val="002C0605"/>
    <w:rsid w:val="002C28CE"/>
    <w:rsid w:val="002C7C74"/>
    <w:rsid w:val="002D0740"/>
    <w:rsid w:val="002D1D73"/>
    <w:rsid w:val="002D1EF2"/>
    <w:rsid w:val="002D241A"/>
    <w:rsid w:val="002D289C"/>
    <w:rsid w:val="002D4866"/>
    <w:rsid w:val="002D5EA0"/>
    <w:rsid w:val="002D725E"/>
    <w:rsid w:val="002D73C0"/>
    <w:rsid w:val="002D7586"/>
    <w:rsid w:val="002E0535"/>
    <w:rsid w:val="002E16EA"/>
    <w:rsid w:val="002E2847"/>
    <w:rsid w:val="002E3EA8"/>
    <w:rsid w:val="002E5021"/>
    <w:rsid w:val="002E5AC6"/>
    <w:rsid w:val="002E62BA"/>
    <w:rsid w:val="002E64DA"/>
    <w:rsid w:val="002E6704"/>
    <w:rsid w:val="002E68F0"/>
    <w:rsid w:val="002E7781"/>
    <w:rsid w:val="002F0071"/>
    <w:rsid w:val="002F056D"/>
    <w:rsid w:val="002F1638"/>
    <w:rsid w:val="002F2B3E"/>
    <w:rsid w:val="002F3904"/>
    <w:rsid w:val="002F4492"/>
    <w:rsid w:val="002F750A"/>
    <w:rsid w:val="002F7B41"/>
    <w:rsid w:val="002F7D18"/>
    <w:rsid w:val="00300B35"/>
    <w:rsid w:val="003013BE"/>
    <w:rsid w:val="003018B1"/>
    <w:rsid w:val="00302A3D"/>
    <w:rsid w:val="00303F09"/>
    <w:rsid w:val="00305822"/>
    <w:rsid w:val="00306306"/>
    <w:rsid w:val="003065F9"/>
    <w:rsid w:val="003067FC"/>
    <w:rsid w:val="003068A4"/>
    <w:rsid w:val="00307FF1"/>
    <w:rsid w:val="00311CE9"/>
    <w:rsid w:val="003126D2"/>
    <w:rsid w:val="003146A6"/>
    <w:rsid w:val="003151A7"/>
    <w:rsid w:val="00317586"/>
    <w:rsid w:val="003200B7"/>
    <w:rsid w:val="00320B86"/>
    <w:rsid w:val="00320E6C"/>
    <w:rsid w:val="003212AC"/>
    <w:rsid w:val="00324534"/>
    <w:rsid w:val="003252B8"/>
    <w:rsid w:val="003254D4"/>
    <w:rsid w:val="00325807"/>
    <w:rsid w:val="00325EEC"/>
    <w:rsid w:val="00326B98"/>
    <w:rsid w:val="003305A4"/>
    <w:rsid w:val="00330BAD"/>
    <w:rsid w:val="00331421"/>
    <w:rsid w:val="00331E21"/>
    <w:rsid w:val="00331F24"/>
    <w:rsid w:val="00333A6C"/>
    <w:rsid w:val="00334993"/>
    <w:rsid w:val="00336854"/>
    <w:rsid w:val="00337438"/>
    <w:rsid w:val="00340C7B"/>
    <w:rsid w:val="00340FC8"/>
    <w:rsid w:val="0034168A"/>
    <w:rsid w:val="00341A97"/>
    <w:rsid w:val="00343E45"/>
    <w:rsid w:val="003446F5"/>
    <w:rsid w:val="0034484D"/>
    <w:rsid w:val="00345CD8"/>
    <w:rsid w:val="0034630D"/>
    <w:rsid w:val="0035009B"/>
    <w:rsid w:val="0035055D"/>
    <w:rsid w:val="003508AE"/>
    <w:rsid w:val="003510BB"/>
    <w:rsid w:val="00352664"/>
    <w:rsid w:val="003552C0"/>
    <w:rsid w:val="00357AB9"/>
    <w:rsid w:val="00362E5A"/>
    <w:rsid w:val="00365317"/>
    <w:rsid w:val="00365B5A"/>
    <w:rsid w:val="00365D99"/>
    <w:rsid w:val="003663A9"/>
    <w:rsid w:val="0036660B"/>
    <w:rsid w:val="0037075A"/>
    <w:rsid w:val="0037084E"/>
    <w:rsid w:val="003709AD"/>
    <w:rsid w:val="00371491"/>
    <w:rsid w:val="0037186E"/>
    <w:rsid w:val="003732B1"/>
    <w:rsid w:val="00373A46"/>
    <w:rsid w:val="00373ADF"/>
    <w:rsid w:val="00373C23"/>
    <w:rsid w:val="00374BC2"/>
    <w:rsid w:val="00375B39"/>
    <w:rsid w:val="003761B9"/>
    <w:rsid w:val="00376591"/>
    <w:rsid w:val="00381097"/>
    <w:rsid w:val="003813CB"/>
    <w:rsid w:val="003821A0"/>
    <w:rsid w:val="00382CF9"/>
    <w:rsid w:val="00385319"/>
    <w:rsid w:val="00387236"/>
    <w:rsid w:val="003872E8"/>
    <w:rsid w:val="00387CB5"/>
    <w:rsid w:val="00391D46"/>
    <w:rsid w:val="00394630"/>
    <w:rsid w:val="00395DC2"/>
    <w:rsid w:val="003963DE"/>
    <w:rsid w:val="003A0716"/>
    <w:rsid w:val="003A0C92"/>
    <w:rsid w:val="003A16D4"/>
    <w:rsid w:val="003A1BB5"/>
    <w:rsid w:val="003A26A1"/>
    <w:rsid w:val="003A286E"/>
    <w:rsid w:val="003A44E2"/>
    <w:rsid w:val="003A5145"/>
    <w:rsid w:val="003A5168"/>
    <w:rsid w:val="003A5264"/>
    <w:rsid w:val="003A5E52"/>
    <w:rsid w:val="003A6B60"/>
    <w:rsid w:val="003A736A"/>
    <w:rsid w:val="003B0075"/>
    <w:rsid w:val="003B0557"/>
    <w:rsid w:val="003B0871"/>
    <w:rsid w:val="003B22CE"/>
    <w:rsid w:val="003B3CAA"/>
    <w:rsid w:val="003B3E1F"/>
    <w:rsid w:val="003B489D"/>
    <w:rsid w:val="003B5698"/>
    <w:rsid w:val="003B667E"/>
    <w:rsid w:val="003B6A6D"/>
    <w:rsid w:val="003B73BD"/>
    <w:rsid w:val="003B7822"/>
    <w:rsid w:val="003C0381"/>
    <w:rsid w:val="003C13A4"/>
    <w:rsid w:val="003C13A8"/>
    <w:rsid w:val="003C2D24"/>
    <w:rsid w:val="003C311F"/>
    <w:rsid w:val="003C332F"/>
    <w:rsid w:val="003C3BAE"/>
    <w:rsid w:val="003C5EDE"/>
    <w:rsid w:val="003C6AC4"/>
    <w:rsid w:val="003C6FBA"/>
    <w:rsid w:val="003C6FF7"/>
    <w:rsid w:val="003C71D9"/>
    <w:rsid w:val="003C7A13"/>
    <w:rsid w:val="003C7BA3"/>
    <w:rsid w:val="003D002D"/>
    <w:rsid w:val="003D10BD"/>
    <w:rsid w:val="003D3041"/>
    <w:rsid w:val="003D3115"/>
    <w:rsid w:val="003D6766"/>
    <w:rsid w:val="003D68A6"/>
    <w:rsid w:val="003D71DB"/>
    <w:rsid w:val="003D74FF"/>
    <w:rsid w:val="003E0701"/>
    <w:rsid w:val="003E0C19"/>
    <w:rsid w:val="003E2349"/>
    <w:rsid w:val="003E238D"/>
    <w:rsid w:val="003E2666"/>
    <w:rsid w:val="003E280A"/>
    <w:rsid w:val="003E36FF"/>
    <w:rsid w:val="003E529A"/>
    <w:rsid w:val="003E65A0"/>
    <w:rsid w:val="003E69C2"/>
    <w:rsid w:val="003F043A"/>
    <w:rsid w:val="003F0536"/>
    <w:rsid w:val="003F07DE"/>
    <w:rsid w:val="003F1219"/>
    <w:rsid w:val="003F1D20"/>
    <w:rsid w:val="003F1FD8"/>
    <w:rsid w:val="003F291F"/>
    <w:rsid w:val="003F3244"/>
    <w:rsid w:val="003F3750"/>
    <w:rsid w:val="003F3E48"/>
    <w:rsid w:val="003F40AF"/>
    <w:rsid w:val="003F58D7"/>
    <w:rsid w:val="003F785C"/>
    <w:rsid w:val="003F7941"/>
    <w:rsid w:val="00400873"/>
    <w:rsid w:val="00400AA4"/>
    <w:rsid w:val="004021F2"/>
    <w:rsid w:val="00403816"/>
    <w:rsid w:val="004077B7"/>
    <w:rsid w:val="004077CB"/>
    <w:rsid w:val="00407B20"/>
    <w:rsid w:val="00410379"/>
    <w:rsid w:val="00410B9C"/>
    <w:rsid w:val="0041196A"/>
    <w:rsid w:val="0041215E"/>
    <w:rsid w:val="00412487"/>
    <w:rsid w:val="0041274B"/>
    <w:rsid w:val="0041369C"/>
    <w:rsid w:val="00413E73"/>
    <w:rsid w:val="00413E8D"/>
    <w:rsid w:val="00415E8A"/>
    <w:rsid w:val="00416BC8"/>
    <w:rsid w:val="00417A00"/>
    <w:rsid w:val="00420045"/>
    <w:rsid w:val="00420646"/>
    <w:rsid w:val="00420C8F"/>
    <w:rsid w:val="00420DFF"/>
    <w:rsid w:val="0042119A"/>
    <w:rsid w:val="00421BD1"/>
    <w:rsid w:val="00421EEC"/>
    <w:rsid w:val="00422CD8"/>
    <w:rsid w:val="00424898"/>
    <w:rsid w:val="00424A06"/>
    <w:rsid w:val="004253CA"/>
    <w:rsid w:val="004253D5"/>
    <w:rsid w:val="00426B8C"/>
    <w:rsid w:val="00427726"/>
    <w:rsid w:val="00430273"/>
    <w:rsid w:val="0043045F"/>
    <w:rsid w:val="00430CD4"/>
    <w:rsid w:val="004319A3"/>
    <w:rsid w:val="00431BEC"/>
    <w:rsid w:val="004321F6"/>
    <w:rsid w:val="00432BFB"/>
    <w:rsid w:val="0043318A"/>
    <w:rsid w:val="00433639"/>
    <w:rsid w:val="00434B49"/>
    <w:rsid w:val="0043540F"/>
    <w:rsid w:val="00440204"/>
    <w:rsid w:val="00440D41"/>
    <w:rsid w:val="004415FF"/>
    <w:rsid w:val="00441689"/>
    <w:rsid w:val="0044239F"/>
    <w:rsid w:val="00442B4F"/>
    <w:rsid w:val="00442BB1"/>
    <w:rsid w:val="0044389B"/>
    <w:rsid w:val="00444723"/>
    <w:rsid w:val="00445302"/>
    <w:rsid w:val="004455AD"/>
    <w:rsid w:val="0044762A"/>
    <w:rsid w:val="0045162D"/>
    <w:rsid w:val="00453088"/>
    <w:rsid w:val="00454745"/>
    <w:rsid w:val="0045614B"/>
    <w:rsid w:val="00457303"/>
    <w:rsid w:val="00457436"/>
    <w:rsid w:val="0046121C"/>
    <w:rsid w:val="00461ACF"/>
    <w:rsid w:val="00461B38"/>
    <w:rsid w:val="00462159"/>
    <w:rsid w:val="0046447C"/>
    <w:rsid w:val="00464A7D"/>
    <w:rsid w:val="00464AE0"/>
    <w:rsid w:val="00465298"/>
    <w:rsid w:val="00467212"/>
    <w:rsid w:val="004679CC"/>
    <w:rsid w:val="00470934"/>
    <w:rsid w:val="00471009"/>
    <w:rsid w:val="00471819"/>
    <w:rsid w:val="00471A8B"/>
    <w:rsid w:val="0047292B"/>
    <w:rsid w:val="004731F5"/>
    <w:rsid w:val="004734F9"/>
    <w:rsid w:val="004738F5"/>
    <w:rsid w:val="0047401D"/>
    <w:rsid w:val="00475F9D"/>
    <w:rsid w:val="004763AF"/>
    <w:rsid w:val="0048108D"/>
    <w:rsid w:val="0048203D"/>
    <w:rsid w:val="00483EE6"/>
    <w:rsid w:val="0048469B"/>
    <w:rsid w:val="00485ADB"/>
    <w:rsid w:val="0048666B"/>
    <w:rsid w:val="004872F0"/>
    <w:rsid w:val="00487A92"/>
    <w:rsid w:val="00490A80"/>
    <w:rsid w:val="00491C9E"/>
    <w:rsid w:val="00493547"/>
    <w:rsid w:val="0049395D"/>
    <w:rsid w:val="00494919"/>
    <w:rsid w:val="004951DA"/>
    <w:rsid w:val="00496081"/>
    <w:rsid w:val="00496A78"/>
    <w:rsid w:val="004A067D"/>
    <w:rsid w:val="004A2727"/>
    <w:rsid w:val="004A2FDA"/>
    <w:rsid w:val="004A42F9"/>
    <w:rsid w:val="004A586B"/>
    <w:rsid w:val="004A630F"/>
    <w:rsid w:val="004A6509"/>
    <w:rsid w:val="004A73EA"/>
    <w:rsid w:val="004B0094"/>
    <w:rsid w:val="004B09F7"/>
    <w:rsid w:val="004B11CC"/>
    <w:rsid w:val="004B2454"/>
    <w:rsid w:val="004B3DA9"/>
    <w:rsid w:val="004B5D41"/>
    <w:rsid w:val="004B73D5"/>
    <w:rsid w:val="004C1180"/>
    <w:rsid w:val="004C1708"/>
    <w:rsid w:val="004C1F3D"/>
    <w:rsid w:val="004C2036"/>
    <w:rsid w:val="004C3094"/>
    <w:rsid w:val="004C3402"/>
    <w:rsid w:val="004C3C2E"/>
    <w:rsid w:val="004C6A12"/>
    <w:rsid w:val="004D00DF"/>
    <w:rsid w:val="004D1339"/>
    <w:rsid w:val="004D20CA"/>
    <w:rsid w:val="004D2D0D"/>
    <w:rsid w:val="004D2EF9"/>
    <w:rsid w:val="004D33FD"/>
    <w:rsid w:val="004D3857"/>
    <w:rsid w:val="004D4B80"/>
    <w:rsid w:val="004D7226"/>
    <w:rsid w:val="004D73A0"/>
    <w:rsid w:val="004E08A9"/>
    <w:rsid w:val="004E0D43"/>
    <w:rsid w:val="004E2372"/>
    <w:rsid w:val="004E298F"/>
    <w:rsid w:val="004E3DA4"/>
    <w:rsid w:val="004E50F4"/>
    <w:rsid w:val="004E5137"/>
    <w:rsid w:val="004E567A"/>
    <w:rsid w:val="004E5A25"/>
    <w:rsid w:val="004E627E"/>
    <w:rsid w:val="004E653D"/>
    <w:rsid w:val="004E77B5"/>
    <w:rsid w:val="004E7A83"/>
    <w:rsid w:val="004E7C87"/>
    <w:rsid w:val="004E7FFB"/>
    <w:rsid w:val="004F02AB"/>
    <w:rsid w:val="004F1156"/>
    <w:rsid w:val="004F1896"/>
    <w:rsid w:val="004F2125"/>
    <w:rsid w:val="004F2881"/>
    <w:rsid w:val="004F2B5B"/>
    <w:rsid w:val="004F40CA"/>
    <w:rsid w:val="004F7E07"/>
    <w:rsid w:val="0050033B"/>
    <w:rsid w:val="00500867"/>
    <w:rsid w:val="00504A92"/>
    <w:rsid w:val="00504FF6"/>
    <w:rsid w:val="0050611B"/>
    <w:rsid w:val="0050621E"/>
    <w:rsid w:val="00507197"/>
    <w:rsid w:val="00507484"/>
    <w:rsid w:val="00507FA7"/>
    <w:rsid w:val="0051057B"/>
    <w:rsid w:val="00510E3B"/>
    <w:rsid w:val="005126B2"/>
    <w:rsid w:val="00514CEE"/>
    <w:rsid w:val="005151B0"/>
    <w:rsid w:val="00515691"/>
    <w:rsid w:val="00517970"/>
    <w:rsid w:val="00521C6E"/>
    <w:rsid w:val="00522485"/>
    <w:rsid w:val="00522CC8"/>
    <w:rsid w:val="00524778"/>
    <w:rsid w:val="00524B52"/>
    <w:rsid w:val="00525467"/>
    <w:rsid w:val="00525E6E"/>
    <w:rsid w:val="0052661F"/>
    <w:rsid w:val="00531A2E"/>
    <w:rsid w:val="00531ED4"/>
    <w:rsid w:val="0053242B"/>
    <w:rsid w:val="00533520"/>
    <w:rsid w:val="00534D35"/>
    <w:rsid w:val="005355A7"/>
    <w:rsid w:val="0053562C"/>
    <w:rsid w:val="00537164"/>
    <w:rsid w:val="0053744E"/>
    <w:rsid w:val="00540956"/>
    <w:rsid w:val="005416A7"/>
    <w:rsid w:val="005424F4"/>
    <w:rsid w:val="0054264C"/>
    <w:rsid w:val="0054389C"/>
    <w:rsid w:val="00543D3C"/>
    <w:rsid w:val="00544B78"/>
    <w:rsid w:val="00545316"/>
    <w:rsid w:val="0054548B"/>
    <w:rsid w:val="005455EB"/>
    <w:rsid w:val="005460C1"/>
    <w:rsid w:val="0054671B"/>
    <w:rsid w:val="00546AE8"/>
    <w:rsid w:val="0054745C"/>
    <w:rsid w:val="0055073E"/>
    <w:rsid w:val="0055137A"/>
    <w:rsid w:val="00552027"/>
    <w:rsid w:val="00552848"/>
    <w:rsid w:val="00552993"/>
    <w:rsid w:val="00553023"/>
    <w:rsid w:val="00553CA4"/>
    <w:rsid w:val="00554D87"/>
    <w:rsid w:val="0055509A"/>
    <w:rsid w:val="005553E8"/>
    <w:rsid w:val="005563CD"/>
    <w:rsid w:val="005579C9"/>
    <w:rsid w:val="00560C18"/>
    <w:rsid w:val="00560FF1"/>
    <w:rsid w:val="0056222A"/>
    <w:rsid w:val="00562AE8"/>
    <w:rsid w:val="00562B57"/>
    <w:rsid w:val="0056499D"/>
    <w:rsid w:val="00565142"/>
    <w:rsid w:val="005659E5"/>
    <w:rsid w:val="00566032"/>
    <w:rsid w:val="00567FDC"/>
    <w:rsid w:val="005701FB"/>
    <w:rsid w:val="00570693"/>
    <w:rsid w:val="00571AC3"/>
    <w:rsid w:val="00572C88"/>
    <w:rsid w:val="0057325A"/>
    <w:rsid w:val="00573C1C"/>
    <w:rsid w:val="00573FE2"/>
    <w:rsid w:val="00574A62"/>
    <w:rsid w:val="00574C06"/>
    <w:rsid w:val="00575508"/>
    <w:rsid w:val="00575A97"/>
    <w:rsid w:val="0058076A"/>
    <w:rsid w:val="00581D91"/>
    <w:rsid w:val="00581FC9"/>
    <w:rsid w:val="0058287C"/>
    <w:rsid w:val="00582B36"/>
    <w:rsid w:val="00582EA8"/>
    <w:rsid w:val="00583268"/>
    <w:rsid w:val="00584257"/>
    <w:rsid w:val="005843B4"/>
    <w:rsid w:val="0058510E"/>
    <w:rsid w:val="0058702D"/>
    <w:rsid w:val="005872A8"/>
    <w:rsid w:val="00592AD1"/>
    <w:rsid w:val="00592BEC"/>
    <w:rsid w:val="00593809"/>
    <w:rsid w:val="00596B37"/>
    <w:rsid w:val="005A0253"/>
    <w:rsid w:val="005A09E3"/>
    <w:rsid w:val="005A0B7C"/>
    <w:rsid w:val="005A0F43"/>
    <w:rsid w:val="005A211C"/>
    <w:rsid w:val="005A297E"/>
    <w:rsid w:val="005A3251"/>
    <w:rsid w:val="005A436B"/>
    <w:rsid w:val="005A49AE"/>
    <w:rsid w:val="005A5332"/>
    <w:rsid w:val="005A6434"/>
    <w:rsid w:val="005A6B1E"/>
    <w:rsid w:val="005A6CBB"/>
    <w:rsid w:val="005B101C"/>
    <w:rsid w:val="005B1DC9"/>
    <w:rsid w:val="005B25CD"/>
    <w:rsid w:val="005B2F39"/>
    <w:rsid w:val="005B3496"/>
    <w:rsid w:val="005B39B6"/>
    <w:rsid w:val="005B40B9"/>
    <w:rsid w:val="005B4139"/>
    <w:rsid w:val="005B4A96"/>
    <w:rsid w:val="005C06F4"/>
    <w:rsid w:val="005C1882"/>
    <w:rsid w:val="005C2888"/>
    <w:rsid w:val="005C358B"/>
    <w:rsid w:val="005C39C7"/>
    <w:rsid w:val="005C47AA"/>
    <w:rsid w:val="005C60C5"/>
    <w:rsid w:val="005D0091"/>
    <w:rsid w:val="005D181B"/>
    <w:rsid w:val="005D1EC7"/>
    <w:rsid w:val="005D203E"/>
    <w:rsid w:val="005D35A4"/>
    <w:rsid w:val="005D37FA"/>
    <w:rsid w:val="005D4651"/>
    <w:rsid w:val="005D5829"/>
    <w:rsid w:val="005D5E11"/>
    <w:rsid w:val="005D6409"/>
    <w:rsid w:val="005D669A"/>
    <w:rsid w:val="005D6D17"/>
    <w:rsid w:val="005D7782"/>
    <w:rsid w:val="005E1155"/>
    <w:rsid w:val="005E1161"/>
    <w:rsid w:val="005E20F9"/>
    <w:rsid w:val="005E26B4"/>
    <w:rsid w:val="005E36F8"/>
    <w:rsid w:val="005E46CB"/>
    <w:rsid w:val="005E501B"/>
    <w:rsid w:val="005E5B01"/>
    <w:rsid w:val="005E6399"/>
    <w:rsid w:val="005E6F49"/>
    <w:rsid w:val="005E7475"/>
    <w:rsid w:val="005F038F"/>
    <w:rsid w:val="005F0EA6"/>
    <w:rsid w:val="005F0F4E"/>
    <w:rsid w:val="005F284B"/>
    <w:rsid w:val="005F48F9"/>
    <w:rsid w:val="005F5D0F"/>
    <w:rsid w:val="005F648F"/>
    <w:rsid w:val="005F78FF"/>
    <w:rsid w:val="005F7A32"/>
    <w:rsid w:val="0060188E"/>
    <w:rsid w:val="0060368F"/>
    <w:rsid w:val="00603FA5"/>
    <w:rsid w:val="00605457"/>
    <w:rsid w:val="00605A25"/>
    <w:rsid w:val="00606121"/>
    <w:rsid w:val="00606A84"/>
    <w:rsid w:val="00606AD7"/>
    <w:rsid w:val="00606B31"/>
    <w:rsid w:val="00610148"/>
    <w:rsid w:val="006102EC"/>
    <w:rsid w:val="006119DE"/>
    <w:rsid w:val="0061218E"/>
    <w:rsid w:val="006133BE"/>
    <w:rsid w:val="00613AF4"/>
    <w:rsid w:val="00616AB4"/>
    <w:rsid w:val="00617D9B"/>
    <w:rsid w:val="00617F63"/>
    <w:rsid w:val="0062120E"/>
    <w:rsid w:val="00621BA7"/>
    <w:rsid w:val="00625E19"/>
    <w:rsid w:val="00627557"/>
    <w:rsid w:val="00627841"/>
    <w:rsid w:val="0063025E"/>
    <w:rsid w:val="006304CC"/>
    <w:rsid w:val="00631603"/>
    <w:rsid w:val="00631C51"/>
    <w:rsid w:val="00632569"/>
    <w:rsid w:val="00632DB4"/>
    <w:rsid w:val="00633FE6"/>
    <w:rsid w:val="0063561B"/>
    <w:rsid w:val="00636B85"/>
    <w:rsid w:val="00637513"/>
    <w:rsid w:val="00641020"/>
    <w:rsid w:val="00641218"/>
    <w:rsid w:val="006414BE"/>
    <w:rsid w:val="0064160B"/>
    <w:rsid w:val="00641A45"/>
    <w:rsid w:val="00643039"/>
    <w:rsid w:val="006433FF"/>
    <w:rsid w:val="00644996"/>
    <w:rsid w:val="00644C90"/>
    <w:rsid w:val="00645203"/>
    <w:rsid w:val="00645903"/>
    <w:rsid w:val="006467FA"/>
    <w:rsid w:val="00647E52"/>
    <w:rsid w:val="0065079B"/>
    <w:rsid w:val="0065084E"/>
    <w:rsid w:val="0065226D"/>
    <w:rsid w:val="00652DE1"/>
    <w:rsid w:val="006557B2"/>
    <w:rsid w:val="00656C1B"/>
    <w:rsid w:val="00656DC4"/>
    <w:rsid w:val="00657229"/>
    <w:rsid w:val="0066023F"/>
    <w:rsid w:val="00660A9D"/>
    <w:rsid w:val="00660B0B"/>
    <w:rsid w:val="0066152A"/>
    <w:rsid w:val="00661EB2"/>
    <w:rsid w:val="00662171"/>
    <w:rsid w:val="0066251B"/>
    <w:rsid w:val="00662B98"/>
    <w:rsid w:val="00662BC3"/>
    <w:rsid w:val="00662C0A"/>
    <w:rsid w:val="00662C42"/>
    <w:rsid w:val="0066375A"/>
    <w:rsid w:val="00664064"/>
    <w:rsid w:val="00664805"/>
    <w:rsid w:val="00664B44"/>
    <w:rsid w:val="00665A8A"/>
    <w:rsid w:val="0066639C"/>
    <w:rsid w:val="00670AB2"/>
    <w:rsid w:val="00671486"/>
    <w:rsid w:val="00672796"/>
    <w:rsid w:val="00672958"/>
    <w:rsid w:val="00673E90"/>
    <w:rsid w:val="00674B08"/>
    <w:rsid w:val="006755D7"/>
    <w:rsid w:val="00676A3F"/>
    <w:rsid w:val="00676DF7"/>
    <w:rsid w:val="00677544"/>
    <w:rsid w:val="00677AF0"/>
    <w:rsid w:val="00677F60"/>
    <w:rsid w:val="006857A7"/>
    <w:rsid w:val="00685CE1"/>
    <w:rsid w:val="006871CA"/>
    <w:rsid w:val="006875BE"/>
    <w:rsid w:val="00690196"/>
    <w:rsid w:val="006906FC"/>
    <w:rsid w:val="006913B0"/>
    <w:rsid w:val="006922D9"/>
    <w:rsid w:val="00692A1F"/>
    <w:rsid w:val="00694AEF"/>
    <w:rsid w:val="00697BB4"/>
    <w:rsid w:val="006A125C"/>
    <w:rsid w:val="006A14EF"/>
    <w:rsid w:val="006A35AF"/>
    <w:rsid w:val="006A5572"/>
    <w:rsid w:val="006A5ECB"/>
    <w:rsid w:val="006A7ABC"/>
    <w:rsid w:val="006B089C"/>
    <w:rsid w:val="006B0B04"/>
    <w:rsid w:val="006B12BB"/>
    <w:rsid w:val="006B27DD"/>
    <w:rsid w:val="006B3C78"/>
    <w:rsid w:val="006B4008"/>
    <w:rsid w:val="006B4C32"/>
    <w:rsid w:val="006B5750"/>
    <w:rsid w:val="006B637A"/>
    <w:rsid w:val="006B650A"/>
    <w:rsid w:val="006C0338"/>
    <w:rsid w:val="006C23F1"/>
    <w:rsid w:val="006C2490"/>
    <w:rsid w:val="006C37C6"/>
    <w:rsid w:val="006C509F"/>
    <w:rsid w:val="006C5974"/>
    <w:rsid w:val="006C7BB5"/>
    <w:rsid w:val="006D0041"/>
    <w:rsid w:val="006D0EAC"/>
    <w:rsid w:val="006D1179"/>
    <w:rsid w:val="006D121B"/>
    <w:rsid w:val="006D18CB"/>
    <w:rsid w:val="006D2253"/>
    <w:rsid w:val="006D227A"/>
    <w:rsid w:val="006D30CC"/>
    <w:rsid w:val="006D4716"/>
    <w:rsid w:val="006D4844"/>
    <w:rsid w:val="006D6F5E"/>
    <w:rsid w:val="006D72FB"/>
    <w:rsid w:val="006D73F9"/>
    <w:rsid w:val="006E2E30"/>
    <w:rsid w:val="006E4458"/>
    <w:rsid w:val="006E7628"/>
    <w:rsid w:val="006F0444"/>
    <w:rsid w:val="006F0644"/>
    <w:rsid w:val="006F071C"/>
    <w:rsid w:val="006F13DE"/>
    <w:rsid w:val="006F153F"/>
    <w:rsid w:val="006F162D"/>
    <w:rsid w:val="006F27FA"/>
    <w:rsid w:val="006F4293"/>
    <w:rsid w:val="006F46CC"/>
    <w:rsid w:val="006F58F1"/>
    <w:rsid w:val="006F6162"/>
    <w:rsid w:val="006F690C"/>
    <w:rsid w:val="006F728B"/>
    <w:rsid w:val="006F72CD"/>
    <w:rsid w:val="006F7457"/>
    <w:rsid w:val="00701AE6"/>
    <w:rsid w:val="00702D01"/>
    <w:rsid w:val="007043C1"/>
    <w:rsid w:val="00705043"/>
    <w:rsid w:val="0070546C"/>
    <w:rsid w:val="00705BAC"/>
    <w:rsid w:val="007111B7"/>
    <w:rsid w:val="00712A05"/>
    <w:rsid w:val="00712AAB"/>
    <w:rsid w:val="00713037"/>
    <w:rsid w:val="007133ED"/>
    <w:rsid w:val="00713DD1"/>
    <w:rsid w:val="00713E3A"/>
    <w:rsid w:val="007166D0"/>
    <w:rsid w:val="00722FE9"/>
    <w:rsid w:val="00725639"/>
    <w:rsid w:val="0073140E"/>
    <w:rsid w:val="007320CF"/>
    <w:rsid w:val="0073320D"/>
    <w:rsid w:val="0073336F"/>
    <w:rsid w:val="0073355D"/>
    <w:rsid w:val="00733FFC"/>
    <w:rsid w:val="00734CFA"/>
    <w:rsid w:val="00734DF3"/>
    <w:rsid w:val="00735AA4"/>
    <w:rsid w:val="007367EC"/>
    <w:rsid w:val="00737585"/>
    <w:rsid w:val="007375DC"/>
    <w:rsid w:val="00737E10"/>
    <w:rsid w:val="0074287C"/>
    <w:rsid w:val="00742E7A"/>
    <w:rsid w:val="007430A9"/>
    <w:rsid w:val="007430E1"/>
    <w:rsid w:val="0074329A"/>
    <w:rsid w:val="00743829"/>
    <w:rsid w:val="00743F7A"/>
    <w:rsid w:val="00743FBD"/>
    <w:rsid w:val="00744CBC"/>
    <w:rsid w:val="00744E75"/>
    <w:rsid w:val="00745CD1"/>
    <w:rsid w:val="007478F8"/>
    <w:rsid w:val="0075185F"/>
    <w:rsid w:val="00751A4C"/>
    <w:rsid w:val="00751D43"/>
    <w:rsid w:val="00752B32"/>
    <w:rsid w:val="00754737"/>
    <w:rsid w:val="00754764"/>
    <w:rsid w:val="00754D39"/>
    <w:rsid w:val="00755D17"/>
    <w:rsid w:val="00755FAC"/>
    <w:rsid w:val="0075612D"/>
    <w:rsid w:val="00760367"/>
    <w:rsid w:val="00761D3F"/>
    <w:rsid w:val="00762889"/>
    <w:rsid w:val="00762EC8"/>
    <w:rsid w:val="007660A3"/>
    <w:rsid w:val="00766985"/>
    <w:rsid w:val="007679F4"/>
    <w:rsid w:val="00767C7E"/>
    <w:rsid w:val="00770620"/>
    <w:rsid w:val="0077065D"/>
    <w:rsid w:val="00770A46"/>
    <w:rsid w:val="00771045"/>
    <w:rsid w:val="0077116B"/>
    <w:rsid w:val="00771C4D"/>
    <w:rsid w:val="00771CBD"/>
    <w:rsid w:val="007727FE"/>
    <w:rsid w:val="00773BA8"/>
    <w:rsid w:val="007753F2"/>
    <w:rsid w:val="007755BC"/>
    <w:rsid w:val="00775B83"/>
    <w:rsid w:val="00775C6D"/>
    <w:rsid w:val="00775FF1"/>
    <w:rsid w:val="00777D2F"/>
    <w:rsid w:val="007806E3"/>
    <w:rsid w:val="0078154A"/>
    <w:rsid w:val="00781B41"/>
    <w:rsid w:val="00782452"/>
    <w:rsid w:val="00782A3D"/>
    <w:rsid w:val="007830B4"/>
    <w:rsid w:val="007837DA"/>
    <w:rsid w:val="00783819"/>
    <w:rsid w:val="00784DFB"/>
    <w:rsid w:val="007871B8"/>
    <w:rsid w:val="00790505"/>
    <w:rsid w:val="00790BEE"/>
    <w:rsid w:val="007910EC"/>
    <w:rsid w:val="0079228F"/>
    <w:rsid w:val="00792A1E"/>
    <w:rsid w:val="00793132"/>
    <w:rsid w:val="0079504A"/>
    <w:rsid w:val="00795BCB"/>
    <w:rsid w:val="0079691B"/>
    <w:rsid w:val="007A1015"/>
    <w:rsid w:val="007A11FD"/>
    <w:rsid w:val="007A208D"/>
    <w:rsid w:val="007A20E5"/>
    <w:rsid w:val="007A33ED"/>
    <w:rsid w:val="007A555D"/>
    <w:rsid w:val="007A56CA"/>
    <w:rsid w:val="007A6D95"/>
    <w:rsid w:val="007A78FB"/>
    <w:rsid w:val="007B166C"/>
    <w:rsid w:val="007B1AB4"/>
    <w:rsid w:val="007B202E"/>
    <w:rsid w:val="007B6BDB"/>
    <w:rsid w:val="007B6C98"/>
    <w:rsid w:val="007B6E40"/>
    <w:rsid w:val="007B6FA5"/>
    <w:rsid w:val="007B7ACB"/>
    <w:rsid w:val="007C080B"/>
    <w:rsid w:val="007C0C5C"/>
    <w:rsid w:val="007C0FE4"/>
    <w:rsid w:val="007C1425"/>
    <w:rsid w:val="007C26A3"/>
    <w:rsid w:val="007C2E21"/>
    <w:rsid w:val="007C2E8C"/>
    <w:rsid w:val="007C3A23"/>
    <w:rsid w:val="007C3B0F"/>
    <w:rsid w:val="007C4064"/>
    <w:rsid w:val="007C42FF"/>
    <w:rsid w:val="007C7032"/>
    <w:rsid w:val="007C7373"/>
    <w:rsid w:val="007C7466"/>
    <w:rsid w:val="007D2173"/>
    <w:rsid w:val="007D2567"/>
    <w:rsid w:val="007D2638"/>
    <w:rsid w:val="007D54B1"/>
    <w:rsid w:val="007D647B"/>
    <w:rsid w:val="007D6EE5"/>
    <w:rsid w:val="007D7ABA"/>
    <w:rsid w:val="007E022F"/>
    <w:rsid w:val="007E0366"/>
    <w:rsid w:val="007E130A"/>
    <w:rsid w:val="007E1CE5"/>
    <w:rsid w:val="007E1E03"/>
    <w:rsid w:val="007E26B3"/>
    <w:rsid w:val="007E4516"/>
    <w:rsid w:val="007E54E3"/>
    <w:rsid w:val="007E5538"/>
    <w:rsid w:val="007E6844"/>
    <w:rsid w:val="007E7141"/>
    <w:rsid w:val="007E7A50"/>
    <w:rsid w:val="007F2A5C"/>
    <w:rsid w:val="007F2EE2"/>
    <w:rsid w:val="007F3072"/>
    <w:rsid w:val="007F4D8C"/>
    <w:rsid w:val="007F4EDB"/>
    <w:rsid w:val="007F6448"/>
    <w:rsid w:val="007F7944"/>
    <w:rsid w:val="007F7DF8"/>
    <w:rsid w:val="00800EF5"/>
    <w:rsid w:val="00801558"/>
    <w:rsid w:val="008021EB"/>
    <w:rsid w:val="008022EB"/>
    <w:rsid w:val="00802559"/>
    <w:rsid w:val="00802973"/>
    <w:rsid w:val="00802F9F"/>
    <w:rsid w:val="00805B1A"/>
    <w:rsid w:val="008061E9"/>
    <w:rsid w:val="008063BE"/>
    <w:rsid w:val="00806495"/>
    <w:rsid w:val="0080690C"/>
    <w:rsid w:val="008120AF"/>
    <w:rsid w:val="00812935"/>
    <w:rsid w:val="00813530"/>
    <w:rsid w:val="008140B1"/>
    <w:rsid w:val="00814407"/>
    <w:rsid w:val="00814722"/>
    <w:rsid w:val="00815FC5"/>
    <w:rsid w:val="00816226"/>
    <w:rsid w:val="00816CD5"/>
    <w:rsid w:val="008170A5"/>
    <w:rsid w:val="00817492"/>
    <w:rsid w:val="00820BED"/>
    <w:rsid w:val="00820F09"/>
    <w:rsid w:val="008213E6"/>
    <w:rsid w:val="00821AC2"/>
    <w:rsid w:val="0082201C"/>
    <w:rsid w:val="00822037"/>
    <w:rsid w:val="00822274"/>
    <w:rsid w:val="00822E67"/>
    <w:rsid w:val="00822F97"/>
    <w:rsid w:val="00823511"/>
    <w:rsid w:val="00823659"/>
    <w:rsid w:val="008237A6"/>
    <w:rsid w:val="00824220"/>
    <w:rsid w:val="0082519E"/>
    <w:rsid w:val="00826394"/>
    <w:rsid w:val="00826979"/>
    <w:rsid w:val="00831EC4"/>
    <w:rsid w:val="00833193"/>
    <w:rsid w:val="008345D3"/>
    <w:rsid w:val="0083526E"/>
    <w:rsid w:val="00836D0E"/>
    <w:rsid w:val="00840806"/>
    <w:rsid w:val="00841E9F"/>
    <w:rsid w:val="008423CB"/>
    <w:rsid w:val="00842C5D"/>
    <w:rsid w:val="00843020"/>
    <w:rsid w:val="0084428F"/>
    <w:rsid w:val="00845399"/>
    <w:rsid w:val="00845969"/>
    <w:rsid w:val="00845B5D"/>
    <w:rsid w:val="00847620"/>
    <w:rsid w:val="0084795A"/>
    <w:rsid w:val="0085091D"/>
    <w:rsid w:val="00851C35"/>
    <w:rsid w:val="0085322D"/>
    <w:rsid w:val="008533A5"/>
    <w:rsid w:val="00853A6E"/>
    <w:rsid w:val="00853AA7"/>
    <w:rsid w:val="0085404F"/>
    <w:rsid w:val="00854C7D"/>
    <w:rsid w:val="008556CF"/>
    <w:rsid w:val="00856780"/>
    <w:rsid w:val="008572B2"/>
    <w:rsid w:val="0085732D"/>
    <w:rsid w:val="00857ED7"/>
    <w:rsid w:val="00861CFC"/>
    <w:rsid w:val="00863107"/>
    <w:rsid w:val="00863C83"/>
    <w:rsid w:val="008646E6"/>
    <w:rsid w:val="0086488F"/>
    <w:rsid w:val="0086675D"/>
    <w:rsid w:val="0086699B"/>
    <w:rsid w:val="008670D2"/>
    <w:rsid w:val="00867CB5"/>
    <w:rsid w:val="0087157F"/>
    <w:rsid w:val="00872921"/>
    <w:rsid w:val="0087377A"/>
    <w:rsid w:val="00875E9F"/>
    <w:rsid w:val="00876BAB"/>
    <w:rsid w:val="00877178"/>
    <w:rsid w:val="008771D7"/>
    <w:rsid w:val="00880F7A"/>
    <w:rsid w:val="00881464"/>
    <w:rsid w:val="008826F9"/>
    <w:rsid w:val="008828FA"/>
    <w:rsid w:val="00882AC4"/>
    <w:rsid w:val="00884192"/>
    <w:rsid w:val="00884B1F"/>
    <w:rsid w:val="00884F68"/>
    <w:rsid w:val="0088517A"/>
    <w:rsid w:val="008851EE"/>
    <w:rsid w:val="00885781"/>
    <w:rsid w:val="00886CF6"/>
    <w:rsid w:val="008912B4"/>
    <w:rsid w:val="008931AD"/>
    <w:rsid w:val="00893238"/>
    <w:rsid w:val="008955A9"/>
    <w:rsid w:val="00895C31"/>
    <w:rsid w:val="00895CD6"/>
    <w:rsid w:val="00895D5C"/>
    <w:rsid w:val="008969C8"/>
    <w:rsid w:val="00896F9B"/>
    <w:rsid w:val="00897B02"/>
    <w:rsid w:val="008A0351"/>
    <w:rsid w:val="008A3F68"/>
    <w:rsid w:val="008A4E5C"/>
    <w:rsid w:val="008A591C"/>
    <w:rsid w:val="008A718E"/>
    <w:rsid w:val="008A7B77"/>
    <w:rsid w:val="008B3331"/>
    <w:rsid w:val="008B3F30"/>
    <w:rsid w:val="008B4554"/>
    <w:rsid w:val="008B6DCD"/>
    <w:rsid w:val="008B6FA4"/>
    <w:rsid w:val="008C180A"/>
    <w:rsid w:val="008C1C4F"/>
    <w:rsid w:val="008C1D9D"/>
    <w:rsid w:val="008C2576"/>
    <w:rsid w:val="008C2EE3"/>
    <w:rsid w:val="008C3F1F"/>
    <w:rsid w:val="008C4B89"/>
    <w:rsid w:val="008C63D9"/>
    <w:rsid w:val="008C6B71"/>
    <w:rsid w:val="008C6CF1"/>
    <w:rsid w:val="008C7922"/>
    <w:rsid w:val="008D06D7"/>
    <w:rsid w:val="008D2722"/>
    <w:rsid w:val="008D32CF"/>
    <w:rsid w:val="008D7902"/>
    <w:rsid w:val="008D7A1B"/>
    <w:rsid w:val="008E0A3F"/>
    <w:rsid w:val="008E39E1"/>
    <w:rsid w:val="008E3AE4"/>
    <w:rsid w:val="008E402A"/>
    <w:rsid w:val="008E40C9"/>
    <w:rsid w:val="008E4D2F"/>
    <w:rsid w:val="008E5207"/>
    <w:rsid w:val="008E5644"/>
    <w:rsid w:val="008E5879"/>
    <w:rsid w:val="008E5D5D"/>
    <w:rsid w:val="008F2DE9"/>
    <w:rsid w:val="008F3F0B"/>
    <w:rsid w:val="008F52D8"/>
    <w:rsid w:val="008F68FD"/>
    <w:rsid w:val="008F6AE2"/>
    <w:rsid w:val="00900054"/>
    <w:rsid w:val="00900DB2"/>
    <w:rsid w:val="00901FFA"/>
    <w:rsid w:val="00902798"/>
    <w:rsid w:val="00902D0C"/>
    <w:rsid w:val="009031CC"/>
    <w:rsid w:val="00903819"/>
    <w:rsid w:val="00905692"/>
    <w:rsid w:val="00905EAC"/>
    <w:rsid w:val="00906061"/>
    <w:rsid w:val="00911204"/>
    <w:rsid w:val="00911AEB"/>
    <w:rsid w:val="00912D60"/>
    <w:rsid w:val="00913748"/>
    <w:rsid w:val="00913E7A"/>
    <w:rsid w:val="00914A8E"/>
    <w:rsid w:val="00914E13"/>
    <w:rsid w:val="009164C2"/>
    <w:rsid w:val="0091683B"/>
    <w:rsid w:val="0092018F"/>
    <w:rsid w:val="00921BB1"/>
    <w:rsid w:val="00923FB8"/>
    <w:rsid w:val="0092545D"/>
    <w:rsid w:val="00925D8A"/>
    <w:rsid w:val="00926231"/>
    <w:rsid w:val="0092663B"/>
    <w:rsid w:val="009269E2"/>
    <w:rsid w:val="00926FCF"/>
    <w:rsid w:val="00927D9D"/>
    <w:rsid w:val="00931366"/>
    <w:rsid w:val="00931915"/>
    <w:rsid w:val="00931EFA"/>
    <w:rsid w:val="00931FA1"/>
    <w:rsid w:val="009320D1"/>
    <w:rsid w:val="0093258A"/>
    <w:rsid w:val="00932A2E"/>
    <w:rsid w:val="00934199"/>
    <w:rsid w:val="00934B64"/>
    <w:rsid w:val="0093526D"/>
    <w:rsid w:val="00935387"/>
    <w:rsid w:val="00935CE5"/>
    <w:rsid w:val="00936C6E"/>
    <w:rsid w:val="00936D0A"/>
    <w:rsid w:val="00936D39"/>
    <w:rsid w:val="00937057"/>
    <w:rsid w:val="00937102"/>
    <w:rsid w:val="009376DA"/>
    <w:rsid w:val="009400C5"/>
    <w:rsid w:val="00940358"/>
    <w:rsid w:val="00940F22"/>
    <w:rsid w:val="00942240"/>
    <w:rsid w:val="00942B61"/>
    <w:rsid w:val="00943D95"/>
    <w:rsid w:val="0094402A"/>
    <w:rsid w:val="00944705"/>
    <w:rsid w:val="00944CB5"/>
    <w:rsid w:val="0094571E"/>
    <w:rsid w:val="00947656"/>
    <w:rsid w:val="00951D42"/>
    <w:rsid w:val="00952F93"/>
    <w:rsid w:val="00953A74"/>
    <w:rsid w:val="0095462E"/>
    <w:rsid w:val="00954BD1"/>
    <w:rsid w:val="0095598E"/>
    <w:rsid w:val="00955B42"/>
    <w:rsid w:val="00956ECA"/>
    <w:rsid w:val="00957155"/>
    <w:rsid w:val="00957B8B"/>
    <w:rsid w:val="00960130"/>
    <w:rsid w:val="009640E5"/>
    <w:rsid w:val="00964A57"/>
    <w:rsid w:val="00965CCE"/>
    <w:rsid w:val="00965DD2"/>
    <w:rsid w:val="00966745"/>
    <w:rsid w:val="00970E20"/>
    <w:rsid w:val="009726BD"/>
    <w:rsid w:val="009754FD"/>
    <w:rsid w:val="00975B9E"/>
    <w:rsid w:val="009774BD"/>
    <w:rsid w:val="0097760C"/>
    <w:rsid w:val="009804E8"/>
    <w:rsid w:val="00981AAA"/>
    <w:rsid w:val="00981ABF"/>
    <w:rsid w:val="00982E7A"/>
    <w:rsid w:val="00985CD9"/>
    <w:rsid w:val="00986185"/>
    <w:rsid w:val="00986B25"/>
    <w:rsid w:val="00991998"/>
    <w:rsid w:val="00991BA7"/>
    <w:rsid w:val="009923B0"/>
    <w:rsid w:val="00992B29"/>
    <w:rsid w:val="009939EE"/>
    <w:rsid w:val="00994064"/>
    <w:rsid w:val="009942D4"/>
    <w:rsid w:val="00995BA3"/>
    <w:rsid w:val="00996B30"/>
    <w:rsid w:val="00996C12"/>
    <w:rsid w:val="009977F5"/>
    <w:rsid w:val="009A0316"/>
    <w:rsid w:val="009A04FA"/>
    <w:rsid w:val="009A0B8C"/>
    <w:rsid w:val="009A1682"/>
    <w:rsid w:val="009A173A"/>
    <w:rsid w:val="009A2292"/>
    <w:rsid w:val="009A23A3"/>
    <w:rsid w:val="009A27E9"/>
    <w:rsid w:val="009A4084"/>
    <w:rsid w:val="009A477F"/>
    <w:rsid w:val="009A4E27"/>
    <w:rsid w:val="009A5591"/>
    <w:rsid w:val="009A5FB0"/>
    <w:rsid w:val="009A62DF"/>
    <w:rsid w:val="009A7870"/>
    <w:rsid w:val="009A7A94"/>
    <w:rsid w:val="009A7E57"/>
    <w:rsid w:val="009B150F"/>
    <w:rsid w:val="009B2868"/>
    <w:rsid w:val="009B61CE"/>
    <w:rsid w:val="009B69C2"/>
    <w:rsid w:val="009B7F5D"/>
    <w:rsid w:val="009C20A8"/>
    <w:rsid w:val="009C4750"/>
    <w:rsid w:val="009C5D34"/>
    <w:rsid w:val="009C5E86"/>
    <w:rsid w:val="009C63DC"/>
    <w:rsid w:val="009C63E4"/>
    <w:rsid w:val="009C6BB7"/>
    <w:rsid w:val="009C7898"/>
    <w:rsid w:val="009C7989"/>
    <w:rsid w:val="009C7A74"/>
    <w:rsid w:val="009C7B41"/>
    <w:rsid w:val="009D157C"/>
    <w:rsid w:val="009D30F2"/>
    <w:rsid w:val="009D367D"/>
    <w:rsid w:val="009D3C38"/>
    <w:rsid w:val="009D4754"/>
    <w:rsid w:val="009D57F0"/>
    <w:rsid w:val="009D5CC0"/>
    <w:rsid w:val="009D7706"/>
    <w:rsid w:val="009E001E"/>
    <w:rsid w:val="009E027C"/>
    <w:rsid w:val="009E0B2C"/>
    <w:rsid w:val="009E1AE0"/>
    <w:rsid w:val="009E230D"/>
    <w:rsid w:val="009E2925"/>
    <w:rsid w:val="009E375F"/>
    <w:rsid w:val="009E3EE8"/>
    <w:rsid w:val="009E4817"/>
    <w:rsid w:val="009E541A"/>
    <w:rsid w:val="009E5A32"/>
    <w:rsid w:val="009E65F8"/>
    <w:rsid w:val="009E6EEC"/>
    <w:rsid w:val="009E6FDB"/>
    <w:rsid w:val="009E7204"/>
    <w:rsid w:val="009E7334"/>
    <w:rsid w:val="009F0A31"/>
    <w:rsid w:val="009F1732"/>
    <w:rsid w:val="009F30E8"/>
    <w:rsid w:val="009F3F00"/>
    <w:rsid w:val="009F42A4"/>
    <w:rsid w:val="009F5D15"/>
    <w:rsid w:val="009F6770"/>
    <w:rsid w:val="009F7112"/>
    <w:rsid w:val="009F7281"/>
    <w:rsid w:val="009F76AB"/>
    <w:rsid w:val="009F7A9B"/>
    <w:rsid w:val="00A0066A"/>
    <w:rsid w:val="00A00C1A"/>
    <w:rsid w:val="00A0142B"/>
    <w:rsid w:val="00A015D6"/>
    <w:rsid w:val="00A02AF4"/>
    <w:rsid w:val="00A02EEC"/>
    <w:rsid w:val="00A035C3"/>
    <w:rsid w:val="00A047BE"/>
    <w:rsid w:val="00A049EA"/>
    <w:rsid w:val="00A11107"/>
    <w:rsid w:val="00A1244D"/>
    <w:rsid w:val="00A1245A"/>
    <w:rsid w:val="00A135CB"/>
    <w:rsid w:val="00A14A77"/>
    <w:rsid w:val="00A14F42"/>
    <w:rsid w:val="00A152F2"/>
    <w:rsid w:val="00A16629"/>
    <w:rsid w:val="00A16EC6"/>
    <w:rsid w:val="00A2007A"/>
    <w:rsid w:val="00A201C3"/>
    <w:rsid w:val="00A20FD4"/>
    <w:rsid w:val="00A226CC"/>
    <w:rsid w:val="00A25001"/>
    <w:rsid w:val="00A25A5E"/>
    <w:rsid w:val="00A25F6E"/>
    <w:rsid w:val="00A2641A"/>
    <w:rsid w:val="00A278DB"/>
    <w:rsid w:val="00A27BB6"/>
    <w:rsid w:val="00A3027D"/>
    <w:rsid w:val="00A30720"/>
    <w:rsid w:val="00A30F65"/>
    <w:rsid w:val="00A313EA"/>
    <w:rsid w:val="00A3418A"/>
    <w:rsid w:val="00A35FAB"/>
    <w:rsid w:val="00A3638A"/>
    <w:rsid w:val="00A369F7"/>
    <w:rsid w:val="00A36F99"/>
    <w:rsid w:val="00A372BD"/>
    <w:rsid w:val="00A37CA4"/>
    <w:rsid w:val="00A37E01"/>
    <w:rsid w:val="00A4110F"/>
    <w:rsid w:val="00A4127E"/>
    <w:rsid w:val="00A4190A"/>
    <w:rsid w:val="00A4391C"/>
    <w:rsid w:val="00A4581E"/>
    <w:rsid w:val="00A4585F"/>
    <w:rsid w:val="00A45963"/>
    <w:rsid w:val="00A46D8F"/>
    <w:rsid w:val="00A50525"/>
    <w:rsid w:val="00A51AB4"/>
    <w:rsid w:val="00A51CB6"/>
    <w:rsid w:val="00A54CEE"/>
    <w:rsid w:val="00A5623C"/>
    <w:rsid w:val="00A562C7"/>
    <w:rsid w:val="00A57229"/>
    <w:rsid w:val="00A57823"/>
    <w:rsid w:val="00A57F29"/>
    <w:rsid w:val="00A60FBE"/>
    <w:rsid w:val="00A61C83"/>
    <w:rsid w:val="00A62179"/>
    <w:rsid w:val="00A627A0"/>
    <w:rsid w:val="00A6281E"/>
    <w:rsid w:val="00A62982"/>
    <w:rsid w:val="00A63369"/>
    <w:rsid w:val="00A63790"/>
    <w:rsid w:val="00A660B0"/>
    <w:rsid w:val="00A66E6A"/>
    <w:rsid w:val="00A67A51"/>
    <w:rsid w:val="00A70682"/>
    <w:rsid w:val="00A73D0C"/>
    <w:rsid w:val="00A74B00"/>
    <w:rsid w:val="00A76BB4"/>
    <w:rsid w:val="00A77DC7"/>
    <w:rsid w:val="00A8115A"/>
    <w:rsid w:val="00A81776"/>
    <w:rsid w:val="00A81A63"/>
    <w:rsid w:val="00A81B2D"/>
    <w:rsid w:val="00A82DD5"/>
    <w:rsid w:val="00A833BA"/>
    <w:rsid w:val="00A845C8"/>
    <w:rsid w:val="00A86978"/>
    <w:rsid w:val="00A86CC8"/>
    <w:rsid w:val="00A9046A"/>
    <w:rsid w:val="00A90A2B"/>
    <w:rsid w:val="00A90D52"/>
    <w:rsid w:val="00A92B7B"/>
    <w:rsid w:val="00A93068"/>
    <w:rsid w:val="00A934AC"/>
    <w:rsid w:val="00A934F9"/>
    <w:rsid w:val="00A93930"/>
    <w:rsid w:val="00A93DD9"/>
    <w:rsid w:val="00A94287"/>
    <w:rsid w:val="00A94385"/>
    <w:rsid w:val="00A94535"/>
    <w:rsid w:val="00A945EB"/>
    <w:rsid w:val="00A955D0"/>
    <w:rsid w:val="00A958C5"/>
    <w:rsid w:val="00A9599E"/>
    <w:rsid w:val="00A96804"/>
    <w:rsid w:val="00A97934"/>
    <w:rsid w:val="00AA13B9"/>
    <w:rsid w:val="00AA20F7"/>
    <w:rsid w:val="00AA52EC"/>
    <w:rsid w:val="00AA54AF"/>
    <w:rsid w:val="00AA6B1E"/>
    <w:rsid w:val="00AA73B7"/>
    <w:rsid w:val="00AB0B9B"/>
    <w:rsid w:val="00AB26DD"/>
    <w:rsid w:val="00AB2FBD"/>
    <w:rsid w:val="00AB375F"/>
    <w:rsid w:val="00AB5A07"/>
    <w:rsid w:val="00AB5E5C"/>
    <w:rsid w:val="00AB5FA0"/>
    <w:rsid w:val="00AB6793"/>
    <w:rsid w:val="00AB7105"/>
    <w:rsid w:val="00AC1799"/>
    <w:rsid w:val="00AC25CA"/>
    <w:rsid w:val="00AC47EC"/>
    <w:rsid w:val="00AC5958"/>
    <w:rsid w:val="00AC633E"/>
    <w:rsid w:val="00AC6EDD"/>
    <w:rsid w:val="00AC70CB"/>
    <w:rsid w:val="00AC7B21"/>
    <w:rsid w:val="00AD0537"/>
    <w:rsid w:val="00AD1C05"/>
    <w:rsid w:val="00AD2D25"/>
    <w:rsid w:val="00AD2FE3"/>
    <w:rsid w:val="00AD79CE"/>
    <w:rsid w:val="00AD7B4F"/>
    <w:rsid w:val="00AE1D89"/>
    <w:rsid w:val="00AE25DF"/>
    <w:rsid w:val="00AE38F4"/>
    <w:rsid w:val="00AE43E7"/>
    <w:rsid w:val="00AE517C"/>
    <w:rsid w:val="00AE5470"/>
    <w:rsid w:val="00AE63BD"/>
    <w:rsid w:val="00AE77F0"/>
    <w:rsid w:val="00AE7C8E"/>
    <w:rsid w:val="00AF0454"/>
    <w:rsid w:val="00AF057E"/>
    <w:rsid w:val="00AF153E"/>
    <w:rsid w:val="00AF2F14"/>
    <w:rsid w:val="00AF4BC2"/>
    <w:rsid w:val="00AF4F3A"/>
    <w:rsid w:val="00AF55F4"/>
    <w:rsid w:val="00B007E5"/>
    <w:rsid w:val="00B0095B"/>
    <w:rsid w:val="00B00C4C"/>
    <w:rsid w:val="00B012BE"/>
    <w:rsid w:val="00B022CC"/>
    <w:rsid w:val="00B03AE1"/>
    <w:rsid w:val="00B052A1"/>
    <w:rsid w:val="00B052C6"/>
    <w:rsid w:val="00B0532A"/>
    <w:rsid w:val="00B05D8D"/>
    <w:rsid w:val="00B0623E"/>
    <w:rsid w:val="00B070C1"/>
    <w:rsid w:val="00B0724C"/>
    <w:rsid w:val="00B074EF"/>
    <w:rsid w:val="00B07851"/>
    <w:rsid w:val="00B07DF2"/>
    <w:rsid w:val="00B07F0D"/>
    <w:rsid w:val="00B10430"/>
    <w:rsid w:val="00B110AF"/>
    <w:rsid w:val="00B112AB"/>
    <w:rsid w:val="00B12326"/>
    <w:rsid w:val="00B13A4A"/>
    <w:rsid w:val="00B144BF"/>
    <w:rsid w:val="00B14BBB"/>
    <w:rsid w:val="00B15918"/>
    <w:rsid w:val="00B15ABD"/>
    <w:rsid w:val="00B16334"/>
    <w:rsid w:val="00B16BE1"/>
    <w:rsid w:val="00B17CAC"/>
    <w:rsid w:val="00B22807"/>
    <w:rsid w:val="00B23B2E"/>
    <w:rsid w:val="00B26B38"/>
    <w:rsid w:val="00B31C10"/>
    <w:rsid w:val="00B31EB1"/>
    <w:rsid w:val="00B321B3"/>
    <w:rsid w:val="00B32518"/>
    <w:rsid w:val="00B32FD8"/>
    <w:rsid w:val="00B342F9"/>
    <w:rsid w:val="00B351D6"/>
    <w:rsid w:val="00B35543"/>
    <w:rsid w:val="00B375A1"/>
    <w:rsid w:val="00B375CF"/>
    <w:rsid w:val="00B40B7D"/>
    <w:rsid w:val="00B41863"/>
    <w:rsid w:val="00B42CA5"/>
    <w:rsid w:val="00B43B18"/>
    <w:rsid w:val="00B45C0C"/>
    <w:rsid w:val="00B46242"/>
    <w:rsid w:val="00B46FAC"/>
    <w:rsid w:val="00B4729C"/>
    <w:rsid w:val="00B50D4B"/>
    <w:rsid w:val="00B51789"/>
    <w:rsid w:val="00B53C7C"/>
    <w:rsid w:val="00B53F40"/>
    <w:rsid w:val="00B543F8"/>
    <w:rsid w:val="00B5547D"/>
    <w:rsid w:val="00B55AB7"/>
    <w:rsid w:val="00B55E87"/>
    <w:rsid w:val="00B5613E"/>
    <w:rsid w:val="00B57C57"/>
    <w:rsid w:val="00B62689"/>
    <w:rsid w:val="00B6288F"/>
    <w:rsid w:val="00B62B45"/>
    <w:rsid w:val="00B62E09"/>
    <w:rsid w:val="00B634D8"/>
    <w:rsid w:val="00B6402B"/>
    <w:rsid w:val="00B64B9D"/>
    <w:rsid w:val="00B65C99"/>
    <w:rsid w:val="00B66A87"/>
    <w:rsid w:val="00B67258"/>
    <w:rsid w:val="00B70309"/>
    <w:rsid w:val="00B70851"/>
    <w:rsid w:val="00B71FF6"/>
    <w:rsid w:val="00B73134"/>
    <w:rsid w:val="00B731A8"/>
    <w:rsid w:val="00B75A0E"/>
    <w:rsid w:val="00B77B76"/>
    <w:rsid w:val="00B8125A"/>
    <w:rsid w:val="00B813AB"/>
    <w:rsid w:val="00B81C2A"/>
    <w:rsid w:val="00B81FA0"/>
    <w:rsid w:val="00B82105"/>
    <w:rsid w:val="00B82FD6"/>
    <w:rsid w:val="00B84224"/>
    <w:rsid w:val="00B86B9E"/>
    <w:rsid w:val="00B8726C"/>
    <w:rsid w:val="00B91769"/>
    <w:rsid w:val="00B91C90"/>
    <w:rsid w:val="00B92176"/>
    <w:rsid w:val="00B92BE0"/>
    <w:rsid w:val="00B93408"/>
    <w:rsid w:val="00B9459F"/>
    <w:rsid w:val="00B95FDC"/>
    <w:rsid w:val="00BA01E6"/>
    <w:rsid w:val="00BA0472"/>
    <w:rsid w:val="00BA06BE"/>
    <w:rsid w:val="00BA0EAB"/>
    <w:rsid w:val="00BA57A7"/>
    <w:rsid w:val="00BA656B"/>
    <w:rsid w:val="00BA7999"/>
    <w:rsid w:val="00BB0884"/>
    <w:rsid w:val="00BB1189"/>
    <w:rsid w:val="00BB307D"/>
    <w:rsid w:val="00BB3686"/>
    <w:rsid w:val="00BB5CCC"/>
    <w:rsid w:val="00BB6C8E"/>
    <w:rsid w:val="00BB6DE2"/>
    <w:rsid w:val="00BB7075"/>
    <w:rsid w:val="00BC11F4"/>
    <w:rsid w:val="00BC34DD"/>
    <w:rsid w:val="00BC3648"/>
    <w:rsid w:val="00BC3C4E"/>
    <w:rsid w:val="00BC5084"/>
    <w:rsid w:val="00BC5336"/>
    <w:rsid w:val="00BC544A"/>
    <w:rsid w:val="00BC5F6B"/>
    <w:rsid w:val="00BC5FC1"/>
    <w:rsid w:val="00BC67F7"/>
    <w:rsid w:val="00BD0240"/>
    <w:rsid w:val="00BD0C79"/>
    <w:rsid w:val="00BD1E43"/>
    <w:rsid w:val="00BD37F5"/>
    <w:rsid w:val="00BD3D01"/>
    <w:rsid w:val="00BD3FA0"/>
    <w:rsid w:val="00BD6F45"/>
    <w:rsid w:val="00BE1132"/>
    <w:rsid w:val="00BE2D57"/>
    <w:rsid w:val="00BE3862"/>
    <w:rsid w:val="00BE76D9"/>
    <w:rsid w:val="00BF1FF7"/>
    <w:rsid w:val="00BF2BED"/>
    <w:rsid w:val="00BF2EBB"/>
    <w:rsid w:val="00BF3207"/>
    <w:rsid w:val="00BF3D1C"/>
    <w:rsid w:val="00BF3E88"/>
    <w:rsid w:val="00BF3F46"/>
    <w:rsid w:val="00BF447C"/>
    <w:rsid w:val="00BF44CF"/>
    <w:rsid w:val="00BF4F14"/>
    <w:rsid w:val="00BF53D8"/>
    <w:rsid w:val="00BF5516"/>
    <w:rsid w:val="00BF66DD"/>
    <w:rsid w:val="00BF6CB0"/>
    <w:rsid w:val="00BF79A3"/>
    <w:rsid w:val="00C00D79"/>
    <w:rsid w:val="00C01714"/>
    <w:rsid w:val="00C0284C"/>
    <w:rsid w:val="00C10307"/>
    <w:rsid w:val="00C112C4"/>
    <w:rsid w:val="00C1176C"/>
    <w:rsid w:val="00C12445"/>
    <w:rsid w:val="00C13290"/>
    <w:rsid w:val="00C13CB3"/>
    <w:rsid w:val="00C14532"/>
    <w:rsid w:val="00C15262"/>
    <w:rsid w:val="00C167AC"/>
    <w:rsid w:val="00C16B19"/>
    <w:rsid w:val="00C17497"/>
    <w:rsid w:val="00C215D4"/>
    <w:rsid w:val="00C220DD"/>
    <w:rsid w:val="00C227CF"/>
    <w:rsid w:val="00C22B13"/>
    <w:rsid w:val="00C22B9C"/>
    <w:rsid w:val="00C22D7C"/>
    <w:rsid w:val="00C23880"/>
    <w:rsid w:val="00C239E3"/>
    <w:rsid w:val="00C23BB4"/>
    <w:rsid w:val="00C23E1B"/>
    <w:rsid w:val="00C242B5"/>
    <w:rsid w:val="00C24A96"/>
    <w:rsid w:val="00C2542A"/>
    <w:rsid w:val="00C268AF"/>
    <w:rsid w:val="00C26D00"/>
    <w:rsid w:val="00C30055"/>
    <w:rsid w:val="00C30566"/>
    <w:rsid w:val="00C3173D"/>
    <w:rsid w:val="00C328EE"/>
    <w:rsid w:val="00C3299F"/>
    <w:rsid w:val="00C333A7"/>
    <w:rsid w:val="00C33A5F"/>
    <w:rsid w:val="00C360F3"/>
    <w:rsid w:val="00C361DF"/>
    <w:rsid w:val="00C3732F"/>
    <w:rsid w:val="00C377F7"/>
    <w:rsid w:val="00C40BA7"/>
    <w:rsid w:val="00C42827"/>
    <w:rsid w:val="00C446A9"/>
    <w:rsid w:val="00C448CC"/>
    <w:rsid w:val="00C462AD"/>
    <w:rsid w:val="00C46582"/>
    <w:rsid w:val="00C465DD"/>
    <w:rsid w:val="00C46F21"/>
    <w:rsid w:val="00C5253E"/>
    <w:rsid w:val="00C527B2"/>
    <w:rsid w:val="00C53F77"/>
    <w:rsid w:val="00C54C5E"/>
    <w:rsid w:val="00C55204"/>
    <w:rsid w:val="00C55A48"/>
    <w:rsid w:val="00C57387"/>
    <w:rsid w:val="00C577D0"/>
    <w:rsid w:val="00C62004"/>
    <w:rsid w:val="00C622A7"/>
    <w:rsid w:val="00C625B3"/>
    <w:rsid w:val="00C62710"/>
    <w:rsid w:val="00C6397D"/>
    <w:rsid w:val="00C63BE4"/>
    <w:rsid w:val="00C66FEC"/>
    <w:rsid w:val="00C67A0F"/>
    <w:rsid w:val="00C720DA"/>
    <w:rsid w:val="00C72D03"/>
    <w:rsid w:val="00C73AEF"/>
    <w:rsid w:val="00C73E08"/>
    <w:rsid w:val="00C742C8"/>
    <w:rsid w:val="00C74500"/>
    <w:rsid w:val="00C7468C"/>
    <w:rsid w:val="00C75AD4"/>
    <w:rsid w:val="00C75C5C"/>
    <w:rsid w:val="00C764BD"/>
    <w:rsid w:val="00C82421"/>
    <w:rsid w:val="00C8265C"/>
    <w:rsid w:val="00C830C0"/>
    <w:rsid w:val="00C83B6E"/>
    <w:rsid w:val="00C84A40"/>
    <w:rsid w:val="00C85DB3"/>
    <w:rsid w:val="00C86E3E"/>
    <w:rsid w:val="00C87AAA"/>
    <w:rsid w:val="00C87E16"/>
    <w:rsid w:val="00C905A5"/>
    <w:rsid w:val="00C90A70"/>
    <w:rsid w:val="00C91B6A"/>
    <w:rsid w:val="00C934EB"/>
    <w:rsid w:val="00C94A7B"/>
    <w:rsid w:val="00C95CEA"/>
    <w:rsid w:val="00C9684A"/>
    <w:rsid w:val="00C96AA9"/>
    <w:rsid w:val="00CA1988"/>
    <w:rsid w:val="00CA1E1F"/>
    <w:rsid w:val="00CA2557"/>
    <w:rsid w:val="00CA2D0A"/>
    <w:rsid w:val="00CA34A7"/>
    <w:rsid w:val="00CA451E"/>
    <w:rsid w:val="00CA55F6"/>
    <w:rsid w:val="00CA61D4"/>
    <w:rsid w:val="00CA65C1"/>
    <w:rsid w:val="00CA7A42"/>
    <w:rsid w:val="00CB0207"/>
    <w:rsid w:val="00CB1843"/>
    <w:rsid w:val="00CB3254"/>
    <w:rsid w:val="00CB3BBF"/>
    <w:rsid w:val="00CB3F14"/>
    <w:rsid w:val="00CB54F6"/>
    <w:rsid w:val="00CB5995"/>
    <w:rsid w:val="00CB5F0B"/>
    <w:rsid w:val="00CB6780"/>
    <w:rsid w:val="00CB7BE3"/>
    <w:rsid w:val="00CB7E29"/>
    <w:rsid w:val="00CC0A93"/>
    <w:rsid w:val="00CC1289"/>
    <w:rsid w:val="00CC26C6"/>
    <w:rsid w:val="00CC3CDE"/>
    <w:rsid w:val="00CC4728"/>
    <w:rsid w:val="00CC5814"/>
    <w:rsid w:val="00CC58A7"/>
    <w:rsid w:val="00CC5EA7"/>
    <w:rsid w:val="00CC74C2"/>
    <w:rsid w:val="00CD0CF9"/>
    <w:rsid w:val="00CD13C6"/>
    <w:rsid w:val="00CD282F"/>
    <w:rsid w:val="00CD4C31"/>
    <w:rsid w:val="00CD5F89"/>
    <w:rsid w:val="00CD6383"/>
    <w:rsid w:val="00CD692B"/>
    <w:rsid w:val="00CD767F"/>
    <w:rsid w:val="00CD788A"/>
    <w:rsid w:val="00CD7A5B"/>
    <w:rsid w:val="00CE0B38"/>
    <w:rsid w:val="00CE1C7F"/>
    <w:rsid w:val="00CE1DBA"/>
    <w:rsid w:val="00CE2062"/>
    <w:rsid w:val="00CE36C7"/>
    <w:rsid w:val="00CE3BD6"/>
    <w:rsid w:val="00CE555B"/>
    <w:rsid w:val="00CE6C35"/>
    <w:rsid w:val="00CE6CA2"/>
    <w:rsid w:val="00CE6CC2"/>
    <w:rsid w:val="00CE7B03"/>
    <w:rsid w:val="00CF2139"/>
    <w:rsid w:val="00CF222C"/>
    <w:rsid w:val="00CF3076"/>
    <w:rsid w:val="00CF3182"/>
    <w:rsid w:val="00CF31E4"/>
    <w:rsid w:val="00CF445D"/>
    <w:rsid w:val="00CF4885"/>
    <w:rsid w:val="00CF6ABF"/>
    <w:rsid w:val="00CF7C1E"/>
    <w:rsid w:val="00CF7E9E"/>
    <w:rsid w:val="00D00557"/>
    <w:rsid w:val="00D0140D"/>
    <w:rsid w:val="00D044CE"/>
    <w:rsid w:val="00D0575A"/>
    <w:rsid w:val="00D05E8B"/>
    <w:rsid w:val="00D0794D"/>
    <w:rsid w:val="00D10624"/>
    <w:rsid w:val="00D11F83"/>
    <w:rsid w:val="00D12652"/>
    <w:rsid w:val="00D127F6"/>
    <w:rsid w:val="00D12A9C"/>
    <w:rsid w:val="00D12E4D"/>
    <w:rsid w:val="00D13829"/>
    <w:rsid w:val="00D15BC8"/>
    <w:rsid w:val="00D1723E"/>
    <w:rsid w:val="00D206AC"/>
    <w:rsid w:val="00D20F2A"/>
    <w:rsid w:val="00D216A5"/>
    <w:rsid w:val="00D2287E"/>
    <w:rsid w:val="00D231C5"/>
    <w:rsid w:val="00D2360B"/>
    <w:rsid w:val="00D24580"/>
    <w:rsid w:val="00D25B5B"/>
    <w:rsid w:val="00D26170"/>
    <w:rsid w:val="00D264A5"/>
    <w:rsid w:val="00D26614"/>
    <w:rsid w:val="00D26A8A"/>
    <w:rsid w:val="00D27335"/>
    <w:rsid w:val="00D3038E"/>
    <w:rsid w:val="00D30422"/>
    <w:rsid w:val="00D30641"/>
    <w:rsid w:val="00D30DDB"/>
    <w:rsid w:val="00D31F00"/>
    <w:rsid w:val="00D32295"/>
    <w:rsid w:val="00D334D7"/>
    <w:rsid w:val="00D337FE"/>
    <w:rsid w:val="00D35FBA"/>
    <w:rsid w:val="00D367BA"/>
    <w:rsid w:val="00D378D8"/>
    <w:rsid w:val="00D41611"/>
    <w:rsid w:val="00D4189B"/>
    <w:rsid w:val="00D41A56"/>
    <w:rsid w:val="00D41F5E"/>
    <w:rsid w:val="00D420DC"/>
    <w:rsid w:val="00D43A5F"/>
    <w:rsid w:val="00D441AB"/>
    <w:rsid w:val="00D45D4C"/>
    <w:rsid w:val="00D4665F"/>
    <w:rsid w:val="00D466B4"/>
    <w:rsid w:val="00D467FA"/>
    <w:rsid w:val="00D514B9"/>
    <w:rsid w:val="00D51EBA"/>
    <w:rsid w:val="00D5316F"/>
    <w:rsid w:val="00D5497E"/>
    <w:rsid w:val="00D54F14"/>
    <w:rsid w:val="00D55005"/>
    <w:rsid w:val="00D56044"/>
    <w:rsid w:val="00D56F79"/>
    <w:rsid w:val="00D5761A"/>
    <w:rsid w:val="00D57DF0"/>
    <w:rsid w:val="00D60759"/>
    <w:rsid w:val="00D6122E"/>
    <w:rsid w:val="00D65382"/>
    <w:rsid w:val="00D70589"/>
    <w:rsid w:val="00D72238"/>
    <w:rsid w:val="00D7448A"/>
    <w:rsid w:val="00D757B9"/>
    <w:rsid w:val="00D75F91"/>
    <w:rsid w:val="00D7606B"/>
    <w:rsid w:val="00D760D4"/>
    <w:rsid w:val="00D770FD"/>
    <w:rsid w:val="00D771FA"/>
    <w:rsid w:val="00D77346"/>
    <w:rsid w:val="00D779CA"/>
    <w:rsid w:val="00D80854"/>
    <w:rsid w:val="00D8116E"/>
    <w:rsid w:val="00D81BB2"/>
    <w:rsid w:val="00D827F9"/>
    <w:rsid w:val="00D8314D"/>
    <w:rsid w:val="00D840A2"/>
    <w:rsid w:val="00D84B8C"/>
    <w:rsid w:val="00D8630D"/>
    <w:rsid w:val="00D86E46"/>
    <w:rsid w:val="00D91AC5"/>
    <w:rsid w:val="00D945D1"/>
    <w:rsid w:val="00D94E8A"/>
    <w:rsid w:val="00D95558"/>
    <w:rsid w:val="00D967FC"/>
    <w:rsid w:val="00D97C46"/>
    <w:rsid w:val="00DA0421"/>
    <w:rsid w:val="00DA25E7"/>
    <w:rsid w:val="00DA343D"/>
    <w:rsid w:val="00DA3C99"/>
    <w:rsid w:val="00DA4D17"/>
    <w:rsid w:val="00DA4F08"/>
    <w:rsid w:val="00DA6335"/>
    <w:rsid w:val="00DA6380"/>
    <w:rsid w:val="00DA7407"/>
    <w:rsid w:val="00DA7846"/>
    <w:rsid w:val="00DB0E6E"/>
    <w:rsid w:val="00DB1155"/>
    <w:rsid w:val="00DB1420"/>
    <w:rsid w:val="00DB174E"/>
    <w:rsid w:val="00DB1D6C"/>
    <w:rsid w:val="00DB2B4D"/>
    <w:rsid w:val="00DB3883"/>
    <w:rsid w:val="00DB40E8"/>
    <w:rsid w:val="00DB4991"/>
    <w:rsid w:val="00DB4DC2"/>
    <w:rsid w:val="00DB4DC3"/>
    <w:rsid w:val="00DB5726"/>
    <w:rsid w:val="00DB57D7"/>
    <w:rsid w:val="00DB5FB8"/>
    <w:rsid w:val="00DB7B08"/>
    <w:rsid w:val="00DC1780"/>
    <w:rsid w:val="00DC3294"/>
    <w:rsid w:val="00DC53B6"/>
    <w:rsid w:val="00DC54DF"/>
    <w:rsid w:val="00DC7E5C"/>
    <w:rsid w:val="00DD12AE"/>
    <w:rsid w:val="00DD25F3"/>
    <w:rsid w:val="00DD2CB5"/>
    <w:rsid w:val="00DD3F96"/>
    <w:rsid w:val="00DD520F"/>
    <w:rsid w:val="00DD5874"/>
    <w:rsid w:val="00DD58AE"/>
    <w:rsid w:val="00DD6EBB"/>
    <w:rsid w:val="00DD7537"/>
    <w:rsid w:val="00DE02C0"/>
    <w:rsid w:val="00DE1AD4"/>
    <w:rsid w:val="00DE1FE5"/>
    <w:rsid w:val="00DE49EB"/>
    <w:rsid w:val="00DE5968"/>
    <w:rsid w:val="00DE6E2D"/>
    <w:rsid w:val="00DE72D7"/>
    <w:rsid w:val="00DF0CE5"/>
    <w:rsid w:val="00DF0D59"/>
    <w:rsid w:val="00DF29AD"/>
    <w:rsid w:val="00DF35DF"/>
    <w:rsid w:val="00DF370A"/>
    <w:rsid w:val="00DF3B08"/>
    <w:rsid w:val="00DF51A1"/>
    <w:rsid w:val="00DF5DB1"/>
    <w:rsid w:val="00DF6521"/>
    <w:rsid w:val="00DF78C1"/>
    <w:rsid w:val="00DF7B4F"/>
    <w:rsid w:val="00E001D0"/>
    <w:rsid w:val="00E00B83"/>
    <w:rsid w:val="00E012EF"/>
    <w:rsid w:val="00E01541"/>
    <w:rsid w:val="00E016F0"/>
    <w:rsid w:val="00E01A19"/>
    <w:rsid w:val="00E02656"/>
    <w:rsid w:val="00E04145"/>
    <w:rsid w:val="00E0450D"/>
    <w:rsid w:val="00E04C41"/>
    <w:rsid w:val="00E0681F"/>
    <w:rsid w:val="00E0754B"/>
    <w:rsid w:val="00E10AFB"/>
    <w:rsid w:val="00E12AB0"/>
    <w:rsid w:val="00E147E8"/>
    <w:rsid w:val="00E153F0"/>
    <w:rsid w:val="00E15483"/>
    <w:rsid w:val="00E155F7"/>
    <w:rsid w:val="00E174DD"/>
    <w:rsid w:val="00E17A35"/>
    <w:rsid w:val="00E17B92"/>
    <w:rsid w:val="00E17C2A"/>
    <w:rsid w:val="00E20DEE"/>
    <w:rsid w:val="00E21BE0"/>
    <w:rsid w:val="00E229D3"/>
    <w:rsid w:val="00E23D00"/>
    <w:rsid w:val="00E23EEB"/>
    <w:rsid w:val="00E25D76"/>
    <w:rsid w:val="00E2721B"/>
    <w:rsid w:val="00E27E5A"/>
    <w:rsid w:val="00E30425"/>
    <w:rsid w:val="00E307C6"/>
    <w:rsid w:val="00E30932"/>
    <w:rsid w:val="00E30F0F"/>
    <w:rsid w:val="00E317AE"/>
    <w:rsid w:val="00E31AD0"/>
    <w:rsid w:val="00E32A98"/>
    <w:rsid w:val="00E3316C"/>
    <w:rsid w:val="00E34341"/>
    <w:rsid w:val="00E34731"/>
    <w:rsid w:val="00E34E8B"/>
    <w:rsid w:val="00E3532C"/>
    <w:rsid w:val="00E36ADF"/>
    <w:rsid w:val="00E37615"/>
    <w:rsid w:val="00E37CD9"/>
    <w:rsid w:val="00E40774"/>
    <w:rsid w:val="00E40C41"/>
    <w:rsid w:val="00E42657"/>
    <w:rsid w:val="00E42749"/>
    <w:rsid w:val="00E428E0"/>
    <w:rsid w:val="00E4330C"/>
    <w:rsid w:val="00E43816"/>
    <w:rsid w:val="00E43A17"/>
    <w:rsid w:val="00E45098"/>
    <w:rsid w:val="00E4555E"/>
    <w:rsid w:val="00E455F8"/>
    <w:rsid w:val="00E456FB"/>
    <w:rsid w:val="00E468D9"/>
    <w:rsid w:val="00E46938"/>
    <w:rsid w:val="00E4739B"/>
    <w:rsid w:val="00E50BAD"/>
    <w:rsid w:val="00E51319"/>
    <w:rsid w:val="00E51727"/>
    <w:rsid w:val="00E517F1"/>
    <w:rsid w:val="00E52EF0"/>
    <w:rsid w:val="00E534A5"/>
    <w:rsid w:val="00E5374D"/>
    <w:rsid w:val="00E53D3E"/>
    <w:rsid w:val="00E54134"/>
    <w:rsid w:val="00E547AF"/>
    <w:rsid w:val="00E54E33"/>
    <w:rsid w:val="00E5535D"/>
    <w:rsid w:val="00E55BEC"/>
    <w:rsid w:val="00E5768F"/>
    <w:rsid w:val="00E619F8"/>
    <w:rsid w:val="00E62B38"/>
    <w:rsid w:val="00E6333D"/>
    <w:rsid w:val="00E64D72"/>
    <w:rsid w:val="00E65062"/>
    <w:rsid w:val="00E66081"/>
    <w:rsid w:val="00E6610B"/>
    <w:rsid w:val="00E66787"/>
    <w:rsid w:val="00E67033"/>
    <w:rsid w:val="00E67079"/>
    <w:rsid w:val="00E67972"/>
    <w:rsid w:val="00E70128"/>
    <w:rsid w:val="00E7310E"/>
    <w:rsid w:val="00E73210"/>
    <w:rsid w:val="00E73EA4"/>
    <w:rsid w:val="00E745B9"/>
    <w:rsid w:val="00E74FDA"/>
    <w:rsid w:val="00E776C0"/>
    <w:rsid w:val="00E779D7"/>
    <w:rsid w:val="00E80085"/>
    <w:rsid w:val="00E8060E"/>
    <w:rsid w:val="00E821A6"/>
    <w:rsid w:val="00E829A2"/>
    <w:rsid w:val="00E8604D"/>
    <w:rsid w:val="00E86613"/>
    <w:rsid w:val="00E86761"/>
    <w:rsid w:val="00E869AC"/>
    <w:rsid w:val="00E9022F"/>
    <w:rsid w:val="00E904FC"/>
    <w:rsid w:val="00E94040"/>
    <w:rsid w:val="00E95A40"/>
    <w:rsid w:val="00E96660"/>
    <w:rsid w:val="00E96B24"/>
    <w:rsid w:val="00EA3397"/>
    <w:rsid w:val="00EA4169"/>
    <w:rsid w:val="00EA521B"/>
    <w:rsid w:val="00EA5E86"/>
    <w:rsid w:val="00EA6B10"/>
    <w:rsid w:val="00EB03DB"/>
    <w:rsid w:val="00EB07F9"/>
    <w:rsid w:val="00EB09FF"/>
    <w:rsid w:val="00EB0B84"/>
    <w:rsid w:val="00EB138C"/>
    <w:rsid w:val="00EB1648"/>
    <w:rsid w:val="00EB1770"/>
    <w:rsid w:val="00EB23CD"/>
    <w:rsid w:val="00EB2C1B"/>
    <w:rsid w:val="00EB427D"/>
    <w:rsid w:val="00EB58CA"/>
    <w:rsid w:val="00EC153C"/>
    <w:rsid w:val="00EC3156"/>
    <w:rsid w:val="00EC333E"/>
    <w:rsid w:val="00EC4041"/>
    <w:rsid w:val="00EC4551"/>
    <w:rsid w:val="00EC4BBB"/>
    <w:rsid w:val="00EC4D10"/>
    <w:rsid w:val="00EC4E9E"/>
    <w:rsid w:val="00EC4FD4"/>
    <w:rsid w:val="00EC6A94"/>
    <w:rsid w:val="00EC6B5C"/>
    <w:rsid w:val="00EC6C51"/>
    <w:rsid w:val="00ED085E"/>
    <w:rsid w:val="00ED1C7A"/>
    <w:rsid w:val="00ED2387"/>
    <w:rsid w:val="00ED2D53"/>
    <w:rsid w:val="00ED45E6"/>
    <w:rsid w:val="00ED684A"/>
    <w:rsid w:val="00EE04E1"/>
    <w:rsid w:val="00EE2423"/>
    <w:rsid w:val="00EE25DE"/>
    <w:rsid w:val="00EE2D5C"/>
    <w:rsid w:val="00EE373C"/>
    <w:rsid w:val="00EE3BC9"/>
    <w:rsid w:val="00EE43FF"/>
    <w:rsid w:val="00EE4A05"/>
    <w:rsid w:val="00EE4FD1"/>
    <w:rsid w:val="00EE5922"/>
    <w:rsid w:val="00EE631B"/>
    <w:rsid w:val="00EE6496"/>
    <w:rsid w:val="00EE64FD"/>
    <w:rsid w:val="00EE6549"/>
    <w:rsid w:val="00EE6CFF"/>
    <w:rsid w:val="00EE704F"/>
    <w:rsid w:val="00EE719A"/>
    <w:rsid w:val="00EE7FEE"/>
    <w:rsid w:val="00EF13EF"/>
    <w:rsid w:val="00EF26FB"/>
    <w:rsid w:val="00EF41B2"/>
    <w:rsid w:val="00EF5A8D"/>
    <w:rsid w:val="00EF5FF0"/>
    <w:rsid w:val="00EF7B15"/>
    <w:rsid w:val="00F00820"/>
    <w:rsid w:val="00F01539"/>
    <w:rsid w:val="00F0251C"/>
    <w:rsid w:val="00F02876"/>
    <w:rsid w:val="00F03621"/>
    <w:rsid w:val="00F044A5"/>
    <w:rsid w:val="00F0472C"/>
    <w:rsid w:val="00F05975"/>
    <w:rsid w:val="00F06B3F"/>
    <w:rsid w:val="00F1274F"/>
    <w:rsid w:val="00F12CD5"/>
    <w:rsid w:val="00F151CC"/>
    <w:rsid w:val="00F15937"/>
    <w:rsid w:val="00F16635"/>
    <w:rsid w:val="00F17489"/>
    <w:rsid w:val="00F200E7"/>
    <w:rsid w:val="00F20B2B"/>
    <w:rsid w:val="00F2116E"/>
    <w:rsid w:val="00F21AF7"/>
    <w:rsid w:val="00F21C82"/>
    <w:rsid w:val="00F24A01"/>
    <w:rsid w:val="00F258ED"/>
    <w:rsid w:val="00F25924"/>
    <w:rsid w:val="00F25D6A"/>
    <w:rsid w:val="00F27559"/>
    <w:rsid w:val="00F3051B"/>
    <w:rsid w:val="00F31655"/>
    <w:rsid w:val="00F316A0"/>
    <w:rsid w:val="00F33185"/>
    <w:rsid w:val="00F3319F"/>
    <w:rsid w:val="00F34408"/>
    <w:rsid w:val="00F34B3A"/>
    <w:rsid w:val="00F35B77"/>
    <w:rsid w:val="00F3654F"/>
    <w:rsid w:val="00F3662D"/>
    <w:rsid w:val="00F3698A"/>
    <w:rsid w:val="00F37CBD"/>
    <w:rsid w:val="00F403EF"/>
    <w:rsid w:val="00F42488"/>
    <w:rsid w:val="00F42C04"/>
    <w:rsid w:val="00F433AE"/>
    <w:rsid w:val="00F44C91"/>
    <w:rsid w:val="00F44F93"/>
    <w:rsid w:val="00F45234"/>
    <w:rsid w:val="00F46E38"/>
    <w:rsid w:val="00F50D9E"/>
    <w:rsid w:val="00F5192E"/>
    <w:rsid w:val="00F5240F"/>
    <w:rsid w:val="00F5308B"/>
    <w:rsid w:val="00F530D8"/>
    <w:rsid w:val="00F56EDF"/>
    <w:rsid w:val="00F5740A"/>
    <w:rsid w:val="00F5752A"/>
    <w:rsid w:val="00F6060A"/>
    <w:rsid w:val="00F60B1B"/>
    <w:rsid w:val="00F60BF8"/>
    <w:rsid w:val="00F61C4D"/>
    <w:rsid w:val="00F61CC3"/>
    <w:rsid w:val="00F65C7B"/>
    <w:rsid w:val="00F673CD"/>
    <w:rsid w:val="00F71F4A"/>
    <w:rsid w:val="00F723EE"/>
    <w:rsid w:val="00F7285D"/>
    <w:rsid w:val="00F7403D"/>
    <w:rsid w:val="00F749E5"/>
    <w:rsid w:val="00F75712"/>
    <w:rsid w:val="00F75FE5"/>
    <w:rsid w:val="00F77F9C"/>
    <w:rsid w:val="00F77FAC"/>
    <w:rsid w:val="00F8182D"/>
    <w:rsid w:val="00F83178"/>
    <w:rsid w:val="00F84FBA"/>
    <w:rsid w:val="00F86062"/>
    <w:rsid w:val="00F8623C"/>
    <w:rsid w:val="00F90A65"/>
    <w:rsid w:val="00F90DAC"/>
    <w:rsid w:val="00F90E6B"/>
    <w:rsid w:val="00F925DF"/>
    <w:rsid w:val="00F93390"/>
    <w:rsid w:val="00F93475"/>
    <w:rsid w:val="00F9445E"/>
    <w:rsid w:val="00F9510B"/>
    <w:rsid w:val="00F95DF3"/>
    <w:rsid w:val="00F975D8"/>
    <w:rsid w:val="00F97B60"/>
    <w:rsid w:val="00FA07DC"/>
    <w:rsid w:val="00FA1CF5"/>
    <w:rsid w:val="00FA27BC"/>
    <w:rsid w:val="00FA479E"/>
    <w:rsid w:val="00FA4A2A"/>
    <w:rsid w:val="00FA4A64"/>
    <w:rsid w:val="00FA4C79"/>
    <w:rsid w:val="00FA6681"/>
    <w:rsid w:val="00FA6D95"/>
    <w:rsid w:val="00FB0349"/>
    <w:rsid w:val="00FB12A9"/>
    <w:rsid w:val="00FB1E6F"/>
    <w:rsid w:val="00FB4BB4"/>
    <w:rsid w:val="00FB5209"/>
    <w:rsid w:val="00FB7316"/>
    <w:rsid w:val="00FC0275"/>
    <w:rsid w:val="00FC0B53"/>
    <w:rsid w:val="00FC123A"/>
    <w:rsid w:val="00FC19C8"/>
    <w:rsid w:val="00FC2A34"/>
    <w:rsid w:val="00FC2C6E"/>
    <w:rsid w:val="00FC34A8"/>
    <w:rsid w:val="00FC3866"/>
    <w:rsid w:val="00FC4572"/>
    <w:rsid w:val="00FC4CC0"/>
    <w:rsid w:val="00FC5E95"/>
    <w:rsid w:val="00FC5FBB"/>
    <w:rsid w:val="00FC65DC"/>
    <w:rsid w:val="00FC6B1B"/>
    <w:rsid w:val="00FC6F1E"/>
    <w:rsid w:val="00FC7379"/>
    <w:rsid w:val="00FD0040"/>
    <w:rsid w:val="00FD0FAE"/>
    <w:rsid w:val="00FD1795"/>
    <w:rsid w:val="00FD5F69"/>
    <w:rsid w:val="00FE0F50"/>
    <w:rsid w:val="00FE1FAA"/>
    <w:rsid w:val="00FE21B9"/>
    <w:rsid w:val="00FE23D6"/>
    <w:rsid w:val="00FE27DD"/>
    <w:rsid w:val="00FE337F"/>
    <w:rsid w:val="00FE4627"/>
    <w:rsid w:val="00FE46E8"/>
    <w:rsid w:val="00FE5B7F"/>
    <w:rsid w:val="00FE7B95"/>
    <w:rsid w:val="00FE7E38"/>
    <w:rsid w:val="00FF0792"/>
    <w:rsid w:val="00FF1940"/>
    <w:rsid w:val="00FF1D6D"/>
    <w:rsid w:val="00FF2190"/>
    <w:rsid w:val="00FF2E94"/>
    <w:rsid w:val="00FF2E9D"/>
    <w:rsid w:val="00FF31F0"/>
    <w:rsid w:val="00FF3730"/>
    <w:rsid w:val="00FF457A"/>
    <w:rsid w:val="00FF4D48"/>
    <w:rsid w:val="00FF5559"/>
    <w:rsid w:val="00FF5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F2D10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Cabealho1">
    <w:name w:val="heading 1"/>
    <w:basedOn w:val="Normal"/>
    <w:next w:val="Normal"/>
    <w:link w:val="Cabealho1Carcter"/>
    <w:uiPriority w:val="9"/>
    <w:qFormat/>
    <w:rsid w:val="00755D17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Cabealho2">
    <w:name w:val="heading 2"/>
    <w:basedOn w:val="Normal"/>
    <w:next w:val="Normal"/>
    <w:link w:val="Cabealho2Carcter"/>
    <w:uiPriority w:val="9"/>
    <w:semiHidden/>
    <w:unhideWhenUsed/>
    <w:qFormat/>
    <w:rsid w:val="00743F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Cabealho3">
    <w:name w:val="heading 3"/>
    <w:basedOn w:val="Normal"/>
    <w:next w:val="Normal"/>
    <w:link w:val="Cabealho3Carcter"/>
    <w:uiPriority w:val="9"/>
    <w:unhideWhenUsed/>
    <w:qFormat/>
    <w:rsid w:val="00F0251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Cabealho4">
    <w:name w:val="heading 4"/>
    <w:basedOn w:val="Normal"/>
    <w:next w:val="Normal"/>
    <w:link w:val="Cabealho4Carcter"/>
    <w:uiPriority w:val="9"/>
    <w:semiHidden/>
    <w:unhideWhenUsed/>
    <w:qFormat/>
    <w:rsid w:val="00F0251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Cabealho1Carcter">
    <w:name w:val="Cabeçalho 1 Carácter"/>
    <w:basedOn w:val="Tipodeletrapredefinidodopargrafo"/>
    <w:link w:val="Cabealho1"/>
    <w:uiPriority w:val="9"/>
    <w:rsid w:val="00755D17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NormalWeb">
    <w:name w:val="Normal (Web)"/>
    <w:basedOn w:val="Normal"/>
    <w:uiPriority w:val="99"/>
    <w:unhideWhenUsed/>
    <w:rsid w:val="00755D17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  <w:style w:type="character" w:styleId="nfase">
    <w:name w:val="Emphasis"/>
    <w:basedOn w:val="Tipodeletrapredefinidodopargrafo"/>
    <w:uiPriority w:val="20"/>
    <w:qFormat/>
    <w:rsid w:val="000011AD"/>
    <w:rPr>
      <w:i/>
      <w:iCs/>
    </w:rPr>
  </w:style>
  <w:style w:type="character" w:customStyle="1" w:styleId="apple-converted-space">
    <w:name w:val="apple-converted-space"/>
    <w:basedOn w:val="Tipodeletrapredefinidodopargrafo"/>
    <w:rsid w:val="003F291F"/>
  </w:style>
  <w:style w:type="character" w:styleId="Hiperligao">
    <w:name w:val="Hyperlink"/>
    <w:basedOn w:val="Tipodeletrapredefinidodopargrafo"/>
    <w:uiPriority w:val="99"/>
    <w:unhideWhenUsed/>
    <w:rsid w:val="003F291F"/>
    <w:rPr>
      <w:color w:val="0000FF"/>
      <w:u w:val="single"/>
    </w:rPr>
  </w:style>
  <w:style w:type="paragraph" w:styleId="PargrafodaLista">
    <w:name w:val="List Paragraph"/>
    <w:basedOn w:val="Normal"/>
    <w:uiPriority w:val="34"/>
    <w:qFormat/>
    <w:rsid w:val="002D725E"/>
    <w:pPr>
      <w:ind w:left="720"/>
      <w:contextualSpacing/>
    </w:pPr>
  </w:style>
  <w:style w:type="character" w:styleId="Refdecomentrio">
    <w:name w:val="annotation reference"/>
    <w:basedOn w:val="Tipodeletrapredefinidodopargrafo"/>
    <w:uiPriority w:val="99"/>
    <w:semiHidden/>
    <w:unhideWhenUsed/>
    <w:rsid w:val="00D26A8A"/>
    <w:rPr>
      <w:sz w:val="18"/>
      <w:szCs w:val="18"/>
    </w:rPr>
  </w:style>
  <w:style w:type="paragraph" w:styleId="Textodecomentrio">
    <w:name w:val="annotation text"/>
    <w:basedOn w:val="Normal"/>
    <w:link w:val="TextodecomentrioCarcter"/>
    <w:uiPriority w:val="99"/>
    <w:unhideWhenUsed/>
    <w:rsid w:val="00D26A8A"/>
    <w:pPr>
      <w:spacing w:after="0" w:line="240" w:lineRule="auto"/>
    </w:pPr>
    <w:rPr>
      <w:rFonts w:eastAsiaTheme="minorEastAsia"/>
      <w:sz w:val="24"/>
      <w:szCs w:val="24"/>
    </w:rPr>
  </w:style>
  <w:style w:type="character" w:customStyle="1" w:styleId="TextodecomentrioCarcter">
    <w:name w:val="Texto de comentário Carácter"/>
    <w:basedOn w:val="Tipodeletrapredefinidodopargrafo"/>
    <w:link w:val="Textodecomentrio"/>
    <w:uiPriority w:val="99"/>
    <w:rsid w:val="00D26A8A"/>
    <w:rPr>
      <w:rFonts w:eastAsiaTheme="minorEastAsia"/>
      <w:sz w:val="24"/>
      <w:szCs w:val="24"/>
    </w:rPr>
  </w:style>
  <w:style w:type="paragraph" w:styleId="Textodebalo">
    <w:name w:val="Balloon Text"/>
    <w:basedOn w:val="Normal"/>
    <w:link w:val="TextodebaloCarcter"/>
    <w:uiPriority w:val="99"/>
    <w:semiHidden/>
    <w:unhideWhenUsed/>
    <w:rsid w:val="00D26A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cter">
    <w:name w:val="Texto de balão Carácter"/>
    <w:basedOn w:val="Tipodeletrapredefinidodopargrafo"/>
    <w:link w:val="Textodebalo"/>
    <w:uiPriority w:val="99"/>
    <w:semiHidden/>
    <w:rsid w:val="00D26A8A"/>
    <w:rPr>
      <w:rFonts w:ascii="Segoe UI" w:hAnsi="Segoe UI" w:cs="Segoe UI"/>
      <w:sz w:val="18"/>
      <w:szCs w:val="18"/>
    </w:rPr>
  </w:style>
  <w:style w:type="character" w:customStyle="1" w:styleId="Cabealho3Carcter">
    <w:name w:val="Cabeçalho 3 Carácter"/>
    <w:basedOn w:val="Tipodeletrapredefinidodopargrafo"/>
    <w:link w:val="Cabealho3"/>
    <w:uiPriority w:val="9"/>
    <w:rsid w:val="00F0251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Cabealho4Carcter">
    <w:name w:val="Cabeçalho 4 Carácter"/>
    <w:basedOn w:val="Tipodeletrapredefinidodopargrafo"/>
    <w:link w:val="Cabealho4"/>
    <w:uiPriority w:val="9"/>
    <w:semiHidden/>
    <w:rsid w:val="00F0251C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Cabealho">
    <w:name w:val="header"/>
    <w:basedOn w:val="Normal"/>
    <w:link w:val="CabealhoCarcter"/>
    <w:uiPriority w:val="99"/>
    <w:unhideWhenUsed/>
    <w:rsid w:val="00867CB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cter">
    <w:name w:val="Cabeçalho Carácter"/>
    <w:basedOn w:val="Tipodeletrapredefinidodopargrafo"/>
    <w:link w:val="Cabealho"/>
    <w:uiPriority w:val="99"/>
    <w:rsid w:val="00867CB5"/>
  </w:style>
  <w:style w:type="paragraph" w:styleId="Rodap">
    <w:name w:val="footer"/>
    <w:basedOn w:val="Normal"/>
    <w:link w:val="RodapCarcter"/>
    <w:uiPriority w:val="99"/>
    <w:unhideWhenUsed/>
    <w:rsid w:val="00867CB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cter">
    <w:name w:val="Rodapé Carácter"/>
    <w:basedOn w:val="Tipodeletrapredefinidodopargrafo"/>
    <w:link w:val="Rodap"/>
    <w:uiPriority w:val="99"/>
    <w:rsid w:val="00867CB5"/>
  </w:style>
  <w:style w:type="paragraph" w:styleId="Assuntodecomentrio">
    <w:name w:val="annotation subject"/>
    <w:basedOn w:val="Textodecomentrio"/>
    <w:next w:val="Textodecomentrio"/>
    <w:link w:val="AssuntodecomentrioCarcter"/>
    <w:uiPriority w:val="99"/>
    <w:semiHidden/>
    <w:unhideWhenUsed/>
    <w:rsid w:val="00D337FE"/>
    <w:pPr>
      <w:spacing w:after="160"/>
    </w:pPr>
    <w:rPr>
      <w:rFonts w:eastAsiaTheme="minorHAnsi"/>
      <w:b/>
      <w:bCs/>
      <w:sz w:val="20"/>
      <w:szCs w:val="20"/>
    </w:rPr>
  </w:style>
  <w:style w:type="character" w:customStyle="1" w:styleId="AssuntodecomentrioCarcter">
    <w:name w:val="Assunto de comentário Carácter"/>
    <w:basedOn w:val="TextodecomentrioCarcter"/>
    <w:link w:val="Assuntodecomentrio"/>
    <w:uiPriority w:val="99"/>
    <w:semiHidden/>
    <w:rsid w:val="00D337FE"/>
    <w:rPr>
      <w:rFonts w:eastAsiaTheme="minorEastAsia"/>
      <w:b/>
      <w:bCs/>
      <w:sz w:val="20"/>
      <w:szCs w:val="20"/>
    </w:rPr>
  </w:style>
  <w:style w:type="character" w:customStyle="1" w:styleId="nlmarticle-title">
    <w:name w:val="nlm_article-title"/>
    <w:basedOn w:val="Tipodeletrapredefinidodopargrafo"/>
    <w:rsid w:val="006875BE"/>
  </w:style>
  <w:style w:type="character" w:customStyle="1" w:styleId="ref-title">
    <w:name w:val="ref-title"/>
    <w:basedOn w:val="Tipodeletrapredefinidodopargrafo"/>
    <w:rsid w:val="00685CE1"/>
  </w:style>
  <w:style w:type="character" w:customStyle="1" w:styleId="ref-journal">
    <w:name w:val="ref-journal"/>
    <w:basedOn w:val="Tipodeletrapredefinidodopargrafo"/>
    <w:rsid w:val="00685CE1"/>
  </w:style>
  <w:style w:type="character" w:customStyle="1" w:styleId="ref-vol">
    <w:name w:val="ref-vol"/>
    <w:basedOn w:val="Tipodeletrapredefinidodopargrafo"/>
    <w:rsid w:val="00685CE1"/>
  </w:style>
  <w:style w:type="character" w:styleId="Nmerodelinha">
    <w:name w:val="line number"/>
    <w:basedOn w:val="Tipodeletrapredefinidodopargrafo"/>
    <w:uiPriority w:val="99"/>
    <w:semiHidden/>
    <w:unhideWhenUsed/>
    <w:rsid w:val="00632569"/>
  </w:style>
  <w:style w:type="table" w:styleId="Tabelacomgrelha">
    <w:name w:val="Table Grid"/>
    <w:basedOn w:val="Tabelanormal"/>
    <w:uiPriority w:val="39"/>
    <w:rsid w:val="00A278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1">
    <w:name w:val="st1"/>
    <w:basedOn w:val="Tipodeletrapredefinidodopargrafo"/>
    <w:rsid w:val="00F15937"/>
  </w:style>
  <w:style w:type="character" w:customStyle="1" w:styleId="authorname">
    <w:name w:val="authorname"/>
    <w:basedOn w:val="Tipodeletrapredefinidodopargrafo"/>
    <w:rsid w:val="00886CF6"/>
  </w:style>
  <w:style w:type="character" w:customStyle="1" w:styleId="nlmx">
    <w:name w:val="nlm_x"/>
    <w:basedOn w:val="Tipodeletrapredefinidodopargrafo"/>
    <w:rsid w:val="00886CF6"/>
  </w:style>
  <w:style w:type="character" w:customStyle="1" w:styleId="singleaffiliation">
    <w:name w:val="singleaffiliation"/>
    <w:basedOn w:val="Tipodeletrapredefinidodopargrafo"/>
    <w:rsid w:val="00886CF6"/>
  </w:style>
  <w:style w:type="character" w:customStyle="1" w:styleId="current-selection">
    <w:name w:val="current-selection"/>
    <w:basedOn w:val="Tipodeletrapredefinidodopargrafo"/>
    <w:rsid w:val="00571AC3"/>
  </w:style>
  <w:style w:type="character" w:customStyle="1" w:styleId="a">
    <w:name w:val="_"/>
    <w:basedOn w:val="Tipodeletrapredefinidodopargrafo"/>
    <w:rsid w:val="00571AC3"/>
  </w:style>
  <w:style w:type="character" w:customStyle="1" w:styleId="authorsname">
    <w:name w:val="authors__name"/>
    <w:basedOn w:val="Tipodeletrapredefinidodopargrafo"/>
    <w:rsid w:val="004D2D0D"/>
  </w:style>
  <w:style w:type="character" w:customStyle="1" w:styleId="title-text">
    <w:name w:val="title-text"/>
    <w:basedOn w:val="Tipodeletrapredefinidodopargrafo"/>
    <w:rsid w:val="004F2125"/>
  </w:style>
  <w:style w:type="character" w:customStyle="1" w:styleId="js-separator">
    <w:name w:val="js-separator"/>
    <w:basedOn w:val="Tipodeletrapredefinidodopargrafo"/>
    <w:rsid w:val="00A25A5E"/>
  </w:style>
  <w:style w:type="character" w:customStyle="1" w:styleId="visually-hidden">
    <w:name w:val="visually-hidden"/>
    <w:basedOn w:val="Tipodeletrapredefinidodopargrafo"/>
    <w:rsid w:val="00A25A5E"/>
  </w:style>
  <w:style w:type="character" w:customStyle="1" w:styleId="articlepagesstyle">
    <w:name w:val="articlepagesstyle"/>
    <w:basedOn w:val="Tipodeletrapredefinidodopargrafo"/>
    <w:rsid w:val="00F9445E"/>
  </w:style>
  <w:style w:type="character" w:customStyle="1" w:styleId="al-author-name">
    <w:name w:val="al-author-name"/>
    <w:basedOn w:val="Tipodeletrapredefinidodopargrafo"/>
    <w:rsid w:val="00677AF0"/>
  </w:style>
  <w:style w:type="paragraph" w:styleId="Reviso">
    <w:name w:val="Revision"/>
    <w:hidden/>
    <w:uiPriority w:val="99"/>
    <w:semiHidden/>
    <w:rsid w:val="005E20F9"/>
    <w:pPr>
      <w:spacing w:after="0" w:line="240" w:lineRule="auto"/>
    </w:pPr>
  </w:style>
  <w:style w:type="character" w:customStyle="1" w:styleId="citationref">
    <w:name w:val="citationref"/>
    <w:basedOn w:val="Tipodeletrapredefinidodopargrafo"/>
    <w:rsid w:val="00926FCF"/>
  </w:style>
  <w:style w:type="character" w:customStyle="1" w:styleId="internalref">
    <w:name w:val="internalref"/>
    <w:basedOn w:val="Tipodeletrapredefinidodopargrafo"/>
    <w:rsid w:val="00940358"/>
  </w:style>
  <w:style w:type="character" w:customStyle="1" w:styleId="Cabealho2Carcter">
    <w:name w:val="Cabeçalho 2 Carácter"/>
    <w:basedOn w:val="Tipodeletrapredefinidodopargrafo"/>
    <w:link w:val="Cabealho2"/>
    <w:uiPriority w:val="9"/>
    <w:semiHidden/>
    <w:rsid w:val="00743F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menu-section-header-title">
    <w:name w:val="menu-section-header-title"/>
    <w:basedOn w:val="Tipodeletrapredefinidodopargrafo"/>
    <w:rsid w:val="00D31F00"/>
  </w:style>
  <w:style w:type="paragraph" w:styleId="z-Partesuperiordoformulrio">
    <w:name w:val="HTML Top of Form"/>
    <w:basedOn w:val="Normal"/>
    <w:next w:val="Normal"/>
    <w:link w:val="z-PartesuperiordoformulrioCarcter"/>
    <w:hidden/>
    <w:uiPriority w:val="99"/>
    <w:semiHidden/>
    <w:unhideWhenUsed/>
    <w:rsid w:val="00D31F00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pt-PT"/>
    </w:rPr>
  </w:style>
  <w:style w:type="character" w:customStyle="1" w:styleId="z-PartesuperiordoformulrioCarcter">
    <w:name w:val="z-Parte superior do formulário Carácter"/>
    <w:basedOn w:val="Tipodeletrapredefinidodopargrafo"/>
    <w:link w:val="z-Partesuperiordoformulrio"/>
    <w:uiPriority w:val="99"/>
    <w:semiHidden/>
    <w:rsid w:val="00D31F00"/>
    <w:rPr>
      <w:rFonts w:ascii="Arial" w:eastAsia="Times New Roman" w:hAnsi="Arial" w:cs="Arial"/>
      <w:vanish/>
      <w:sz w:val="16"/>
      <w:szCs w:val="16"/>
      <w:lang w:eastAsia="pt-PT"/>
    </w:rPr>
  </w:style>
  <w:style w:type="paragraph" w:styleId="z-Parteinferiordoformulrio">
    <w:name w:val="HTML Bottom of Form"/>
    <w:basedOn w:val="Normal"/>
    <w:next w:val="Normal"/>
    <w:link w:val="z-ParteinferiordoformulrioCarcter"/>
    <w:hidden/>
    <w:uiPriority w:val="99"/>
    <w:semiHidden/>
    <w:unhideWhenUsed/>
    <w:rsid w:val="00D31F00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pt-PT"/>
    </w:rPr>
  </w:style>
  <w:style w:type="character" w:customStyle="1" w:styleId="z-ParteinferiordoformulrioCarcter">
    <w:name w:val="z-Parte inferior do formulário Carácter"/>
    <w:basedOn w:val="Tipodeletrapredefinidodopargrafo"/>
    <w:link w:val="z-Parteinferiordoformulrio"/>
    <w:uiPriority w:val="99"/>
    <w:semiHidden/>
    <w:rsid w:val="00D31F00"/>
    <w:rPr>
      <w:rFonts w:ascii="Arial" w:eastAsia="Times New Roman" w:hAnsi="Arial" w:cs="Arial"/>
      <w:vanish/>
      <w:sz w:val="16"/>
      <w:szCs w:val="16"/>
      <w:lang w:eastAsia="pt-PT"/>
    </w:rPr>
  </w:style>
  <w:style w:type="paragraph" w:customStyle="1" w:styleId="license-short">
    <w:name w:val="license-short"/>
    <w:basedOn w:val="Normal"/>
    <w:rsid w:val="00D31F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peer-reviewed">
    <w:name w:val="peer-reviewed"/>
    <w:basedOn w:val="Normal"/>
    <w:rsid w:val="00D31F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type-article">
    <w:name w:val="type-article"/>
    <w:basedOn w:val="Normal"/>
    <w:rsid w:val="00D31F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character" w:customStyle="1" w:styleId="addmd">
    <w:name w:val="addmd"/>
    <w:basedOn w:val="Tipodeletrapredefinidodopargrafo"/>
    <w:rsid w:val="00D72238"/>
  </w:style>
  <w:style w:type="character" w:customStyle="1" w:styleId="sr-only">
    <w:name w:val="sr-only"/>
    <w:basedOn w:val="Tipodeletrapredefinidodopargrafo"/>
    <w:rsid w:val="00D72238"/>
  </w:style>
  <w:style w:type="character" w:customStyle="1" w:styleId="text">
    <w:name w:val="text"/>
    <w:basedOn w:val="Tipodeletrapredefinidodopargrafo"/>
    <w:rsid w:val="00D72238"/>
  </w:style>
  <w:style w:type="character" w:customStyle="1" w:styleId="author-ref">
    <w:name w:val="author-ref"/>
    <w:basedOn w:val="Tipodeletrapredefinidodopargrafo"/>
    <w:rsid w:val="00D72238"/>
  </w:style>
  <w:style w:type="character" w:customStyle="1" w:styleId="size-xl">
    <w:name w:val="size-xl"/>
    <w:basedOn w:val="Tipodeletrapredefinidodopargrafo"/>
    <w:rsid w:val="00D72238"/>
  </w:style>
  <w:style w:type="character" w:customStyle="1" w:styleId="size-m">
    <w:name w:val="size-m"/>
    <w:basedOn w:val="Tipodeletrapredefinidodopargrafo"/>
    <w:rsid w:val="00D72238"/>
  </w:style>
  <w:style w:type="character" w:customStyle="1" w:styleId="cit">
    <w:name w:val="cit"/>
    <w:basedOn w:val="Tipodeletrapredefinidodopargrafo"/>
    <w:rsid w:val="00981AAA"/>
  </w:style>
  <w:style w:type="character" w:customStyle="1" w:styleId="author-name">
    <w:name w:val="author-name"/>
    <w:basedOn w:val="Tipodeletrapredefinidodopargrafo"/>
    <w:rsid w:val="0029512D"/>
  </w:style>
  <w:style w:type="paragraph" w:styleId="HTMLpr-formatado">
    <w:name w:val="HTML Preformatted"/>
    <w:basedOn w:val="Normal"/>
    <w:link w:val="HTMLpr-formatadoCarcter"/>
    <w:uiPriority w:val="99"/>
    <w:semiHidden/>
    <w:unhideWhenUsed/>
    <w:rsid w:val="00053DB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PT"/>
    </w:rPr>
  </w:style>
  <w:style w:type="character" w:customStyle="1" w:styleId="HTMLpr-formatadoCarcter">
    <w:name w:val="HTML pré-formatado Carácter"/>
    <w:basedOn w:val="Tipodeletrapredefinidodopargrafo"/>
    <w:link w:val="HTMLpr-formatado"/>
    <w:uiPriority w:val="99"/>
    <w:semiHidden/>
    <w:rsid w:val="00053DB9"/>
    <w:rPr>
      <w:rFonts w:ascii="Courier New" w:eastAsia="Times New Roman" w:hAnsi="Courier New" w:cs="Courier New"/>
      <w:sz w:val="20"/>
      <w:szCs w:val="20"/>
      <w:lang w:eastAsia="pt-PT"/>
    </w:rPr>
  </w:style>
  <w:style w:type="paragraph" w:customStyle="1" w:styleId="Ttulo1">
    <w:name w:val="Título1"/>
    <w:basedOn w:val="Normal"/>
    <w:rsid w:val="00053D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Default">
    <w:name w:val="Default"/>
    <w:rsid w:val="00CB7BE3"/>
    <w:pPr>
      <w:autoSpaceDE w:val="0"/>
      <w:autoSpaceDN w:val="0"/>
      <w:adjustRightInd w:val="0"/>
      <w:spacing w:after="0" w:line="240" w:lineRule="auto"/>
    </w:pPr>
    <w:rPr>
      <w:rFonts w:ascii="JLOOO J+ Univers" w:hAnsi="JLOOO J+ Univers" w:cs="JLOOO J+ Univers"/>
      <w:color w:val="000000"/>
      <w:sz w:val="24"/>
      <w:szCs w:val="24"/>
    </w:rPr>
  </w:style>
  <w:style w:type="character" w:customStyle="1" w:styleId="ui-ncbitoggler-master-text">
    <w:name w:val="ui-ncbitoggler-master-text"/>
    <w:basedOn w:val="Tipodeletrapredefinidodopargrafo"/>
    <w:rsid w:val="00D3042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Cabealho1">
    <w:name w:val="heading 1"/>
    <w:basedOn w:val="Normal"/>
    <w:next w:val="Normal"/>
    <w:link w:val="Cabealho1Carcter"/>
    <w:uiPriority w:val="9"/>
    <w:qFormat/>
    <w:rsid w:val="00755D17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Cabealho2">
    <w:name w:val="heading 2"/>
    <w:basedOn w:val="Normal"/>
    <w:next w:val="Normal"/>
    <w:link w:val="Cabealho2Carcter"/>
    <w:uiPriority w:val="9"/>
    <w:semiHidden/>
    <w:unhideWhenUsed/>
    <w:qFormat/>
    <w:rsid w:val="00743F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Cabealho3">
    <w:name w:val="heading 3"/>
    <w:basedOn w:val="Normal"/>
    <w:next w:val="Normal"/>
    <w:link w:val="Cabealho3Carcter"/>
    <w:uiPriority w:val="9"/>
    <w:unhideWhenUsed/>
    <w:qFormat/>
    <w:rsid w:val="00F0251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Cabealho4">
    <w:name w:val="heading 4"/>
    <w:basedOn w:val="Normal"/>
    <w:next w:val="Normal"/>
    <w:link w:val="Cabealho4Carcter"/>
    <w:uiPriority w:val="9"/>
    <w:semiHidden/>
    <w:unhideWhenUsed/>
    <w:qFormat/>
    <w:rsid w:val="00F0251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Cabealho1Carcter">
    <w:name w:val="Cabeçalho 1 Carácter"/>
    <w:basedOn w:val="Tipodeletrapredefinidodopargrafo"/>
    <w:link w:val="Cabealho1"/>
    <w:uiPriority w:val="9"/>
    <w:rsid w:val="00755D17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NormalWeb">
    <w:name w:val="Normal (Web)"/>
    <w:basedOn w:val="Normal"/>
    <w:uiPriority w:val="99"/>
    <w:unhideWhenUsed/>
    <w:rsid w:val="00755D17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  <w:style w:type="character" w:styleId="nfase">
    <w:name w:val="Emphasis"/>
    <w:basedOn w:val="Tipodeletrapredefinidodopargrafo"/>
    <w:uiPriority w:val="20"/>
    <w:qFormat/>
    <w:rsid w:val="000011AD"/>
    <w:rPr>
      <w:i/>
      <w:iCs/>
    </w:rPr>
  </w:style>
  <w:style w:type="character" w:customStyle="1" w:styleId="apple-converted-space">
    <w:name w:val="apple-converted-space"/>
    <w:basedOn w:val="Tipodeletrapredefinidodopargrafo"/>
    <w:rsid w:val="003F291F"/>
  </w:style>
  <w:style w:type="character" w:styleId="Hiperligao">
    <w:name w:val="Hyperlink"/>
    <w:basedOn w:val="Tipodeletrapredefinidodopargrafo"/>
    <w:uiPriority w:val="99"/>
    <w:unhideWhenUsed/>
    <w:rsid w:val="003F291F"/>
    <w:rPr>
      <w:color w:val="0000FF"/>
      <w:u w:val="single"/>
    </w:rPr>
  </w:style>
  <w:style w:type="paragraph" w:styleId="PargrafodaLista">
    <w:name w:val="List Paragraph"/>
    <w:basedOn w:val="Normal"/>
    <w:uiPriority w:val="34"/>
    <w:qFormat/>
    <w:rsid w:val="002D725E"/>
    <w:pPr>
      <w:ind w:left="720"/>
      <w:contextualSpacing/>
    </w:pPr>
  </w:style>
  <w:style w:type="character" w:styleId="Refdecomentrio">
    <w:name w:val="annotation reference"/>
    <w:basedOn w:val="Tipodeletrapredefinidodopargrafo"/>
    <w:uiPriority w:val="99"/>
    <w:semiHidden/>
    <w:unhideWhenUsed/>
    <w:rsid w:val="00D26A8A"/>
    <w:rPr>
      <w:sz w:val="18"/>
      <w:szCs w:val="18"/>
    </w:rPr>
  </w:style>
  <w:style w:type="paragraph" w:styleId="Textodecomentrio">
    <w:name w:val="annotation text"/>
    <w:basedOn w:val="Normal"/>
    <w:link w:val="TextodecomentrioCarcter"/>
    <w:uiPriority w:val="99"/>
    <w:unhideWhenUsed/>
    <w:rsid w:val="00D26A8A"/>
    <w:pPr>
      <w:spacing w:after="0" w:line="240" w:lineRule="auto"/>
    </w:pPr>
    <w:rPr>
      <w:rFonts w:eastAsiaTheme="minorEastAsia"/>
      <w:sz w:val="24"/>
      <w:szCs w:val="24"/>
    </w:rPr>
  </w:style>
  <w:style w:type="character" w:customStyle="1" w:styleId="TextodecomentrioCarcter">
    <w:name w:val="Texto de comentário Carácter"/>
    <w:basedOn w:val="Tipodeletrapredefinidodopargrafo"/>
    <w:link w:val="Textodecomentrio"/>
    <w:uiPriority w:val="99"/>
    <w:rsid w:val="00D26A8A"/>
    <w:rPr>
      <w:rFonts w:eastAsiaTheme="minorEastAsia"/>
      <w:sz w:val="24"/>
      <w:szCs w:val="24"/>
    </w:rPr>
  </w:style>
  <w:style w:type="paragraph" w:styleId="Textodebalo">
    <w:name w:val="Balloon Text"/>
    <w:basedOn w:val="Normal"/>
    <w:link w:val="TextodebaloCarcter"/>
    <w:uiPriority w:val="99"/>
    <w:semiHidden/>
    <w:unhideWhenUsed/>
    <w:rsid w:val="00D26A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cter">
    <w:name w:val="Texto de balão Carácter"/>
    <w:basedOn w:val="Tipodeletrapredefinidodopargrafo"/>
    <w:link w:val="Textodebalo"/>
    <w:uiPriority w:val="99"/>
    <w:semiHidden/>
    <w:rsid w:val="00D26A8A"/>
    <w:rPr>
      <w:rFonts w:ascii="Segoe UI" w:hAnsi="Segoe UI" w:cs="Segoe UI"/>
      <w:sz w:val="18"/>
      <w:szCs w:val="18"/>
    </w:rPr>
  </w:style>
  <w:style w:type="character" w:customStyle="1" w:styleId="Cabealho3Carcter">
    <w:name w:val="Cabeçalho 3 Carácter"/>
    <w:basedOn w:val="Tipodeletrapredefinidodopargrafo"/>
    <w:link w:val="Cabealho3"/>
    <w:uiPriority w:val="9"/>
    <w:rsid w:val="00F0251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Cabealho4Carcter">
    <w:name w:val="Cabeçalho 4 Carácter"/>
    <w:basedOn w:val="Tipodeletrapredefinidodopargrafo"/>
    <w:link w:val="Cabealho4"/>
    <w:uiPriority w:val="9"/>
    <w:semiHidden/>
    <w:rsid w:val="00F0251C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Cabealho">
    <w:name w:val="header"/>
    <w:basedOn w:val="Normal"/>
    <w:link w:val="CabealhoCarcter"/>
    <w:uiPriority w:val="99"/>
    <w:unhideWhenUsed/>
    <w:rsid w:val="00867CB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cter">
    <w:name w:val="Cabeçalho Carácter"/>
    <w:basedOn w:val="Tipodeletrapredefinidodopargrafo"/>
    <w:link w:val="Cabealho"/>
    <w:uiPriority w:val="99"/>
    <w:rsid w:val="00867CB5"/>
  </w:style>
  <w:style w:type="paragraph" w:styleId="Rodap">
    <w:name w:val="footer"/>
    <w:basedOn w:val="Normal"/>
    <w:link w:val="RodapCarcter"/>
    <w:uiPriority w:val="99"/>
    <w:unhideWhenUsed/>
    <w:rsid w:val="00867CB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cter">
    <w:name w:val="Rodapé Carácter"/>
    <w:basedOn w:val="Tipodeletrapredefinidodopargrafo"/>
    <w:link w:val="Rodap"/>
    <w:uiPriority w:val="99"/>
    <w:rsid w:val="00867CB5"/>
  </w:style>
  <w:style w:type="paragraph" w:styleId="Assuntodecomentrio">
    <w:name w:val="annotation subject"/>
    <w:basedOn w:val="Textodecomentrio"/>
    <w:next w:val="Textodecomentrio"/>
    <w:link w:val="AssuntodecomentrioCarcter"/>
    <w:uiPriority w:val="99"/>
    <w:semiHidden/>
    <w:unhideWhenUsed/>
    <w:rsid w:val="00D337FE"/>
    <w:pPr>
      <w:spacing w:after="160"/>
    </w:pPr>
    <w:rPr>
      <w:rFonts w:eastAsiaTheme="minorHAnsi"/>
      <w:b/>
      <w:bCs/>
      <w:sz w:val="20"/>
      <w:szCs w:val="20"/>
    </w:rPr>
  </w:style>
  <w:style w:type="character" w:customStyle="1" w:styleId="AssuntodecomentrioCarcter">
    <w:name w:val="Assunto de comentário Carácter"/>
    <w:basedOn w:val="TextodecomentrioCarcter"/>
    <w:link w:val="Assuntodecomentrio"/>
    <w:uiPriority w:val="99"/>
    <w:semiHidden/>
    <w:rsid w:val="00D337FE"/>
    <w:rPr>
      <w:rFonts w:eastAsiaTheme="minorEastAsia"/>
      <w:b/>
      <w:bCs/>
      <w:sz w:val="20"/>
      <w:szCs w:val="20"/>
    </w:rPr>
  </w:style>
  <w:style w:type="character" w:customStyle="1" w:styleId="nlmarticle-title">
    <w:name w:val="nlm_article-title"/>
    <w:basedOn w:val="Tipodeletrapredefinidodopargrafo"/>
    <w:rsid w:val="006875BE"/>
  </w:style>
  <w:style w:type="character" w:customStyle="1" w:styleId="ref-title">
    <w:name w:val="ref-title"/>
    <w:basedOn w:val="Tipodeletrapredefinidodopargrafo"/>
    <w:rsid w:val="00685CE1"/>
  </w:style>
  <w:style w:type="character" w:customStyle="1" w:styleId="ref-journal">
    <w:name w:val="ref-journal"/>
    <w:basedOn w:val="Tipodeletrapredefinidodopargrafo"/>
    <w:rsid w:val="00685CE1"/>
  </w:style>
  <w:style w:type="character" w:customStyle="1" w:styleId="ref-vol">
    <w:name w:val="ref-vol"/>
    <w:basedOn w:val="Tipodeletrapredefinidodopargrafo"/>
    <w:rsid w:val="00685CE1"/>
  </w:style>
  <w:style w:type="character" w:styleId="Nmerodelinha">
    <w:name w:val="line number"/>
    <w:basedOn w:val="Tipodeletrapredefinidodopargrafo"/>
    <w:uiPriority w:val="99"/>
    <w:semiHidden/>
    <w:unhideWhenUsed/>
    <w:rsid w:val="00632569"/>
  </w:style>
  <w:style w:type="table" w:styleId="Tabelacomgrelha">
    <w:name w:val="Table Grid"/>
    <w:basedOn w:val="Tabelanormal"/>
    <w:uiPriority w:val="39"/>
    <w:rsid w:val="00A278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1">
    <w:name w:val="st1"/>
    <w:basedOn w:val="Tipodeletrapredefinidodopargrafo"/>
    <w:rsid w:val="00F15937"/>
  </w:style>
  <w:style w:type="character" w:customStyle="1" w:styleId="authorname">
    <w:name w:val="authorname"/>
    <w:basedOn w:val="Tipodeletrapredefinidodopargrafo"/>
    <w:rsid w:val="00886CF6"/>
  </w:style>
  <w:style w:type="character" w:customStyle="1" w:styleId="nlmx">
    <w:name w:val="nlm_x"/>
    <w:basedOn w:val="Tipodeletrapredefinidodopargrafo"/>
    <w:rsid w:val="00886CF6"/>
  </w:style>
  <w:style w:type="character" w:customStyle="1" w:styleId="singleaffiliation">
    <w:name w:val="singleaffiliation"/>
    <w:basedOn w:val="Tipodeletrapredefinidodopargrafo"/>
    <w:rsid w:val="00886CF6"/>
  </w:style>
  <w:style w:type="character" w:customStyle="1" w:styleId="current-selection">
    <w:name w:val="current-selection"/>
    <w:basedOn w:val="Tipodeletrapredefinidodopargrafo"/>
    <w:rsid w:val="00571AC3"/>
  </w:style>
  <w:style w:type="character" w:customStyle="1" w:styleId="a">
    <w:name w:val="_"/>
    <w:basedOn w:val="Tipodeletrapredefinidodopargrafo"/>
    <w:rsid w:val="00571AC3"/>
  </w:style>
  <w:style w:type="character" w:customStyle="1" w:styleId="authorsname">
    <w:name w:val="authors__name"/>
    <w:basedOn w:val="Tipodeletrapredefinidodopargrafo"/>
    <w:rsid w:val="004D2D0D"/>
  </w:style>
  <w:style w:type="character" w:customStyle="1" w:styleId="title-text">
    <w:name w:val="title-text"/>
    <w:basedOn w:val="Tipodeletrapredefinidodopargrafo"/>
    <w:rsid w:val="004F2125"/>
  </w:style>
  <w:style w:type="character" w:customStyle="1" w:styleId="js-separator">
    <w:name w:val="js-separator"/>
    <w:basedOn w:val="Tipodeletrapredefinidodopargrafo"/>
    <w:rsid w:val="00A25A5E"/>
  </w:style>
  <w:style w:type="character" w:customStyle="1" w:styleId="visually-hidden">
    <w:name w:val="visually-hidden"/>
    <w:basedOn w:val="Tipodeletrapredefinidodopargrafo"/>
    <w:rsid w:val="00A25A5E"/>
  </w:style>
  <w:style w:type="character" w:customStyle="1" w:styleId="articlepagesstyle">
    <w:name w:val="articlepagesstyle"/>
    <w:basedOn w:val="Tipodeletrapredefinidodopargrafo"/>
    <w:rsid w:val="00F9445E"/>
  </w:style>
  <w:style w:type="character" w:customStyle="1" w:styleId="al-author-name">
    <w:name w:val="al-author-name"/>
    <w:basedOn w:val="Tipodeletrapredefinidodopargrafo"/>
    <w:rsid w:val="00677AF0"/>
  </w:style>
  <w:style w:type="paragraph" w:styleId="Reviso">
    <w:name w:val="Revision"/>
    <w:hidden/>
    <w:uiPriority w:val="99"/>
    <w:semiHidden/>
    <w:rsid w:val="005E20F9"/>
    <w:pPr>
      <w:spacing w:after="0" w:line="240" w:lineRule="auto"/>
    </w:pPr>
  </w:style>
  <w:style w:type="character" w:customStyle="1" w:styleId="citationref">
    <w:name w:val="citationref"/>
    <w:basedOn w:val="Tipodeletrapredefinidodopargrafo"/>
    <w:rsid w:val="00926FCF"/>
  </w:style>
  <w:style w:type="character" w:customStyle="1" w:styleId="internalref">
    <w:name w:val="internalref"/>
    <w:basedOn w:val="Tipodeletrapredefinidodopargrafo"/>
    <w:rsid w:val="00940358"/>
  </w:style>
  <w:style w:type="character" w:customStyle="1" w:styleId="Cabealho2Carcter">
    <w:name w:val="Cabeçalho 2 Carácter"/>
    <w:basedOn w:val="Tipodeletrapredefinidodopargrafo"/>
    <w:link w:val="Cabealho2"/>
    <w:uiPriority w:val="9"/>
    <w:semiHidden/>
    <w:rsid w:val="00743F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menu-section-header-title">
    <w:name w:val="menu-section-header-title"/>
    <w:basedOn w:val="Tipodeletrapredefinidodopargrafo"/>
    <w:rsid w:val="00D31F00"/>
  </w:style>
  <w:style w:type="paragraph" w:styleId="z-Partesuperiordoformulrio">
    <w:name w:val="HTML Top of Form"/>
    <w:basedOn w:val="Normal"/>
    <w:next w:val="Normal"/>
    <w:link w:val="z-PartesuperiordoformulrioCarcter"/>
    <w:hidden/>
    <w:uiPriority w:val="99"/>
    <w:semiHidden/>
    <w:unhideWhenUsed/>
    <w:rsid w:val="00D31F00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pt-PT"/>
    </w:rPr>
  </w:style>
  <w:style w:type="character" w:customStyle="1" w:styleId="z-PartesuperiordoformulrioCarcter">
    <w:name w:val="z-Parte superior do formulário Carácter"/>
    <w:basedOn w:val="Tipodeletrapredefinidodopargrafo"/>
    <w:link w:val="z-Partesuperiordoformulrio"/>
    <w:uiPriority w:val="99"/>
    <w:semiHidden/>
    <w:rsid w:val="00D31F00"/>
    <w:rPr>
      <w:rFonts w:ascii="Arial" w:eastAsia="Times New Roman" w:hAnsi="Arial" w:cs="Arial"/>
      <w:vanish/>
      <w:sz w:val="16"/>
      <w:szCs w:val="16"/>
      <w:lang w:eastAsia="pt-PT"/>
    </w:rPr>
  </w:style>
  <w:style w:type="paragraph" w:styleId="z-Parteinferiordoformulrio">
    <w:name w:val="HTML Bottom of Form"/>
    <w:basedOn w:val="Normal"/>
    <w:next w:val="Normal"/>
    <w:link w:val="z-ParteinferiordoformulrioCarcter"/>
    <w:hidden/>
    <w:uiPriority w:val="99"/>
    <w:semiHidden/>
    <w:unhideWhenUsed/>
    <w:rsid w:val="00D31F00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pt-PT"/>
    </w:rPr>
  </w:style>
  <w:style w:type="character" w:customStyle="1" w:styleId="z-ParteinferiordoformulrioCarcter">
    <w:name w:val="z-Parte inferior do formulário Carácter"/>
    <w:basedOn w:val="Tipodeletrapredefinidodopargrafo"/>
    <w:link w:val="z-Parteinferiordoformulrio"/>
    <w:uiPriority w:val="99"/>
    <w:semiHidden/>
    <w:rsid w:val="00D31F00"/>
    <w:rPr>
      <w:rFonts w:ascii="Arial" w:eastAsia="Times New Roman" w:hAnsi="Arial" w:cs="Arial"/>
      <w:vanish/>
      <w:sz w:val="16"/>
      <w:szCs w:val="16"/>
      <w:lang w:eastAsia="pt-PT"/>
    </w:rPr>
  </w:style>
  <w:style w:type="paragraph" w:customStyle="1" w:styleId="license-short">
    <w:name w:val="license-short"/>
    <w:basedOn w:val="Normal"/>
    <w:rsid w:val="00D31F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peer-reviewed">
    <w:name w:val="peer-reviewed"/>
    <w:basedOn w:val="Normal"/>
    <w:rsid w:val="00D31F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type-article">
    <w:name w:val="type-article"/>
    <w:basedOn w:val="Normal"/>
    <w:rsid w:val="00D31F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character" w:customStyle="1" w:styleId="addmd">
    <w:name w:val="addmd"/>
    <w:basedOn w:val="Tipodeletrapredefinidodopargrafo"/>
    <w:rsid w:val="00D72238"/>
  </w:style>
  <w:style w:type="character" w:customStyle="1" w:styleId="sr-only">
    <w:name w:val="sr-only"/>
    <w:basedOn w:val="Tipodeletrapredefinidodopargrafo"/>
    <w:rsid w:val="00D72238"/>
  </w:style>
  <w:style w:type="character" w:customStyle="1" w:styleId="text">
    <w:name w:val="text"/>
    <w:basedOn w:val="Tipodeletrapredefinidodopargrafo"/>
    <w:rsid w:val="00D72238"/>
  </w:style>
  <w:style w:type="character" w:customStyle="1" w:styleId="author-ref">
    <w:name w:val="author-ref"/>
    <w:basedOn w:val="Tipodeletrapredefinidodopargrafo"/>
    <w:rsid w:val="00D72238"/>
  </w:style>
  <w:style w:type="character" w:customStyle="1" w:styleId="size-xl">
    <w:name w:val="size-xl"/>
    <w:basedOn w:val="Tipodeletrapredefinidodopargrafo"/>
    <w:rsid w:val="00D72238"/>
  </w:style>
  <w:style w:type="character" w:customStyle="1" w:styleId="size-m">
    <w:name w:val="size-m"/>
    <w:basedOn w:val="Tipodeletrapredefinidodopargrafo"/>
    <w:rsid w:val="00D72238"/>
  </w:style>
  <w:style w:type="character" w:customStyle="1" w:styleId="cit">
    <w:name w:val="cit"/>
    <w:basedOn w:val="Tipodeletrapredefinidodopargrafo"/>
    <w:rsid w:val="00981AAA"/>
  </w:style>
  <w:style w:type="character" w:customStyle="1" w:styleId="author-name">
    <w:name w:val="author-name"/>
    <w:basedOn w:val="Tipodeletrapredefinidodopargrafo"/>
    <w:rsid w:val="0029512D"/>
  </w:style>
  <w:style w:type="paragraph" w:styleId="HTMLpr-formatado">
    <w:name w:val="HTML Preformatted"/>
    <w:basedOn w:val="Normal"/>
    <w:link w:val="HTMLpr-formatadoCarcter"/>
    <w:uiPriority w:val="99"/>
    <w:semiHidden/>
    <w:unhideWhenUsed/>
    <w:rsid w:val="00053DB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PT"/>
    </w:rPr>
  </w:style>
  <w:style w:type="character" w:customStyle="1" w:styleId="HTMLpr-formatadoCarcter">
    <w:name w:val="HTML pré-formatado Carácter"/>
    <w:basedOn w:val="Tipodeletrapredefinidodopargrafo"/>
    <w:link w:val="HTMLpr-formatado"/>
    <w:uiPriority w:val="99"/>
    <w:semiHidden/>
    <w:rsid w:val="00053DB9"/>
    <w:rPr>
      <w:rFonts w:ascii="Courier New" w:eastAsia="Times New Roman" w:hAnsi="Courier New" w:cs="Courier New"/>
      <w:sz w:val="20"/>
      <w:szCs w:val="20"/>
      <w:lang w:eastAsia="pt-PT"/>
    </w:rPr>
  </w:style>
  <w:style w:type="paragraph" w:customStyle="1" w:styleId="Ttulo1">
    <w:name w:val="Título1"/>
    <w:basedOn w:val="Normal"/>
    <w:rsid w:val="00053D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Default">
    <w:name w:val="Default"/>
    <w:rsid w:val="00CB7BE3"/>
    <w:pPr>
      <w:autoSpaceDE w:val="0"/>
      <w:autoSpaceDN w:val="0"/>
      <w:adjustRightInd w:val="0"/>
      <w:spacing w:after="0" w:line="240" w:lineRule="auto"/>
    </w:pPr>
    <w:rPr>
      <w:rFonts w:ascii="JLOOO J+ Univers" w:hAnsi="JLOOO J+ Univers" w:cs="JLOOO J+ Univers"/>
      <w:color w:val="000000"/>
      <w:sz w:val="24"/>
      <w:szCs w:val="24"/>
    </w:rPr>
  </w:style>
  <w:style w:type="character" w:customStyle="1" w:styleId="ui-ncbitoggler-master-text">
    <w:name w:val="ui-ncbitoggler-master-text"/>
    <w:basedOn w:val="Tipodeletrapredefinidodopargrafo"/>
    <w:rsid w:val="00D304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20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672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34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587385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420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483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5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265135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436136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858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9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606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712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470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421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447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336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540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114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906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021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98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2702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5747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8138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8126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2039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2456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114086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745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487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15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7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91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64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443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933076">
              <w:marLeft w:val="0"/>
              <w:marRight w:val="0"/>
              <w:marTop w:val="0"/>
              <w:marBottom w:val="16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490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38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027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697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851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826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271157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573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9398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935147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560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366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488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296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212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4230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265893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77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3492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736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654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273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77620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709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9506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6431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539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262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4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56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8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6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56680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775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5342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8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530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25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860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516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151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849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39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677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18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emf"/><Relationship Id="rId17" Type="http://schemas.microsoft.com/office/2011/relationships/commentsExtended" Target="commentsExtended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emf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2.emf"/><Relationship Id="rId4" Type="http://schemas.microsoft.com/office/2007/relationships/stylesWithEffects" Target="stylesWithEffects.xml"/><Relationship Id="rId9" Type="http://schemas.openxmlformats.org/officeDocument/2006/relationships/image" Target="media/image1.emf"/><Relationship Id="rId14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A99CAD-DF23-4992-AED9-5C17B32A10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5</Pages>
  <Words>2570</Words>
  <Characters>13879</Characters>
  <Application>Microsoft Office Word</Application>
  <DocSecurity>0</DocSecurity>
  <Lines>115</Lines>
  <Paragraphs>3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res</dc:creator>
  <cp:lastModifiedBy>Utilizador</cp:lastModifiedBy>
  <cp:revision>26</cp:revision>
  <cp:lastPrinted>2017-04-18T16:31:00Z</cp:lastPrinted>
  <dcterms:created xsi:type="dcterms:W3CDTF">2018-12-22T10:17:00Z</dcterms:created>
  <dcterms:modified xsi:type="dcterms:W3CDTF">2019-03-06T22:53:00Z</dcterms:modified>
</cp:coreProperties>
</file>